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DC114" w14:textId="6CB074A2" w:rsidR="00577260" w:rsidRPr="003560A1" w:rsidRDefault="003560A1">
      <w:pPr>
        <w:rPr>
          <w:b/>
          <w:sz w:val="20"/>
          <w:szCs w:val="20"/>
          <w:lang w:val="en-US"/>
        </w:rPr>
      </w:pPr>
      <w:r w:rsidRPr="003560A1">
        <w:rPr>
          <w:b/>
          <w:sz w:val="20"/>
          <w:szCs w:val="20"/>
          <w:lang w:val="en-US"/>
        </w:rPr>
        <w:t>Supplementary Table 6</w:t>
      </w:r>
      <w:r>
        <w:rPr>
          <w:b/>
          <w:sz w:val="20"/>
          <w:szCs w:val="20"/>
          <w:lang w:val="en-US"/>
        </w:rPr>
        <w:t xml:space="preserve"> </w:t>
      </w:r>
      <w:r w:rsidRPr="00024470">
        <w:rPr>
          <w:bCs/>
          <w:sz w:val="20"/>
          <w:szCs w:val="20"/>
          <w:lang w:val="en-US"/>
        </w:rPr>
        <w:t>DNAm</w:t>
      </w:r>
      <w:r w:rsidRPr="003560A1">
        <w:rPr>
          <w:bCs/>
          <w:sz w:val="20"/>
          <w:szCs w:val="20"/>
          <w:lang w:val="en-US"/>
        </w:rPr>
        <w:t xml:space="preserve"> </w:t>
      </w:r>
      <w:r w:rsidR="002D5DC8">
        <w:rPr>
          <w:bCs/>
          <w:sz w:val="20"/>
          <w:szCs w:val="20"/>
          <w:lang w:val="en-US"/>
        </w:rPr>
        <w:t xml:space="preserve">estimated </w:t>
      </w:r>
      <w:r w:rsidR="004F68CD">
        <w:rPr>
          <w:bCs/>
          <w:sz w:val="20"/>
          <w:szCs w:val="20"/>
          <w:lang w:val="en-US"/>
        </w:rPr>
        <w:t>t</w:t>
      </w:r>
      <w:r w:rsidRPr="003560A1">
        <w:rPr>
          <w:bCs/>
          <w:sz w:val="20"/>
          <w:szCs w:val="20"/>
          <w:lang w:val="en-US"/>
        </w:rPr>
        <w:t xml:space="preserve">elomere </w:t>
      </w:r>
      <w:r w:rsidR="004F68CD">
        <w:rPr>
          <w:bCs/>
          <w:sz w:val="20"/>
          <w:szCs w:val="20"/>
          <w:lang w:val="en-US"/>
        </w:rPr>
        <w:t>l</w:t>
      </w:r>
      <w:r w:rsidRPr="003560A1">
        <w:rPr>
          <w:bCs/>
          <w:sz w:val="20"/>
          <w:szCs w:val="20"/>
          <w:lang w:val="en-US"/>
        </w:rPr>
        <w:t xml:space="preserve">ength and </w:t>
      </w:r>
      <w:r w:rsidR="00BB4C52">
        <w:rPr>
          <w:bCs/>
          <w:sz w:val="20"/>
          <w:szCs w:val="20"/>
          <w:lang w:val="en-US"/>
        </w:rPr>
        <w:t xml:space="preserve">DNAm-based components of original </w:t>
      </w:r>
      <w:r w:rsidRPr="003560A1">
        <w:rPr>
          <w:bCs/>
          <w:sz w:val="20"/>
          <w:szCs w:val="20"/>
          <w:lang w:val="en-US"/>
        </w:rPr>
        <w:t>GrimAge</w:t>
      </w:r>
      <w:r w:rsidR="00BB4C52">
        <w:rPr>
          <w:bCs/>
          <w:sz w:val="20"/>
          <w:szCs w:val="20"/>
          <w:lang w:val="en-US"/>
        </w:rPr>
        <w:t xml:space="preserve"> and GrimAge2 </w:t>
      </w:r>
      <w:r w:rsidRPr="003560A1">
        <w:rPr>
          <w:bCs/>
          <w:sz w:val="20"/>
          <w:szCs w:val="20"/>
          <w:lang w:val="en-US"/>
        </w:rPr>
        <w:t>by males and females</w:t>
      </w:r>
      <w:r>
        <w:rPr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1233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977"/>
        <w:gridCol w:w="2410"/>
        <w:gridCol w:w="2976"/>
      </w:tblGrid>
      <w:tr w:rsidR="009523D2" w:rsidRPr="009523D2" w14:paraId="5EF6FBB9" w14:textId="77777777" w:rsidTr="00CD36A0">
        <w:trPr>
          <w:tblHeader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401CF674" w14:textId="77777777" w:rsidR="009523D2" w:rsidRPr="009523D2" w:rsidRDefault="009523D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278BE5" w14:textId="77777777" w:rsidR="009523D2" w:rsidRPr="009523D2" w:rsidRDefault="009523D2" w:rsidP="00531D3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b/>
                <w:sz w:val="20"/>
                <w:szCs w:val="20"/>
                <w:lang w:val="en-US"/>
              </w:rPr>
              <w:t>All participants</w:t>
            </w:r>
          </w:p>
          <w:p w14:paraId="322E9C2B" w14:textId="77777777" w:rsidR="009523D2" w:rsidRPr="009523D2" w:rsidRDefault="009523D2" w:rsidP="00531D3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b/>
                <w:sz w:val="20"/>
                <w:szCs w:val="20"/>
                <w:lang w:val="en-US"/>
              </w:rPr>
              <w:t>(n = 56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9FE81" w14:textId="77777777" w:rsidR="009523D2" w:rsidRPr="009523D2" w:rsidRDefault="009523D2" w:rsidP="00531D3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b/>
                <w:sz w:val="20"/>
                <w:szCs w:val="20"/>
                <w:lang w:val="en-US"/>
              </w:rPr>
              <w:t>Males</w:t>
            </w:r>
          </w:p>
          <w:p w14:paraId="03156F63" w14:textId="77777777" w:rsidR="009523D2" w:rsidRPr="009523D2" w:rsidRDefault="009523D2" w:rsidP="00531D3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b/>
                <w:sz w:val="20"/>
                <w:szCs w:val="20"/>
                <w:lang w:val="en-US"/>
              </w:rPr>
              <w:t>(n = 276, 49.3%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D83E" w14:textId="77777777" w:rsidR="009523D2" w:rsidRPr="009523D2" w:rsidRDefault="009523D2" w:rsidP="00531D3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b/>
                <w:sz w:val="20"/>
                <w:szCs w:val="20"/>
                <w:lang w:val="en-US"/>
              </w:rPr>
              <w:t>Females</w:t>
            </w:r>
          </w:p>
          <w:p w14:paraId="199AB3F8" w14:textId="77777777" w:rsidR="009523D2" w:rsidRPr="009523D2" w:rsidRDefault="009523D2" w:rsidP="00531D3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b/>
                <w:sz w:val="20"/>
                <w:szCs w:val="20"/>
                <w:lang w:val="en-US"/>
              </w:rPr>
              <w:t>(n = 284, 50.7%)</w:t>
            </w:r>
          </w:p>
        </w:tc>
      </w:tr>
      <w:tr w:rsidR="009523D2" w:rsidRPr="009523D2" w14:paraId="68738A42" w14:textId="77777777" w:rsidTr="00CD36A0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3BEC0" w14:textId="0D263682" w:rsidR="009523D2" w:rsidRPr="009523D2" w:rsidRDefault="009523D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="002D5DC8">
              <w:rPr>
                <w:rFonts w:cstheme="minorHAnsi"/>
                <w:sz w:val="20"/>
                <w:szCs w:val="20"/>
                <w:lang w:val="en-US"/>
              </w:rPr>
              <w:t>NAm estimated telomere length</w:t>
            </w:r>
            <w:r w:rsidRPr="009523D2">
              <w:rPr>
                <w:rFonts w:cstheme="minorHAnsi"/>
                <w:sz w:val="20"/>
                <w:szCs w:val="20"/>
                <w:lang w:val="en-US"/>
              </w:rPr>
              <w:t xml:space="preserve">; mean (SD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99DB9" w14:textId="22D6A313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63 (0.2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4911B" w14:textId="5733C0DE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57 (0.21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9CEB" w14:textId="65BD88F3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69 (0.22)</w:t>
            </w:r>
          </w:p>
        </w:tc>
      </w:tr>
      <w:tr w:rsidR="00BE7013" w:rsidRPr="009523D2" w14:paraId="7E6D39A7" w14:textId="77777777" w:rsidTr="006856B3">
        <w:tc>
          <w:tcPr>
            <w:tcW w:w="123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657A0" w14:textId="77777777" w:rsidR="00CD36A0" w:rsidRDefault="00BE7013" w:rsidP="00BE701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701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NAm-based components of original GrimAge </w:t>
            </w:r>
          </w:p>
          <w:p w14:paraId="3ACDA62F" w14:textId="00F9A265" w:rsidR="00BE7013" w:rsidRPr="009523D2" w:rsidRDefault="00BE7013" w:rsidP="00BE70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701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d GrimAge2</w:t>
            </w:r>
          </w:p>
        </w:tc>
      </w:tr>
      <w:tr w:rsidR="009523D2" w:rsidRPr="009523D2" w14:paraId="10880F9F" w14:textId="77777777" w:rsidTr="00CD36A0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BEA3B" w14:textId="39BEC5AB" w:rsidR="009523D2" w:rsidRPr="009523D2" w:rsidRDefault="009523D2" w:rsidP="00531D3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ADM; 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5B4A0" w14:textId="12784C45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9.83 (20.3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F13C7" w14:textId="63910D45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7.74 (17.5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66EDE" w14:textId="53E376F4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1.58 (15.40)</w:t>
            </w:r>
          </w:p>
        </w:tc>
      </w:tr>
      <w:tr w:rsidR="009523D2" w:rsidRPr="009523D2" w14:paraId="6261D2CF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ECBF97D" w14:textId="7617E7BF" w:rsidR="009523D2" w:rsidRPr="009523D2" w:rsidRDefault="009523D2" w:rsidP="00531D3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B2M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2F0921" w14:textId="6F819C4F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09574</w:t>
            </w:r>
            <w:r w:rsidR="00E21791">
              <w:rPr>
                <w:rFonts w:cstheme="minorHAnsi"/>
                <w:sz w:val="20"/>
                <w:szCs w:val="20"/>
                <w:lang w:val="en-US"/>
              </w:rPr>
              <w:t>.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100297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DECDC" w14:textId="130FD566" w:rsidR="009D09F3" w:rsidRPr="009523D2" w:rsidRDefault="009D09F3" w:rsidP="003560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06813</w:t>
            </w:r>
            <w:r w:rsidR="00E21791">
              <w:rPr>
                <w:rFonts w:cstheme="minorHAnsi"/>
                <w:sz w:val="20"/>
                <w:szCs w:val="20"/>
                <w:lang w:val="en-US"/>
              </w:rPr>
              <w:t>.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99740.1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6F4A4C4" w14:textId="7933B1F8" w:rsidR="009D09F3" w:rsidRPr="009523D2" w:rsidRDefault="009D09F3" w:rsidP="003560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12257</w:t>
            </w:r>
            <w:r w:rsidR="00E21791"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="003560A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100940</w:t>
            </w:r>
            <w:r w:rsidR="00E21791">
              <w:rPr>
                <w:rFonts w:cstheme="minorHAnsi"/>
                <w:sz w:val="20"/>
                <w:szCs w:val="20"/>
                <w:lang w:val="en-US"/>
              </w:rPr>
              <w:t>.00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523D2" w:rsidRPr="009523D2" w14:paraId="33B6FBFC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DE146B5" w14:textId="1AEC8CAA" w:rsidR="009523D2" w:rsidRPr="009523D2" w:rsidRDefault="009523D2" w:rsidP="00531D3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Cystatin</w:t>
            </w:r>
            <w:r w:rsidR="00BB4C52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9523D2">
              <w:rPr>
                <w:rFonts w:cstheme="minorHAnsi"/>
                <w:sz w:val="20"/>
                <w:szCs w:val="20"/>
                <w:lang w:val="en-US"/>
              </w:rPr>
              <w:t>C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628318" w14:textId="696E65A2" w:rsidR="009D09F3" w:rsidRPr="009523D2" w:rsidRDefault="009D09F3" w:rsidP="003560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5753.80 (25162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4BF46E" w14:textId="3CBA6CFE" w:rsidR="009D09F3" w:rsidRPr="009523D2" w:rsidRDefault="009D09F3" w:rsidP="003560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487</w:t>
            </w:r>
            <w:r w:rsidR="00FD0560"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="003560A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25417.0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8ECE916" w14:textId="13EEAC39" w:rsidR="009D09F3" w:rsidRPr="009523D2" w:rsidRDefault="009D09F3" w:rsidP="003560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0182.10</w:t>
            </w:r>
            <w:r w:rsidR="003560A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23656.69)</w:t>
            </w:r>
          </w:p>
        </w:tc>
      </w:tr>
      <w:tr w:rsidR="009523D2" w:rsidRPr="009523D2" w14:paraId="78FF520F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DEDCA4B" w14:textId="1DC48B36" w:rsidR="009523D2" w:rsidRPr="009523D2" w:rsidRDefault="009523D2" w:rsidP="00531D3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GDF-15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764741" w14:textId="15885968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77.80 (118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9888AB" w14:textId="4839C094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90.69 (105.6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0BFCBEF" w14:textId="1A01EF43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65.27 (127.93)</w:t>
            </w:r>
          </w:p>
        </w:tc>
      </w:tr>
      <w:tr w:rsidR="009523D2" w:rsidRPr="009523D2" w14:paraId="4AB405F4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5FBF92A" w14:textId="578ED43A" w:rsidR="009523D2" w:rsidRPr="009523D2" w:rsidRDefault="009523D2" w:rsidP="00531D3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Leptin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92B9DD" w14:textId="5BBE7780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884.62 (3698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F14BFF" w14:textId="032A9224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71.18 (1848.0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CFD4103" w14:textId="419EC8EC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007.54 (1961.57)</w:t>
            </w:r>
          </w:p>
        </w:tc>
      </w:tr>
      <w:tr w:rsidR="009523D2" w:rsidRPr="009523D2" w14:paraId="5F80E4B8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75530D6" w14:textId="010D9855" w:rsidR="009523D2" w:rsidRPr="009523D2" w:rsidRDefault="00BB4C5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B4C52">
              <w:rPr>
                <w:rFonts w:cstheme="minorHAnsi"/>
                <w:sz w:val="20"/>
                <w:szCs w:val="20"/>
                <w:lang w:val="en-US"/>
              </w:rPr>
              <w:t>smoking-pack-years</w:t>
            </w:r>
            <w:r w:rsidR="009523D2" w:rsidRPr="009523D2">
              <w:rPr>
                <w:rFonts w:cstheme="minorHAns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3F81B9" w14:textId="53BFFEEC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00 (9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6052FA" w14:textId="09AD80D8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10 (9.8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75C0036" w14:textId="22B9FBFF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95 (8.16)</w:t>
            </w:r>
          </w:p>
        </w:tc>
      </w:tr>
      <w:tr w:rsidR="009523D2" w:rsidRPr="009523D2" w14:paraId="37C7CC39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8E762B1" w14:textId="0AC563E0" w:rsidR="009523D2" w:rsidRPr="009523D2" w:rsidRDefault="009523D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PAI-1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C1F951" w14:textId="3B263342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727.07 (2479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866A2C" w14:textId="0F0FB5BB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733.20 (2394.6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A3FA58" w14:textId="378C7798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749.28 (2150.72)</w:t>
            </w:r>
          </w:p>
        </w:tc>
      </w:tr>
      <w:tr w:rsidR="009523D2" w:rsidRPr="009523D2" w14:paraId="696A1B19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6F280C6" w14:textId="1393973F" w:rsidR="009523D2" w:rsidRPr="009523D2" w:rsidRDefault="009523D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23D2">
              <w:rPr>
                <w:rFonts w:cstheme="minorHAnsi"/>
                <w:sz w:val="20"/>
                <w:szCs w:val="20"/>
                <w:lang w:val="en-US"/>
              </w:rPr>
              <w:t>TIMP1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42EC25" w14:textId="4D813263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204.11 (923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6A1478" w14:textId="01F930E1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358.33 (906.9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AA00EF1" w14:textId="5DFAFB3D" w:rsidR="009523D2" w:rsidRPr="009523D2" w:rsidRDefault="009D09F3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054.24 (916.09)</w:t>
            </w:r>
          </w:p>
        </w:tc>
      </w:tr>
      <w:tr w:rsidR="00B55C62" w:rsidRPr="009523D2" w14:paraId="625B9C1F" w14:textId="77777777" w:rsidTr="00CD36A0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2AD53A1" w14:textId="0FA6FFC8" w:rsidR="00B55C62" w:rsidRPr="009523D2" w:rsidRDefault="00B55C6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55C62">
              <w:rPr>
                <w:rFonts w:cstheme="minorHAnsi"/>
                <w:sz w:val="20"/>
                <w:szCs w:val="20"/>
                <w:lang w:val="en-US"/>
              </w:rPr>
              <w:t>CRP</w:t>
            </w:r>
            <w:r>
              <w:rPr>
                <w:rFonts w:cstheme="minorHAns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6DFB91" w14:textId="68F605F0" w:rsidR="00B55C62" w:rsidRDefault="00F94912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 (</w:t>
            </w:r>
            <w:r w:rsidR="00C97727">
              <w:rPr>
                <w:rFonts w:cstheme="minorHAnsi"/>
                <w:sz w:val="20"/>
                <w:szCs w:val="20"/>
                <w:lang w:val="en-US"/>
              </w:rPr>
              <w:t>0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58A65D" w14:textId="259CE503" w:rsidR="00B55C62" w:rsidRDefault="00C97727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 (0.4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FF342EE" w14:textId="23B660A0" w:rsidR="00B55C62" w:rsidRDefault="00C97727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 (0.41)</w:t>
            </w:r>
          </w:p>
        </w:tc>
      </w:tr>
      <w:tr w:rsidR="00B55C62" w:rsidRPr="009523D2" w14:paraId="4A2A5D14" w14:textId="77777777" w:rsidTr="00CD36A0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C64E" w14:textId="7D78695C" w:rsidR="00B55C62" w:rsidRPr="009523D2" w:rsidRDefault="00B55C62" w:rsidP="00531D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55C62">
              <w:rPr>
                <w:rFonts w:cstheme="minorHAnsi"/>
                <w:sz w:val="20"/>
                <w:szCs w:val="20"/>
                <w:lang w:val="en-US"/>
              </w:rPr>
              <w:t>A1C</w:t>
            </w:r>
            <w:r>
              <w:rPr>
                <w:rFonts w:cstheme="minorHAns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A8EE2" w14:textId="6842EF98" w:rsidR="00B55C62" w:rsidRDefault="00494281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2 (0.</w:t>
            </w:r>
            <w:r w:rsidR="004A5E4D">
              <w:rPr>
                <w:rFonts w:cstheme="minorHAnsi"/>
                <w:sz w:val="20"/>
                <w:szCs w:val="20"/>
                <w:lang w:val="en-US"/>
              </w:rPr>
              <w:t>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82C60" w14:textId="5781420A" w:rsidR="00B55C62" w:rsidRDefault="004A5E4D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2 (0.03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B2229" w14:textId="433C7E5E" w:rsidR="00B55C62" w:rsidRDefault="004A5E4D" w:rsidP="00531D3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2 (0.02)</w:t>
            </w:r>
          </w:p>
        </w:tc>
      </w:tr>
    </w:tbl>
    <w:p w14:paraId="0E21EB71" w14:textId="35D8D0B1" w:rsidR="00577260" w:rsidRPr="00CA3C73" w:rsidRDefault="00EF4FAF">
      <w:pPr>
        <w:rPr>
          <w:bCs/>
          <w:sz w:val="20"/>
          <w:szCs w:val="20"/>
          <w:lang w:val="en-US"/>
        </w:rPr>
      </w:pPr>
      <w:bookmarkStart w:id="0" w:name="_Hlk143506224"/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="00C04076"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="00C04076"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</w:p>
    <w:bookmarkEnd w:id="0"/>
    <w:p w14:paraId="0600ED6B" w14:textId="77777777" w:rsidR="009523D2" w:rsidRDefault="009523D2">
      <w:pPr>
        <w:rPr>
          <w:b/>
          <w:sz w:val="20"/>
          <w:szCs w:val="20"/>
          <w:lang w:val="en-US"/>
        </w:rPr>
      </w:pPr>
    </w:p>
    <w:p w14:paraId="5F10088F" w14:textId="1A0B2C76" w:rsidR="00577260" w:rsidRDefault="00577260">
      <w:pPr>
        <w:rPr>
          <w:b/>
          <w:sz w:val="20"/>
          <w:szCs w:val="20"/>
          <w:lang w:val="en-US"/>
        </w:rPr>
      </w:pPr>
    </w:p>
    <w:p w14:paraId="1F35E38D" w14:textId="77777777" w:rsidR="00577260" w:rsidRDefault="00577260">
      <w:pPr>
        <w:rPr>
          <w:b/>
          <w:sz w:val="20"/>
          <w:szCs w:val="20"/>
          <w:lang w:val="en-US"/>
        </w:rPr>
      </w:pPr>
    </w:p>
    <w:p w14:paraId="162AD2D8" w14:textId="77777777" w:rsidR="00794E1B" w:rsidRDefault="00794E1B">
      <w:pPr>
        <w:rPr>
          <w:b/>
          <w:sz w:val="20"/>
          <w:szCs w:val="20"/>
          <w:lang w:val="en-US"/>
        </w:rPr>
      </w:pPr>
    </w:p>
    <w:p w14:paraId="5E297FCD" w14:textId="77777777" w:rsidR="00794E1B" w:rsidRDefault="00794E1B">
      <w:pPr>
        <w:rPr>
          <w:b/>
          <w:sz w:val="20"/>
          <w:szCs w:val="20"/>
          <w:lang w:val="en-US"/>
        </w:rPr>
      </w:pPr>
    </w:p>
    <w:p w14:paraId="4404AED4" w14:textId="77777777" w:rsidR="00794E1B" w:rsidRDefault="00794E1B">
      <w:pPr>
        <w:rPr>
          <w:b/>
          <w:sz w:val="20"/>
          <w:szCs w:val="20"/>
          <w:lang w:val="en-US"/>
        </w:rPr>
      </w:pPr>
    </w:p>
    <w:p w14:paraId="49585774" w14:textId="77777777" w:rsidR="00794E1B" w:rsidRDefault="00794E1B">
      <w:pPr>
        <w:rPr>
          <w:b/>
          <w:sz w:val="20"/>
          <w:szCs w:val="20"/>
          <w:lang w:val="en-US"/>
        </w:rPr>
      </w:pPr>
    </w:p>
    <w:p w14:paraId="28DACB9F" w14:textId="77777777" w:rsidR="00794E1B" w:rsidRDefault="00794E1B">
      <w:pPr>
        <w:rPr>
          <w:b/>
          <w:sz w:val="20"/>
          <w:szCs w:val="20"/>
          <w:lang w:val="en-US"/>
        </w:rPr>
      </w:pPr>
    </w:p>
    <w:p w14:paraId="752FB6C4" w14:textId="77777777" w:rsidR="00794E1B" w:rsidRDefault="00794E1B">
      <w:pPr>
        <w:rPr>
          <w:b/>
          <w:sz w:val="20"/>
          <w:szCs w:val="20"/>
          <w:lang w:val="en-US"/>
        </w:rPr>
      </w:pPr>
    </w:p>
    <w:p w14:paraId="4A3DC737" w14:textId="77777777" w:rsidR="00794E1B" w:rsidRDefault="00794E1B">
      <w:pPr>
        <w:rPr>
          <w:b/>
          <w:sz w:val="20"/>
          <w:szCs w:val="20"/>
          <w:lang w:val="en-US"/>
        </w:rPr>
      </w:pPr>
    </w:p>
    <w:p w14:paraId="56AB6B60" w14:textId="4D437274" w:rsidR="00794E1B" w:rsidRPr="00AF7EA5" w:rsidRDefault="00794E1B" w:rsidP="00794E1B">
      <w:pPr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upplementary Table 7 </w:t>
      </w:r>
      <w:r w:rsidRPr="00AF7EA5">
        <w:rPr>
          <w:bCs/>
          <w:sz w:val="20"/>
          <w:szCs w:val="20"/>
          <w:lang w:val="en-US"/>
        </w:rPr>
        <w:t xml:space="preserve">DNAm </w:t>
      </w:r>
      <w:r w:rsidR="00F2774A">
        <w:rPr>
          <w:bCs/>
          <w:sz w:val="20"/>
          <w:szCs w:val="20"/>
          <w:lang w:val="en-US"/>
        </w:rPr>
        <w:t xml:space="preserve">estimated </w:t>
      </w:r>
      <w:r w:rsidRPr="00AF7EA5">
        <w:rPr>
          <w:bCs/>
          <w:sz w:val="20"/>
          <w:szCs w:val="20"/>
          <w:lang w:val="en-US"/>
        </w:rPr>
        <w:t>telomere length</w:t>
      </w:r>
      <w:r w:rsidR="00856DD9">
        <w:rPr>
          <w:bCs/>
          <w:sz w:val="20"/>
          <w:szCs w:val="20"/>
          <w:lang w:val="en-US"/>
        </w:rPr>
        <w:t xml:space="preserve"> </w:t>
      </w:r>
      <w:r w:rsidRPr="00AF7EA5">
        <w:rPr>
          <w:bCs/>
          <w:sz w:val="20"/>
          <w:szCs w:val="20"/>
          <w:lang w:val="en-US"/>
        </w:rPr>
        <w:t xml:space="preserve">according to characteristics of </w:t>
      </w:r>
      <w:r>
        <w:rPr>
          <w:bCs/>
          <w:sz w:val="20"/>
          <w:szCs w:val="20"/>
          <w:lang w:val="en-US"/>
        </w:rPr>
        <w:t xml:space="preserve">participants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268"/>
        <w:gridCol w:w="3261"/>
      </w:tblGrid>
      <w:tr w:rsidR="00794E1B" w:rsidRPr="00421BD6" w14:paraId="08072332" w14:textId="77777777" w:rsidTr="00F2774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094316EC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6DD3156D" w14:textId="77777777" w:rsidR="00794E1B" w:rsidRDefault="00794E1B" w:rsidP="00552BE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3FE9">
              <w:rPr>
                <w:b/>
                <w:sz w:val="20"/>
                <w:szCs w:val="20"/>
                <w:lang w:val="en-US"/>
              </w:rPr>
              <w:t>Male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3FE9">
              <w:rPr>
                <w:b/>
                <w:sz w:val="20"/>
                <w:szCs w:val="20"/>
                <w:lang w:val="en-US"/>
              </w:rPr>
              <w:t>(n = 276)</w:t>
            </w:r>
          </w:p>
          <w:p w14:paraId="55E9F18E" w14:textId="77777777" w:rsidR="00794E1B" w:rsidRPr="00EC3FE9" w:rsidRDefault="00794E1B" w:rsidP="00552BE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5825F949" w14:textId="0BB270F2" w:rsidR="00856DD9" w:rsidRDefault="00F2774A" w:rsidP="00856DD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2774A">
              <w:rPr>
                <w:b/>
                <w:sz w:val="20"/>
                <w:szCs w:val="20"/>
                <w:lang w:val="en-US"/>
              </w:rPr>
              <w:t>DNAm estimated telomere length</w:t>
            </w:r>
            <w:r w:rsidR="00856DD9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0271985C" w14:textId="2616EA44" w:rsidR="00794E1B" w:rsidRPr="00EC3FE9" w:rsidRDefault="00794E1B" w:rsidP="00856DD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3FE9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AEEB14D" w14:textId="77777777" w:rsidR="00794E1B" w:rsidRDefault="00794E1B" w:rsidP="00552BE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3FE9">
              <w:rPr>
                <w:b/>
                <w:sz w:val="20"/>
                <w:szCs w:val="20"/>
                <w:lang w:val="en-US"/>
              </w:rPr>
              <w:t>Female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3FE9">
              <w:rPr>
                <w:b/>
                <w:sz w:val="20"/>
                <w:szCs w:val="20"/>
                <w:lang w:val="en-US"/>
              </w:rPr>
              <w:t>(n = 284)</w:t>
            </w:r>
          </w:p>
          <w:p w14:paraId="1214B371" w14:textId="77777777" w:rsidR="00794E1B" w:rsidRPr="00EC3FE9" w:rsidRDefault="00794E1B" w:rsidP="00552BE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F349FB6" w14:textId="7F014B17" w:rsidR="00794E1B" w:rsidRPr="00EC3FE9" w:rsidRDefault="00F2774A" w:rsidP="00552BE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2774A">
              <w:rPr>
                <w:b/>
                <w:sz w:val="20"/>
                <w:szCs w:val="20"/>
                <w:lang w:val="en-US"/>
              </w:rPr>
              <w:t>DNAm estimated telomere length</w:t>
            </w:r>
          </w:p>
          <w:p w14:paraId="60DFE2A8" w14:textId="77777777" w:rsidR="00794E1B" w:rsidRPr="00EC3FE9" w:rsidRDefault="00794E1B" w:rsidP="00552BE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3FE9">
              <w:rPr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794E1B" w:rsidRPr="00421BD6" w14:paraId="4D39F232" w14:textId="77777777" w:rsidTr="00F2774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14DDF8AD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2299D194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209CE3F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</w:p>
        </w:tc>
      </w:tr>
      <w:tr w:rsidR="00794E1B" w:rsidRPr="00421BD6" w14:paraId="1E7A68FD" w14:textId="77777777" w:rsidTr="00F2774A">
        <w:tc>
          <w:tcPr>
            <w:tcW w:w="2969" w:type="dxa"/>
            <w:tcBorders>
              <w:top w:val="single" w:sz="4" w:space="0" w:color="auto"/>
            </w:tcBorders>
          </w:tcPr>
          <w:p w14:paraId="430D418E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&lt;12 years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6E98C9D0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 (0.20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683199C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 (0.21)</w:t>
            </w:r>
          </w:p>
        </w:tc>
      </w:tr>
      <w:tr w:rsidR="00794E1B" w:rsidRPr="00421BD6" w14:paraId="02F74750" w14:textId="77777777" w:rsidTr="00F2774A">
        <w:tc>
          <w:tcPr>
            <w:tcW w:w="2969" w:type="dxa"/>
          </w:tcPr>
          <w:p w14:paraId="591A7A5D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 w:rsidRPr="00421BD6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421BD6">
              <w:rPr>
                <w:sz w:val="20"/>
                <w:szCs w:val="20"/>
                <w:lang w:val="en-US"/>
              </w:rPr>
              <w:t xml:space="preserve">12 years </w:t>
            </w:r>
          </w:p>
        </w:tc>
        <w:tc>
          <w:tcPr>
            <w:tcW w:w="3268" w:type="dxa"/>
          </w:tcPr>
          <w:p w14:paraId="67D5346C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6 (0.22)</w:t>
            </w:r>
          </w:p>
        </w:tc>
        <w:tc>
          <w:tcPr>
            <w:tcW w:w="3261" w:type="dxa"/>
          </w:tcPr>
          <w:p w14:paraId="79490FFD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0 (0.22)</w:t>
            </w:r>
          </w:p>
        </w:tc>
      </w:tr>
      <w:tr w:rsidR="00794E1B" w:rsidRPr="00421BD6" w14:paraId="777BA64A" w14:textId="77777777" w:rsidTr="00F2774A">
        <w:tc>
          <w:tcPr>
            <w:tcW w:w="2969" w:type="dxa"/>
          </w:tcPr>
          <w:p w14:paraId="637778D7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7963B376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3261" w:type="dxa"/>
          </w:tcPr>
          <w:p w14:paraId="00E8A12B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  <w:tr w:rsidR="00794E1B" w:rsidRPr="00421BD6" w14:paraId="5BA68415" w14:textId="77777777" w:rsidTr="00F2774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5DA76383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Living situation 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79A17CEA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3422587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4E1B" w:rsidRPr="00421BD6" w14:paraId="3151595A" w14:textId="77777777" w:rsidTr="00F2774A">
        <w:tc>
          <w:tcPr>
            <w:tcW w:w="2969" w:type="dxa"/>
            <w:tcBorders>
              <w:top w:val="single" w:sz="4" w:space="0" w:color="auto"/>
            </w:tcBorders>
          </w:tcPr>
          <w:p w14:paraId="1E2603E1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At home alone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336F97F2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6 (0.23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B24E425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 (0.25)</w:t>
            </w:r>
          </w:p>
        </w:tc>
      </w:tr>
      <w:tr w:rsidR="00794E1B" w:rsidRPr="00421BD6" w14:paraId="33981C69" w14:textId="77777777" w:rsidTr="00F2774A">
        <w:tc>
          <w:tcPr>
            <w:tcW w:w="2969" w:type="dxa"/>
          </w:tcPr>
          <w:p w14:paraId="18DD997B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With family or others</w:t>
            </w:r>
          </w:p>
        </w:tc>
        <w:tc>
          <w:tcPr>
            <w:tcW w:w="3268" w:type="dxa"/>
          </w:tcPr>
          <w:p w14:paraId="0855B79D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1)</w:t>
            </w:r>
          </w:p>
        </w:tc>
        <w:tc>
          <w:tcPr>
            <w:tcW w:w="3261" w:type="dxa"/>
          </w:tcPr>
          <w:p w14:paraId="5B71B0CA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1 (0.19)</w:t>
            </w:r>
          </w:p>
        </w:tc>
      </w:tr>
      <w:tr w:rsidR="00794E1B" w:rsidRPr="00421BD6" w14:paraId="57CF9C0C" w14:textId="77777777" w:rsidTr="00F2774A">
        <w:tc>
          <w:tcPr>
            <w:tcW w:w="2969" w:type="dxa"/>
          </w:tcPr>
          <w:p w14:paraId="6D86B89D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64656262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3261" w:type="dxa"/>
          </w:tcPr>
          <w:p w14:paraId="207C337A" w14:textId="77777777" w:rsidR="00794E1B" w:rsidRPr="00A54AB5" w:rsidRDefault="00794E1B" w:rsidP="00552BE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4AB5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794E1B" w:rsidRPr="00421BD6" w14:paraId="6799AE98" w14:textId="77777777" w:rsidTr="00F2774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52A25233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Socioeconomic status (SES)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38384033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103BDEA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4E1B" w:rsidRPr="00421BD6" w14:paraId="7D1EA896" w14:textId="77777777" w:rsidTr="00F2774A">
        <w:tc>
          <w:tcPr>
            <w:tcW w:w="2969" w:type="dxa"/>
            <w:tcBorders>
              <w:top w:val="single" w:sz="4" w:space="0" w:color="auto"/>
            </w:tcBorders>
          </w:tcPr>
          <w:p w14:paraId="0DCBEF57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low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63A98238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1 (0.25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8F57F39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3 (0.25)</w:t>
            </w:r>
          </w:p>
        </w:tc>
      </w:tr>
      <w:tr w:rsidR="00794E1B" w:rsidRPr="00421BD6" w14:paraId="3FA3B7C3" w14:textId="77777777" w:rsidTr="00F2774A">
        <w:tc>
          <w:tcPr>
            <w:tcW w:w="2969" w:type="dxa"/>
          </w:tcPr>
          <w:p w14:paraId="1C367E80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Low </w:t>
            </w:r>
          </w:p>
        </w:tc>
        <w:tc>
          <w:tcPr>
            <w:tcW w:w="3268" w:type="dxa"/>
          </w:tcPr>
          <w:p w14:paraId="719FBFA6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 (0.16)</w:t>
            </w:r>
          </w:p>
        </w:tc>
        <w:tc>
          <w:tcPr>
            <w:tcW w:w="3261" w:type="dxa"/>
          </w:tcPr>
          <w:p w14:paraId="18884AA1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 (0.26)</w:t>
            </w:r>
          </w:p>
        </w:tc>
      </w:tr>
      <w:tr w:rsidR="00794E1B" w:rsidRPr="00421BD6" w14:paraId="74A66F34" w14:textId="77777777" w:rsidTr="00F2774A">
        <w:tc>
          <w:tcPr>
            <w:tcW w:w="2969" w:type="dxa"/>
          </w:tcPr>
          <w:p w14:paraId="06CD934D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Middle </w:t>
            </w:r>
          </w:p>
        </w:tc>
        <w:tc>
          <w:tcPr>
            <w:tcW w:w="3268" w:type="dxa"/>
          </w:tcPr>
          <w:p w14:paraId="1798B430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0)</w:t>
            </w:r>
          </w:p>
        </w:tc>
        <w:tc>
          <w:tcPr>
            <w:tcW w:w="3261" w:type="dxa"/>
          </w:tcPr>
          <w:p w14:paraId="5845464A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 (0.20)</w:t>
            </w:r>
          </w:p>
        </w:tc>
      </w:tr>
      <w:tr w:rsidR="00794E1B" w:rsidRPr="00421BD6" w14:paraId="66A9FBB1" w14:textId="77777777" w:rsidTr="00F2774A">
        <w:tc>
          <w:tcPr>
            <w:tcW w:w="2969" w:type="dxa"/>
          </w:tcPr>
          <w:p w14:paraId="3005146E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High </w:t>
            </w:r>
          </w:p>
        </w:tc>
        <w:tc>
          <w:tcPr>
            <w:tcW w:w="3268" w:type="dxa"/>
          </w:tcPr>
          <w:p w14:paraId="4DED8139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19)</w:t>
            </w:r>
          </w:p>
        </w:tc>
        <w:tc>
          <w:tcPr>
            <w:tcW w:w="3261" w:type="dxa"/>
          </w:tcPr>
          <w:p w14:paraId="2B834991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 (0.20)</w:t>
            </w:r>
          </w:p>
        </w:tc>
      </w:tr>
      <w:tr w:rsidR="00794E1B" w:rsidRPr="00421BD6" w14:paraId="65E86A9A" w14:textId="77777777" w:rsidTr="00F2774A">
        <w:tc>
          <w:tcPr>
            <w:tcW w:w="2969" w:type="dxa"/>
          </w:tcPr>
          <w:p w14:paraId="2229A219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high </w:t>
            </w:r>
          </w:p>
        </w:tc>
        <w:tc>
          <w:tcPr>
            <w:tcW w:w="3268" w:type="dxa"/>
          </w:tcPr>
          <w:p w14:paraId="323C6908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3)</w:t>
            </w:r>
          </w:p>
        </w:tc>
        <w:tc>
          <w:tcPr>
            <w:tcW w:w="3261" w:type="dxa"/>
          </w:tcPr>
          <w:p w14:paraId="52962A7A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1 (0.22)</w:t>
            </w:r>
          </w:p>
        </w:tc>
      </w:tr>
      <w:tr w:rsidR="00794E1B" w:rsidRPr="00421BD6" w14:paraId="7F02ED0D" w14:textId="77777777" w:rsidTr="00F2774A">
        <w:tc>
          <w:tcPr>
            <w:tcW w:w="2969" w:type="dxa"/>
          </w:tcPr>
          <w:p w14:paraId="204E7F72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7E7C08A9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3261" w:type="dxa"/>
          </w:tcPr>
          <w:p w14:paraId="776529D6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794E1B" w:rsidRPr="00421BD6" w14:paraId="10FEF5A8" w14:textId="77777777" w:rsidTr="00F2774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2E4D04BC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5BBB6142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E8F0D53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4E1B" w:rsidRPr="00421BD6" w14:paraId="2DA43289" w14:textId="77777777" w:rsidTr="00F2774A">
        <w:tc>
          <w:tcPr>
            <w:tcW w:w="2969" w:type="dxa"/>
            <w:tcBorders>
              <w:top w:val="single" w:sz="4" w:space="0" w:color="auto"/>
            </w:tcBorders>
          </w:tcPr>
          <w:p w14:paraId="2022F2F8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77CFCBC3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3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9C8F677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0 (0.22)</w:t>
            </w:r>
          </w:p>
        </w:tc>
      </w:tr>
      <w:tr w:rsidR="00794E1B" w:rsidRPr="00421BD6" w14:paraId="35362D18" w14:textId="77777777" w:rsidTr="00F2774A">
        <w:tc>
          <w:tcPr>
            <w:tcW w:w="2969" w:type="dxa"/>
          </w:tcPr>
          <w:p w14:paraId="0F337CA0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3268" w:type="dxa"/>
          </w:tcPr>
          <w:p w14:paraId="4540CB35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0)</w:t>
            </w:r>
          </w:p>
        </w:tc>
        <w:tc>
          <w:tcPr>
            <w:tcW w:w="3261" w:type="dxa"/>
          </w:tcPr>
          <w:p w14:paraId="61C09C39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 (0.21)</w:t>
            </w:r>
          </w:p>
        </w:tc>
      </w:tr>
      <w:tr w:rsidR="00794E1B" w:rsidRPr="00421BD6" w14:paraId="27066C53" w14:textId="77777777" w:rsidTr="00F2774A">
        <w:tc>
          <w:tcPr>
            <w:tcW w:w="2969" w:type="dxa"/>
          </w:tcPr>
          <w:p w14:paraId="7A6CCB41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3268" w:type="dxa"/>
          </w:tcPr>
          <w:p w14:paraId="3ABE7F24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0)</w:t>
            </w:r>
          </w:p>
        </w:tc>
        <w:tc>
          <w:tcPr>
            <w:tcW w:w="3261" w:type="dxa"/>
          </w:tcPr>
          <w:p w14:paraId="39204BBD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 (0.18)</w:t>
            </w:r>
          </w:p>
        </w:tc>
      </w:tr>
      <w:tr w:rsidR="00794E1B" w:rsidRPr="00421BD6" w14:paraId="0ABBD343" w14:textId="77777777" w:rsidTr="00F2774A">
        <w:tc>
          <w:tcPr>
            <w:tcW w:w="2969" w:type="dxa"/>
          </w:tcPr>
          <w:p w14:paraId="3C767DC0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28C3012C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3261" w:type="dxa"/>
          </w:tcPr>
          <w:p w14:paraId="5C10C754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794E1B" w:rsidRPr="00421BD6" w14:paraId="4F463FB3" w14:textId="77777777" w:rsidTr="00F2774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62A45A79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Alcohol consumption 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562FC972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24FED10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4E1B" w:rsidRPr="00421BD6" w14:paraId="5606B6BF" w14:textId="77777777" w:rsidTr="00F2774A">
        <w:tc>
          <w:tcPr>
            <w:tcW w:w="2969" w:type="dxa"/>
            <w:tcBorders>
              <w:top w:val="single" w:sz="4" w:space="0" w:color="auto"/>
            </w:tcBorders>
          </w:tcPr>
          <w:p w14:paraId="55069B68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7984CC67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 (0.15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6A293A2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5 (0.24)</w:t>
            </w:r>
          </w:p>
        </w:tc>
      </w:tr>
      <w:tr w:rsidR="00794E1B" w:rsidRPr="00421BD6" w14:paraId="28BDF123" w14:textId="77777777" w:rsidTr="00F2774A">
        <w:tc>
          <w:tcPr>
            <w:tcW w:w="2969" w:type="dxa"/>
          </w:tcPr>
          <w:p w14:paraId="5A9D91D4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3268" w:type="dxa"/>
          </w:tcPr>
          <w:p w14:paraId="69F0670D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 (0.29)</w:t>
            </w:r>
          </w:p>
        </w:tc>
        <w:tc>
          <w:tcPr>
            <w:tcW w:w="3261" w:type="dxa"/>
          </w:tcPr>
          <w:p w14:paraId="46AE5349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1 (0.23)</w:t>
            </w:r>
          </w:p>
        </w:tc>
      </w:tr>
      <w:tr w:rsidR="00794E1B" w:rsidRPr="00421BD6" w14:paraId="351FD8B4" w14:textId="77777777" w:rsidTr="00F2774A">
        <w:tc>
          <w:tcPr>
            <w:tcW w:w="2969" w:type="dxa"/>
          </w:tcPr>
          <w:p w14:paraId="19D8887C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Low Risk </w:t>
            </w:r>
          </w:p>
        </w:tc>
        <w:tc>
          <w:tcPr>
            <w:tcW w:w="3268" w:type="dxa"/>
          </w:tcPr>
          <w:p w14:paraId="22F8BC70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2)</w:t>
            </w:r>
          </w:p>
        </w:tc>
        <w:tc>
          <w:tcPr>
            <w:tcW w:w="3261" w:type="dxa"/>
          </w:tcPr>
          <w:p w14:paraId="3B61E1CA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1 (0.21)</w:t>
            </w:r>
          </w:p>
        </w:tc>
      </w:tr>
      <w:tr w:rsidR="00794E1B" w:rsidRPr="00421BD6" w14:paraId="150A7DE5" w14:textId="77777777" w:rsidTr="00F2774A">
        <w:tc>
          <w:tcPr>
            <w:tcW w:w="2969" w:type="dxa"/>
          </w:tcPr>
          <w:p w14:paraId="21C92E76" w14:textId="77777777" w:rsidR="00794E1B" w:rsidRPr="00421BD6" w:rsidRDefault="00794E1B" w:rsidP="00552BE6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High Risk </w:t>
            </w:r>
          </w:p>
        </w:tc>
        <w:tc>
          <w:tcPr>
            <w:tcW w:w="3268" w:type="dxa"/>
          </w:tcPr>
          <w:p w14:paraId="3E0819C4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1)</w:t>
            </w:r>
          </w:p>
        </w:tc>
        <w:tc>
          <w:tcPr>
            <w:tcW w:w="3261" w:type="dxa"/>
          </w:tcPr>
          <w:p w14:paraId="57D1572F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 (0.19)</w:t>
            </w:r>
          </w:p>
        </w:tc>
      </w:tr>
      <w:tr w:rsidR="00794E1B" w:rsidRPr="00421BD6" w14:paraId="36A72BDA" w14:textId="77777777" w:rsidTr="00F2774A">
        <w:tc>
          <w:tcPr>
            <w:tcW w:w="2969" w:type="dxa"/>
          </w:tcPr>
          <w:p w14:paraId="4E8C692C" w14:textId="77777777" w:rsidR="00794E1B" w:rsidRPr="00421BD6" w:rsidRDefault="00794E1B" w:rsidP="00552BE6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7BAB928D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261" w:type="dxa"/>
          </w:tcPr>
          <w:p w14:paraId="002215B3" w14:textId="77777777" w:rsidR="00794E1B" w:rsidRPr="00421BD6" w:rsidRDefault="00794E1B" w:rsidP="00552B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</w:tbl>
    <w:p w14:paraId="464A0A09" w14:textId="77777777" w:rsidR="00794E1B" w:rsidRDefault="00794E1B" w:rsidP="00794E1B">
      <w:pPr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P-values were based on t-tests or one-way ANOVA tests, as appropriate. Bold text indicates significant associations.  </w:t>
      </w:r>
    </w:p>
    <w:p w14:paraId="752CE71E" w14:textId="77777777" w:rsidR="00794E1B" w:rsidRDefault="00794E1B">
      <w:pPr>
        <w:rPr>
          <w:b/>
          <w:sz w:val="20"/>
          <w:szCs w:val="20"/>
          <w:lang w:val="en-US"/>
        </w:rPr>
      </w:pPr>
    </w:p>
    <w:p w14:paraId="332B39F2" w14:textId="77777777" w:rsidR="00291BA8" w:rsidRDefault="00291BA8" w:rsidP="00024470">
      <w:pPr>
        <w:rPr>
          <w:b/>
          <w:sz w:val="20"/>
          <w:szCs w:val="20"/>
          <w:lang w:val="en-US"/>
        </w:rPr>
      </w:pPr>
    </w:p>
    <w:p w14:paraId="53906A60" w14:textId="6C84BA02" w:rsidR="003D688A" w:rsidRPr="009400C8" w:rsidRDefault="003D688A" w:rsidP="003D688A">
      <w:pPr>
        <w:rPr>
          <w:bCs/>
          <w:sz w:val="20"/>
          <w:szCs w:val="20"/>
          <w:lang w:val="en-US"/>
        </w:rPr>
      </w:pPr>
      <w:bookmarkStart w:id="1" w:name="_Hlk143505503"/>
      <w:r w:rsidRPr="00AF7EA5">
        <w:rPr>
          <w:b/>
          <w:sz w:val="20"/>
          <w:szCs w:val="20"/>
          <w:lang w:val="en-US"/>
        </w:rPr>
        <w:lastRenderedPageBreak/>
        <w:t xml:space="preserve">Supplementary Table </w:t>
      </w:r>
      <w:r w:rsidR="00794E1B">
        <w:rPr>
          <w:b/>
          <w:sz w:val="20"/>
          <w:szCs w:val="20"/>
          <w:lang w:val="en-US"/>
        </w:rPr>
        <w:t>8</w:t>
      </w:r>
      <w:r w:rsidRPr="00AF7EA5">
        <w:rPr>
          <w:b/>
          <w:sz w:val="20"/>
          <w:szCs w:val="20"/>
          <w:lang w:val="en-US"/>
        </w:rPr>
        <w:t xml:space="preserve"> </w:t>
      </w:r>
      <w:r w:rsidRPr="00AF7EA5">
        <w:rPr>
          <w:bCs/>
          <w:sz w:val="20"/>
          <w:szCs w:val="20"/>
          <w:lang w:val="en-US"/>
        </w:rPr>
        <w:t xml:space="preserve">Pearson's correlation matrix for DNAm </w:t>
      </w:r>
      <w:r w:rsidR="006978CC">
        <w:rPr>
          <w:bCs/>
          <w:sz w:val="20"/>
          <w:szCs w:val="20"/>
          <w:lang w:val="en-US"/>
        </w:rPr>
        <w:t xml:space="preserve">estimated </w:t>
      </w:r>
      <w:r w:rsidRPr="00AF7EA5">
        <w:rPr>
          <w:bCs/>
          <w:sz w:val="20"/>
          <w:szCs w:val="20"/>
          <w:lang w:val="en-US"/>
        </w:rPr>
        <w:t>telomere length</w:t>
      </w:r>
      <w:r w:rsidR="00862846">
        <w:rPr>
          <w:bCs/>
          <w:sz w:val="20"/>
          <w:szCs w:val="20"/>
          <w:lang w:val="en-US"/>
        </w:rPr>
        <w:t xml:space="preserve"> </w:t>
      </w:r>
      <w:r w:rsidRPr="00AF7EA5">
        <w:rPr>
          <w:bCs/>
          <w:sz w:val="20"/>
          <w:szCs w:val="20"/>
          <w:lang w:val="en-US"/>
        </w:rPr>
        <w:t>and clinical measures (systolic blood pressure (SBP), diastolic blood pressure (DBP), grip strength, gait speed, self-rated health (higher scores indicating worse health), and physical component score (PCS), and mental component score (MCS) of the SF-12), separately in males and females</w:t>
      </w:r>
      <w:bookmarkEnd w:id="1"/>
      <w:r>
        <w:rPr>
          <w:bCs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701"/>
        <w:gridCol w:w="1418"/>
        <w:gridCol w:w="1984"/>
        <w:gridCol w:w="1276"/>
        <w:gridCol w:w="1276"/>
      </w:tblGrid>
      <w:tr w:rsidR="006978CC" w14:paraId="6D21B6E2" w14:textId="77777777" w:rsidTr="00017F7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64DB68B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60F240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B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3A4F79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B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07C712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6CEFF4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3E4B90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lf-Reported Heal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E5D11E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9444D6" w14:textId="77777777" w:rsidR="003D688A" w:rsidRDefault="003D688A" w:rsidP="0091338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S</w:t>
            </w:r>
          </w:p>
        </w:tc>
      </w:tr>
      <w:tr w:rsidR="003D688A" w14:paraId="48C17DEF" w14:textId="77777777" w:rsidTr="00017F7E">
        <w:tc>
          <w:tcPr>
            <w:tcW w:w="13320" w:type="dxa"/>
            <w:gridSpan w:val="8"/>
            <w:tcBorders>
              <w:top w:val="single" w:sz="4" w:space="0" w:color="auto"/>
            </w:tcBorders>
          </w:tcPr>
          <w:p w14:paraId="4171E095" w14:textId="77777777" w:rsidR="003D688A" w:rsidRDefault="003D688A" w:rsidP="0091338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les</w:t>
            </w:r>
          </w:p>
        </w:tc>
      </w:tr>
      <w:tr w:rsidR="006978CC" w14:paraId="693E9EF3" w14:textId="77777777" w:rsidTr="00017F7E">
        <w:trPr>
          <w:trHeight w:val="511"/>
        </w:trPr>
        <w:tc>
          <w:tcPr>
            <w:tcW w:w="3114" w:type="dxa"/>
          </w:tcPr>
          <w:p w14:paraId="42091071" w14:textId="5F7A18C6" w:rsidR="003D688A" w:rsidRPr="0064771C" w:rsidRDefault="006978CC" w:rsidP="006978CC">
            <w:pPr>
              <w:rPr>
                <w:bCs/>
                <w:sz w:val="20"/>
                <w:szCs w:val="20"/>
                <w:lang w:val="en-US"/>
              </w:rPr>
            </w:pPr>
            <w:r w:rsidRPr="006978CC">
              <w:rPr>
                <w:bCs/>
                <w:sz w:val="20"/>
                <w:szCs w:val="20"/>
                <w:lang w:val="en-US"/>
              </w:rPr>
              <w:t>DNAm estimated telomere length</w:t>
            </w:r>
          </w:p>
        </w:tc>
        <w:tc>
          <w:tcPr>
            <w:tcW w:w="1276" w:type="dxa"/>
          </w:tcPr>
          <w:p w14:paraId="70C897FD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-0.02</w:t>
            </w:r>
          </w:p>
          <w:p w14:paraId="5A7BB60D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75" w:type="dxa"/>
          </w:tcPr>
          <w:p w14:paraId="5703F55A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09</w:t>
            </w:r>
          </w:p>
          <w:p w14:paraId="4DE8555C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</w:tcPr>
          <w:p w14:paraId="651F9831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08</w:t>
            </w:r>
          </w:p>
          <w:p w14:paraId="081E6D9D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8" w:type="dxa"/>
          </w:tcPr>
          <w:p w14:paraId="125FE366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08</w:t>
            </w:r>
          </w:p>
          <w:p w14:paraId="03A37ED9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4" w:type="dxa"/>
          </w:tcPr>
          <w:p w14:paraId="3246068D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01</w:t>
            </w:r>
          </w:p>
          <w:p w14:paraId="43762025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</w:tcPr>
          <w:p w14:paraId="25BC0BE0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-0.01</w:t>
            </w:r>
          </w:p>
          <w:p w14:paraId="3A206173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</w:tcPr>
          <w:p w14:paraId="074740CA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01</w:t>
            </w:r>
          </w:p>
          <w:p w14:paraId="538D27D9" w14:textId="77777777" w:rsidR="003D688A" w:rsidRPr="009400C8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400C8">
              <w:rPr>
                <w:bCs/>
                <w:sz w:val="20"/>
                <w:szCs w:val="20"/>
                <w:lang w:val="en-US"/>
              </w:rPr>
              <w:t>0.83</w:t>
            </w:r>
          </w:p>
        </w:tc>
      </w:tr>
      <w:tr w:rsidR="003D688A" w14:paraId="0D0419DF" w14:textId="77777777" w:rsidTr="00017F7E">
        <w:tc>
          <w:tcPr>
            <w:tcW w:w="13320" w:type="dxa"/>
            <w:gridSpan w:val="8"/>
          </w:tcPr>
          <w:p w14:paraId="2264B86E" w14:textId="77777777" w:rsidR="003D688A" w:rsidRDefault="003D688A" w:rsidP="0091338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6978CC" w14:paraId="435A62C3" w14:textId="77777777" w:rsidTr="00017F7E">
        <w:trPr>
          <w:trHeight w:val="547"/>
        </w:trPr>
        <w:tc>
          <w:tcPr>
            <w:tcW w:w="3114" w:type="dxa"/>
          </w:tcPr>
          <w:p w14:paraId="7161458B" w14:textId="3C52239B" w:rsidR="003D688A" w:rsidRPr="0064771C" w:rsidRDefault="000C4D81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C4D81">
              <w:rPr>
                <w:bCs/>
                <w:sz w:val="20"/>
                <w:szCs w:val="20"/>
                <w:lang w:val="en-US"/>
              </w:rPr>
              <w:t>DNAm estimated telomere length</w:t>
            </w:r>
          </w:p>
          <w:p w14:paraId="3BB5D4EA" w14:textId="77777777" w:rsidR="003D688A" w:rsidRPr="0064771C" w:rsidRDefault="003D688A" w:rsidP="00913387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B5F2BE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19</w:t>
            </w:r>
          </w:p>
          <w:p w14:paraId="642E45C7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5" w:type="dxa"/>
          </w:tcPr>
          <w:p w14:paraId="5E37CC91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10</w:t>
            </w:r>
          </w:p>
          <w:p w14:paraId="1DAFB862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84289">
              <w:rPr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01" w:type="dxa"/>
          </w:tcPr>
          <w:p w14:paraId="79415C0B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3</w:t>
            </w:r>
          </w:p>
          <w:p w14:paraId="5B750708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339BB39F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9</w:t>
            </w:r>
          </w:p>
          <w:p w14:paraId="77469BF2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</w:tcPr>
          <w:p w14:paraId="6AD9942A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14</w:t>
            </w:r>
          </w:p>
          <w:p w14:paraId="3815F5D6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3D84DFD8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1</w:t>
            </w:r>
          </w:p>
          <w:p w14:paraId="2D8C37CA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27A95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7744FD72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05</w:t>
            </w:r>
          </w:p>
          <w:p w14:paraId="2CBC000B" w14:textId="77777777" w:rsidR="003D688A" w:rsidRPr="004C62C7" w:rsidRDefault="003D688A" w:rsidP="0091338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84289">
              <w:rPr>
                <w:bCs/>
                <w:sz w:val="20"/>
                <w:szCs w:val="20"/>
                <w:lang w:val="en-US"/>
              </w:rPr>
              <w:t>0.42</w:t>
            </w:r>
          </w:p>
        </w:tc>
      </w:tr>
    </w:tbl>
    <w:p w14:paraId="7D8BB897" w14:textId="77777777" w:rsidR="003D688A" w:rsidRPr="009400C8" w:rsidRDefault="003D688A" w:rsidP="003D688A">
      <w:pPr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textWrapping" w:clear="all"/>
      </w:r>
      <w:r w:rsidRPr="009400C8">
        <w:rPr>
          <w:bCs/>
          <w:sz w:val="20"/>
          <w:szCs w:val="20"/>
          <w:lang w:val="en-US"/>
        </w:rPr>
        <w:t xml:space="preserve">Bold text indicates significant correlations.  </w:t>
      </w:r>
    </w:p>
    <w:p w14:paraId="1D18981E" w14:textId="77777777" w:rsidR="003D688A" w:rsidRDefault="003D688A" w:rsidP="00A26ED7">
      <w:pPr>
        <w:rPr>
          <w:sz w:val="20"/>
          <w:szCs w:val="20"/>
          <w:lang w:val="en-US"/>
        </w:rPr>
      </w:pPr>
    </w:p>
    <w:p w14:paraId="44FAC55E" w14:textId="77777777" w:rsidR="003D688A" w:rsidRDefault="003D688A" w:rsidP="00A26ED7">
      <w:pPr>
        <w:rPr>
          <w:sz w:val="20"/>
          <w:szCs w:val="20"/>
          <w:lang w:val="en-US"/>
        </w:rPr>
      </w:pPr>
    </w:p>
    <w:p w14:paraId="3C40EAC5" w14:textId="77777777" w:rsidR="003D688A" w:rsidRDefault="003D688A" w:rsidP="00A26ED7">
      <w:pPr>
        <w:rPr>
          <w:sz w:val="20"/>
          <w:szCs w:val="20"/>
          <w:lang w:val="en-US"/>
        </w:rPr>
      </w:pPr>
    </w:p>
    <w:p w14:paraId="157722E7" w14:textId="77777777" w:rsidR="003D688A" w:rsidRDefault="003D688A" w:rsidP="00A26ED7">
      <w:pPr>
        <w:rPr>
          <w:sz w:val="20"/>
          <w:szCs w:val="20"/>
          <w:lang w:val="en-US"/>
        </w:rPr>
      </w:pPr>
    </w:p>
    <w:p w14:paraId="31FB2511" w14:textId="77777777" w:rsidR="003D688A" w:rsidRDefault="003D688A" w:rsidP="00A26ED7">
      <w:pPr>
        <w:rPr>
          <w:sz w:val="20"/>
          <w:szCs w:val="20"/>
          <w:lang w:val="en-US"/>
        </w:rPr>
      </w:pPr>
    </w:p>
    <w:p w14:paraId="7998A529" w14:textId="77777777" w:rsidR="003D688A" w:rsidRDefault="003D688A" w:rsidP="00A26ED7">
      <w:pPr>
        <w:rPr>
          <w:sz w:val="20"/>
          <w:szCs w:val="20"/>
          <w:lang w:val="en-US"/>
        </w:rPr>
      </w:pPr>
    </w:p>
    <w:p w14:paraId="0CDA5E18" w14:textId="77777777" w:rsidR="003D688A" w:rsidRDefault="003D688A" w:rsidP="00A26ED7">
      <w:pPr>
        <w:rPr>
          <w:sz w:val="20"/>
          <w:szCs w:val="20"/>
          <w:lang w:val="en-US"/>
        </w:rPr>
      </w:pPr>
    </w:p>
    <w:p w14:paraId="4B4183EC" w14:textId="77777777" w:rsidR="003D688A" w:rsidRDefault="003D688A" w:rsidP="00A26ED7">
      <w:pPr>
        <w:rPr>
          <w:sz w:val="20"/>
          <w:szCs w:val="20"/>
          <w:lang w:val="en-US"/>
        </w:rPr>
      </w:pPr>
    </w:p>
    <w:p w14:paraId="571416C3" w14:textId="77777777" w:rsidR="003D688A" w:rsidRDefault="003D688A" w:rsidP="00A26ED7">
      <w:pPr>
        <w:rPr>
          <w:sz w:val="20"/>
          <w:szCs w:val="20"/>
          <w:lang w:val="en-US"/>
        </w:rPr>
      </w:pPr>
    </w:p>
    <w:p w14:paraId="53EE0297" w14:textId="77777777" w:rsidR="003D688A" w:rsidRDefault="003D688A" w:rsidP="00A26ED7">
      <w:pPr>
        <w:rPr>
          <w:sz w:val="20"/>
          <w:szCs w:val="20"/>
          <w:lang w:val="en-US"/>
        </w:rPr>
      </w:pPr>
    </w:p>
    <w:p w14:paraId="58A84981" w14:textId="77777777" w:rsidR="003D688A" w:rsidRDefault="003D688A" w:rsidP="00A26ED7">
      <w:pPr>
        <w:rPr>
          <w:sz w:val="20"/>
          <w:szCs w:val="20"/>
          <w:lang w:val="en-US"/>
        </w:rPr>
      </w:pPr>
    </w:p>
    <w:p w14:paraId="0FCF39C1" w14:textId="77777777" w:rsidR="003D688A" w:rsidRDefault="003D688A" w:rsidP="00A26ED7">
      <w:pPr>
        <w:rPr>
          <w:sz w:val="20"/>
          <w:szCs w:val="20"/>
          <w:lang w:val="en-US"/>
        </w:rPr>
      </w:pPr>
    </w:p>
    <w:p w14:paraId="1374443D" w14:textId="77777777" w:rsidR="003D688A" w:rsidRDefault="003D688A" w:rsidP="00A26ED7">
      <w:pPr>
        <w:rPr>
          <w:sz w:val="20"/>
          <w:szCs w:val="20"/>
          <w:lang w:val="en-US"/>
        </w:rPr>
      </w:pPr>
    </w:p>
    <w:p w14:paraId="0AA3A50F" w14:textId="77777777" w:rsidR="003D688A" w:rsidRDefault="003D688A" w:rsidP="00A26ED7">
      <w:pPr>
        <w:rPr>
          <w:sz w:val="20"/>
          <w:szCs w:val="20"/>
          <w:lang w:val="en-US"/>
        </w:rPr>
      </w:pPr>
    </w:p>
    <w:p w14:paraId="74F5E5BD" w14:textId="534720F5" w:rsidR="00A26ED7" w:rsidRPr="00E27A95" w:rsidRDefault="00AF7EA5" w:rsidP="00A26ED7">
      <w:pPr>
        <w:rPr>
          <w:sz w:val="20"/>
          <w:szCs w:val="20"/>
          <w:lang w:val="en-US"/>
        </w:rPr>
      </w:pPr>
      <w:r w:rsidRPr="00AF7EA5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794E1B">
        <w:rPr>
          <w:b/>
          <w:bCs/>
          <w:sz w:val="20"/>
          <w:szCs w:val="20"/>
          <w:lang w:val="en-US"/>
        </w:rPr>
        <w:t>9</w:t>
      </w:r>
      <w:r w:rsidRPr="00AF7EA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DNAm </w:t>
      </w:r>
      <w:r w:rsidR="001D76E1">
        <w:rPr>
          <w:sz w:val="20"/>
          <w:szCs w:val="20"/>
          <w:lang w:val="en-US"/>
        </w:rPr>
        <w:t xml:space="preserve">estimated </w:t>
      </w:r>
      <w:r>
        <w:rPr>
          <w:sz w:val="20"/>
          <w:szCs w:val="20"/>
          <w:lang w:val="en-US"/>
        </w:rPr>
        <w:t>telomere length</w:t>
      </w:r>
      <w:r w:rsidRPr="00AF7EA5">
        <w:rPr>
          <w:sz w:val="20"/>
          <w:szCs w:val="20"/>
          <w:lang w:val="en-US"/>
        </w:rPr>
        <w:t xml:space="preserve"> according to chronic conditions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268"/>
        <w:gridCol w:w="3544"/>
      </w:tblGrid>
      <w:tr w:rsidR="00A26ED7" w:rsidRPr="00421BD6" w14:paraId="539E227C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5BED6275" w14:textId="77777777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3CE6F740" w14:textId="02E05F40" w:rsidR="00A26ED7" w:rsidRPr="000C2761" w:rsidRDefault="00A26ED7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C2761">
              <w:rPr>
                <w:b/>
                <w:sz w:val="20"/>
                <w:szCs w:val="20"/>
                <w:lang w:val="en-US"/>
              </w:rPr>
              <w:t>Males</w:t>
            </w:r>
            <w:r w:rsidR="00EC3FE9" w:rsidRPr="000C2761">
              <w:rPr>
                <w:b/>
                <w:sz w:val="20"/>
                <w:szCs w:val="20"/>
                <w:lang w:val="en-US"/>
              </w:rPr>
              <w:t xml:space="preserve"> (n = 276)</w:t>
            </w:r>
          </w:p>
          <w:p w14:paraId="2BC397D9" w14:textId="77777777" w:rsidR="00EC3FE9" w:rsidRPr="000C2761" w:rsidRDefault="00EC3FE9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03A81670" w14:textId="7E1F4AA8" w:rsidR="00A26ED7" w:rsidRPr="000C2761" w:rsidRDefault="001D76E1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76E1">
              <w:rPr>
                <w:b/>
                <w:sz w:val="20"/>
                <w:szCs w:val="20"/>
                <w:lang w:val="en-US"/>
              </w:rPr>
              <w:t>DNAm estimated telomere</w:t>
            </w:r>
            <w:r w:rsidR="002C3535">
              <w:rPr>
                <w:b/>
                <w:sz w:val="20"/>
                <w:szCs w:val="20"/>
                <w:lang w:val="en-US"/>
              </w:rPr>
              <w:t xml:space="preserve"> length </w:t>
            </w:r>
          </w:p>
          <w:p w14:paraId="62718567" w14:textId="77777777" w:rsidR="00A26ED7" w:rsidRPr="000C2761" w:rsidRDefault="00A26ED7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C2761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8179B88" w14:textId="49E61E42" w:rsidR="00A26ED7" w:rsidRPr="000C2761" w:rsidRDefault="00A26ED7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C2761">
              <w:rPr>
                <w:b/>
                <w:sz w:val="20"/>
                <w:szCs w:val="20"/>
                <w:lang w:val="en-US"/>
              </w:rPr>
              <w:t>Females</w:t>
            </w:r>
            <w:r w:rsidR="00EC3FE9" w:rsidRPr="000C2761">
              <w:rPr>
                <w:b/>
                <w:sz w:val="20"/>
                <w:szCs w:val="20"/>
                <w:lang w:val="en-US"/>
              </w:rPr>
              <w:t xml:space="preserve"> (n = 284)</w:t>
            </w:r>
          </w:p>
          <w:p w14:paraId="54716F84" w14:textId="77777777" w:rsidR="00EC3FE9" w:rsidRPr="000C2761" w:rsidRDefault="00EC3FE9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7CB68572" w14:textId="7941E792" w:rsidR="00A26ED7" w:rsidRPr="000C2761" w:rsidRDefault="001D76E1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76E1">
              <w:rPr>
                <w:b/>
                <w:sz w:val="20"/>
                <w:szCs w:val="20"/>
                <w:lang w:val="en-US"/>
              </w:rPr>
              <w:t>DNAm estimated telomere</w:t>
            </w:r>
            <w:r w:rsidR="002C3535">
              <w:rPr>
                <w:b/>
                <w:sz w:val="20"/>
                <w:szCs w:val="20"/>
                <w:lang w:val="en-US"/>
              </w:rPr>
              <w:t xml:space="preserve"> length</w:t>
            </w:r>
          </w:p>
          <w:p w14:paraId="012A6CD7" w14:textId="77777777" w:rsidR="00A26ED7" w:rsidRPr="000C2761" w:rsidRDefault="00A26ED7" w:rsidP="0075632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C2761">
              <w:rPr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A26ED7" w:rsidRPr="00421BD6" w14:paraId="60E16643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749DD998" w14:textId="08A3D46E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66B18CC2" w14:textId="77777777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471E816" w14:textId="77777777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</w:p>
        </w:tc>
      </w:tr>
      <w:tr w:rsidR="00A26ED7" w:rsidRPr="00421BD6" w14:paraId="6B3AB465" w14:textId="77777777" w:rsidTr="002C3535">
        <w:tc>
          <w:tcPr>
            <w:tcW w:w="2969" w:type="dxa"/>
            <w:tcBorders>
              <w:top w:val="single" w:sz="4" w:space="0" w:color="auto"/>
            </w:tcBorders>
          </w:tcPr>
          <w:p w14:paraId="421D031D" w14:textId="780F04EE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6E0D4327" w14:textId="793C0006" w:rsidR="00A26ED7" w:rsidRPr="00421BD6" w:rsidRDefault="004551B6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</w:t>
            </w:r>
            <w:r w:rsidR="00A66D2F">
              <w:rPr>
                <w:sz w:val="20"/>
                <w:szCs w:val="20"/>
                <w:lang w:val="en-US"/>
              </w:rPr>
              <w:t>57 (</w:t>
            </w:r>
            <w:r w:rsidR="00BD1668">
              <w:rPr>
                <w:sz w:val="20"/>
                <w:szCs w:val="20"/>
                <w:lang w:val="en-US"/>
              </w:rPr>
              <w:t>0.21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DD62449" w14:textId="50D7928A" w:rsidR="00A26ED7" w:rsidRPr="00421BD6" w:rsidRDefault="00C30872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 (</w:t>
            </w:r>
            <w:r w:rsidR="008B40EC">
              <w:rPr>
                <w:sz w:val="20"/>
                <w:szCs w:val="20"/>
                <w:lang w:val="en-US"/>
              </w:rPr>
              <w:t>0.22)</w:t>
            </w:r>
          </w:p>
        </w:tc>
      </w:tr>
      <w:tr w:rsidR="00A26ED7" w:rsidRPr="00421BD6" w14:paraId="5110911A" w14:textId="77777777" w:rsidTr="002C3535">
        <w:tc>
          <w:tcPr>
            <w:tcW w:w="2969" w:type="dxa"/>
          </w:tcPr>
          <w:p w14:paraId="46278984" w14:textId="2E03F8F6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268" w:type="dxa"/>
          </w:tcPr>
          <w:p w14:paraId="75D36C7C" w14:textId="4641D5CA" w:rsidR="00A26ED7" w:rsidRPr="00421BD6" w:rsidRDefault="00BD1668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2)</w:t>
            </w:r>
          </w:p>
        </w:tc>
        <w:tc>
          <w:tcPr>
            <w:tcW w:w="3544" w:type="dxa"/>
          </w:tcPr>
          <w:p w14:paraId="4AF5C197" w14:textId="63E7B29C" w:rsidR="00A26ED7" w:rsidRPr="00421BD6" w:rsidRDefault="008B40E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1 (0.22)</w:t>
            </w:r>
          </w:p>
        </w:tc>
      </w:tr>
      <w:tr w:rsidR="00A26ED7" w:rsidRPr="00421BD6" w14:paraId="33DEBC8C" w14:textId="77777777" w:rsidTr="002C3535">
        <w:tc>
          <w:tcPr>
            <w:tcW w:w="2969" w:type="dxa"/>
          </w:tcPr>
          <w:p w14:paraId="039B64B8" w14:textId="77777777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7B73AB40" w14:textId="12524660" w:rsidR="00A26ED7" w:rsidRPr="00421BD6" w:rsidRDefault="00BD1668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3544" w:type="dxa"/>
          </w:tcPr>
          <w:p w14:paraId="1F7DB03C" w14:textId="4124A4E8" w:rsidR="00A26ED7" w:rsidRPr="00421BD6" w:rsidRDefault="008B40E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A26ED7" w:rsidRPr="00421BD6" w14:paraId="546B742A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02F41D08" w14:textId="550544C1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6A0A6B09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CB91BC7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6ED7" w:rsidRPr="00421BD6" w14:paraId="07704638" w14:textId="77777777" w:rsidTr="002C3535">
        <w:tc>
          <w:tcPr>
            <w:tcW w:w="2969" w:type="dxa"/>
            <w:tcBorders>
              <w:top w:val="single" w:sz="4" w:space="0" w:color="auto"/>
            </w:tcBorders>
          </w:tcPr>
          <w:p w14:paraId="3954450D" w14:textId="017FF19B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70E9DCBC" w14:textId="4943B155" w:rsidR="00A26ED7" w:rsidRPr="00421BD6" w:rsidRDefault="00A35E48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3 (</w:t>
            </w:r>
            <w:r w:rsidR="0056524C">
              <w:rPr>
                <w:sz w:val="20"/>
                <w:szCs w:val="20"/>
                <w:lang w:val="en-US"/>
              </w:rPr>
              <w:t>0.26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6C61068" w14:textId="4F5AB234" w:rsidR="00A26ED7" w:rsidRPr="00421BD6" w:rsidRDefault="00BA0D27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 (0.18)</w:t>
            </w:r>
          </w:p>
        </w:tc>
      </w:tr>
      <w:tr w:rsidR="00A26ED7" w:rsidRPr="00421BD6" w14:paraId="4F3E20D9" w14:textId="77777777" w:rsidTr="002C3535">
        <w:tc>
          <w:tcPr>
            <w:tcW w:w="2969" w:type="dxa"/>
          </w:tcPr>
          <w:p w14:paraId="79427D0D" w14:textId="5986EDFA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268" w:type="dxa"/>
          </w:tcPr>
          <w:p w14:paraId="06C44A19" w14:textId="2796D086" w:rsidR="00A26ED7" w:rsidRPr="00421BD6" w:rsidRDefault="0056524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0)</w:t>
            </w:r>
          </w:p>
        </w:tc>
        <w:tc>
          <w:tcPr>
            <w:tcW w:w="3544" w:type="dxa"/>
          </w:tcPr>
          <w:p w14:paraId="335B43A0" w14:textId="2F1A429C" w:rsidR="00A26ED7" w:rsidRPr="00421BD6" w:rsidRDefault="00BA0D27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9 (0.22)</w:t>
            </w:r>
          </w:p>
        </w:tc>
      </w:tr>
      <w:tr w:rsidR="00A26ED7" w:rsidRPr="00421BD6" w14:paraId="58ED3089" w14:textId="77777777" w:rsidTr="002C3535">
        <w:tc>
          <w:tcPr>
            <w:tcW w:w="2969" w:type="dxa"/>
          </w:tcPr>
          <w:p w14:paraId="1D7F08DD" w14:textId="77777777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2D83CC92" w14:textId="69B7F479" w:rsidR="00A26ED7" w:rsidRPr="00421BD6" w:rsidRDefault="0056524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3544" w:type="dxa"/>
          </w:tcPr>
          <w:p w14:paraId="344BBF0D" w14:textId="6F8ABC42" w:rsidR="00A26ED7" w:rsidRPr="00421BD6" w:rsidRDefault="00BA0D27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 w:rsidR="00A26ED7" w:rsidRPr="00421BD6" w14:paraId="3846030F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1E6BD74E" w14:textId="3F7936AC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2A2F9584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E87BC0C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6ED7" w:rsidRPr="00421BD6" w14:paraId="3124991A" w14:textId="77777777" w:rsidTr="002C3535">
        <w:tc>
          <w:tcPr>
            <w:tcW w:w="2969" w:type="dxa"/>
            <w:tcBorders>
              <w:top w:val="single" w:sz="4" w:space="0" w:color="auto"/>
            </w:tcBorders>
          </w:tcPr>
          <w:p w14:paraId="70F02319" w14:textId="008B111A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477F6F51" w14:textId="253BA66A" w:rsidR="00A26ED7" w:rsidRPr="00421BD6" w:rsidRDefault="00334715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2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EDE4C5D" w14:textId="6A75E918" w:rsidR="00A26ED7" w:rsidRPr="00421BD6" w:rsidRDefault="001666F6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9 (0.22)</w:t>
            </w:r>
          </w:p>
        </w:tc>
      </w:tr>
      <w:tr w:rsidR="00A26ED7" w:rsidRPr="00421BD6" w14:paraId="38293D3B" w14:textId="77777777" w:rsidTr="002C3535">
        <w:tc>
          <w:tcPr>
            <w:tcW w:w="2969" w:type="dxa"/>
          </w:tcPr>
          <w:p w14:paraId="64124419" w14:textId="158DD159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268" w:type="dxa"/>
          </w:tcPr>
          <w:p w14:paraId="2BCB6221" w14:textId="5C6C0C1D" w:rsidR="00A26ED7" w:rsidRPr="00421BD6" w:rsidRDefault="00334715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7 (0.22)</w:t>
            </w:r>
          </w:p>
        </w:tc>
        <w:tc>
          <w:tcPr>
            <w:tcW w:w="3544" w:type="dxa"/>
          </w:tcPr>
          <w:p w14:paraId="348046CF" w14:textId="34E1F876" w:rsidR="00A26ED7" w:rsidRPr="00421BD6" w:rsidRDefault="001666F6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 (0.19)</w:t>
            </w:r>
          </w:p>
        </w:tc>
      </w:tr>
      <w:tr w:rsidR="00A26ED7" w:rsidRPr="00421BD6" w14:paraId="5D156511" w14:textId="77777777" w:rsidTr="002C3535">
        <w:tc>
          <w:tcPr>
            <w:tcW w:w="2969" w:type="dxa"/>
          </w:tcPr>
          <w:p w14:paraId="1770BFCC" w14:textId="77777777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5B7AC3B5" w14:textId="415DAA72" w:rsidR="00A26ED7" w:rsidRPr="00421BD6" w:rsidRDefault="00334715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3544" w:type="dxa"/>
          </w:tcPr>
          <w:p w14:paraId="0FB2E55A" w14:textId="4F662451" w:rsidR="00A26ED7" w:rsidRPr="00421BD6" w:rsidRDefault="001666F6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 w:rsidR="00A26ED7" w:rsidRPr="00421BD6" w14:paraId="6D0D16CE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18D31FEF" w14:textId="54CFA371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Obesity </w:t>
            </w:r>
            <w:r w:rsidRPr="00A26ED7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767CD6BB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E46CC01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6ED7" w:rsidRPr="00421BD6" w14:paraId="6E31825D" w14:textId="77777777" w:rsidTr="002C3535">
        <w:tc>
          <w:tcPr>
            <w:tcW w:w="2969" w:type="dxa"/>
            <w:tcBorders>
              <w:top w:val="single" w:sz="4" w:space="0" w:color="auto"/>
            </w:tcBorders>
          </w:tcPr>
          <w:p w14:paraId="2A30D1E0" w14:textId="3C66AF8D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2DF04DBA" w14:textId="61EE2A6F" w:rsidR="00A26ED7" w:rsidRPr="00421BD6" w:rsidRDefault="00B41864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 (0.21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6E299C1" w14:textId="74E06981" w:rsidR="00A26ED7" w:rsidRPr="00421BD6" w:rsidRDefault="0049192E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 (0.22)</w:t>
            </w:r>
          </w:p>
        </w:tc>
      </w:tr>
      <w:tr w:rsidR="00A26ED7" w:rsidRPr="00421BD6" w14:paraId="3AC7DA08" w14:textId="77777777" w:rsidTr="002C3535">
        <w:tc>
          <w:tcPr>
            <w:tcW w:w="2969" w:type="dxa"/>
          </w:tcPr>
          <w:p w14:paraId="7C63105C" w14:textId="39B480EE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268" w:type="dxa"/>
          </w:tcPr>
          <w:p w14:paraId="7F778CE2" w14:textId="4A2FB9C2" w:rsidR="00A26ED7" w:rsidRPr="00421BD6" w:rsidRDefault="00B41864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  <w:r w:rsidR="00FE45D5">
              <w:rPr>
                <w:sz w:val="20"/>
                <w:szCs w:val="20"/>
                <w:lang w:val="en-US"/>
              </w:rPr>
              <w:t>7 (0.22)</w:t>
            </w:r>
          </w:p>
        </w:tc>
        <w:tc>
          <w:tcPr>
            <w:tcW w:w="3544" w:type="dxa"/>
          </w:tcPr>
          <w:p w14:paraId="2864B6DC" w14:textId="323BEE00" w:rsidR="00A26ED7" w:rsidRPr="00421BD6" w:rsidRDefault="0049192E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0 (0.21)</w:t>
            </w:r>
          </w:p>
        </w:tc>
      </w:tr>
      <w:tr w:rsidR="00A26ED7" w:rsidRPr="00421BD6" w14:paraId="76A3C4B0" w14:textId="77777777" w:rsidTr="002C3535">
        <w:tc>
          <w:tcPr>
            <w:tcW w:w="2969" w:type="dxa"/>
          </w:tcPr>
          <w:p w14:paraId="123A55AB" w14:textId="77777777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62F5357F" w14:textId="35F5DBA4" w:rsidR="00A26ED7" w:rsidRPr="00421BD6" w:rsidRDefault="00FE45D5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3544" w:type="dxa"/>
          </w:tcPr>
          <w:p w14:paraId="741221B3" w14:textId="57B129C5" w:rsidR="00A26ED7" w:rsidRPr="00421BD6" w:rsidRDefault="004338F8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A26ED7" w:rsidRPr="00421BD6" w14:paraId="068A3723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03BD8D1A" w14:textId="3CBDF8D9" w:rsidR="00A26ED7" w:rsidRPr="00A26ED7" w:rsidRDefault="00A26ED7" w:rsidP="0075632F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hronic Kidney Disease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19DAC6FC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9106F49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6ED7" w:rsidRPr="00421BD6" w14:paraId="6DD9C1AF" w14:textId="77777777" w:rsidTr="002C3535">
        <w:tc>
          <w:tcPr>
            <w:tcW w:w="2969" w:type="dxa"/>
            <w:tcBorders>
              <w:top w:val="single" w:sz="4" w:space="0" w:color="auto"/>
            </w:tcBorders>
          </w:tcPr>
          <w:p w14:paraId="7F71F7AD" w14:textId="1945B189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5237B05E" w14:textId="23B3B764" w:rsidR="00A26ED7" w:rsidRPr="00421BD6" w:rsidRDefault="00C703B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4 (0.20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75DE31" w14:textId="5F3CBA1D" w:rsidR="00A26ED7" w:rsidRPr="00421BD6" w:rsidRDefault="004338F8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3 (</w:t>
            </w:r>
            <w:r w:rsidR="001857F1">
              <w:rPr>
                <w:sz w:val="20"/>
                <w:szCs w:val="20"/>
                <w:lang w:val="en-US"/>
              </w:rPr>
              <w:t>0.22)</w:t>
            </w:r>
          </w:p>
        </w:tc>
      </w:tr>
      <w:tr w:rsidR="00A26ED7" w:rsidRPr="00421BD6" w14:paraId="73A0425C" w14:textId="77777777" w:rsidTr="002C3535">
        <w:tc>
          <w:tcPr>
            <w:tcW w:w="2969" w:type="dxa"/>
          </w:tcPr>
          <w:p w14:paraId="55E84624" w14:textId="2D72651F" w:rsidR="00A26ED7" w:rsidRPr="00421BD6" w:rsidRDefault="00A26ED7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268" w:type="dxa"/>
          </w:tcPr>
          <w:p w14:paraId="4AD7BEC0" w14:textId="5A5AA3FB" w:rsidR="00A26ED7" w:rsidRPr="00421BD6" w:rsidRDefault="00C703B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2)</w:t>
            </w:r>
          </w:p>
        </w:tc>
        <w:tc>
          <w:tcPr>
            <w:tcW w:w="3544" w:type="dxa"/>
          </w:tcPr>
          <w:p w14:paraId="51BDA643" w14:textId="145FE0CB" w:rsidR="00A26ED7" w:rsidRPr="00421BD6" w:rsidRDefault="001857F1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0 (0.22)</w:t>
            </w:r>
          </w:p>
        </w:tc>
      </w:tr>
      <w:tr w:rsidR="00A26ED7" w:rsidRPr="00421BD6" w14:paraId="77CA2CE2" w14:textId="77777777" w:rsidTr="002C3535">
        <w:tc>
          <w:tcPr>
            <w:tcW w:w="2969" w:type="dxa"/>
            <w:tcBorders>
              <w:bottom w:val="single" w:sz="4" w:space="0" w:color="auto"/>
            </w:tcBorders>
          </w:tcPr>
          <w:p w14:paraId="0F766F91" w14:textId="77777777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4DA2BED4" w14:textId="32365848" w:rsidR="00A26ED7" w:rsidRPr="00421BD6" w:rsidRDefault="00C703BC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77FAAD9" w14:textId="4447342D" w:rsidR="00A26ED7" w:rsidRPr="00F66BDF" w:rsidRDefault="001857F1" w:rsidP="00AF7E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6BDF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A26ED7" w:rsidRPr="00421BD6" w14:paraId="7924CD31" w14:textId="77777777" w:rsidTr="002C3535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78465A8F" w14:textId="040AB3A6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3E0D1CEE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81BAF67" w14:textId="77777777" w:rsidR="00A26ED7" w:rsidRPr="00421BD6" w:rsidRDefault="00A26ED7" w:rsidP="00AF7E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6ED7" w:rsidRPr="00421BD6" w14:paraId="6F47FF4D" w14:textId="77777777" w:rsidTr="002C3535">
        <w:tc>
          <w:tcPr>
            <w:tcW w:w="2969" w:type="dxa"/>
            <w:tcBorders>
              <w:top w:val="single" w:sz="4" w:space="0" w:color="auto"/>
            </w:tcBorders>
          </w:tcPr>
          <w:p w14:paraId="13E0DBA5" w14:textId="5C666976" w:rsidR="00A26ED7" w:rsidRPr="00A26ED7" w:rsidRDefault="00A26ED7" w:rsidP="0075632F">
            <w:pPr>
              <w:rPr>
                <w:bCs/>
                <w:sz w:val="20"/>
                <w:szCs w:val="20"/>
                <w:lang w:val="en-US"/>
              </w:rPr>
            </w:pPr>
            <w:r w:rsidRPr="00A26ED7">
              <w:rPr>
                <w:bCs/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3268" w:type="dxa"/>
            <w:tcBorders>
              <w:top w:val="single" w:sz="4" w:space="0" w:color="auto"/>
            </w:tcBorders>
          </w:tcPr>
          <w:p w14:paraId="345712BF" w14:textId="71BD13B7" w:rsidR="00A26ED7" w:rsidRPr="00421BD6" w:rsidRDefault="006534D7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5 (0.22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B770002" w14:textId="5037CF3E" w:rsidR="00A26ED7" w:rsidRPr="00421BD6" w:rsidRDefault="004103FD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 (0.25)</w:t>
            </w:r>
          </w:p>
        </w:tc>
      </w:tr>
      <w:tr w:rsidR="00A26ED7" w:rsidRPr="00421BD6" w14:paraId="7FB42080" w14:textId="77777777" w:rsidTr="002C3535">
        <w:tc>
          <w:tcPr>
            <w:tcW w:w="2969" w:type="dxa"/>
          </w:tcPr>
          <w:p w14:paraId="381A1E1D" w14:textId="5F0C0DC7" w:rsidR="00A26ED7" w:rsidRPr="00A26ED7" w:rsidRDefault="00A26ED7" w:rsidP="0075632F">
            <w:pPr>
              <w:rPr>
                <w:bCs/>
                <w:sz w:val="20"/>
                <w:szCs w:val="20"/>
                <w:lang w:val="en-US"/>
              </w:rPr>
            </w:pPr>
            <w:r w:rsidRPr="00A26ED7">
              <w:rPr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3268" w:type="dxa"/>
          </w:tcPr>
          <w:p w14:paraId="5D02232A" w14:textId="603DFB8B" w:rsidR="00A26ED7" w:rsidRPr="00421BD6" w:rsidRDefault="006534D7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0.21)</w:t>
            </w:r>
          </w:p>
        </w:tc>
        <w:tc>
          <w:tcPr>
            <w:tcW w:w="3544" w:type="dxa"/>
          </w:tcPr>
          <w:p w14:paraId="360BD9ED" w14:textId="16264E37" w:rsidR="00A26ED7" w:rsidRPr="00421BD6" w:rsidRDefault="004103FD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9 (</w:t>
            </w:r>
            <w:r w:rsidR="003E626F">
              <w:rPr>
                <w:sz w:val="20"/>
                <w:szCs w:val="20"/>
                <w:lang w:val="en-US"/>
              </w:rPr>
              <w:t>0.21)</w:t>
            </w:r>
          </w:p>
        </w:tc>
      </w:tr>
      <w:tr w:rsidR="00A26ED7" w:rsidRPr="00421BD6" w14:paraId="5A617FDC" w14:textId="77777777" w:rsidTr="002C3535">
        <w:tc>
          <w:tcPr>
            <w:tcW w:w="2969" w:type="dxa"/>
          </w:tcPr>
          <w:p w14:paraId="3C4FD2AD" w14:textId="7A1A0F73" w:rsidR="00A26ED7" w:rsidRPr="00421BD6" w:rsidRDefault="00A26ED7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3268" w:type="dxa"/>
          </w:tcPr>
          <w:p w14:paraId="5D51FA35" w14:textId="5C54F643" w:rsidR="00A26ED7" w:rsidRPr="00421BD6" w:rsidRDefault="006534D7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3544" w:type="dxa"/>
          </w:tcPr>
          <w:p w14:paraId="2CF8A869" w14:textId="429C4BAC" w:rsidR="00A26ED7" w:rsidRPr="00421BD6" w:rsidRDefault="003E626F" w:rsidP="00AF7E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</w:tr>
    </w:tbl>
    <w:p w14:paraId="6207365F" w14:textId="296B079A" w:rsidR="00A26ED7" w:rsidRPr="00421BD6" w:rsidRDefault="00A26ED7" w:rsidP="00A26ED7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a</w:t>
      </w:r>
      <w:r w:rsidRPr="00421BD6">
        <w:rPr>
          <w:sz w:val="20"/>
          <w:szCs w:val="20"/>
          <w:lang w:val="en-US"/>
        </w:rPr>
        <w:t xml:space="preserve"> Obesity, Males N = 274, Females N = 283; </w:t>
      </w:r>
    </w:p>
    <w:p w14:paraId="49BDC3DC" w14:textId="77777777" w:rsidR="00A26ED7" w:rsidRPr="00421BD6" w:rsidRDefault="00A26ED7" w:rsidP="00A26ED7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b</w:t>
      </w:r>
      <w:r w:rsidRPr="00421BD6">
        <w:rPr>
          <w:sz w:val="20"/>
          <w:szCs w:val="20"/>
          <w:lang w:val="en-US"/>
        </w:rPr>
        <w:t xml:space="preserve"> Chronic kidney disease, Males N = 260, Females N = 265. </w:t>
      </w:r>
    </w:p>
    <w:p w14:paraId="35FE1F94" w14:textId="4A7F7638" w:rsidR="00421BD6" w:rsidRDefault="00A26ED7" w:rsidP="00B34855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P-values were based on t-tests. Bold text indicates significant associations.  </w:t>
      </w:r>
    </w:p>
    <w:p w14:paraId="5E66DB9A" w14:textId="77777777" w:rsidR="00E27A95" w:rsidRDefault="00E27A95" w:rsidP="00B34855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5B4D29EC" w14:textId="77777777" w:rsidR="00AF7EA5" w:rsidRDefault="00AF7EA5" w:rsidP="00B34855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634EE7EC" w14:textId="77777777" w:rsidR="003D688A" w:rsidRDefault="003D688A" w:rsidP="003D688A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59F385F0" w14:textId="36A28BBB" w:rsidR="00D40E3F" w:rsidRDefault="00D40E3F" w:rsidP="00EB0D01">
      <w:pPr>
        <w:spacing w:after="0" w:line="240" w:lineRule="auto"/>
        <w:rPr>
          <w:sz w:val="20"/>
          <w:szCs w:val="20"/>
          <w:lang w:val="en-US"/>
        </w:rPr>
      </w:pPr>
      <w:r w:rsidRPr="00781B49">
        <w:rPr>
          <w:b/>
          <w:sz w:val="20"/>
          <w:szCs w:val="20"/>
          <w:lang w:val="en-US"/>
        </w:rPr>
        <w:lastRenderedPageBreak/>
        <w:t>Supplementary Table</w:t>
      </w:r>
      <w:r w:rsidR="007F6E7F" w:rsidRPr="00781B49">
        <w:rPr>
          <w:b/>
          <w:sz w:val="20"/>
          <w:szCs w:val="20"/>
          <w:lang w:val="en-US"/>
        </w:rPr>
        <w:t xml:space="preserve"> </w:t>
      </w:r>
      <w:r w:rsidR="00794E1B">
        <w:rPr>
          <w:b/>
          <w:sz w:val="20"/>
          <w:szCs w:val="20"/>
          <w:lang w:val="en-US"/>
        </w:rPr>
        <w:t>10</w:t>
      </w:r>
      <w:r w:rsidRPr="00781B49">
        <w:rPr>
          <w:b/>
          <w:sz w:val="20"/>
          <w:szCs w:val="20"/>
          <w:lang w:val="en-US"/>
        </w:rPr>
        <w:t xml:space="preserve"> </w:t>
      </w:r>
      <w:r w:rsidR="00EB0D01">
        <w:rPr>
          <w:sz w:val="20"/>
          <w:szCs w:val="20"/>
          <w:lang w:val="en-US"/>
        </w:rPr>
        <w:t>DNAm-based</w:t>
      </w:r>
      <w:r w:rsidR="00EB0D01" w:rsidRPr="00EB0D01">
        <w:rPr>
          <w:sz w:val="20"/>
          <w:szCs w:val="20"/>
          <w:lang w:val="en-US"/>
        </w:rPr>
        <w:t xml:space="preserve"> components of</w:t>
      </w:r>
      <w:r w:rsidR="00EB0D01">
        <w:rPr>
          <w:sz w:val="20"/>
          <w:szCs w:val="20"/>
          <w:lang w:val="en-US"/>
        </w:rPr>
        <w:t xml:space="preserve"> </w:t>
      </w:r>
      <w:r w:rsidR="00EB0D01" w:rsidRPr="00EB0D01">
        <w:rPr>
          <w:sz w:val="20"/>
          <w:szCs w:val="20"/>
          <w:lang w:val="en-US"/>
        </w:rPr>
        <w:t xml:space="preserve">original GrimAge and GrimAge2 </w:t>
      </w:r>
      <w:r w:rsidR="00B56D94" w:rsidRPr="00781B49">
        <w:rPr>
          <w:sz w:val="20"/>
          <w:szCs w:val="20"/>
          <w:lang w:val="en-US"/>
        </w:rPr>
        <w:t xml:space="preserve">according to characteristics of </w:t>
      </w:r>
      <w:r w:rsidR="00C13246" w:rsidRPr="00781B49">
        <w:rPr>
          <w:sz w:val="20"/>
          <w:szCs w:val="20"/>
          <w:lang w:val="en-US"/>
        </w:rPr>
        <w:t>males</w:t>
      </w:r>
      <w:r w:rsidR="00B56D94" w:rsidRPr="00781B49">
        <w:rPr>
          <w:sz w:val="20"/>
          <w:szCs w:val="20"/>
          <w:lang w:val="en-US"/>
        </w:rPr>
        <w:t xml:space="preserve"> in the study</w:t>
      </w:r>
      <w:r w:rsidR="00EC3FE9" w:rsidRPr="00781B49">
        <w:rPr>
          <w:sz w:val="20"/>
          <w:szCs w:val="20"/>
          <w:lang w:val="en-US"/>
        </w:rPr>
        <w:t xml:space="preserve"> (n = 276)</w:t>
      </w:r>
    </w:p>
    <w:p w14:paraId="2C93EF2A" w14:textId="77777777" w:rsidR="003D688A" w:rsidRPr="00421BD6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944"/>
        <w:gridCol w:w="1270"/>
        <w:gridCol w:w="1260"/>
        <w:gridCol w:w="1245"/>
        <w:gridCol w:w="1253"/>
        <w:gridCol w:w="990"/>
        <w:gridCol w:w="1123"/>
        <w:gridCol w:w="1123"/>
        <w:gridCol w:w="1059"/>
        <w:gridCol w:w="1059"/>
      </w:tblGrid>
      <w:tr w:rsidR="00E20067" w:rsidRPr="009E6B0E" w14:paraId="1D838F91" w14:textId="713C3F02" w:rsidTr="006C7D50">
        <w:trPr>
          <w:tblHeader/>
        </w:trPr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6E662446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5F8A7455" w14:textId="5D57F46A" w:rsidR="00AF2B2D" w:rsidRPr="00EB0D01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9E6B0E">
              <w:rPr>
                <w:b/>
                <w:bCs/>
                <w:sz w:val="20"/>
                <w:szCs w:val="20"/>
              </w:rPr>
              <w:t>ADM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D9DD817" w14:textId="4D5B9EB3" w:rsidR="00AF2B2D" w:rsidRPr="00E20067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9E6B0E">
              <w:rPr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77C3D3" w14:textId="0EA680D3" w:rsidR="00AF2B2D" w:rsidRPr="00E20067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9E6B0E">
              <w:rPr>
                <w:b/>
                <w:bCs/>
                <w:sz w:val="20"/>
                <w:szCs w:val="20"/>
              </w:rPr>
              <w:t>Cystatin</w:t>
            </w:r>
            <w:r w:rsidR="00E20067">
              <w:rPr>
                <w:b/>
                <w:bCs/>
                <w:sz w:val="20"/>
                <w:szCs w:val="20"/>
              </w:rPr>
              <w:t>-</w:t>
            </w:r>
            <w:r w:rsidRPr="009E6B0E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CA0247C" w14:textId="39E88A42" w:rsidR="00AF2B2D" w:rsidRPr="00E20067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9E6B0E">
              <w:rPr>
                <w:b/>
                <w:bCs/>
                <w:sz w:val="20"/>
                <w:szCs w:val="20"/>
              </w:rPr>
              <w:t>GDF-1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76A470AD" w14:textId="4C454657" w:rsidR="00AF2B2D" w:rsidRPr="00E20067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9E6B0E">
              <w:rPr>
                <w:b/>
                <w:bCs/>
                <w:sz w:val="20"/>
                <w:szCs w:val="20"/>
              </w:rPr>
              <w:t>Lept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67FC6C" w14:textId="7B1ED308" w:rsidR="00AF2B2D" w:rsidRPr="009E6B0E" w:rsidRDefault="00E20067" w:rsidP="00C0407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0067">
              <w:rPr>
                <w:b/>
                <w:bCs/>
                <w:sz w:val="20"/>
                <w:szCs w:val="20"/>
                <w:lang w:val="en-US"/>
              </w:rPr>
              <w:t>smoking-pack-year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64B9959" w14:textId="73F0852B" w:rsidR="00AF2B2D" w:rsidRPr="009E6B0E" w:rsidRDefault="00AF2B2D" w:rsidP="00C0407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6B0E">
              <w:rPr>
                <w:b/>
                <w:bCs/>
                <w:sz w:val="20"/>
                <w:szCs w:val="20"/>
                <w:lang w:val="en-US"/>
              </w:rPr>
              <w:t>PAI-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D46A434" w14:textId="1248600D" w:rsidR="00AF2B2D" w:rsidRPr="00E20067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9E6B0E">
              <w:rPr>
                <w:b/>
                <w:bCs/>
                <w:sz w:val="20"/>
                <w:szCs w:val="20"/>
              </w:rPr>
              <w:t>TIMP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F4A21FF" w14:textId="237F3479" w:rsidR="00AF2B2D" w:rsidRPr="009E6B0E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B2D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4A06FE31" w14:textId="45BE393B" w:rsidR="00AF2B2D" w:rsidRPr="009E6B0E" w:rsidRDefault="00AF2B2D" w:rsidP="00C04076">
            <w:pPr>
              <w:jc w:val="center"/>
              <w:rPr>
                <w:b/>
                <w:bCs/>
                <w:sz w:val="20"/>
                <w:szCs w:val="20"/>
              </w:rPr>
            </w:pPr>
            <w:r w:rsidRPr="00AF2B2D">
              <w:rPr>
                <w:b/>
                <w:bCs/>
                <w:sz w:val="20"/>
                <w:szCs w:val="20"/>
              </w:rPr>
              <w:t>A1C</w:t>
            </w:r>
          </w:p>
        </w:tc>
      </w:tr>
      <w:tr w:rsidR="00E20067" w:rsidRPr="009E6B0E" w14:paraId="32C23C79" w14:textId="09526D61" w:rsidTr="006C7D50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5B2764BF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150E0A3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6C67A3F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4CA318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219B241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2ED8159F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C4D888" w14:textId="75C7596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B39C3F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77DD142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A3AD1F8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D95E59D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20067" w:rsidRPr="009E6B0E" w14:paraId="1635FDF1" w14:textId="7A96C605" w:rsidTr="006C7D50">
        <w:tc>
          <w:tcPr>
            <w:tcW w:w="2622" w:type="dxa"/>
            <w:tcBorders>
              <w:top w:val="single" w:sz="4" w:space="0" w:color="auto"/>
            </w:tcBorders>
          </w:tcPr>
          <w:p w14:paraId="6096B1EA" w14:textId="77777777" w:rsidR="00AF2B2D" w:rsidRPr="009E6B0E" w:rsidRDefault="00AF2B2D" w:rsidP="00F808A2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&lt;12 years 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55600CD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64</w:t>
            </w:r>
          </w:p>
          <w:p w14:paraId="1034548C" w14:textId="2CBE6D1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01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6CCB047" w14:textId="2A85740D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4700.00</w:t>
            </w:r>
          </w:p>
          <w:p w14:paraId="429C3FF9" w14:textId="13CFAAC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8340.4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BAEEF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186.10</w:t>
            </w:r>
          </w:p>
          <w:p w14:paraId="7F4F0760" w14:textId="4BA1D07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782.73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2B5CCC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7.40</w:t>
            </w:r>
          </w:p>
          <w:p w14:paraId="15DAD880" w14:textId="22B1FAF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6.11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0FEB29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9.62</w:t>
            </w:r>
          </w:p>
          <w:p w14:paraId="07B06C43" w14:textId="77D2CA0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03.1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42968F" w14:textId="275E120E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43</w:t>
            </w:r>
          </w:p>
          <w:p w14:paraId="7DDB01C4" w14:textId="6BA6AAC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86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EC04EF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34.34</w:t>
            </w:r>
          </w:p>
          <w:p w14:paraId="55DFA600" w14:textId="1F5A140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38.08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06B613D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87.66</w:t>
            </w:r>
          </w:p>
          <w:p w14:paraId="7FF03A1E" w14:textId="727E409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37.71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6D0086E" w14:textId="77777777" w:rsidR="00AF2B2D" w:rsidRDefault="00C076B0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  <w:p w14:paraId="0537B61D" w14:textId="5C769371" w:rsidR="00C076B0" w:rsidRDefault="00C076B0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1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792372B" w14:textId="77777777" w:rsidR="00AF2B2D" w:rsidRDefault="00BB6C4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45523999" w14:textId="5803A10C" w:rsidR="00BB6C43" w:rsidRDefault="00BB6C4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E20067" w:rsidRPr="009E6B0E" w14:paraId="56535152" w14:textId="7E786BDC" w:rsidTr="006C7D50">
        <w:tc>
          <w:tcPr>
            <w:tcW w:w="2622" w:type="dxa"/>
          </w:tcPr>
          <w:p w14:paraId="305BB17C" w14:textId="77777777" w:rsidR="00AF2B2D" w:rsidRPr="009E6B0E" w:rsidRDefault="00AF2B2D" w:rsidP="00F808A2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</w:t>
            </w:r>
            <w:r w:rsidRPr="009E6B0E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9E6B0E">
              <w:rPr>
                <w:sz w:val="20"/>
                <w:szCs w:val="20"/>
                <w:lang w:val="en-US"/>
              </w:rPr>
              <w:t xml:space="preserve">12 years </w:t>
            </w:r>
          </w:p>
        </w:tc>
        <w:tc>
          <w:tcPr>
            <w:tcW w:w="944" w:type="dxa"/>
          </w:tcPr>
          <w:p w14:paraId="399509C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80</w:t>
            </w:r>
          </w:p>
          <w:p w14:paraId="48B4BEF5" w14:textId="4B1C235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48)</w:t>
            </w:r>
          </w:p>
        </w:tc>
        <w:tc>
          <w:tcPr>
            <w:tcW w:w="1270" w:type="dxa"/>
          </w:tcPr>
          <w:p w14:paraId="18D554E2" w14:textId="389F03DC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8234.00</w:t>
            </w:r>
          </w:p>
          <w:p w14:paraId="590E9FD5" w14:textId="4D00E44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943.80)</w:t>
            </w:r>
          </w:p>
        </w:tc>
        <w:tc>
          <w:tcPr>
            <w:tcW w:w="1260" w:type="dxa"/>
          </w:tcPr>
          <w:p w14:paraId="3054E78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2362.20</w:t>
            </w:r>
          </w:p>
          <w:p w14:paraId="21169EA0" w14:textId="3C3E090B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077.93)</w:t>
            </w:r>
          </w:p>
        </w:tc>
        <w:tc>
          <w:tcPr>
            <w:tcW w:w="1245" w:type="dxa"/>
          </w:tcPr>
          <w:p w14:paraId="700455ED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2.90</w:t>
            </w:r>
          </w:p>
          <w:p w14:paraId="7BD01758" w14:textId="6AC79F1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5.60)</w:t>
            </w:r>
          </w:p>
        </w:tc>
        <w:tc>
          <w:tcPr>
            <w:tcW w:w="1253" w:type="dxa"/>
          </w:tcPr>
          <w:p w14:paraId="58ACA6E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9.86</w:t>
            </w:r>
          </w:p>
          <w:p w14:paraId="791C8626" w14:textId="71AD4B08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36.96)</w:t>
            </w:r>
          </w:p>
        </w:tc>
        <w:tc>
          <w:tcPr>
            <w:tcW w:w="990" w:type="dxa"/>
          </w:tcPr>
          <w:p w14:paraId="61FE931B" w14:textId="713D66F1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7</w:t>
            </w:r>
          </w:p>
          <w:p w14:paraId="1E537D28" w14:textId="748B998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91)</w:t>
            </w:r>
          </w:p>
        </w:tc>
        <w:tc>
          <w:tcPr>
            <w:tcW w:w="1123" w:type="dxa"/>
          </w:tcPr>
          <w:p w14:paraId="1AD3AFE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32.43</w:t>
            </w:r>
          </w:p>
          <w:p w14:paraId="03F52C05" w14:textId="1F8CC8C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72.44)</w:t>
            </w:r>
          </w:p>
        </w:tc>
        <w:tc>
          <w:tcPr>
            <w:tcW w:w="1123" w:type="dxa"/>
          </w:tcPr>
          <w:p w14:paraId="7081D6F8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38.60</w:t>
            </w:r>
          </w:p>
          <w:p w14:paraId="6FA6700A" w14:textId="4020E5C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2.69)</w:t>
            </w:r>
          </w:p>
        </w:tc>
        <w:tc>
          <w:tcPr>
            <w:tcW w:w="1059" w:type="dxa"/>
          </w:tcPr>
          <w:p w14:paraId="56CD3509" w14:textId="77777777" w:rsidR="00AF2B2D" w:rsidRDefault="00C076B0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  <w:p w14:paraId="6CCEC97C" w14:textId="79EEFED5" w:rsidR="00C076B0" w:rsidRDefault="00C076B0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BB6C43">
              <w:rPr>
                <w:sz w:val="20"/>
                <w:szCs w:val="20"/>
                <w:lang w:val="en-US"/>
              </w:rPr>
              <w:t>0.46)</w:t>
            </w:r>
          </w:p>
        </w:tc>
        <w:tc>
          <w:tcPr>
            <w:tcW w:w="1059" w:type="dxa"/>
          </w:tcPr>
          <w:p w14:paraId="16F8767A" w14:textId="77777777" w:rsidR="00AF2B2D" w:rsidRDefault="00BB6C4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54148FE8" w14:textId="16941FEE" w:rsidR="00BB6C43" w:rsidRDefault="00BB6C4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7F7C06CB" w14:textId="33E1ACD8" w:rsidTr="006C7D50">
        <w:tc>
          <w:tcPr>
            <w:tcW w:w="2622" w:type="dxa"/>
            <w:tcBorders>
              <w:bottom w:val="single" w:sz="4" w:space="0" w:color="auto"/>
            </w:tcBorders>
          </w:tcPr>
          <w:p w14:paraId="556397D2" w14:textId="77777777" w:rsidR="00AF2B2D" w:rsidRPr="009E6B0E" w:rsidRDefault="00AF2B2D" w:rsidP="00F808A2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8C435BE" w14:textId="231C4D8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A4EADCA" w14:textId="677FAB6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6DEA36" w14:textId="0E549E8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EBEEC90" w14:textId="64A258D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D862D12" w14:textId="463F59E1" w:rsidR="00AF2B2D" w:rsidRPr="00F808A2" w:rsidRDefault="00AF2B2D" w:rsidP="007F6E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F808A2">
              <w:rPr>
                <w:b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6170AB" w14:textId="19B64C32" w:rsidR="00AF2B2D" w:rsidRPr="00F808A2" w:rsidRDefault="00AF2B2D" w:rsidP="007F6E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F808A2">
              <w:rPr>
                <w:bCs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B2C2217" w14:textId="3BDD765B" w:rsidR="00AF2B2D" w:rsidRPr="00F808A2" w:rsidRDefault="00AF2B2D" w:rsidP="007F6E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F808A2">
              <w:rPr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724C19F" w14:textId="491AC1C1" w:rsidR="00AF2B2D" w:rsidRPr="009E6B0E" w:rsidRDefault="00AF2B2D" w:rsidP="007F6E7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3B0B415" w14:textId="0AD48A8A" w:rsidR="00AF2B2D" w:rsidRDefault="00BB6C4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CF96CC2" w14:textId="62C695EF" w:rsidR="00AF2B2D" w:rsidRDefault="000B643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E20067" w:rsidRPr="009E6B0E" w14:paraId="77F89AF4" w14:textId="67CE344D" w:rsidTr="006C7D50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541D923B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Living situation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D7FBE46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8B338ED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9BD077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A991C28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2ED9E37A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4A37FC" w14:textId="6DCA9E0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4529EAE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09E54C6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CB96867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1FE72FFB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20067" w:rsidRPr="009E6B0E" w14:paraId="2EF5C125" w14:textId="03286DB4" w:rsidTr="006C7D50">
        <w:tc>
          <w:tcPr>
            <w:tcW w:w="2622" w:type="dxa"/>
            <w:tcBorders>
              <w:top w:val="single" w:sz="4" w:space="0" w:color="auto"/>
            </w:tcBorders>
          </w:tcPr>
          <w:p w14:paraId="175D8877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At home alone 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F6E7130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.09</w:t>
            </w:r>
          </w:p>
          <w:p w14:paraId="7A490096" w14:textId="44295C1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.07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DA88602" w14:textId="29F559F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838369</w:t>
            </w:r>
            <w:r>
              <w:rPr>
                <w:sz w:val="20"/>
                <w:szCs w:val="20"/>
                <w:lang w:val="en-US"/>
              </w:rPr>
              <w:t>.00</w:t>
            </w:r>
            <w:r w:rsidRPr="009E6B0E">
              <w:rPr>
                <w:sz w:val="20"/>
                <w:szCs w:val="20"/>
                <w:lang w:val="en-US"/>
              </w:rPr>
              <w:t xml:space="preserve"> (106555.4</w:t>
            </w:r>
            <w:r>
              <w:rPr>
                <w:sz w:val="20"/>
                <w:szCs w:val="20"/>
                <w:lang w:val="en-US"/>
              </w:rPr>
              <w:t>0</w:t>
            </w:r>
            <w:r w:rsidRPr="009E6B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A30AE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444.30</w:t>
            </w:r>
          </w:p>
          <w:p w14:paraId="2529DCF6" w14:textId="4C31C95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127.52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3942D6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8.74</w:t>
            </w:r>
          </w:p>
          <w:p w14:paraId="520E81DD" w14:textId="73BC8B8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.10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DE9816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67.01</w:t>
            </w:r>
          </w:p>
          <w:p w14:paraId="1198D37B" w14:textId="42932D4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92.2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D86CA3" w14:textId="4A286DD5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91</w:t>
            </w:r>
          </w:p>
          <w:p w14:paraId="257ADE91" w14:textId="3B748D68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73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08EF6E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48.27</w:t>
            </w:r>
          </w:p>
          <w:p w14:paraId="75B93784" w14:textId="60F830C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87.69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25ED87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98.13</w:t>
            </w:r>
          </w:p>
          <w:p w14:paraId="5D93B0CC" w14:textId="4745C6F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7.06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B42C8B0" w14:textId="77777777" w:rsidR="00AF2B2D" w:rsidRDefault="000B643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  <w:p w14:paraId="41054ABD" w14:textId="4AA79E96" w:rsidR="000B6439" w:rsidRDefault="000B643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6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706F8E1" w14:textId="77777777" w:rsidR="00AF2B2D" w:rsidRDefault="0073355F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0310FEEC" w14:textId="5D7DC699" w:rsidR="0073355F" w:rsidRDefault="0073355F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566C5E33" w14:textId="3E104813" w:rsidTr="006C7D50">
        <w:tc>
          <w:tcPr>
            <w:tcW w:w="2622" w:type="dxa"/>
          </w:tcPr>
          <w:p w14:paraId="24FF6968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With family or others</w:t>
            </w:r>
          </w:p>
        </w:tc>
        <w:tc>
          <w:tcPr>
            <w:tcW w:w="944" w:type="dxa"/>
          </w:tcPr>
          <w:p w14:paraId="6D475F4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26</w:t>
            </w:r>
          </w:p>
          <w:p w14:paraId="757B80C3" w14:textId="5C39C16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68)</w:t>
            </w:r>
          </w:p>
        </w:tc>
        <w:tc>
          <w:tcPr>
            <w:tcW w:w="1270" w:type="dxa"/>
          </w:tcPr>
          <w:p w14:paraId="1E07ABB5" w14:textId="00A66BC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800336</w:t>
            </w:r>
            <w:r>
              <w:rPr>
                <w:sz w:val="20"/>
                <w:szCs w:val="20"/>
                <w:lang w:val="en-US"/>
              </w:rPr>
              <w:t>.00</w:t>
            </w:r>
            <w:r w:rsidRPr="009E6B0E">
              <w:rPr>
                <w:sz w:val="20"/>
                <w:szCs w:val="20"/>
                <w:lang w:val="en-US"/>
              </w:rPr>
              <w:t xml:space="preserve"> (97265.91)</w:t>
            </w:r>
          </w:p>
        </w:tc>
        <w:tc>
          <w:tcPr>
            <w:tcW w:w="1260" w:type="dxa"/>
          </w:tcPr>
          <w:p w14:paraId="2FF6D77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264.40</w:t>
            </w:r>
          </w:p>
          <w:p w14:paraId="275303C4" w14:textId="337EC28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357.35)</w:t>
            </w:r>
          </w:p>
        </w:tc>
        <w:tc>
          <w:tcPr>
            <w:tcW w:w="1245" w:type="dxa"/>
          </w:tcPr>
          <w:p w14:paraId="5A86B975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6.99</w:t>
            </w:r>
          </w:p>
          <w:p w14:paraId="36C434D8" w14:textId="498F2AB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8.20)</w:t>
            </w:r>
          </w:p>
        </w:tc>
        <w:tc>
          <w:tcPr>
            <w:tcW w:w="1253" w:type="dxa"/>
          </w:tcPr>
          <w:p w14:paraId="629604DE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9.94</w:t>
            </w:r>
          </w:p>
          <w:p w14:paraId="202C169E" w14:textId="1EB223E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88.09)</w:t>
            </w:r>
          </w:p>
        </w:tc>
        <w:tc>
          <w:tcPr>
            <w:tcW w:w="990" w:type="dxa"/>
          </w:tcPr>
          <w:p w14:paraId="1387B684" w14:textId="035A8CB4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3</w:t>
            </w:r>
          </w:p>
          <w:p w14:paraId="3F67B7CF" w14:textId="7E5CB34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71)</w:t>
            </w:r>
          </w:p>
        </w:tc>
        <w:tc>
          <w:tcPr>
            <w:tcW w:w="1123" w:type="dxa"/>
          </w:tcPr>
          <w:p w14:paraId="63D83787" w14:textId="1E8598FD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89.05</w:t>
            </w:r>
          </w:p>
          <w:p w14:paraId="09035D7D" w14:textId="28EAF32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85.28)</w:t>
            </w:r>
          </w:p>
        </w:tc>
        <w:tc>
          <w:tcPr>
            <w:tcW w:w="1123" w:type="dxa"/>
          </w:tcPr>
          <w:p w14:paraId="066614A1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29.64</w:t>
            </w:r>
          </w:p>
          <w:p w14:paraId="61263D5B" w14:textId="67984EE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04.20)</w:t>
            </w:r>
          </w:p>
        </w:tc>
        <w:tc>
          <w:tcPr>
            <w:tcW w:w="1059" w:type="dxa"/>
          </w:tcPr>
          <w:p w14:paraId="6F43461F" w14:textId="77777777" w:rsidR="00AF2B2D" w:rsidRDefault="000B643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  <w:p w14:paraId="11A9DE6B" w14:textId="1379926E" w:rsidR="000B6439" w:rsidRDefault="000B643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4)</w:t>
            </w:r>
          </w:p>
        </w:tc>
        <w:tc>
          <w:tcPr>
            <w:tcW w:w="1059" w:type="dxa"/>
          </w:tcPr>
          <w:p w14:paraId="62BB05CA" w14:textId="77777777" w:rsidR="00AF2B2D" w:rsidRDefault="0073355F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3CC66D5D" w14:textId="323C1E5E" w:rsidR="0073355F" w:rsidRDefault="0073355F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11DA51AE" w14:textId="235E4EFF" w:rsidTr="006C7D50">
        <w:tc>
          <w:tcPr>
            <w:tcW w:w="2622" w:type="dxa"/>
            <w:tcBorders>
              <w:bottom w:val="single" w:sz="4" w:space="0" w:color="auto"/>
            </w:tcBorders>
          </w:tcPr>
          <w:p w14:paraId="1666AA37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B9CB1BB" w14:textId="0AB3FBED" w:rsidR="00AF2B2D" w:rsidRPr="00D22C47" w:rsidRDefault="00AF2B2D" w:rsidP="007F6E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22C47">
              <w:rPr>
                <w:bCs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55B4426" w14:textId="0F2AEC62" w:rsidR="00AF2B2D" w:rsidRPr="009E6B0E" w:rsidRDefault="00AF2B2D" w:rsidP="007F6E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6B0E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525153" w14:textId="0CE6EC3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606D018" w14:textId="146BEA1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E69F4A0" w14:textId="7A30142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8A371F" w14:textId="4AB0688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C7189D6" w14:textId="4FD4DF0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AC1ADF5" w14:textId="31E2110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40947AD" w14:textId="3034CB79" w:rsidR="00AF2B2D" w:rsidRDefault="000B643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30FBD26" w14:textId="3ABC57FF" w:rsidR="00AF2B2D" w:rsidRDefault="009054D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E20067" w:rsidRPr="009E6B0E" w14:paraId="7F58CC3C" w14:textId="2DD813AD" w:rsidTr="006C7D50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7F7C327C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>Socioeconomic status (SES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5AA9BAAD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C6B73F6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4C7A8A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E05AF43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B2180D8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D0B8B1" w14:textId="66AE97E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14A1F6A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3A3F96E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5577A884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A88B388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20067" w:rsidRPr="009E6B0E" w14:paraId="3D5C5D7F" w14:textId="195C519C" w:rsidTr="006C7D50">
        <w:tc>
          <w:tcPr>
            <w:tcW w:w="2622" w:type="dxa"/>
            <w:tcBorders>
              <w:top w:val="single" w:sz="4" w:space="0" w:color="auto"/>
            </w:tcBorders>
          </w:tcPr>
          <w:p w14:paraId="0CA01E0C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Very low 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B8DE0D6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34</w:t>
            </w:r>
          </w:p>
          <w:p w14:paraId="75AD7CC3" w14:textId="7A68D2E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06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5ACCF35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9397.80</w:t>
            </w:r>
          </w:p>
          <w:p w14:paraId="1B982CD8" w14:textId="33D7EBC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1601.0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24DD3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059.43</w:t>
            </w:r>
          </w:p>
          <w:p w14:paraId="37FD1271" w14:textId="413A5FF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348.08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159C1F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5.50</w:t>
            </w:r>
          </w:p>
          <w:p w14:paraId="02B946D5" w14:textId="5EC8F24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5.53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11DE69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29.28</w:t>
            </w:r>
          </w:p>
          <w:p w14:paraId="18DEFB53" w14:textId="7B3E81E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62.2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B10218" w14:textId="4AF9ECCA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1</w:t>
            </w:r>
          </w:p>
          <w:p w14:paraId="1DC91165" w14:textId="23E6266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87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EF06A05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96.71</w:t>
            </w:r>
          </w:p>
          <w:p w14:paraId="45AD0052" w14:textId="0CDCE40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94.28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C02F69C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60.98</w:t>
            </w:r>
          </w:p>
          <w:p w14:paraId="18F21F36" w14:textId="6713BB5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05.93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5B3820D" w14:textId="33700768" w:rsidR="00AF2B2D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 (0.45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70855AD" w14:textId="77777777" w:rsidR="00AF2B2D" w:rsidRDefault="0035658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  <w:p w14:paraId="5290DEEC" w14:textId="36B14C71" w:rsidR="00356589" w:rsidRDefault="0035658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CC086A">
              <w:rPr>
                <w:sz w:val="20"/>
                <w:szCs w:val="20"/>
                <w:lang w:val="en-US"/>
              </w:rPr>
              <w:t>0.02)</w:t>
            </w:r>
          </w:p>
        </w:tc>
      </w:tr>
      <w:tr w:rsidR="00E20067" w:rsidRPr="009E6B0E" w14:paraId="058C6EED" w14:textId="1AC4F866" w:rsidTr="006C7D50">
        <w:tc>
          <w:tcPr>
            <w:tcW w:w="2622" w:type="dxa"/>
          </w:tcPr>
          <w:p w14:paraId="1B7BA06A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Low </w:t>
            </w:r>
          </w:p>
        </w:tc>
        <w:tc>
          <w:tcPr>
            <w:tcW w:w="944" w:type="dxa"/>
          </w:tcPr>
          <w:p w14:paraId="619E112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.15</w:t>
            </w:r>
          </w:p>
          <w:p w14:paraId="70C5BCB9" w14:textId="62651D1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52)</w:t>
            </w:r>
          </w:p>
        </w:tc>
        <w:tc>
          <w:tcPr>
            <w:tcW w:w="1270" w:type="dxa"/>
          </w:tcPr>
          <w:p w14:paraId="0CCC81B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9375.10</w:t>
            </w:r>
          </w:p>
          <w:p w14:paraId="6CE60A94" w14:textId="52CD02F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710.51)</w:t>
            </w:r>
          </w:p>
        </w:tc>
        <w:tc>
          <w:tcPr>
            <w:tcW w:w="1260" w:type="dxa"/>
          </w:tcPr>
          <w:p w14:paraId="168E13B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3730.45</w:t>
            </w:r>
          </w:p>
          <w:p w14:paraId="5030B5E4" w14:textId="7DE864E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145.36)</w:t>
            </w:r>
          </w:p>
        </w:tc>
        <w:tc>
          <w:tcPr>
            <w:tcW w:w="1245" w:type="dxa"/>
          </w:tcPr>
          <w:p w14:paraId="16CFC63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9.64</w:t>
            </w:r>
          </w:p>
          <w:p w14:paraId="77BEDBD8" w14:textId="0026801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4.62)</w:t>
            </w:r>
          </w:p>
        </w:tc>
        <w:tc>
          <w:tcPr>
            <w:tcW w:w="1253" w:type="dxa"/>
          </w:tcPr>
          <w:p w14:paraId="0059860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1.16</w:t>
            </w:r>
          </w:p>
          <w:p w14:paraId="7004DC83" w14:textId="1D4BCB2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20.70)</w:t>
            </w:r>
          </w:p>
        </w:tc>
        <w:tc>
          <w:tcPr>
            <w:tcW w:w="990" w:type="dxa"/>
          </w:tcPr>
          <w:p w14:paraId="72977C18" w14:textId="5711DCE5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53</w:t>
            </w:r>
          </w:p>
          <w:p w14:paraId="0024FBBD" w14:textId="6F01BD4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97)</w:t>
            </w:r>
          </w:p>
        </w:tc>
        <w:tc>
          <w:tcPr>
            <w:tcW w:w="1123" w:type="dxa"/>
          </w:tcPr>
          <w:p w14:paraId="03A6D40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44.55</w:t>
            </w:r>
          </w:p>
          <w:p w14:paraId="25DA39C9" w14:textId="5412CE0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95.33)</w:t>
            </w:r>
          </w:p>
        </w:tc>
        <w:tc>
          <w:tcPr>
            <w:tcW w:w="1123" w:type="dxa"/>
          </w:tcPr>
          <w:p w14:paraId="3C6C984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84.78</w:t>
            </w:r>
          </w:p>
          <w:p w14:paraId="3FE7895F" w14:textId="14F9EAD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4.93)</w:t>
            </w:r>
          </w:p>
        </w:tc>
        <w:tc>
          <w:tcPr>
            <w:tcW w:w="1059" w:type="dxa"/>
          </w:tcPr>
          <w:p w14:paraId="666A042C" w14:textId="77777777" w:rsidR="00AF2B2D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  <w:p w14:paraId="117A33C7" w14:textId="4695CB51" w:rsidR="00F34BE7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1059" w:type="dxa"/>
          </w:tcPr>
          <w:p w14:paraId="7B35A6D2" w14:textId="77777777" w:rsidR="00AF2B2D" w:rsidRDefault="00CC086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18212127" w14:textId="3BA8FD19" w:rsidR="00CC086A" w:rsidRDefault="00CC086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51D596A2" w14:textId="4A019010" w:rsidTr="006C7D50">
        <w:tc>
          <w:tcPr>
            <w:tcW w:w="2622" w:type="dxa"/>
          </w:tcPr>
          <w:p w14:paraId="77882BC6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Middle </w:t>
            </w:r>
          </w:p>
        </w:tc>
        <w:tc>
          <w:tcPr>
            <w:tcW w:w="944" w:type="dxa"/>
          </w:tcPr>
          <w:p w14:paraId="569EE07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.62</w:t>
            </w:r>
          </w:p>
          <w:p w14:paraId="3E04352E" w14:textId="2A8DD2D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60)</w:t>
            </w:r>
          </w:p>
        </w:tc>
        <w:tc>
          <w:tcPr>
            <w:tcW w:w="1270" w:type="dxa"/>
          </w:tcPr>
          <w:p w14:paraId="5E8C2325" w14:textId="52A5A949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6486.40</w:t>
            </w:r>
          </w:p>
          <w:p w14:paraId="4278EF11" w14:textId="3A23739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2513.79)</w:t>
            </w:r>
          </w:p>
        </w:tc>
        <w:tc>
          <w:tcPr>
            <w:tcW w:w="1260" w:type="dxa"/>
          </w:tcPr>
          <w:p w14:paraId="02CA9F6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824.89</w:t>
            </w:r>
          </w:p>
          <w:p w14:paraId="34783259" w14:textId="1E5A46C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142.61)</w:t>
            </w:r>
          </w:p>
        </w:tc>
        <w:tc>
          <w:tcPr>
            <w:tcW w:w="1245" w:type="dxa"/>
          </w:tcPr>
          <w:p w14:paraId="61F72EC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4.41</w:t>
            </w:r>
          </w:p>
          <w:p w14:paraId="02304BA4" w14:textId="0317595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3.42)</w:t>
            </w:r>
          </w:p>
        </w:tc>
        <w:tc>
          <w:tcPr>
            <w:tcW w:w="1253" w:type="dxa"/>
          </w:tcPr>
          <w:p w14:paraId="6D8A762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20.60</w:t>
            </w:r>
          </w:p>
          <w:p w14:paraId="11D274C0" w14:textId="3F824BA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36.93)</w:t>
            </w:r>
          </w:p>
        </w:tc>
        <w:tc>
          <w:tcPr>
            <w:tcW w:w="990" w:type="dxa"/>
          </w:tcPr>
          <w:p w14:paraId="13E0483D" w14:textId="2BCAE22B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5</w:t>
            </w:r>
          </w:p>
          <w:p w14:paraId="4B6FF106" w14:textId="7340B28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89)</w:t>
            </w:r>
          </w:p>
        </w:tc>
        <w:tc>
          <w:tcPr>
            <w:tcW w:w="1123" w:type="dxa"/>
          </w:tcPr>
          <w:p w14:paraId="7D80390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48.21</w:t>
            </w:r>
          </w:p>
          <w:p w14:paraId="207E5929" w14:textId="17394DD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65.03)</w:t>
            </w:r>
          </w:p>
        </w:tc>
        <w:tc>
          <w:tcPr>
            <w:tcW w:w="1123" w:type="dxa"/>
          </w:tcPr>
          <w:p w14:paraId="16151C0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49.68</w:t>
            </w:r>
          </w:p>
          <w:p w14:paraId="2A2F358A" w14:textId="558F373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4.98)</w:t>
            </w:r>
          </w:p>
        </w:tc>
        <w:tc>
          <w:tcPr>
            <w:tcW w:w="1059" w:type="dxa"/>
          </w:tcPr>
          <w:p w14:paraId="3D16A538" w14:textId="77777777" w:rsidR="00AF2B2D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  <w:p w14:paraId="390086D0" w14:textId="187B4478" w:rsidR="00F34BE7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8)</w:t>
            </w:r>
          </w:p>
        </w:tc>
        <w:tc>
          <w:tcPr>
            <w:tcW w:w="1059" w:type="dxa"/>
          </w:tcPr>
          <w:p w14:paraId="7D430F38" w14:textId="77777777" w:rsidR="00AF2B2D" w:rsidRDefault="00CC086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64409A99" w14:textId="247266B8" w:rsidR="00CC086A" w:rsidRDefault="00CC086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2F79F75A" w14:textId="1D77D2E6" w:rsidTr="006C7D50">
        <w:tc>
          <w:tcPr>
            <w:tcW w:w="2622" w:type="dxa"/>
          </w:tcPr>
          <w:p w14:paraId="0A00AE21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High </w:t>
            </w:r>
          </w:p>
        </w:tc>
        <w:tc>
          <w:tcPr>
            <w:tcW w:w="944" w:type="dxa"/>
          </w:tcPr>
          <w:p w14:paraId="266ECDF8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40</w:t>
            </w:r>
          </w:p>
          <w:p w14:paraId="5724E355" w14:textId="11762528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57)</w:t>
            </w:r>
          </w:p>
        </w:tc>
        <w:tc>
          <w:tcPr>
            <w:tcW w:w="1270" w:type="dxa"/>
          </w:tcPr>
          <w:p w14:paraId="4726A4D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2319.80</w:t>
            </w:r>
          </w:p>
          <w:p w14:paraId="3D320853" w14:textId="375F369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5562.06)</w:t>
            </w:r>
          </w:p>
        </w:tc>
        <w:tc>
          <w:tcPr>
            <w:tcW w:w="1260" w:type="dxa"/>
          </w:tcPr>
          <w:p w14:paraId="2F0373D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3069.83</w:t>
            </w:r>
          </w:p>
          <w:p w14:paraId="437626D4" w14:textId="1A64545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1318.10)</w:t>
            </w:r>
          </w:p>
        </w:tc>
        <w:tc>
          <w:tcPr>
            <w:tcW w:w="1245" w:type="dxa"/>
          </w:tcPr>
          <w:p w14:paraId="2B11912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3.44</w:t>
            </w:r>
          </w:p>
          <w:p w14:paraId="26BC6237" w14:textId="7DDB54A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5.75)</w:t>
            </w:r>
          </w:p>
        </w:tc>
        <w:tc>
          <w:tcPr>
            <w:tcW w:w="1253" w:type="dxa"/>
          </w:tcPr>
          <w:p w14:paraId="7D06B580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9.80</w:t>
            </w:r>
          </w:p>
          <w:p w14:paraId="2410B199" w14:textId="4874A6F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54.53)</w:t>
            </w:r>
          </w:p>
        </w:tc>
        <w:tc>
          <w:tcPr>
            <w:tcW w:w="990" w:type="dxa"/>
          </w:tcPr>
          <w:p w14:paraId="742E7997" w14:textId="1271AAB4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78</w:t>
            </w:r>
          </w:p>
          <w:p w14:paraId="723A658B" w14:textId="78A6770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03)</w:t>
            </w:r>
          </w:p>
        </w:tc>
        <w:tc>
          <w:tcPr>
            <w:tcW w:w="1123" w:type="dxa"/>
          </w:tcPr>
          <w:p w14:paraId="712BE21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17.71</w:t>
            </w:r>
          </w:p>
          <w:p w14:paraId="45567CB5" w14:textId="5CE7640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18.18)</w:t>
            </w:r>
          </w:p>
        </w:tc>
        <w:tc>
          <w:tcPr>
            <w:tcW w:w="1123" w:type="dxa"/>
          </w:tcPr>
          <w:p w14:paraId="3B7F911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53.34</w:t>
            </w:r>
          </w:p>
          <w:p w14:paraId="21FB054C" w14:textId="69F1809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8.98)</w:t>
            </w:r>
          </w:p>
        </w:tc>
        <w:tc>
          <w:tcPr>
            <w:tcW w:w="1059" w:type="dxa"/>
          </w:tcPr>
          <w:p w14:paraId="5A642309" w14:textId="77777777" w:rsidR="00AF2B2D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  <w:p w14:paraId="18E289F0" w14:textId="107DE2A2" w:rsidR="00F34BE7" w:rsidRDefault="00F34BE7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356589">
              <w:rPr>
                <w:sz w:val="20"/>
                <w:szCs w:val="20"/>
                <w:lang w:val="en-US"/>
              </w:rPr>
              <w:t>0.52)</w:t>
            </w:r>
          </w:p>
        </w:tc>
        <w:tc>
          <w:tcPr>
            <w:tcW w:w="1059" w:type="dxa"/>
          </w:tcPr>
          <w:p w14:paraId="2717CF21" w14:textId="77777777" w:rsidR="00AF2B2D" w:rsidRDefault="00F619F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45D2817F" w14:textId="4B8E7252" w:rsidR="00F619FA" w:rsidRDefault="00F619F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336C3FC0" w14:textId="37BEBFA7" w:rsidTr="006C7D50">
        <w:tc>
          <w:tcPr>
            <w:tcW w:w="2622" w:type="dxa"/>
          </w:tcPr>
          <w:p w14:paraId="7512F715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Very high </w:t>
            </w:r>
          </w:p>
        </w:tc>
        <w:tc>
          <w:tcPr>
            <w:tcW w:w="944" w:type="dxa"/>
          </w:tcPr>
          <w:p w14:paraId="3CF20E4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69</w:t>
            </w:r>
          </w:p>
          <w:p w14:paraId="739DD417" w14:textId="2A938C2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53)</w:t>
            </w:r>
          </w:p>
        </w:tc>
        <w:tc>
          <w:tcPr>
            <w:tcW w:w="1270" w:type="dxa"/>
          </w:tcPr>
          <w:p w14:paraId="0E07EDA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1595.40</w:t>
            </w:r>
          </w:p>
          <w:p w14:paraId="08DE731D" w14:textId="39061A3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291.29)</w:t>
            </w:r>
          </w:p>
        </w:tc>
        <w:tc>
          <w:tcPr>
            <w:tcW w:w="1260" w:type="dxa"/>
          </w:tcPr>
          <w:p w14:paraId="7D0E17E6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2327.90</w:t>
            </w:r>
          </w:p>
          <w:p w14:paraId="58F2E3A5" w14:textId="656CB05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830.27)</w:t>
            </w:r>
          </w:p>
        </w:tc>
        <w:tc>
          <w:tcPr>
            <w:tcW w:w="1245" w:type="dxa"/>
          </w:tcPr>
          <w:p w14:paraId="33740621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6.89</w:t>
            </w:r>
          </w:p>
          <w:p w14:paraId="79140F0C" w14:textId="4A1032E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.70)</w:t>
            </w:r>
          </w:p>
        </w:tc>
        <w:tc>
          <w:tcPr>
            <w:tcW w:w="1253" w:type="dxa"/>
          </w:tcPr>
          <w:p w14:paraId="6F6E14C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58.57</w:t>
            </w:r>
          </w:p>
          <w:p w14:paraId="119244F6" w14:textId="6FD209AB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30.30)</w:t>
            </w:r>
          </w:p>
        </w:tc>
        <w:tc>
          <w:tcPr>
            <w:tcW w:w="990" w:type="dxa"/>
          </w:tcPr>
          <w:p w14:paraId="5B55C1A3" w14:textId="1A91ED49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6</w:t>
            </w:r>
          </w:p>
          <w:p w14:paraId="425B81A8" w14:textId="0D446C3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92)</w:t>
            </w:r>
          </w:p>
        </w:tc>
        <w:tc>
          <w:tcPr>
            <w:tcW w:w="1123" w:type="dxa"/>
          </w:tcPr>
          <w:p w14:paraId="57C6CC1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69.65</w:t>
            </w:r>
          </w:p>
          <w:p w14:paraId="4B89D6C2" w14:textId="2857875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55.92)</w:t>
            </w:r>
          </w:p>
        </w:tc>
        <w:tc>
          <w:tcPr>
            <w:tcW w:w="1123" w:type="dxa"/>
          </w:tcPr>
          <w:p w14:paraId="2909D36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37.02</w:t>
            </w:r>
          </w:p>
          <w:p w14:paraId="0200AA52" w14:textId="1A6E9F2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5.29)</w:t>
            </w:r>
          </w:p>
        </w:tc>
        <w:tc>
          <w:tcPr>
            <w:tcW w:w="1059" w:type="dxa"/>
          </w:tcPr>
          <w:p w14:paraId="2B6E625E" w14:textId="77777777" w:rsidR="00AF2B2D" w:rsidRDefault="0035658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  <w:p w14:paraId="2BCB2D54" w14:textId="46BA4340" w:rsidR="00356589" w:rsidRDefault="0035658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1059" w:type="dxa"/>
          </w:tcPr>
          <w:p w14:paraId="099C7CDD" w14:textId="77777777" w:rsidR="00AF2B2D" w:rsidRDefault="00F619F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2C96CA2E" w14:textId="55D51F74" w:rsidR="00F619FA" w:rsidRDefault="00F619F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7D2CF63E" w14:textId="2FD7184F" w:rsidTr="006C7D50">
        <w:tc>
          <w:tcPr>
            <w:tcW w:w="2622" w:type="dxa"/>
            <w:tcBorders>
              <w:bottom w:val="single" w:sz="4" w:space="0" w:color="auto"/>
            </w:tcBorders>
          </w:tcPr>
          <w:p w14:paraId="5AD66CEF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F1DF1E6" w14:textId="6D7DBDB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AD60607" w14:textId="21013F0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B235F4" w14:textId="7C99900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2CC8B69" w14:textId="183E3ACD" w:rsidR="00AF2B2D" w:rsidRPr="00882243" w:rsidRDefault="00AF2B2D" w:rsidP="007F6E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82243">
              <w:rPr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C0D16B5" w14:textId="4E8E4C8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87137A" w14:textId="61B8069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202EE30" w14:textId="43A0178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5786A20" w14:textId="783FF3F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9CC611E" w14:textId="4CC674A3" w:rsidR="00AF2B2D" w:rsidRDefault="00356589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0B6B49B" w14:textId="267A74E6" w:rsidR="00AF2B2D" w:rsidRPr="002E4238" w:rsidRDefault="002E4238" w:rsidP="007F6E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4238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E20067" w:rsidRPr="009E6B0E" w14:paraId="5BEE3C42" w14:textId="5C3B900C" w:rsidTr="006C7D50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40EF9638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262B930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0672DEB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597526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FF01869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8E53350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DEA867" w14:textId="5A065A1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CEF6B55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7F575A5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4121238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451E3D4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20067" w:rsidRPr="009E6B0E" w14:paraId="3F79DFE2" w14:textId="049E3507" w:rsidTr="006C7D50">
        <w:tc>
          <w:tcPr>
            <w:tcW w:w="2622" w:type="dxa"/>
            <w:tcBorders>
              <w:top w:val="single" w:sz="4" w:space="0" w:color="auto"/>
            </w:tcBorders>
          </w:tcPr>
          <w:p w14:paraId="5D8A92A8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8368F4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.96</w:t>
            </w:r>
          </w:p>
          <w:p w14:paraId="28291957" w14:textId="56A319F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04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BBDDE12" w14:textId="0B813D3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804012.7</w:t>
            </w:r>
            <w:r>
              <w:rPr>
                <w:sz w:val="20"/>
                <w:szCs w:val="20"/>
                <w:lang w:val="en-US"/>
              </w:rPr>
              <w:t>0</w:t>
            </w:r>
            <w:r w:rsidRPr="009E6B0E">
              <w:rPr>
                <w:sz w:val="20"/>
                <w:szCs w:val="20"/>
                <w:lang w:val="en-US"/>
              </w:rPr>
              <w:t xml:space="preserve"> (95446.7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E1BBE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8789.89</w:t>
            </w:r>
          </w:p>
          <w:p w14:paraId="4DFD2C9C" w14:textId="1D2CAD5B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483.77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4A52EDF" w14:textId="385C4A1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083.39 (100.02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003DE74" w14:textId="2CC60D0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7377.29 (1782.7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36D30E" w14:textId="492DA4E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11.97 </w:t>
            </w:r>
          </w:p>
          <w:p w14:paraId="5B786873" w14:textId="59FBB40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(5.21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191C4E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81.38</w:t>
            </w:r>
          </w:p>
          <w:p w14:paraId="354BF7FE" w14:textId="047968B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77.84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C774395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60.16</w:t>
            </w:r>
          </w:p>
          <w:p w14:paraId="3E759A8C" w14:textId="407A71AB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41.13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4650E81" w14:textId="31E32284" w:rsidR="00B93C9D" w:rsidRDefault="00B93C9D" w:rsidP="00B93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 (0.41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6532249" w14:textId="77777777" w:rsidR="00AF2B2D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73EA5735" w14:textId="181D1A17" w:rsidR="00BC4D82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E20067" w:rsidRPr="009E6B0E" w14:paraId="14BBAC0B" w14:textId="00207F20" w:rsidTr="00163053">
        <w:tc>
          <w:tcPr>
            <w:tcW w:w="2622" w:type="dxa"/>
          </w:tcPr>
          <w:p w14:paraId="418EAF7A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944" w:type="dxa"/>
          </w:tcPr>
          <w:p w14:paraId="67AB8A9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76</w:t>
            </w:r>
          </w:p>
          <w:p w14:paraId="19EEB503" w14:textId="16D9F56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65)</w:t>
            </w:r>
          </w:p>
        </w:tc>
        <w:tc>
          <w:tcPr>
            <w:tcW w:w="1270" w:type="dxa"/>
          </w:tcPr>
          <w:p w14:paraId="75A2F7D2" w14:textId="7815FB0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803101.2</w:t>
            </w:r>
            <w:r>
              <w:rPr>
                <w:sz w:val="20"/>
                <w:szCs w:val="20"/>
                <w:lang w:val="en-US"/>
              </w:rPr>
              <w:t>0</w:t>
            </w:r>
            <w:r w:rsidRPr="009E6B0E">
              <w:rPr>
                <w:sz w:val="20"/>
                <w:szCs w:val="20"/>
                <w:lang w:val="en-US"/>
              </w:rPr>
              <w:t xml:space="preserve"> (100239.75)</w:t>
            </w:r>
          </w:p>
        </w:tc>
        <w:tc>
          <w:tcPr>
            <w:tcW w:w="1260" w:type="dxa"/>
          </w:tcPr>
          <w:p w14:paraId="633422F0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3002.28</w:t>
            </w:r>
          </w:p>
          <w:p w14:paraId="080A3B4A" w14:textId="1CBDE70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034.15)</w:t>
            </w:r>
          </w:p>
        </w:tc>
        <w:tc>
          <w:tcPr>
            <w:tcW w:w="1245" w:type="dxa"/>
          </w:tcPr>
          <w:p w14:paraId="0B912D13" w14:textId="71B8D0E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090.82 (104.03)</w:t>
            </w:r>
          </w:p>
        </w:tc>
        <w:tc>
          <w:tcPr>
            <w:tcW w:w="1253" w:type="dxa"/>
          </w:tcPr>
          <w:p w14:paraId="5B7AE54D" w14:textId="6D14319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7962.32 (1936.03)</w:t>
            </w:r>
          </w:p>
        </w:tc>
        <w:tc>
          <w:tcPr>
            <w:tcW w:w="990" w:type="dxa"/>
          </w:tcPr>
          <w:p w14:paraId="1C2FC664" w14:textId="0AD09995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17.89 </w:t>
            </w:r>
          </w:p>
          <w:p w14:paraId="3FF4470F" w14:textId="5A4B776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(9.41)</w:t>
            </w:r>
          </w:p>
        </w:tc>
        <w:tc>
          <w:tcPr>
            <w:tcW w:w="1123" w:type="dxa"/>
          </w:tcPr>
          <w:p w14:paraId="64E7FEB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71.92</w:t>
            </w:r>
          </w:p>
          <w:p w14:paraId="1956F094" w14:textId="4547D29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52.31)</w:t>
            </w:r>
          </w:p>
        </w:tc>
        <w:tc>
          <w:tcPr>
            <w:tcW w:w="1123" w:type="dxa"/>
          </w:tcPr>
          <w:p w14:paraId="2D3D7F5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20.48</w:t>
            </w:r>
          </w:p>
          <w:p w14:paraId="37582759" w14:textId="7519D97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6.89)</w:t>
            </w:r>
          </w:p>
        </w:tc>
        <w:tc>
          <w:tcPr>
            <w:tcW w:w="1059" w:type="dxa"/>
          </w:tcPr>
          <w:p w14:paraId="4EDFA8BD" w14:textId="77777777" w:rsidR="00AF2B2D" w:rsidRDefault="00B93C9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  <w:p w14:paraId="79B98D44" w14:textId="4D5C3CDB" w:rsidR="00B93C9D" w:rsidRDefault="00B93C9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BC4D82">
              <w:rPr>
                <w:sz w:val="20"/>
                <w:szCs w:val="20"/>
                <w:lang w:val="en-US"/>
              </w:rPr>
              <w:t>0.47)</w:t>
            </w:r>
          </w:p>
        </w:tc>
        <w:tc>
          <w:tcPr>
            <w:tcW w:w="1059" w:type="dxa"/>
          </w:tcPr>
          <w:p w14:paraId="4120F654" w14:textId="77777777" w:rsidR="00AF2B2D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5E6D7512" w14:textId="70F8F347" w:rsidR="00BC4D82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13DBD001" w14:textId="28311612" w:rsidTr="00163053">
        <w:tc>
          <w:tcPr>
            <w:tcW w:w="2622" w:type="dxa"/>
            <w:tcBorders>
              <w:bottom w:val="single" w:sz="4" w:space="0" w:color="auto"/>
            </w:tcBorders>
          </w:tcPr>
          <w:p w14:paraId="7EC3D924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F41C9A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.98</w:t>
            </w:r>
          </w:p>
          <w:p w14:paraId="3A6E2E4B" w14:textId="7BBD78DF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43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FF2C299" w14:textId="7E4BDB6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878668.4</w:t>
            </w:r>
            <w:r>
              <w:rPr>
                <w:sz w:val="20"/>
                <w:szCs w:val="20"/>
                <w:lang w:val="en-US"/>
              </w:rPr>
              <w:t>0</w:t>
            </w:r>
            <w:r w:rsidRPr="009E6B0E">
              <w:rPr>
                <w:sz w:val="20"/>
                <w:szCs w:val="20"/>
                <w:lang w:val="en-US"/>
              </w:rPr>
              <w:t xml:space="preserve"> (119989.8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6021B5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3434.70</w:t>
            </w:r>
          </w:p>
          <w:p w14:paraId="0F2028C6" w14:textId="477D569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619.78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FC8E874" w14:textId="38F690A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1167.66 (153.98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98A90A5" w14:textId="612AE1C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7555.05 (820.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D2F7C1" w14:textId="4FDE3565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40.31 </w:t>
            </w:r>
          </w:p>
          <w:p w14:paraId="751AE24C" w14:textId="6FDAB15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>(12.83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8F9073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04.58</w:t>
            </w:r>
          </w:p>
          <w:p w14:paraId="23686DA1" w14:textId="7A66451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19.57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13AE5A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14.47</w:t>
            </w:r>
          </w:p>
          <w:p w14:paraId="7842823E" w14:textId="5193C1B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37.20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26E1CE6" w14:textId="77777777" w:rsidR="00AF2B2D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  <w:p w14:paraId="7E2884E8" w14:textId="66AB68DC" w:rsidR="00BC4D82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9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28EE435" w14:textId="77777777" w:rsidR="00AF2B2D" w:rsidRDefault="008F2B31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737FA659" w14:textId="36438AE8" w:rsidR="008F2B31" w:rsidRDefault="008F2B31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60BB187B" w14:textId="031D9E18" w:rsidTr="00163053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72C76378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lastRenderedPageBreak/>
              <w:t xml:space="preserve">P-value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663FD9C5" w14:textId="463D93F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A92390D" w14:textId="7CBB23F2" w:rsidR="00AF2B2D" w:rsidRPr="009E6B0E" w:rsidRDefault="00AF2B2D" w:rsidP="007F6E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6B0E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A38370" w14:textId="059A784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9F61FC1" w14:textId="325EEB88" w:rsidR="00AF2B2D" w:rsidRPr="009E6B0E" w:rsidRDefault="00AF2B2D" w:rsidP="007F6E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122CEE35" w14:textId="7E7E9A8B" w:rsidR="00AF2B2D" w:rsidRPr="009E6B0E" w:rsidRDefault="00AF2B2D" w:rsidP="007F6E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6B0E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D4EEE8" w14:textId="6866666C" w:rsidR="00AF2B2D" w:rsidRPr="009E6B0E" w:rsidRDefault="00AF2B2D" w:rsidP="007F6E7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6B0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0DE0DC1" w14:textId="306897F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1C265EE" w14:textId="60E5591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246B8A4" w14:textId="0EDDAD89" w:rsidR="00AF2B2D" w:rsidRDefault="00BC4D82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E262EB8" w14:textId="3269ADD5" w:rsidR="00AF2B2D" w:rsidRDefault="008F2B31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</w:tr>
      <w:tr w:rsidR="00E20067" w:rsidRPr="009E6B0E" w14:paraId="0B32D022" w14:textId="69DB09BB" w:rsidTr="006C7D50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04A70D7D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Alcohol consumption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7BD2FFB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FE6732B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6DD214B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C5330EE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1E890FE0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7236F8" w14:textId="72FE9F08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7B3C9A6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74B9B07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13113051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15773DB0" w14:textId="7777777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20067" w:rsidRPr="009E6B0E" w14:paraId="42AC6373" w14:textId="1A864D80" w:rsidTr="006C7D50">
        <w:tc>
          <w:tcPr>
            <w:tcW w:w="2622" w:type="dxa"/>
            <w:tcBorders>
              <w:top w:val="single" w:sz="4" w:space="0" w:color="auto"/>
            </w:tcBorders>
          </w:tcPr>
          <w:p w14:paraId="37674DF7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F68CAC1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9.21</w:t>
            </w:r>
          </w:p>
          <w:p w14:paraId="1126DD9E" w14:textId="0FA8CF1B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95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B8E79EC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5267.20</w:t>
            </w:r>
          </w:p>
          <w:p w14:paraId="1B10A48F" w14:textId="1091913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9480.6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9F22E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1161.02</w:t>
            </w:r>
          </w:p>
          <w:p w14:paraId="6885B13A" w14:textId="19930C3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309.70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625F816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9.36</w:t>
            </w:r>
          </w:p>
          <w:p w14:paraId="6BECEF82" w14:textId="7928E6E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5.46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A81616D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65.18</w:t>
            </w:r>
          </w:p>
          <w:p w14:paraId="7BAD4E93" w14:textId="3B2A444E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68.2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8347CD" w14:textId="70F6E378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3</w:t>
            </w:r>
          </w:p>
          <w:p w14:paraId="117392A1" w14:textId="34FAA41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41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374BF92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98.04</w:t>
            </w:r>
          </w:p>
          <w:p w14:paraId="19CCDD98" w14:textId="303108E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51.06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2627F0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544.50</w:t>
            </w:r>
          </w:p>
          <w:p w14:paraId="635DBF0C" w14:textId="6394F07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68.74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A7F32DC" w14:textId="77777777" w:rsidR="00AF2B2D" w:rsidRDefault="00B05C64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  <w:p w14:paraId="2D57E2B2" w14:textId="59297D4A" w:rsidR="00B05C64" w:rsidRDefault="00B05C64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5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F6D9C57" w14:textId="77777777" w:rsidR="00AF2B2D" w:rsidRDefault="00733EA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1FA08D2D" w14:textId="36BF4D69" w:rsidR="00733EAA" w:rsidRDefault="00733EA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E20067" w:rsidRPr="009E6B0E" w14:paraId="7D550025" w14:textId="6D54A7E6" w:rsidTr="006C7D50">
        <w:tc>
          <w:tcPr>
            <w:tcW w:w="2622" w:type="dxa"/>
          </w:tcPr>
          <w:p w14:paraId="6A700AF7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944" w:type="dxa"/>
          </w:tcPr>
          <w:p w14:paraId="6088DBE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.00</w:t>
            </w:r>
          </w:p>
          <w:p w14:paraId="67619DEA" w14:textId="39554074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86)</w:t>
            </w:r>
          </w:p>
        </w:tc>
        <w:tc>
          <w:tcPr>
            <w:tcW w:w="1270" w:type="dxa"/>
          </w:tcPr>
          <w:p w14:paraId="0455939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5725.10</w:t>
            </w:r>
          </w:p>
          <w:p w14:paraId="26F40156" w14:textId="192DC33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160.24)</w:t>
            </w:r>
          </w:p>
        </w:tc>
        <w:tc>
          <w:tcPr>
            <w:tcW w:w="1260" w:type="dxa"/>
          </w:tcPr>
          <w:p w14:paraId="7CC4F2B1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4707.52</w:t>
            </w:r>
          </w:p>
          <w:p w14:paraId="79E40639" w14:textId="6B6299A0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885.15)</w:t>
            </w:r>
          </w:p>
        </w:tc>
        <w:tc>
          <w:tcPr>
            <w:tcW w:w="1245" w:type="dxa"/>
          </w:tcPr>
          <w:p w14:paraId="585D424D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5.90</w:t>
            </w:r>
          </w:p>
          <w:p w14:paraId="3BCFAB93" w14:textId="6760444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.51)</w:t>
            </w:r>
          </w:p>
        </w:tc>
        <w:tc>
          <w:tcPr>
            <w:tcW w:w="1253" w:type="dxa"/>
          </w:tcPr>
          <w:p w14:paraId="602696B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61.92</w:t>
            </w:r>
          </w:p>
          <w:p w14:paraId="28F5EB6A" w14:textId="4A7876B8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10.16)</w:t>
            </w:r>
          </w:p>
        </w:tc>
        <w:tc>
          <w:tcPr>
            <w:tcW w:w="990" w:type="dxa"/>
          </w:tcPr>
          <w:p w14:paraId="7871C012" w14:textId="600191C1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8</w:t>
            </w:r>
          </w:p>
          <w:p w14:paraId="5AADF869" w14:textId="698E053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86)</w:t>
            </w:r>
          </w:p>
        </w:tc>
        <w:tc>
          <w:tcPr>
            <w:tcW w:w="1123" w:type="dxa"/>
          </w:tcPr>
          <w:p w14:paraId="5DC39DCB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73.00</w:t>
            </w:r>
          </w:p>
          <w:p w14:paraId="5F1FB181" w14:textId="3B8EAAFA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75.04)</w:t>
            </w:r>
          </w:p>
        </w:tc>
        <w:tc>
          <w:tcPr>
            <w:tcW w:w="1123" w:type="dxa"/>
          </w:tcPr>
          <w:p w14:paraId="6A2C73EE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515.20</w:t>
            </w:r>
          </w:p>
          <w:p w14:paraId="5DE98824" w14:textId="2127096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98.55)</w:t>
            </w:r>
          </w:p>
        </w:tc>
        <w:tc>
          <w:tcPr>
            <w:tcW w:w="1059" w:type="dxa"/>
          </w:tcPr>
          <w:p w14:paraId="30C931CA" w14:textId="77777777" w:rsidR="00AF2B2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  <w:p w14:paraId="63BA175E" w14:textId="6204743B" w:rsidR="00A6250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059" w:type="dxa"/>
          </w:tcPr>
          <w:p w14:paraId="1E71E9E2" w14:textId="77777777" w:rsidR="00AF2B2D" w:rsidRDefault="00733EA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751F51E1" w14:textId="0AA68855" w:rsidR="00733EAA" w:rsidRDefault="00733EA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2C07F29A" w14:textId="4D9511AF" w:rsidTr="006C7D50">
        <w:tc>
          <w:tcPr>
            <w:tcW w:w="2622" w:type="dxa"/>
          </w:tcPr>
          <w:p w14:paraId="40F385F3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Current-Low Risk </w:t>
            </w:r>
          </w:p>
        </w:tc>
        <w:tc>
          <w:tcPr>
            <w:tcW w:w="944" w:type="dxa"/>
          </w:tcPr>
          <w:p w14:paraId="259D2CC5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39</w:t>
            </w:r>
          </w:p>
          <w:p w14:paraId="59669484" w14:textId="051861C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11)</w:t>
            </w:r>
          </w:p>
        </w:tc>
        <w:tc>
          <w:tcPr>
            <w:tcW w:w="1270" w:type="dxa"/>
          </w:tcPr>
          <w:p w14:paraId="61CAC3B7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2869.30</w:t>
            </w:r>
          </w:p>
          <w:p w14:paraId="4F5C729B" w14:textId="25CA918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768.04)</w:t>
            </w:r>
          </w:p>
        </w:tc>
        <w:tc>
          <w:tcPr>
            <w:tcW w:w="1260" w:type="dxa"/>
          </w:tcPr>
          <w:p w14:paraId="5451DD8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877.00</w:t>
            </w:r>
          </w:p>
          <w:p w14:paraId="28A5784E" w14:textId="642F4EF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041.36)</w:t>
            </w:r>
          </w:p>
        </w:tc>
        <w:tc>
          <w:tcPr>
            <w:tcW w:w="1245" w:type="dxa"/>
          </w:tcPr>
          <w:p w14:paraId="4C339894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9.07</w:t>
            </w:r>
          </w:p>
          <w:p w14:paraId="6F051390" w14:textId="218EED8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7.83)</w:t>
            </w:r>
          </w:p>
        </w:tc>
        <w:tc>
          <w:tcPr>
            <w:tcW w:w="1253" w:type="dxa"/>
          </w:tcPr>
          <w:p w14:paraId="144900AA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32.35</w:t>
            </w:r>
          </w:p>
          <w:p w14:paraId="30CC633D" w14:textId="6F07997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73.79)</w:t>
            </w:r>
          </w:p>
        </w:tc>
        <w:tc>
          <w:tcPr>
            <w:tcW w:w="990" w:type="dxa"/>
          </w:tcPr>
          <w:p w14:paraId="37882E36" w14:textId="6581E533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0</w:t>
            </w:r>
          </w:p>
          <w:p w14:paraId="436F3B0D" w14:textId="58F664F8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82)</w:t>
            </w:r>
          </w:p>
        </w:tc>
        <w:tc>
          <w:tcPr>
            <w:tcW w:w="1123" w:type="dxa"/>
          </w:tcPr>
          <w:p w14:paraId="707D55C8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27.42</w:t>
            </w:r>
          </w:p>
          <w:p w14:paraId="1D3947C7" w14:textId="7C805FF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30.02)</w:t>
            </w:r>
          </w:p>
        </w:tc>
        <w:tc>
          <w:tcPr>
            <w:tcW w:w="1123" w:type="dxa"/>
          </w:tcPr>
          <w:p w14:paraId="6B18AA99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88.29</w:t>
            </w:r>
          </w:p>
          <w:p w14:paraId="39835FE8" w14:textId="27A91AA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9.32)</w:t>
            </w:r>
          </w:p>
        </w:tc>
        <w:tc>
          <w:tcPr>
            <w:tcW w:w="1059" w:type="dxa"/>
          </w:tcPr>
          <w:p w14:paraId="702D2C24" w14:textId="77777777" w:rsidR="00AF2B2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  <w:p w14:paraId="6AD4449B" w14:textId="10EC7280" w:rsidR="00A6250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3)</w:t>
            </w:r>
          </w:p>
        </w:tc>
        <w:tc>
          <w:tcPr>
            <w:tcW w:w="1059" w:type="dxa"/>
          </w:tcPr>
          <w:p w14:paraId="7002E28A" w14:textId="77777777" w:rsidR="00AF2B2D" w:rsidRDefault="00733EA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6C58ECEF" w14:textId="11CBEA24" w:rsidR="00733EAA" w:rsidRDefault="00733EAA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AF4623">
              <w:rPr>
                <w:sz w:val="20"/>
                <w:szCs w:val="20"/>
                <w:lang w:val="en-US"/>
              </w:rPr>
              <w:t>0.03)</w:t>
            </w:r>
          </w:p>
        </w:tc>
      </w:tr>
      <w:tr w:rsidR="00E20067" w:rsidRPr="009E6B0E" w14:paraId="778312E7" w14:textId="2A868C21" w:rsidTr="006C7D50">
        <w:tc>
          <w:tcPr>
            <w:tcW w:w="2622" w:type="dxa"/>
          </w:tcPr>
          <w:p w14:paraId="47F2D6CF" w14:textId="77777777" w:rsidR="00AF2B2D" w:rsidRPr="009E6B0E" w:rsidRDefault="00AF2B2D" w:rsidP="00A02FCD">
            <w:pPr>
              <w:rPr>
                <w:sz w:val="20"/>
                <w:szCs w:val="20"/>
                <w:lang w:val="en-US"/>
              </w:rPr>
            </w:pPr>
            <w:r w:rsidRPr="009E6B0E">
              <w:rPr>
                <w:sz w:val="20"/>
                <w:szCs w:val="20"/>
                <w:lang w:val="en-US"/>
              </w:rPr>
              <w:t xml:space="preserve">   Current-High Risk </w:t>
            </w:r>
          </w:p>
        </w:tc>
        <w:tc>
          <w:tcPr>
            <w:tcW w:w="944" w:type="dxa"/>
          </w:tcPr>
          <w:p w14:paraId="2F46CDA1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.57</w:t>
            </w:r>
          </w:p>
          <w:p w14:paraId="4A27AD5F" w14:textId="1FB29731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95)</w:t>
            </w:r>
          </w:p>
        </w:tc>
        <w:tc>
          <w:tcPr>
            <w:tcW w:w="1270" w:type="dxa"/>
          </w:tcPr>
          <w:p w14:paraId="1C7617C0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8846.90</w:t>
            </w:r>
          </w:p>
          <w:p w14:paraId="6F32FE1C" w14:textId="0A1A411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2190.22)</w:t>
            </w:r>
          </w:p>
        </w:tc>
        <w:tc>
          <w:tcPr>
            <w:tcW w:w="1260" w:type="dxa"/>
          </w:tcPr>
          <w:p w14:paraId="5FC86328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2300.47</w:t>
            </w:r>
          </w:p>
          <w:p w14:paraId="124B67E5" w14:textId="7D286F8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996.35)</w:t>
            </w:r>
          </w:p>
        </w:tc>
        <w:tc>
          <w:tcPr>
            <w:tcW w:w="1245" w:type="dxa"/>
          </w:tcPr>
          <w:p w14:paraId="78D16D58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3.48</w:t>
            </w:r>
          </w:p>
          <w:p w14:paraId="71DD6912" w14:textId="718E8E57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3.68)</w:t>
            </w:r>
          </w:p>
        </w:tc>
        <w:tc>
          <w:tcPr>
            <w:tcW w:w="1253" w:type="dxa"/>
          </w:tcPr>
          <w:p w14:paraId="4AA0011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2.37</w:t>
            </w:r>
          </w:p>
          <w:p w14:paraId="5614D02C" w14:textId="4803DEA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04.62)</w:t>
            </w:r>
          </w:p>
        </w:tc>
        <w:tc>
          <w:tcPr>
            <w:tcW w:w="990" w:type="dxa"/>
          </w:tcPr>
          <w:p w14:paraId="00659430" w14:textId="70C45584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7</w:t>
            </w:r>
          </w:p>
          <w:p w14:paraId="101AF678" w14:textId="210C62AC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21)</w:t>
            </w:r>
          </w:p>
        </w:tc>
        <w:tc>
          <w:tcPr>
            <w:tcW w:w="1123" w:type="dxa"/>
          </w:tcPr>
          <w:p w14:paraId="4509D98F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27.20</w:t>
            </w:r>
          </w:p>
          <w:p w14:paraId="756E0068" w14:textId="43AC89D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11.67)</w:t>
            </w:r>
          </w:p>
        </w:tc>
        <w:tc>
          <w:tcPr>
            <w:tcW w:w="1123" w:type="dxa"/>
          </w:tcPr>
          <w:p w14:paraId="61AB7613" w14:textId="77777777" w:rsidR="00AF2B2D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14.26</w:t>
            </w:r>
          </w:p>
          <w:p w14:paraId="181280E5" w14:textId="32AADA1D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09.64)</w:t>
            </w:r>
          </w:p>
        </w:tc>
        <w:tc>
          <w:tcPr>
            <w:tcW w:w="1059" w:type="dxa"/>
          </w:tcPr>
          <w:p w14:paraId="6BB65428" w14:textId="77777777" w:rsidR="00AF2B2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  <w:p w14:paraId="06BA98D8" w14:textId="3F88ED60" w:rsidR="00A6250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8)</w:t>
            </w:r>
          </w:p>
        </w:tc>
        <w:tc>
          <w:tcPr>
            <w:tcW w:w="1059" w:type="dxa"/>
          </w:tcPr>
          <w:p w14:paraId="08872600" w14:textId="77777777" w:rsidR="00AF2B2D" w:rsidRDefault="00AF462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3F865B8E" w14:textId="7CC4D08F" w:rsidR="00AF4623" w:rsidRDefault="00AF462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E20067" w:rsidRPr="009E6B0E" w14:paraId="3B22D05D" w14:textId="20731C32" w:rsidTr="006C7D50">
        <w:tc>
          <w:tcPr>
            <w:tcW w:w="2622" w:type="dxa"/>
            <w:tcBorders>
              <w:bottom w:val="single" w:sz="4" w:space="0" w:color="auto"/>
            </w:tcBorders>
          </w:tcPr>
          <w:p w14:paraId="7A792FD6" w14:textId="77777777" w:rsidR="00AF2B2D" w:rsidRPr="009E6B0E" w:rsidRDefault="00AF2B2D" w:rsidP="00A02FCD">
            <w:pPr>
              <w:rPr>
                <w:b/>
                <w:sz w:val="20"/>
                <w:szCs w:val="20"/>
                <w:lang w:val="en-US"/>
              </w:rPr>
            </w:pPr>
            <w:r w:rsidRPr="009E6B0E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62D11C4" w14:textId="1D2CC0C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A0F4AC4" w14:textId="290AD38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B434BF" w14:textId="1604B825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7583A4E" w14:textId="66E13E21" w:rsidR="00AF2B2D" w:rsidRPr="001A3DDC" w:rsidRDefault="00AF2B2D" w:rsidP="007F6E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DDC">
              <w:rPr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EC1C803" w14:textId="08B91DD2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BF5B73" w14:textId="392EF0E6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9240D64" w14:textId="119EF359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7227B2A" w14:textId="790B6623" w:rsidR="00AF2B2D" w:rsidRPr="009E6B0E" w:rsidRDefault="00AF2B2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B0D7A2F" w14:textId="7520B0B4" w:rsidR="00AF2B2D" w:rsidRDefault="00A6250D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F155CFA" w14:textId="65F1623B" w:rsidR="00AF2B2D" w:rsidRDefault="00AF4623" w:rsidP="007F6E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</w:tbl>
    <w:p w14:paraId="105A160D" w14:textId="77777777" w:rsidR="006B0093" w:rsidRDefault="006B0093" w:rsidP="006B0093">
      <w:pPr>
        <w:rPr>
          <w:bCs/>
          <w:sz w:val="20"/>
          <w:szCs w:val="20"/>
          <w:lang w:val="en-US"/>
        </w:rPr>
      </w:pPr>
      <w:bookmarkStart w:id="2" w:name="_Hlk144117703"/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  <w:bookmarkEnd w:id="2"/>
    </w:p>
    <w:p w14:paraId="2C6D5FAC" w14:textId="67C1C972" w:rsidR="00EC3FE9" w:rsidRPr="006B0093" w:rsidRDefault="00D40E3F" w:rsidP="006B0093">
      <w:pPr>
        <w:rPr>
          <w:bCs/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>P-values were based on t-tests or one-way ANOVA tests</w:t>
      </w:r>
      <w:r w:rsidR="00933837" w:rsidRPr="00421BD6">
        <w:rPr>
          <w:sz w:val="20"/>
          <w:szCs w:val="20"/>
          <w:lang w:val="en-US"/>
        </w:rPr>
        <w:t>, as appropriate.</w:t>
      </w:r>
      <w:r w:rsidR="00201B56" w:rsidRPr="00421BD6">
        <w:rPr>
          <w:sz w:val="20"/>
          <w:szCs w:val="20"/>
          <w:lang w:val="en-US"/>
        </w:rPr>
        <w:t xml:space="preserve"> Bold text indicates significant associations.  </w:t>
      </w:r>
    </w:p>
    <w:p w14:paraId="363ED81E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25E030A8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2A8C5AE3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1B33C378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159BB1C1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1EEC8CD9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1352E530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21F22674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377446FF" w14:textId="77777777" w:rsidR="009C4D02" w:rsidRDefault="009C4D02" w:rsidP="00EC3FE9">
      <w:pPr>
        <w:rPr>
          <w:b/>
          <w:sz w:val="20"/>
          <w:szCs w:val="20"/>
          <w:highlight w:val="yellow"/>
          <w:lang w:val="en-US"/>
        </w:rPr>
      </w:pPr>
    </w:p>
    <w:p w14:paraId="675457E3" w14:textId="77777777" w:rsidR="00781B49" w:rsidRDefault="00781B49" w:rsidP="00EC3FE9">
      <w:pPr>
        <w:rPr>
          <w:b/>
          <w:sz w:val="20"/>
          <w:szCs w:val="20"/>
          <w:highlight w:val="yellow"/>
          <w:lang w:val="en-US"/>
        </w:rPr>
      </w:pPr>
    </w:p>
    <w:p w14:paraId="4B87B30E" w14:textId="2BBE93BF" w:rsidR="00EC3FE9" w:rsidRPr="00421BD6" w:rsidRDefault="00EC3FE9" w:rsidP="00EC3FE9">
      <w:pPr>
        <w:rPr>
          <w:sz w:val="20"/>
          <w:szCs w:val="20"/>
          <w:lang w:val="en-US"/>
        </w:rPr>
      </w:pPr>
      <w:r w:rsidRPr="00781B49">
        <w:rPr>
          <w:b/>
          <w:sz w:val="20"/>
          <w:szCs w:val="20"/>
          <w:lang w:val="en-US"/>
        </w:rPr>
        <w:lastRenderedPageBreak/>
        <w:t xml:space="preserve">Supplementary Table </w:t>
      </w:r>
      <w:r w:rsidR="00781B49" w:rsidRPr="00781B49">
        <w:rPr>
          <w:b/>
          <w:sz w:val="20"/>
          <w:szCs w:val="20"/>
          <w:lang w:val="en-US"/>
        </w:rPr>
        <w:t>1</w:t>
      </w:r>
      <w:r w:rsidR="00794E1B">
        <w:rPr>
          <w:b/>
          <w:sz w:val="20"/>
          <w:szCs w:val="20"/>
          <w:lang w:val="en-US"/>
        </w:rPr>
        <w:t>1</w:t>
      </w:r>
      <w:r w:rsidR="00291BA8">
        <w:rPr>
          <w:b/>
          <w:sz w:val="20"/>
          <w:szCs w:val="20"/>
          <w:lang w:val="en-US"/>
        </w:rPr>
        <w:t xml:space="preserve"> </w:t>
      </w:r>
      <w:r w:rsidR="00800BF3">
        <w:rPr>
          <w:sz w:val="20"/>
          <w:szCs w:val="20"/>
          <w:lang w:val="en-US"/>
        </w:rPr>
        <w:t>DNAm-based</w:t>
      </w:r>
      <w:r w:rsidR="00800BF3" w:rsidRPr="00EB0D01">
        <w:rPr>
          <w:sz w:val="20"/>
          <w:szCs w:val="20"/>
          <w:lang w:val="en-US"/>
        </w:rPr>
        <w:t xml:space="preserve"> components of</w:t>
      </w:r>
      <w:r w:rsidR="00800BF3">
        <w:rPr>
          <w:sz w:val="20"/>
          <w:szCs w:val="20"/>
          <w:lang w:val="en-US"/>
        </w:rPr>
        <w:t xml:space="preserve"> </w:t>
      </w:r>
      <w:r w:rsidR="00800BF3" w:rsidRPr="00EB0D01">
        <w:rPr>
          <w:sz w:val="20"/>
          <w:szCs w:val="20"/>
          <w:lang w:val="en-US"/>
        </w:rPr>
        <w:t>original GrimAge and GrimAge2</w:t>
      </w:r>
      <w:r w:rsidRPr="00781B49">
        <w:rPr>
          <w:sz w:val="20"/>
          <w:szCs w:val="20"/>
          <w:lang w:val="en-US"/>
        </w:rPr>
        <w:t xml:space="preserve"> according to characteristics of females in the study (n = 284)</w:t>
      </w:r>
      <w:r w:rsidRPr="00421BD6">
        <w:rPr>
          <w:sz w:val="20"/>
          <w:szCs w:val="20"/>
          <w:lang w:val="en-US"/>
        </w:rPr>
        <w:t xml:space="preserve"> </w:t>
      </w:r>
    </w:p>
    <w:tbl>
      <w:tblPr>
        <w:tblStyle w:val="TableGrid"/>
        <w:tblW w:w="13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940"/>
        <w:gridCol w:w="1269"/>
        <w:gridCol w:w="1131"/>
        <w:gridCol w:w="986"/>
        <w:gridCol w:w="1124"/>
        <w:gridCol w:w="985"/>
        <w:gridCol w:w="996"/>
        <w:gridCol w:w="996"/>
        <w:gridCol w:w="996"/>
        <w:gridCol w:w="996"/>
      </w:tblGrid>
      <w:tr w:rsidR="008D4CC6" w:rsidRPr="00421BD6" w14:paraId="7518C2A0" w14:textId="53124F47" w:rsidTr="006C7D50">
        <w:trPr>
          <w:tblHeader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2FED0D08" w14:textId="77777777" w:rsidR="00836B44" w:rsidRPr="00421BD6" w:rsidRDefault="00836B44" w:rsidP="00836B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419C9CB" w14:textId="46BA2979" w:rsidR="00836B44" w:rsidRPr="008D4CC6" w:rsidRDefault="00836B44" w:rsidP="008D4CC6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ADM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C5F3B13" w14:textId="58B8BFF1" w:rsidR="00836B44" w:rsidRPr="008D4CC6" w:rsidRDefault="00836B44" w:rsidP="008D4CC6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B2M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C6A28EF" w14:textId="77BB47CF" w:rsidR="00836B44" w:rsidRPr="008D4CC6" w:rsidRDefault="00836B44" w:rsidP="008D4CC6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Cystatin</w:t>
            </w:r>
            <w:r w:rsidR="008B5EF7">
              <w:rPr>
                <w:b/>
                <w:bCs/>
                <w:sz w:val="18"/>
                <w:szCs w:val="18"/>
              </w:rPr>
              <w:t>-</w:t>
            </w:r>
            <w:r w:rsidRPr="00EC3FE9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FB13B48" w14:textId="3DAA79ED" w:rsidR="00836B44" w:rsidRPr="008D4CC6" w:rsidRDefault="00836B44" w:rsidP="008D4CC6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GDF-1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D3C068E" w14:textId="3184E38F" w:rsidR="00836B44" w:rsidRPr="008D4CC6" w:rsidRDefault="00836B44" w:rsidP="008D4CC6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Lepti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2D467C7" w14:textId="7D60C131" w:rsidR="00836B44" w:rsidRPr="00EC3FE9" w:rsidRDefault="008D4CC6" w:rsidP="008D4CC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20067">
              <w:rPr>
                <w:b/>
                <w:bCs/>
                <w:sz w:val="20"/>
                <w:szCs w:val="20"/>
                <w:lang w:val="en-US"/>
              </w:rPr>
              <w:t>smoking-pack-year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99E103E" w14:textId="031B1F5E" w:rsidR="00836B44" w:rsidRPr="00EC3FE9" w:rsidRDefault="00836B44" w:rsidP="008D4CC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C3FE9">
              <w:rPr>
                <w:b/>
                <w:bCs/>
                <w:sz w:val="18"/>
                <w:szCs w:val="18"/>
                <w:lang w:val="en-US"/>
              </w:rPr>
              <w:t>PAI-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FE1D0EB" w14:textId="6C4E162B" w:rsidR="00836B44" w:rsidRPr="008D4CC6" w:rsidRDefault="00836B44" w:rsidP="008D4CC6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TIMP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07844B8" w14:textId="487875EE" w:rsidR="00836B44" w:rsidRPr="00EC3FE9" w:rsidRDefault="00836B44" w:rsidP="00836B44">
            <w:pPr>
              <w:jc w:val="center"/>
              <w:rPr>
                <w:b/>
                <w:bCs/>
                <w:sz w:val="18"/>
                <w:szCs w:val="18"/>
              </w:rPr>
            </w:pPr>
            <w:r w:rsidRPr="00AF2B2D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0F0E5DE" w14:textId="697A0745" w:rsidR="00836B44" w:rsidRPr="00EC3FE9" w:rsidRDefault="00836B44" w:rsidP="00836B44">
            <w:pPr>
              <w:jc w:val="center"/>
              <w:rPr>
                <w:b/>
                <w:bCs/>
                <w:sz w:val="18"/>
                <w:szCs w:val="18"/>
              </w:rPr>
            </w:pPr>
            <w:r w:rsidRPr="00AF2B2D">
              <w:rPr>
                <w:b/>
                <w:bCs/>
                <w:sz w:val="20"/>
                <w:szCs w:val="20"/>
              </w:rPr>
              <w:t>A1C</w:t>
            </w:r>
          </w:p>
        </w:tc>
      </w:tr>
      <w:tr w:rsidR="008D4CC6" w:rsidRPr="00421BD6" w14:paraId="5B84E3A7" w14:textId="54AF30C4" w:rsidTr="006C7D50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51EF6C9C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9267981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4104C18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043DC5C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6696C4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556B6B68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50462EE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53F862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46CC316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FEEC09B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55FE3F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CC6" w:rsidRPr="00421BD6" w14:paraId="10405B24" w14:textId="2AB90C31" w:rsidTr="006C7D50">
        <w:tc>
          <w:tcPr>
            <w:tcW w:w="2767" w:type="dxa"/>
            <w:tcBorders>
              <w:top w:val="single" w:sz="4" w:space="0" w:color="auto"/>
            </w:tcBorders>
          </w:tcPr>
          <w:p w14:paraId="141E7482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&lt;12 years 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7470C89F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.57</w:t>
            </w:r>
          </w:p>
          <w:p w14:paraId="6F6855D9" w14:textId="5C6466F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00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0865C94" w14:textId="0594345C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6635.00</w:t>
            </w:r>
          </w:p>
          <w:p w14:paraId="10B24FA2" w14:textId="6C45204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340.00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5E2568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571.60</w:t>
            </w:r>
          </w:p>
          <w:p w14:paraId="23A5BF9D" w14:textId="3E798A96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742.7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4DD2DF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.04</w:t>
            </w:r>
          </w:p>
          <w:p w14:paraId="28B4A1A2" w14:textId="722AA49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7.62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F25E72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29.61</w:t>
            </w:r>
          </w:p>
          <w:p w14:paraId="34A99526" w14:textId="0343FE8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48.88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127BACF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9</w:t>
            </w:r>
          </w:p>
          <w:p w14:paraId="68CBAFB7" w14:textId="2EFC316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2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7B51E3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09.48</w:t>
            </w:r>
          </w:p>
          <w:p w14:paraId="6920E24F" w14:textId="2FE763E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17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6C7C20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97.51</w:t>
            </w:r>
          </w:p>
          <w:p w14:paraId="2D96E0F1" w14:textId="73B9B1A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30.8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C567BFA" w14:textId="77777777" w:rsidR="005D2137" w:rsidRDefault="005D2137" w:rsidP="005D213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  <w:p w14:paraId="181573A4" w14:textId="2CDF1697" w:rsidR="00836B44" w:rsidRDefault="005D2137" w:rsidP="005D213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2BE04C4" w14:textId="77777777" w:rsidR="00836B44" w:rsidRDefault="00C24126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0A022B21" w14:textId="2C709C47" w:rsidR="00C24126" w:rsidRDefault="00C24126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8D4CC6" w:rsidRPr="00421BD6" w14:paraId="21627129" w14:textId="103D4E95" w:rsidTr="006C7D50">
        <w:tc>
          <w:tcPr>
            <w:tcW w:w="2767" w:type="dxa"/>
          </w:tcPr>
          <w:p w14:paraId="0FF52289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 w:rsidRPr="00421BD6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421BD6">
              <w:rPr>
                <w:sz w:val="20"/>
                <w:szCs w:val="20"/>
                <w:lang w:val="en-US"/>
              </w:rPr>
              <w:t xml:space="preserve">12 years </w:t>
            </w:r>
          </w:p>
        </w:tc>
        <w:tc>
          <w:tcPr>
            <w:tcW w:w="940" w:type="dxa"/>
          </w:tcPr>
          <w:p w14:paraId="420D85D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.06</w:t>
            </w:r>
          </w:p>
          <w:p w14:paraId="4A3AACEC" w14:textId="697D2D1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57)</w:t>
            </w:r>
          </w:p>
        </w:tc>
        <w:tc>
          <w:tcPr>
            <w:tcW w:w="1269" w:type="dxa"/>
          </w:tcPr>
          <w:p w14:paraId="1ED1C63A" w14:textId="0FA043DD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8913.00</w:t>
            </w:r>
          </w:p>
          <w:p w14:paraId="4808BAB1" w14:textId="093E2C7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821.00)</w:t>
            </w:r>
          </w:p>
        </w:tc>
        <w:tc>
          <w:tcPr>
            <w:tcW w:w="1131" w:type="dxa"/>
          </w:tcPr>
          <w:p w14:paraId="62EDA71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884.40</w:t>
            </w:r>
          </w:p>
          <w:p w14:paraId="11EEF3CB" w14:textId="604CDD5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660.55)</w:t>
            </w:r>
          </w:p>
        </w:tc>
        <w:tc>
          <w:tcPr>
            <w:tcW w:w="986" w:type="dxa"/>
          </w:tcPr>
          <w:p w14:paraId="587256E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8.51</w:t>
            </w:r>
          </w:p>
          <w:p w14:paraId="170B5DE8" w14:textId="6ACE56A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1.74)</w:t>
            </w:r>
          </w:p>
        </w:tc>
        <w:tc>
          <w:tcPr>
            <w:tcW w:w="1124" w:type="dxa"/>
          </w:tcPr>
          <w:p w14:paraId="21A76D3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37.89</w:t>
            </w:r>
          </w:p>
          <w:p w14:paraId="2A1E58BC" w14:textId="2DF2D8C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60.30)</w:t>
            </w:r>
          </w:p>
        </w:tc>
        <w:tc>
          <w:tcPr>
            <w:tcW w:w="985" w:type="dxa"/>
          </w:tcPr>
          <w:p w14:paraId="4170940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7</w:t>
            </w:r>
          </w:p>
          <w:p w14:paraId="693EFAC3" w14:textId="380B3FE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10)</w:t>
            </w:r>
          </w:p>
        </w:tc>
        <w:tc>
          <w:tcPr>
            <w:tcW w:w="996" w:type="dxa"/>
          </w:tcPr>
          <w:p w14:paraId="3EC36A6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50.49</w:t>
            </w:r>
          </w:p>
          <w:p w14:paraId="3026FC35" w14:textId="3BDE680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61.55)</w:t>
            </w:r>
          </w:p>
        </w:tc>
        <w:tc>
          <w:tcPr>
            <w:tcW w:w="996" w:type="dxa"/>
          </w:tcPr>
          <w:p w14:paraId="1C831FC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21.17</w:t>
            </w:r>
          </w:p>
          <w:p w14:paraId="62A65046" w14:textId="3C96FF4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06.19)</w:t>
            </w:r>
          </w:p>
        </w:tc>
        <w:tc>
          <w:tcPr>
            <w:tcW w:w="996" w:type="dxa"/>
          </w:tcPr>
          <w:p w14:paraId="7DD4BE17" w14:textId="77777777" w:rsidR="006D5877" w:rsidRDefault="005D213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  <w:p w14:paraId="1AFC6972" w14:textId="2FF1F55C" w:rsidR="00C24126" w:rsidRDefault="00C24126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9)</w:t>
            </w:r>
          </w:p>
        </w:tc>
        <w:tc>
          <w:tcPr>
            <w:tcW w:w="996" w:type="dxa"/>
          </w:tcPr>
          <w:p w14:paraId="2E104B6B" w14:textId="77777777" w:rsidR="00836B44" w:rsidRDefault="00C24126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6066008C" w14:textId="77D993AD" w:rsidR="00C24126" w:rsidRDefault="00C24126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8D4CC6" w:rsidRPr="00421BD6" w14:paraId="0724B6C0" w14:textId="442FD54C" w:rsidTr="006C7D50">
        <w:tc>
          <w:tcPr>
            <w:tcW w:w="2767" w:type="dxa"/>
            <w:tcBorders>
              <w:bottom w:val="single" w:sz="4" w:space="0" w:color="auto"/>
            </w:tcBorders>
          </w:tcPr>
          <w:p w14:paraId="589C02AB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41F2C9D" w14:textId="63A21C9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AFF82B6" w14:textId="384C7486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7466DBC" w14:textId="5BA0724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3ECBB9D" w14:textId="0260EAE6" w:rsidR="00836B44" w:rsidRPr="009C4D02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 w:rsidRPr="009C4D02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BE6223D" w14:textId="5BB7C6A5" w:rsidR="00836B44" w:rsidRPr="009C4D02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 w:rsidRPr="009C4D02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6BC84CE" w14:textId="4599AB48" w:rsidR="00836B44" w:rsidRPr="009C4D02" w:rsidRDefault="00836B44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C4D02">
              <w:rPr>
                <w:bCs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93FBC69" w14:textId="55F6E4D6" w:rsidR="00836B44" w:rsidRPr="009C4D02" w:rsidRDefault="00836B44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C4D02">
              <w:rPr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D2BDF5D" w14:textId="47756718" w:rsidR="00836B44" w:rsidRPr="00146784" w:rsidRDefault="00836B44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46784">
              <w:rPr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A16A7A9" w14:textId="16516D93" w:rsidR="00836B44" w:rsidRPr="00146784" w:rsidRDefault="006D5877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22B038B" w14:textId="4291DB7D" w:rsidR="00836B44" w:rsidRPr="00E409D7" w:rsidRDefault="00E409D7" w:rsidP="00781B4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409D7">
              <w:rPr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8D4CC6" w:rsidRPr="00421BD6" w14:paraId="616592AB" w14:textId="5733BCCB" w:rsidTr="006C7D50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26838D90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Living situation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FDA8E6D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E96BF8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83E1594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0CE9473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021D6C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D3918FD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2805816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0C003FC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6DE94A7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3F9D3DC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CC6" w:rsidRPr="00421BD6" w14:paraId="609F22D2" w14:textId="32418F3E" w:rsidTr="006C7D50">
        <w:tc>
          <w:tcPr>
            <w:tcW w:w="2767" w:type="dxa"/>
            <w:tcBorders>
              <w:top w:val="single" w:sz="4" w:space="0" w:color="auto"/>
            </w:tcBorders>
          </w:tcPr>
          <w:p w14:paraId="10B885D6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At home alone 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1F32E46" w14:textId="693102B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.23 (16.6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942EA81" w14:textId="413BE9E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7595.00 (106434.20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A74686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2907.70</w:t>
            </w:r>
          </w:p>
          <w:p w14:paraId="572B1DBF" w14:textId="43DE0B3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423.12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AEA6FE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.63</w:t>
            </w:r>
          </w:p>
          <w:p w14:paraId="2C20FBC9" w14:textId="4B72B9A6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5.48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F1BC88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49.06</w:t>
            </w:r>
          </w:p>
          <w:p w14:paraId="086807DE" w14:textId="04F1EEA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46.00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DEFA6BA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4</w:t>
            </w:r>
          </w:p>
          <w:p w14:paraId="1A028BD2" w14:textId="5D523B0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7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64C057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49.12</w:t>
            </w:r>
          </w:p>
          <w:p w14:paraId="6EBAA54B" w14:textId="25CE69A3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83.55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95A3BA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65.65</w:t>
            </w:r>
          </w:p>
          <w:p w14:paraId="09641C52" w14:textId="3C569D2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33.9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820FBB7" w14:textId="36D21160" w:rsidR="00836B44" w:rsidRDefault="00E409D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4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D1086A2" w14:textId="77777777" w:rsidR="00836B44" w:rsidRDefault="00C7027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44656C2E" w14:textId="4242CA85" w:rsidR="00C70275" w:rsidRDefault="00C7027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8D4CC6" w:rsidRPr="00421BD6" w14:paraId="0336DD34" w14:textId="01F3EC3E" w:rsidTr="006C7D50">
        <w:tc>
          <w:tcPr>
            <w:tcW w:w="2767" w:type="dxa"/>
          </w:tcPr>
          <w:p w14:paraId="5407B27F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With family or others</w:t>
            </w:r>
          </w:p>
        </w:tc>
        <w:tc>
          <w:tcPr>
            <w:tcW w:w="940" w:type="dxa"/>
          </w:tcPr>
          <w:p w14:paraId="465794AB" w14:textId="7173F21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.84 (14.34)</w:t>
            </w:r>
          </w:p>
        </w:tc>
        <w:tc>
          <w:tcPr>
            <w:tcW w:w="1269" w:type="dxa"/>
          </w:tcPr>
          <w:p w14:paraId="28EF387E" w14:textId="1951EE63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5758.00 (93886.05)</w:t>
            </w:r>
          </w:p>
        </w:tc>
        <w:tc>
          <w:tcPr>
            <w:tcW w:w="1131" w:type="dxa"/>
          </w:tcPr>
          <w:p w14:paraId="3611121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8407.20</w:t>
            </w:r>
          </w:p>
          <w:p w14:paraId="7C57017A" w14:textId="1E69A2C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329.37)</w:t>
            </w:r>
          </w:p>
        </w:tc>
        <w:tc>
          <w:tcPr>
            <w:tcW w:w="986" w:type="dxa"/>
          </w:tcPr>
          <w:p w14:paraId="6BA8C0B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7.64</w:t>
            </w:r>
          </w:p>
          <w:p w14:paraId="30E09F01" w14:textId="11742CC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0.88)</w:t>
            </w:r>
          </w:p>
        </w:tc>
        <w:tc>
          <w:tcPr>
            <w:tcW w:w="1124" w:type="dxa"/>
          </w:tcPr>
          <w:p w14:paraId="7B2F8E6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80.51</w:t>
            </w:r>
          </w:p>
          <w:p w14:paraId="3440C29B" w14:textId="15314F8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10.18)</w:t>
            </w:r>
          </w:p>
        </w:tc>
        <w:tc>
          <w:tcPr>
            <w:tcW w:w="985" w:type="dxa"/>
          </w:tcPr>
          <w:p w14:paraId="6B88547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3</w:t>
            </w:r>
          </w:p>
          <w:p w14:paraId="33767499" w14:textId="3369BFB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44)</w:t>
            </w:r>
          </w:p>
        </w:tc>
        <w:tc>
          <w:tcPr>
            <w:tcW w:w="996" w:type="dxa"/>
          </w:tcPr>
          <w:p w14:paraId="7F2A69C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79.62</w:t>
            </w:r>
          </w:p>
          <w:p w14:paraId="6263E593" w14:textId="03F8BCA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25.30)</w:t>
            </w:r>
          </w:p>
        </w:tc>
        <w:tc>
          <w:tcPr>
            <w:tcW w:w="996" w:type="dxa"/>
          </w:tcPr>
          <w:p w14:paraId="1DE1B89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81.68</w:t>
            </w:r>
          </w:p>
          <w:p w14:paraId="2D6B29FF" w14:textId="37111A0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25.55)</w:t>
            </w:r>
          </w:p>
        </w:tc>
        <w:tc>
          <w:tcPr>
            <w:tcW w:w="996" w:type="dxa"/>
          </w:tcPr>
          <w:p w14:paraId="116B9B10" w14:textId="77777777" w:rsidR="00836B44" w:rsidRDefault="00E409D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  <w:p w14:paraId="05BABD9A" w14:textId="49FB20C2" w:rsidR="00E409D7" w:rsidRDefault="00E409D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1)</w:t>
            </w:r>
          </w:p>
        </w:tc>
        <w:tc>
          <w:tcPr>
            <w:tcW w:w="996" w:type="dxa"/>
          </w:tcPr>
          <w:p w14:paraId="33A2B3D0" w14:textId="77777777" w:rsidR="00836B44" w:rsidRDefault="00C7027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68085D77" w14:textId="543D88DA" w:rsidR="00C70275" w:rsidRDefault="00C7027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8D4CC6" w:rsidRPr="00421BD6" w14:paraId="3670815B" w14:textId="23F6889F" w:rsidTr="006C7D50">
        <w:tc>
          <w:tcPr>
            <w:tcW w:w="2767" w:type="dxa"/>
            <w:tcBorders>
              <w:bottom w:val="single" w:sz="4" w:space="0" w:color="auto"/>
            </w:tcBorders>
          </w:tcPr>
          <w:p w14:paraId="6AD0C4E4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661E5717" w14:textId="5FB7475F" w:rsidR="00836B44" w:rsidRPr="00421BD6" w:rsidRDefault="00836B44" w:rsidP="00781B4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4FFEC4A" w14:textId="32B006B6" w:rsidR="00836B44" w:rsidRPr="00247BBB" w:rsidRDefault="00A54FD2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918B20A" w14:textId="4C53206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3731DB3" w14:textId="6B5DAE1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2471D5E" w14:textId="584E7EB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D3E619C" w14:textId="749D264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D337BEE" w14:textId="73EFB45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B2646A1" w14:textId="41183EA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3E4039E" w14:textId="30F861A0" w:rsidR="00836B44" w:rsidRDefault="00E409D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D6BA5A8" w14:textId="79ED3425" w:rsidR="00836B44" w:rsidRDefault="00C7027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 w:rsidR="008D4CC6" w:rsidRPr="00421BD6" w14:paraId="25947DF9" w14:textId="45BEEF07" w:rsidTr="006C7D50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151F4512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Socioeconomic status (SES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BA9822D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0F3F2DB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9B894CD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9313CC4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0F4D8D6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C2F54F9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EDB9606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917152F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8E4C6F2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BB0FEDE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CC6" w:rsidRPr="00421BD6" w14:paraId="4F587B29" w14:textId="202E5308" w:rsidTr="006C7D50">
        <w:tc>
          <w:tcPr>
            <w:tcW w:w="2767" w:type="dxa"/>
            <w:tcBorders>
              <w:top w:val="single" w:sz="4" w:space="0" w:color="auto"/>
            </w:tcBorders>
          </w:tcPr>
          <w:p w14:paraId="4CB18163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low 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D2891B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.33</w:t>
            </w:r>
          </w:p>
          <w:p w14:paraId="50BD9B30" w14:textId="7B5F521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56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9B4C1D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2677.70</w:t>
            </w:r>
          </w:p>
          <w:p w14:paraId="14F773AE" w14:textId="38427C1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3055.63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B83711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1668.73</w:t>
            </w:r>
          </w:p>
          <w:p w14:paraId="741D9B9F" w14:textId="48FB8F7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490.98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719214E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5.90</w:t>
            </w:r>
          </w:p>
          <w:p w14:paraId="2EE8128E" w14:textId="59B4964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8.86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09CB97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69.64</w:t>
            </w:r>
          </w:p>
          <w:p w14:paraId="181CABBA" w14:textId="0A9C43F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68.68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2E935E4" w14:textId="4B6B428C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0</w:t>
            </w:r>
          </w:p>
          <w:p w14:paraId="1EF4C5C1" w14:textId="34C05E2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65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D65E4F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86.98</w:t>
            </w:r>
          </w:p>
          <w:p w14:paraId="2F534605" w14:textId="59B32CF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58.6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81CACC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81.81</w:t>
            </w:r>
          </w:p>
          <w:p w14:paraId="28B1FD8B" w14:textId="1306913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7.7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C341F37" w14:textId="0282A95D" w:rsidR="00836B44" w:rsidRDefault="008E673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(0.49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0CE41A5" w14:textId="77777777" w:rsidR="00836B44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669E5B7E" w14:textId="0C3EA568" w:rsidR="005B11A5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8D4CC6" w:rsidRPr="00421BD6" w14:paraId="4E86F38A" w14:textId="6428DACC" w:rsidTr="006C7D50">
        <w:tc>
          <w:tcPr>
            <w:tcW w:w="2767" w:type="dxa"/>
          </w:tcPr>
          <w:p w14:paraId="1079C08B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Low </w:t>
            </w:r>
          </w:p>
        </w:tc>
        <w:tc>
          <w:tcPr>
            <w:tcW w:w="940" w:type="dxa"/>
          </w:tcPr>
          <w:p w14:paraId="5EB4629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.95</w:t>
            </w:r>
          </w:p>
          <w:p w14:paraId="29DC5682" w14:textId="2A38C2E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55)</w:t>
            </w:r>
          </w:p>
        </w:tc>
        <w:tc>
          <w:tcPr>
            <w:tcW w:w="1269" w:type="dxa"/>
          </w:tcPr>
          <w:p w14:paraId="420247D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2481.80</w:t>
            </w:r>
          </w:p>
          <w:p w14:paraId="04EF940B" w14:textId="4DCBB35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0925.12)</w:t>
            </w:r>
          </w:p>
        </w:tc>
        <w:tc>
          <w:tcPr>
            <w:tcW w:w="1131" w:type="dxa"/>
          </w:tcPr>
          <w:p w14:paraId="6FBC980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843.95</w:t>
            </w:r>
          </w:p>
          <w:p w14:paraId="760F232A" w14:textId="0374E1E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349.80)</w:t>
            </w:r>
          </w:p>
        </w:tc>
        <w:tc>
          <w:tcPr>
            <w:tcW w:w="986" w:type="dxa"/>
          </w:tcPr>
          <w:p w14:paraId="01EAA7F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.91</w:t>
            </w:r>
          </w:p>
          <w:p w14:paraId="3DC4F2CD" w14:textId="61F26C3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5.84)</w:t>
            </w:r>
          </w:p>
        </w:tc>
        <w:tc>
          <w:tcPr>
            <w:tcW w:w="1124" w:type="dxa"/>
          </w:tcPr>
          <w:p w14:paraId="14BC2B2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66.03</w:t>
            </w:r>
          </w:p>
          <w:p w14:paraId="47A375B8" w14:textId="12547CF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20.00)</w:t>
            </w:r>
          </w:p>
        </w:tc>
        <w:tc>
          <w:tcPr>
            <w:tcW w:w="985" w:type="dxa"/>
          </w:tcPr>
          <w:p w14:paraId="4841E972" w14:textId="6CE4C435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4</w:t>
            </w:r>
          </w:p>
          <w:p w14:paraId="64E7E61D" w14:textId="57C5545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67)</w:t>
            </w:r>
          </w:p>
        </w:tc>
        <w:tc>
          <w:tcPr>
            <w:tcW w:w="996" w:type="dxa"/>
          </w:tcPr>
          <w:p w14:paraId="747C1F2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01.30</w:t>
            </w:r>
          </w:p>
          <w:p w14:paraId="2F73D14F" w14:textId="12A0C07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89.80)</w:t>
            </w:r>
          </w:p>
        </w:tc>
        <w:tc>
          <w:tcPr>
            <w:tcW w:w="996" w:type="dxa"/>
          </w:tcPr>
          <w:p w14:paraId="5FF8897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41.34</w:t>
            </w:r>
          </w:p>
          <w:p w14:paraId="09319753" w14:textId="4961684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3.89)</w:t>
            </w:r>
          </w:p>
        </w:tc>
        <w:tc>
          <w:tcPr>
            <w:tcW w:w="996" w:type="dxa"/>
          </w:tcPr>
          <w:p w14:paraId="65D8E607" w14:textId="77777777" w:rsidR="00836B44" w:rsidRDefault="008E673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  <w:p w14:paraId="0E5E9EC7" w14:textId="65FA2998" w:rsidR="008E673A" w:rsidRDefault="008E673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9D5AA7">
              <w:rPr>
                <w:sz w:val="20"/>
                <w:szCs w:val="20"/>
                <w:lang w:val="en-US"/>
              </w:rPr>
              <w:t>0.46)</w:t>
            </w:r>
          </w:p>
        </w:tc>
        <w:tc>
          <w:tcPr>
            <w:tcW w:w="996" w:type="dxa"/>
          </w:tcPr>
          <w:p w14:paraId="56004201" w14:textId="77777777" w:rsidR="00836B44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5EFDE386" w14:textId="328D6C0E" w:rsidR="005B11A5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8D4CC6" w:rsidRPr="00421BD6" w14:paraId="3C6B9B7C" w14:textId="4D0E8477" w:rsidTr="006C7D50">
        <w:tc>
          <w:tcPr>
            <w:tcW w:w="2767" w:type="dxa"/>
          </w:tcPr>
          <w:p w14:paraId="2A39CB4D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Middle </w:t>
            </w:r>
          </w:p>
        </w:tc>
        <w:tc>
          <w:tcPr>
            <w:tcW w:w="940" w:type="dxa"/>
          </w:tcPr>
          <w:p w14:paraId="63E1D3AD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22</w:t>
            </w:r>
          </w:p>
          <w:p w14:paraId="06391E78" w14:textId="5BEDA82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47)</w:t>
            </w:r>
          </w:p>
        </w:tc>
        <w:tc>
          <w:tcPr>
            <w:tcW w:w="1269" w:type="dxa"/>
          </w:tcPr>
          <w:p w14:paraId="56D4939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5415.00</w:t>
            </w:r>
          </w:p>
          <w:p w14:paraId="58529EBC" w14:textId="676FA82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0242.45)</w:t>
            </w:r>
          </w:p>
        </w:tc>
        <w:tc>
          <w:tcPr>
            <w:tcW w:w="1131" w:type="dxa"/>
          </w:tcPr>
          <w:p w14:paraId="0143792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2830.76</w:t>
            </w:r>
          </w:p>
          <w:p w14:paraId="74A07486" w14:textId="566789C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978.07)</w:t>
            </w:r>
          </w:p>
        </w:tc>
        <w:tc>
          <w:tcPr>
            <w:tcW w:w="986" w:type="dxa"/>
          </w:tcPr>
          <w:p w14:paraId="509D9297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1.42</w:t>
            </w:r>
          </w:p>
          <w:p w14:paraId="4AA33DE7" w14:textId="3258365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2.86)</w:t>
            </w:r>
          </w:p>
        </w:tc>
        <w:tc>
          <w:tcPr>
            <w:tcW w:w="1124" w:type="dxa"/>
          </w:tcPr>
          <w:p w14:paraId="4090E75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76.42</w:t>
            </w:r>
          </w:p>
          <w:p w14:paraId="738A9F41" w14:textId="57335E9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49.69)</w:t>
            </w:r>
          </w:p>
        </w:tc>
        <w:tc>
          <w:tcPr>
            <w:tcW w:w="985" w:type="dxa"/>
          </w:tcPr>
          <w:p w14:paraId="21D397AF" w14:textId="1F480CCF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8</w:t>
            </w:r>
          </w:p>
          <w:p w14:paraId="280C86BD" w14:textId="4D6EE0A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47)</w:t>
            </w:r>
          </w:p>
        </w:tc>
        <w:tc>
          <w:tcPr>
            <w:tcW w:w="996" w:type="dxa"/>
          </w:tcPr>
          <w:p w14:paraId="4ABEE6E8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04.69</w:t>
            </w:r>
          </w:p>
          <w:p w14:paraId="0399B989" w14:textId="6898BD8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08.62)</w:t>
            </w:r>
          </w:p>
        </w:tc>
        <w:tc>
          <w:tcPr>
            <w:tcW w:w="996" w:type="dxa"/>
          </w:tcPr>
          <w:p w14:paraId="747A788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94.61</w:t>
            </w:r>
          </w:p>
          <w:p w14:paraId="3B6F6B13" w14:textId="2438C03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14.87)</w:t>
            </w:r>
          </w:p>
        </w:tc>
        <w:tc>
          <w:tcPr>
            <w:tcW w:w="996" w:type="dxa"/>
          </w:tcPr>
          <w:p w14:paraId="444910A5" w14:textId="77777777" w:rsidR="00836B44" w:rsidRDefault="009D5AA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  <w:p w14:paraId="40FC9B94" w14:textId="416409BE" w:rsidR="009D5AA7" w:rsidRDefault="009D5AA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)</w:t>
            </w:r>
          </w:p>
        </w:tc>
        <w:tc>
          <w:tcPr>
            <w:tcW w:w="996" w:type="dxa"/>
          </w:tcPr>
          <w:p w14:paraId="04A98F9A" w14:textId="77777777" w:rsidR="00836B44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35E94825" w14:textId="64FF994E" w:rsidR="005B11A5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D2684F">
              <w:rPr>
                <w:sz w:val="20"/>
                <w:szCs w:val="20"/>
                <w:lang w:val="en-US"/>
              </w:rPr>
              <w:t>0.03)</w:t>
            </w:r>
          </w:p>
        </w:tc>
      </w:tr>
      <w:tr w:rsidR="008D4CC6" w:rsidRPr="00421BD6" w14:paraId="7C3BA55D" w14:textId="518182F1" w:rsidTr="006C7D50">
        <w:tc>
          <w:tcPr>
            <w:tcW w:w="2767" w:type="dxa"/>
          </w:tcPr>
          <w:p w14:paraId="0738A6E3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High </w:t>
            </w:r>
          </w:p>
        </w:tc>
        <w:tc>
          <w:tcPr>
            <w:tcW w:w="940" w:type="dxa"/>
          </w:tcPr>
          <w:p w14:paraId="3EEA86B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.70</w:t>
            </w:r>
          </w:p>
          <w:p w14:paraId="236706D7" w14:textId="3929B9B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30)</w:t>
            </w:r>
          </w:p>
        </w:tc>
        <w:tc>
          <w:tcPr>
            <w:tcW w:w="1269" w:type="dxa"/>
          </w:tcPr>
          <w:p w14:paraId="53A13D7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4679.70</w:t>
            </w:r>
          </w:p>
          <w:p w14:paraId="427E3EAC" w14:textId="4B845E6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868.32)</w:t>
            </w:r>
          </w:p>
        </w:tc>
        <w:tc>
          <w:tcPr>
            <w:tcW w:w="1131" w:type="dxa"/>
          </w:tcPr>
          <w:p w14:paraId="4D6DE42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581.86</w:t>
            </w:r>
          </w:p>
          <w:p w14:paraId="00371ACA" w14:textId="7C8E979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673.70)</w:t>
            </w:r>
          </w:p>
        </w:tc>
        <w:tc>
          <w:tcPr>
            <w:tcW w:w="986" w:type="dxa"/>
          </w:tcPr>
          <w:p w14:paraId="0034F7DE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8.37</w:t>
            </w:r>
          </w:p>
          <w:p w14:paraId="5D0B63BD" w14:textId="26C8FBA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3.48)</w:t>
            </w:r>
          </w:p>
        </w:tc>
        <w:tc>
          <w:tcPr>
            <w:tcW w:w="1124" w:type="dxa"/>
          </w:tcPr>
          <w:p w14:paraId="096CE71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95.58</w:t>
            </w:r>
          </w:p>
          <w:p w14:paraId="18FE37E2" w14:textId="2FC9A81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40.68)</w:t>
            </w:r>
          </w:p>
        </w:tc>
        <w:tc>
          <w:tcPr>
            <w:tcW w:w="985" w:type="dxa"/>
          </w:tcPr>
          <w:p w14:paraId="1E1F0E5D" w14:textId="2A2015E0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4</w:t>
            </w:r>
          </w:p>
          <w:p w14:paraId="6BB2A261" w14:textId="386BE43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37)</w:t>
            </w:r>
          </w:p>
        </w:tc>
        <w:tc>
          <w:tcPr>
            <w:tcW w:w="996" w:type="dxa"/>
          </w:tcPr>
          <w:p w14:paraId="3B52805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02.48</w:t>
            </w:r>
          </w:p>
          <w:p w14:paraId="3F0C55CE" w14:textId="6BF586F6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86.78)</w:t>
            </w:r>
          </w:p>
        </w:tc>
        <w:tc>
          <w:tcPr>
            <w:tcW w:w="996" w:type="dxa"/>
          </w:tcPr>
          <w:p w14:paraId="1C2B598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83.08</w:t>
            </w:r>
          </w:p>
          <w:p w14:paraId="57448F55" w14:textId="0139FB2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8.80)</w:t>
            </w:r>
          </w:p>
        </w:tc>
        <w:tc>
          <w:tcPr>
            <w:tcW w:w="996" w:type="dxa"/>
          </w:tcPr>
          <w:p w14:paraId="556CC775" w14:textId="77777777" w:rsidR="00836B44" w:rsidRDefault="009D5AA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  <w:p w14:paraId="708926AC" w14:textId="7C4805D5" w:rsidR="009D5AA7" w:rsidRDefault="009D5AA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4)</w:t>
            </w:r>
          </w:p>
        </w:tc>
        <w:tc>
          <w:tcPr>
            <w:tcW w:w="996" w:type="dxa"/>
          </w:tcPr>
          <w:p w14:paraId="36BBB779" w14:textId="77777777" w:rsidR="00836B44" w:rsidRDefault="00D2684F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589D8D7E" w14:textId="009FC577" w:rsidR="00D2684F" w:rsidRDefault="00D2684F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8D4CC6" w:rsidRPr="00421BD6" w14:paraId="3B68A05F" w14:textId="2F4A021A" w:rsidTr="006C7D50">
        <w:tc>
          <w:tcPr>
            <w:tcW w:w="2767" w:type="dxa"/>
          </w:tcPr>
          <w:p w14:paraId="1743D9CC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high </w:t>
            </w:r>
          </w:p>
        </w:tc>
        <w:tc>
          <w:tcPr>
            <w:tcW w:w="940" w:type="dxa"/>
          </w:tcPr>
          <w:p w14:paraId="3528745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.39</w:t>
            </w:r>
          </w:p>
          <w:p w14:paraId="21072813" w14:textId="7930C1D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53)</w:t>
            </w:r>
          </w:p>
        </w:tc>
        <w:tc>
          <w:tcPr>
            <w:tcW w:w="1269" w:type="dxa"/>
          </w:tcPr>
          <w:p w14:paraId="6D172B2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1089.60</w:t>
            </w:r>
          </w:p>
          <w:p w14:paraId="2A9926E3" w14:textId="6668CBD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889.96)</w:t>
            </w:r>
          </w:p>
        </w:tc>
        <w:tc>
          <w:tcPr>
            <w:tcW w:w="1131" w:type="dxa"/>
          </w:tcPr>
          <w:p w14:paraId="5F4E566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8750.65</w:t>
            </w:r>
          </w:p>
          <w:p w14:paraId="50759EF7" w14:textId="496976C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577.23)</w:t>
            </w:r>
          </w:p>
        </w:tc>
        <w:tc>
          <w:tcPr>
            <w:tcW w:w="986" w:type="dxa"/>
          </w:tcPr>
          <w:p w14:paraId="35FDF00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7.62</w:t>
            </w:r>
          </w:p>
          <w:p w14:paraId="4B605507" w14:textId="5BB7294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6.48)</w:t>
            </w:r>
          </w:p>
        </w:tc>
        <w:tc>
          <w:tcPr>
            <w:tcW w:w="1124" w:type="dxa"/>
          </w:tcPr>
          <w:p w14:paraId="73F6CE6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62.93</w:t>
            </w:r>
          </w:p>
          <w:p w14:paraId="49AACB94" w14:textId="2056A77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97.06)</w:t>
            </w:r>
          </w:p>
        </w:tc>
        <w:tc>
          <w:tcPr>
            <w:tcW w:w="985" w:type="dxa"/>
          </w:tcPr>
          <w:p w14:paraId="70B06E5A" w14:textId="2BF40074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9</w:t>
            </w:r>
          </w:p>
          <w:p w14:paraId="3850C508" w14:textId="2876CD5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86)</w:t>
            </w:r>
          </w:p>
        </w:tc>
        <w:tc>
          <w:tcPr>
            <w:tcW w:w="996" w:type="dxa"/>
          </w:tcPr>
          <w:p w14:paraId="454988E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23.81</w:t>
            </w:r>
          </w:p>
          <w:p w14:paraId="0DA39CB3" w14:textId="617A880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00.80)</w:t>
            </w:r>
          </w:p>
        </w:tc>
        <w:tc>
          <w:tcPr>
            <w:tcW w:w="996" w:type="dxa"/>
          </w:tcPr>
          <w:p w14:paraId="54F2563D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95.19</w:t>
            </w:r>
          </w:p>
          <w:p w14:paraId="58BF3BDE" w14:textId="623F0BB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5.85)</w:t>
            </w:r>
          </w:p>
        </w:tc>
        <w:tc>
          <w:tcPr>
            <w:tcW w:w="996" w:type="dxa"/>
          </w:tcPr>
          <w:p w14:paraId="7EF547DD" w14:textId="77777777" w:rsidR="00836B44" w:rsidRDefault="009D5AA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 w14:paraId="453F656E" w14:textId="516758C6" w:rsidR="009D5AA7" w:rsidRDefault="009D5AA7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7)</w:t>
            </w:r>
          </w:p>
        </w:tc>
        <w:tc>
          <w:tcPr>
            <w:tcW w:w="996" w:type="dxa"/>
          </w:tcPr>
          <w:p w14:paraId="532A39EF" w14:textId="77777777" w:rsidR="00836B44" w:rsidRDefault="00D2684F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2C22F977" w14:textId="62CDC67C" w:rsidR="00D2684F" w:rsidRDefault="00D2684F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8D4CC6" w:rsidRPr="00421BD6" w14:paraId="6C9697A7" w14:textId="54C90F2A" w:rsidTr="006C7D50">
        <w:tc>
          <w:tcPr>
            <w:tcW w:w="2767" w:type="dxa"/>
            <w:tcBorders>
              <w:bottom w:val="single" w:sz="4" w:space="0" w:color="auto"/>
            </w:tcBorders>
          </w:tcPr>
          <w:p w14:paraId="37DD257E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39F42977" w14:textId="26C56C6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6E79A23" w14:textId="20E0F45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E111DBC" w14:textId="04433CB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1AE9A26" w14:textId="73061CE0" w:rsidR="00836B44" w:rsidRPr="00146784" w:rsidRDefault="00836B44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46784">
              <w:rPr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25C9060" w14:textId="3C14FCD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41B9449" w14:textId="4AC21FF5" w:rsidR="00836B44" w:rsidRPr="00592E14" w:rsidRDefault="00836B44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2E14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1146D17" w14:textId="18AE3CE3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7A9EA84" w14:textId="630666F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0579C4B" w14:textId="3434C02D" w:rsidR="00836B44" w:rsidRDefault="005B11A5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C13C182" w14:textId="463938B4" w:rsidR="00836B44" w:rsidRPr="00D2684F" w:rsidRDefault="00D2684F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2684F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8D4CC6" w:rsidRPr="00421BD6" w14:paraId="72EFD71A" w14:textId="1CF39762" w:rsidTr="006C7D50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6844C95E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1EE03F9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31B45B8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84E6AA7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35E5519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4F35E0D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76BD484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EC4A3D7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8CE71C9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803478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0DB86A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CC6" w:rsidRPr="00421BD6" w14:paraId="03E60AC3" w14:textId="40C92CCD" w:rsidTr="006C7D50">
        <w:tc>
          <w:tcPr>
            <w:tcW w:w="2767" w:type="dxa"/>
            <w:tcBorders>
              <w:top w:val="single" w:sz="4" w:space="0" w:color="auto"/>
            </w:tcBorders>
          </w:tcPr>
          <w:p w14:paraId="761BEB4A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233210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67</w:t>
            </w:r>
          </w:p>
          <w:p w14:paraId="281E76FC" w14:textId="74C7432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07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F2E1408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7865.70</w:t>
            </w:r>
          </w:p>
          <w:p w14:paraId="33C77A30" w14:textId="7B4292B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7591.04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8FC85B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787.42</w:t>
            </w:r>
          </w:p>
          <w:p w14:paraId="06A758B6" w14:textId="65C735B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474.46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BC2F31E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3.83</w:t>
            </w:r>
          </w:p>
          <w:p w14:paraId="5D02E65A" w14:textId="75B969B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5.15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EDE143F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09.61</w:t>
            </w:r>
          </w:p>
          <w:p w14:paraId="534BF94A" w14:textId="0F60212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56.72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4A6ADF1" w14:textId="1450CE3A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3</w:t>
            </w:r>
          </w:p>
          <w:p w14:paraId="24A7699F" w14:textId="5B52702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98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58BB527" w14:textId="116E49F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26.62 (2033.65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320357C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04.77</w:t>
            </w:r>
          </w:p>
          <w:p w14:paraId="1BB18272" w14:textId="4655FE3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93.1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0C88B8B" w14:textId="546EF114" w:rsidR="00836B44" w:rsidRDefault="00E16E36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</w:t>
            </w:r>
            <w:r w:rsidR="00897D6A">
              <w:rPr>
                <w:sz w:val="20"/>
                <w:szCs w:val="20"/>
                <w:lang w:val="en-US"/>
              </w:rPr>
              <w:t>0.4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5975202" w14:textId="77777777" w:rsidR="00836B44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289E0985" w14:textId="2AB41164" w:rsidR="00897D6A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8D4CC6" w:rsidRPr="00421BD6" w14:paraId="18C10868" w14:textId="51E00BBB" w:rsidTr="006B0093">
        <w:tc>
          <w:tcPr>
            <w:tcW w:w="2767" w:type="dxa"/>
            <w:tcBorders>
              <w:bottom w:val="nil"/>
            </w:tcBorders>
          </w:tcPr>
          <w:p w14:paraId="2B3788EC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940" w:type="dxa"/>
            <w:tcBorders>
              <w:bottom w:val="nil"/>
            </w:tcBorders>
          </w:tcPr>
          <w:p w14:paraId="39128DA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.98</w:t>
            </w:r>
          </w:p>
          <w:p w14:paraId="0C8C946A" w14:textId="1E68210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31)</w:t>
            </w:r>
          </w:p>
        </w:tc>
        <w:tc>
          <w:tcPr>
            <w:tcW w:w="1269" w:type="dxa"/>
            <w:tcBorders>
              <w:bottom w:val="nil"/>
            </w:tcBorders>
          </w:tcPr>
          <w:p w14:paraId="014A430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1151.50</w:t>
            </w:r>
          </w:p>
          <w:p w14:paraId="08264F59" w14:textId="6B7788F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5000.65)</w:t>
            </w:r>
          </w:p>
        </w:tc>
        <w:tc>
          <w:tcPr>
            <w:tcW w:w="1131" w:type="dxa"/>
            <w:tcBorders>
              <w:bottom w:val="nil"/>
            </w:tcBorders>
          </w:tcPr>
          <w:p w14:paraId="54FC97EF" w14:textId="7B0440D6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7981.35</w:t>
            </w:r>
          </w:p>
          <w:p w14:paraId="40BEBC95" w14:textId="1FF2F49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802.62)</w:t>
            </w:r>
          </w:p>
        </w:tc>
        <w:tc>
          <w:tcPr>
            <w:tcW w:w="986" w:type="dxa"/>
            <w:tcBorders>
              <w:bottom w:val="nil"/>
            </w:tcBorders>
          </w:tcPr>
          <w:p w14:paraId="173B3EF8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8.27</w:t>
            </w:r>
          </w:p>
          <w:p w14:paraId="70558342" w14:textId="63E51F9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2.34)</w:t>
            </w:r>
          </w:p>
        </w:tc>
        <w:tc>
          <w:tcPr>
            <w:tcW w:w="1124" w:type="dxa"/>
            <w:tcBorders>
              <w:bottom w:val="nil"/>
            </w:tcBorders>
          </w:tcPr>
          <w:p w14:paraId="4FBB671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58.13</w:t>
            </w:r>
          </w:p>
          <w:p w14:paraId="1B9960BB" w14:textId="5E15292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63.16)</w:t>
            </w:r>
          </w:p>
        </w:tc>
        <w:tc>
          <w:tcPr>
            <w:tcW w:w="985" w:type="dxa"/>
            <w:tcBorders>
              <w:bottom w:val="nil"/>
            </w:tcBorders>
          </w:tcPr>
          <w:p w14:paraId="05046216" w14:textId="6D3853AA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8</w:t>
            </w:r>
          </w:p>
          <w:p w14:paraId="6620B32F" w14:textId="096BBB7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85)</w:t>
            </w:r>
          </w:p>
        </w:tc>
        <w:tc>
          <w:tcPr>
            <w:tcW w:w="996" w:type="dxa"/>
            <w:tcBorders>
              <w:bottom w:val="nil"/>
            </w:tcBorders>
          </w:tcPr>
          <w:p w14:paraId="0F86F655" w14:textId="58F1718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44.61 (2330.71)</w:t>
            </w:r>
          </w:p>
        </w:tc>
        <w:tc>
          <w:tcPr>
            <w:tcW w:w="996" w:type="dxa"/>
            <w:tcBorders>
              <w:bottom w:val="nil"/>
            </w:tcBorders>
          </w:tcPr>
          <w:p w14:paraId="266D068F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49.10</w:t>
            </w:r>
          </w:p>
          <w:p w14:paraId="47A4CFB4" w14:textId="2A22513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68.02)</w:t>
            </w:r>
          </w:p>
        </w:tc>
        <w:tc>
          <w:tcPr>
            <w:tcW w:w="996" w:type="dxa"/>
            <w:tcBorders>
              <w:bottom w:val="nil"/>
            </w:tcBorders>
          </w:tcPr>
          <w:p w14:paraId="547D0950" w14:textId="77777777" w:rsidR="00836B44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  <w:p w14:paraId="1B2EF72A" w14:textId="482DC27A" w:rsidR="00897D6A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3)</w:t>
            </w:r>
          </w:p>
        </w:tc>
        <w:tc>
          <w:tcPr>
            <w:tcW w:w="996" w:type="dxa"/>
            <w:tcBorders>
              <w:bottom w:val="nil"/>
            </w:tcBorders>
          </w:tcPr>
          <w:p w14:paraId="646E0940" w14:textId="77777777" w:rsidR="00836B44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73CCC98A" w14:textId="36DF352A" w:rsidR="00897D6A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BD257D">
              <w:rPr>
                <w:sz w:val="20"/>
                <w:szCs w:val="20"/>
                <w:lang w:val="en-US"/>
              </w:rPr>
              <w:t>0.03)</w:t>
            </w:r>
          </w:p>
        </w:tc>
      </w:tr>
      <w:tr w:rsidR="008D4CC6" w:rsidRPr="00421BD6" w14:paraId="142A8FB3" w14:textId="125CB7AF" w:rsidTr="006B0093">
        <w:tc>
          <w:tcPr>
            <w:tcW w:w="2767" w:type="dxa"/>
            <w:tcBorders>
              <w:top w:val="nil"/>
              <w:bottom w:val="single" w:sz="4" w:space="0" w:color="auto"/>
            </w:tcBorders>
          </w:tcPr>
          <w:p w14:paraId="406C335B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040EDC6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5.78</w:t>
            </w:r>
          </w:p>
          <w:p w14:paraId="11FAFF08" w14:textId="4FF28E46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99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65FBADD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1740.50</w:t>
            </w:r>
          </w:p>
          <w:p w14:paraId="651688A1" w14:textId="4A49EDD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2950.14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6C1165F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369.35</w:t>
            </w:r>
          </w:p>
          <w:p w14:paraId="2C848791" w14:textId="75525463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124.96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BEE0D6A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6.14</w:t>
            </w:r>
          </w:p>
          <w:p w14:paraId="7351A1E9" w14:textId="30CE95B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8.06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443C182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70.70</w:t>
            </w:r>
          </w:p>
          <w:p w14:paraId="1DBD587D" w14:textId="66B0B7B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13.93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A5704FC" w14:textId="24EE9FC3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33</w:t>
            </w:r>
          </w:p>
          <w:p w14:paraId="03F87C2B" w14:textId="143397E6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74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6EC03F68" w14:textId="1BFCAEA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57.83 (1747.38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4767C49A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01.53</w:t>
            </w:r>
          </w:p>
          <w:p w14:paraId="604D650D" w14:textId="192F2FE0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32.57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5DCA436F" w14:textId="77777777" w:rsidR="00836B44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  <w:p w14:paraId="09FF747E" w14:textId="6922A209" w:rsidR="00897D6A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02678D8D" w14:textId="77777777" w:rsidR="00836B44" w:rsidRDefault="00BD257D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2824B6EE" w14:textId="165DA336" w:rsidR="00BD257D" w:rsidRDefault="00BD257D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8D4CC6" w:rsidRPr="00421BD6" w14:paraId="5FDA5209" w14:textId="238A81EF" w:rsidTr="006B0093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3FD76FB0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lastRenderedPageBreak/>
              <w:t xml:space="preserve">P-value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6E48C7A" w14:textId="3D9B341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8EE007B" w14:textId="4C62283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6D95588E" w14:textId="31B71C1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57332AE" w14:textId="7F509C27" w:rsidR="00836B44" w:rsidRPr="004A5FA3" w:rsidRDefault="00836B44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4A5FA3">
              <w:rPr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F6BF0AF" w14:textId="5753ADE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AFD619B" w14:textId="2BBFA739" w:rsidR="00836B44" w:rsidRPr="009F00C9" w:rsidRDefault="00836B44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00C9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5967737" w14:textId="7173D12E" w:rsidR="00836B44" w:rsidRPr="00592E14" w:rsidRDefault="00836B44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2E14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8682EDB" w14:textId="2A06BE1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3A76D84" w14:textId="618FA2EF" w:rsidR="00836B44" w:rsidRDefault="00897D6A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9212391" w14:textId="7256EE47" w:rsidR="00836B44" w:rsidRPr="00BD257D" w:rsidRDefault="00BD257D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257D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8D4CC6" w:rsidRPr="00421BD6" w14:paraId="521AC96A" w14:textId="275E3783" w:rsidTr="00BB215D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558A123D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Alcohol consumption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CEA8860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C7E9907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FC16653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97F749E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9A98B8B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85B2B8A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CA2110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073B60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845B27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4A9DAB5" w14:textId="7777777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D4CC6" w:rsidRPr="00421BD6" w14:paraId="0DBC39CA" w14:textId="43382F0A" w:rsidTr="006C7D50">
        <w:tc>
          <w:tcPr>
            <w:tcW w:w="2767" w:type="dxa"/>
            <w:tcBorders>
              <w:top w:val="single" w:sz="4" w:space="0" w:color="auto"/>
            </w:tcBorders>
          </w:tcPr>
          <w:p w14:paraId="68ADBB0D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56C2BD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.43</w:t>
            </w:r>
          </w:p>
          <w:p w14:paraId="6BEDCFDD" w14:textId="7AE0088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4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853C16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4213.90</w:t>
            </w:r>
          </w:p>
          <w:p w14:paraId="1D4C51F1" w14:textId="1093DD7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0359.32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28FE68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2766.42</w:t>
            </w:r>
          </w:p>
          <w:p w14:paraId="13F03962" w14:textId="45C5002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404.3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630FA37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5.33</w:t>
            </w:r>
          </w:p>
          <w:p w14:paraId="01D62C3D" w14:textId="454B0CB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2.99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8C9C512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51.23</w:t>
            </w:r>
          </w:p>
          <w:p w14:paraId="106BC627" w14:textId="510F796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55.94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93CB86A" w14:textId="032CCDA5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0</w:t>
            </w:r>
          </w:p>
          <w:p w14:paraId="119D7D2C" w14:textId="68D9F733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5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054751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40.40</w:t>
            </w:r>
          </w:p>
          <w:p w14:paraId="61D7B189" w14:textId="474CD3C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60.7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9A94A3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00.46</w:t>
            </w:r>
          </w:p>
          <w:p w14:paraId="2AC2C996" w14:textId="489555E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8.8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D7171F1" w14:textId="41522596" w:rsidR="00836B44" w:rsidRDefault="006D3F93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4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42D0630" w14:textId="01069CD4" w:rsidR="00836B4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 (0.02)</w:t>
            </w:r>
          </w:p>
        </w:tc>
      </w:tr>
      <w:tr w:rsidR="008D4CC6" w:rsidRPr="00421BD6" w14:paraId="2E82C3EE" w14:textId="2E533EE6" w:rsidTr="006C7D50">
        <w:tc>
          <w:tcPr>
            <w:tcW w:w="2767" w:type="dxa"/>
          </w:tcPr>
          <w:p w14:paraId="0901BA00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940" w:type="dxa"/>
          </w:tcPr>
          <w:p w14:paraId="70D3EEFC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.54</w:t>
            </w:r>
          </w:p>
          <w:p w14:paraId="22494DA5" w14:textId="7D0DE613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31)</w:t>
            </w:r>
          </w:p>
        </w:tc>
        <w:tc>
          <w:tcPr>
            <w:tcW w:w="1269" w:type="dxa"/>
          </w:tcPr>
          <w:p w14:paraId="7F821DB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1355.80</w:t>
            </w:r>
          </w:p>
          <w:p w14:paraId="71347CE5" w14:textId="59009B2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2210.17)</w:t>
            </w:r>
          </w:p>
        </w:tc>
        <w:tc>
          <w:tcPr>
            <w:tcW w:w="1131" w:type="dxa"/>
          </w:tcPr>
          <w:p w14:paraId="3D4BE57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8143.01</w:t>
            </w:r>
          </w:p>
          <w:p w14:paraId="05A841C0" w14:textId="44D88E3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833.32)</w:t>
            </w:r>
          </w:p>
        </w:tc>
        <w:tc>
          <w:tcPr>
            <w:tcW w:w="986" w:type="dxa"/>
          </w:tcPr>
          <w:p w14:paraId="1965651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9.70</w:t>
            </w:r>
          </w:p>
          <w:p w14:paraId="22EF0D3D" w14:textId="02BD8221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1.67)</w:t>
            </w:r>
          </w:p>
        </w:tc>
        <w:tc>
          <w:tcPr>
            <w:tcW w:w="1124" w:type="dxa"/>
          </w:tcPr>
          <w:p w14:paraId="503A944D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79.62</w:t>
            </w:r>
          </w:p>
          <w:p w14:paraId="47DB9043" w14:textId="0C2284E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85.50)</w:t>
            </w:r>
          </w:p>
        </w:tc>
        <w:tc>
          <w:tcPr>
            <w:tcW w:w="985" w:type="dxa"/>
          </w:tcPr>
          <w:p w14:paraId="315C3585" w14:textId="0CED4B94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9</w:t>
            </w:r>
          </w:p>
          <w:p w14:paraId="4D3A2F88" w14:textId="197B7C4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11)</w:t>
            </w:r>
          </w:p>
        </w:tc>
        <w:tc>
          <w:tcPr>
            <w:tcW w:w="996" w:type="dxa"/>
          </w:tcPr>
          <w:p w14:paraId="314F5B5B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91.32</w:t>
            </w:r>
          </w:p>
          <w:p w14:paraId="4C3E6267" w14:textId="763A11C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66.19)</w:t>
            </w:r>
          </w:p>
        </w:tc>
        <w:tc>
          <w:tcPr>
            <w:tcW w:w="996" w:type="dxa"/>
          </w:tcPr>
          <w:p w14:paraId="129A157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48.85</w:t>
            </w:r>
          </w:p>
          <w:p w14:paraId="1051D5C6" w14:textId="307209B8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04.16)</w:t>
            </w:r>
          </w:p>
        </w:tc>
        <w:tc>
          <w:tcPr>
            <w:tcW w:w="996" w:type="dxa"/>
          </w:tcPr>
          <w:p w14:paraId="2CF2D02C" w14:textId="77777777" w:rsidR="00836B44" w:rsidRDefault="006D3F93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  <w:p w14:paraId="4AA0C0C4" w14:textId="6B505CDC" w:rsidR="006D3F93" w:rsidRDefault="006D3F93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9)</w:t>
            </w:r>
          </w:p>
        </w:tc>
        <w:tc>
          <w:tcPr>
            <w:tcW w:w="996" w:type="dxa"/>
          </w:tcPr>
          <w:p w14:paraId="3CF74CE3" w14:textId="77777777" w:rsidR="00836B4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140FF66C" w14:textId="1B46E8E3" w:rsidR="00CF18D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8D4CC6" w:rsidRPr="00421BD6" w14:paraId="6FCDF22A" w14:textId="436D5132" w:rsidTr="006C7D50">
        <w:tc>
          <w:tcPr>
            <w:tcW w:w="2767" w:type="dxa"/>
          </w:tcPr>
          <w:p w14:paraId="69A3415F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Low Risk </w:t>
            </w:r>
          </w:p>
        </w:tc>
        <w:tc>
          <w:tcPr>
            <w:tcW w:w="940" w:type="dxa"/>
          </w:tcPr>
          <w:p w14:paraId="3235CE8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77</w:t>
            </w:r>
          </w:p>
          <w:p w14:paraId="370FD764" w14:textId="69F1FC6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53)</w:t>
            </w:r>
          </w:p>
        </w:tc>
        <w:tc>
          <w:tcPr>
            <w:tcW w:w="1269" w:type="dxa"/>
          </w:tcPr>
          <w:p w14:paraId="088D960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8159.30</w:t>
            </w:r>
          </w:p>
          <w:p w14:paraId="75C6F729" w14:textId="5E22129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808.79)</w:t>
            </w:r>
          </w:p>
        </w:tc>
        <w:tc>
          <w:tcPr>
            <w:tcW w:w="1131" w:type="dxa"/>
          </w:tcPr>
          <w:p w14:paraId="0FA801D6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473.65</w:t>
            </w:r>
          </w:p>
          <w:p w14:paraId="6D04C5F2" w14:textId="746C2AC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270.27)</w:t>
            </w:r>
          </w:p>
        </w:tc>
        <w:tc>
          <w:tcPr>
            <w:tcW w:w="986" w:type="dxa"/>
          </w:tcPr>
          <w:p w14:paraId="462B420E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7.18</w:t>
            </w:r>
          </w:p>
          <w:p w14:paraId="6B2ABE09" w14:textId="2F80886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0.96)</w:t>
            </w:r>
          </w:p>
        </w:tc>
        <w:tc>
          <w:tcPr>
            <w:tcW w:w="1124" w:type="dxa"/>
          </w:tcPr>
          <w:p w14:paraId="0638EFBE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76.89</w:t>
            </w:r>
          </w:p>
          <w:p w14:paraId="61C9597A" w14:textId="7BB1D60F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33.20)</w:t>
            </w:r>
          </w:p>
        </w:tc>
        <w:tc>
          <w:tcPr>
            <w:tcW w:w="985" w:type="dxa"/>
          </w:tcPr>
          <w:p w14:paraId="30271840" w14:textId="0679346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7</w:t>
            </w:r>
          </w:p>
          <w:p w14:paraId="047A810E" w14:textId="397DF4D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97)</w:t>
            </w:r>
          </w:p>
        </w:tc>
        <w:tc>
          <w:tcPr>
            <w:tcW w:w="996" w:type="dxa"/>
          </w:tcPr>
          <w:p w14:paraId="1A691A0E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78.32</w:t>
            </w:r>
          </w:p>
          <w:p w14:paraId="6AB5A07E" w14:textId="40053EF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25.06)</w:t>
            </w:r>
          </w:p>
        </w:tc>
        <w:tc>
          <w:tcPr>
            <w:tcW w:w="996" w:type="dxa"/>
          </w:tcPr>
          <w:p w14:paraId="2A33659A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93.12</w:t>
            </w:r>
          </w:p>
          <w:p w14:paraId="54DAFAA2" w14:textId="6A16738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20.67)</w:t>
            </w:r>
          </w:p>
        </w:tc>
        <w:tc>
          <w:tcPr>
            <w:tcW w:w="996" w:type="dxa"/>
          </w:tcPr>
          <w:p w14:paraId="35B4DC0E" w14:textId="77777777" w:rsidR="00836B44" w:rsidRDefault="006D3F93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  <w:p w14:paraId="53D0BB56" w14:textId="010A3E59" w:rsidR="006D3F93" w:rsidRDefault="006D3F93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CF18D4">
              <w:rPr>
                <w:sz w:val="20"/>
                <w:szCs w:val="20"/>
                <w:lang w:val="en-US"/>
              </w:rPr>
              <w:t>0.38)</w:t>
            </w:r>
          </w:p>
        </w:tc>
        <w:tc>
          <w:tcPr>
            <w:tcW w:w="996" w:type="dxa"/>
          </w:tcPr>
          <w:p w14:paraId="0560E27F" w14:textId="77777777" w:rsidR="00836B4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09AFB9B9" w14:textId="7874AF9F" w:rsidR="00CF18D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17824">
              <w:rPr>
                <w:sz w:val="20"/>
                <w:szCs w:val="20"/>
                <w:lang w:val="en-US"/>
              </w:rPr>
              <w:t>0.02)</w:t>
            </w:r>
          </w:p>
        </w:tc>
      </w:tr>
      <w:tr w:rsidR="008D4CC6" w:rsidRPr="00421BD6" w14:paraId="5B875D93" w14:textId="35749BC4" w:rsidTr="006C7D50">
        <w:tc>
          <w:tcPr>
            <w:tcW w:w="2767" w:type="dxa"/>
          </w:tcPr>
          <w:p w14:paraId="4AD022E1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High Risk </w:t>
            </w:r>
          </w:p>
        </w:tc>
        <w:tc>
          <w:tcPr>
            <w:tcW w:w="940" w:type="dxa"/>
          </w:tcPr>
          <w:p w14:paraId="63741C85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.05</w:t>
            </w:r>
          </w:p>
          <w:p w14:paraId="2DD6E1B0" w14:textId="5CB72F0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43)</w:t>
            </w:r>
          </w:p>
        </w:tc>
        <w:tc>
          <w:tcPr>
            <w:tcW w:w="1269" w:type="dxa"/>
          </w:tcPr>
          <w:p w14:paraId="2E37A798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2016.70</w:t>
            </w:r>
          </w:p>
          <w:p w14:paraId="279CEF83" w14:textId="39E4031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6836.65)</w:t>
            </w:r>
          </w:p>
        </w:tc>
        <w:tc>
          <w:tcPr>
            <w:tcW w:w="1131" w:type="dxa"/>
          </w:tcPr>
          <w:p w14:paraId="1F7A4C29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8094.20</w:t>
            </w:r>
          </w:p>
          <w:p w14:paraId="4A9D2E82" w14:textId="66E8B59A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878.62)</w:t>
            </w:r>
          </w:p>
        </w:tc>
        <w:tc>
          <w:tcPr>
            <w:tcW w:w="986" w:type="dxa"/>
          </w:tcPr>
          <w:p w14:paraId="6E969460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5.24</w:t>
            </w:r>
          </w:p>
          <w:p w14:paraId="0B0E1ABB" w14:textId="22E5F202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2)</w:t>
            </w:r>
          </w:p>
        </w:tc>
        <w:tc>
          <w:tcPr>
            <w:tcW w:w="1124" w:type="dxa"/>
          </w:tcPr>
          <w:p w14:paraId="1CA5A573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38.62</w:t>
            </w:r>
          </w:p>
          <w:p w14:paraId="372421D2" w14:textId="3B6A4875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59.97)</w:t>
            </w:r>
          </w:p>
        </w:tc>
        <w:tc>
          <w:tcPr>
            <w:tcW w:w="985" w:type="dxa"/>
          </w:tcPr>
          <w:p w14:paraId="5AF9C26E" w14:textId="72DBF96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9</w:t>
            </w:r>
          </w:p>
          <w:p w14:paraId="00323D60" w14:textId="66DA2CE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95)</w:t>
            </w:r>
          </w:p>
        </w:tc>
        <w:tc>
          <w:tcPr>
            <w:tcW w:w="996" w:type="dxa"/>
          </w:tcPr>
          <w:p w14:paraId="134D5C81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05.02</w:t>
            </w:r>
          </w:p>
          <w:p w14:paraId="22693550" w14:textId="3A67EEBB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73.19)</w:t>
            </w:r>
          </w:p>
        </w:tc>
        <w:tc>
          <w:tcPr>
            <w:tcW w:w="996" w:type="dxa"/>
          </w:tcPr>
          <w:p w14:paraId="75A59174" w14:textId="77777777" w:rsidR="00836B44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01.49</w:t>
            </w:r>
          </w:p>
          <w:p w14:paraId="392F02B3" w14:textId="1242169C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66.60)</w:t>
            </w:r>
          </w:p>
        </w:tc>
        <w:tc>
          <w:tcPr>
            <w:tcW w:w="996" w:type="dxa"/>
          </w:tcPr>
          <w:p w14:paraId="72D83D79" w14:textId="77777777" w:rsidR="00836B4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  <w:p w14:paraId="55887276" w14:textId="44541151" w:rsidR="00CF18D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0)</w:t>
            </w:r>
          </w:p>
        </w:tc>
        <w:tc>
          <w:tcPr>
            <w:tcW w:w="996" w:type="dxa"/>
          </w:tcPr>
          <w:p w14:paraId="6FBB2398" w14:textId="77777777" w:rsidR="00836B44" w:rsidRDefault="00E1782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6E9C04E9" w14:textId="454582A7" w:rsidR="00E17824" w:rsidRDefault="00E1782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8D4CC6" w:rsidRPr="00421BD6" w14:paraId="7A734CE6" w14:textId="72755BFF" w:rsidTr="006C7D50">
        <w:tc>
          <w:tcPr>
            <w:tcW w:w="2767" w:type="dxa"/>
          </w:tcPr>
          <w:p w14:paraId="731DB45B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40" w:type="dxa"/>
          </w:tcPr>
          <w:p w14:paraId="559CECBC" w14:textId="496463FD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69" w:type="dxa"/>
          </w:tcPr>
          <w:p w14:paraId="0032D4DF" w14:textId="527A58B4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1" w:type="dxa"/>
          </w:tcPr>
          <w:p w14:paraId="391D2A0E" w14:textId="6CBC31C9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986" w:type="dxa"/>
          </w:tcPr>
          <w:p w14:paraId="2EE33A06" w14:textId="02B56A3E" w:rsidR="00836B44" w:rsidRPr="00D87723" w:rsidRDefault="00836B44" w:rsidP="00781B4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87723">
              <w:rPr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24" w:type="dxa"/>
          </w:tcPr>
          <w:p w14:paraId="5E35BF5C" w14:textId="6884E5C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985" w:type="dxa"/>
          </w:tcPr>
          <w:p w14:paraId="4EFB1BB1" w14:textId="7BFBE823" w:rsidR="00836B44" w:rsidRPr="009F00C9" w:rsidRDefault="00836B44" w:rsidP="00781B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F00C9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</w:tcPr>
          <w:p w14:paraId="12622507" w14:textId="4FEA318E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996" w:type="dxa"/>
          </w:tcPr>
          <w:p w14:paraId="5A333B35" w14:textId="3BCE1B37" w:rsidR="00836B44" w:rsidRPr="00421BD6" w:rsidRDefault="00836B4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996" w:type="dxa"/>
          </w:tcPr>
          <w:p w14:paraId="1B57417F" w14:textId="25EDD0EC" w:rsidR="00836B44" w:rsidRDefault="00CF18D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996" w:type="dxa"/>
          </w:tcPr>
          <w:p w14:paraId="7D78625A" w14:textId="655C605C" w:rsidR="00836B44" w:rsidRDefault="00E17824" w:rsidP="00781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</w:tbl>
    <w:p w14:paraId="5D54DD99" w14:textId="19064A2F" w:rsidR="006B0093" w:rsidRPr="006B0093" w:rsidRDefault="006B0093" w:rsidP="006B0093">
      <w:pPr>
        <w:rPr>
          <w:bCs/>
          <w:sz w:val="20"/>
          <w:szCs w:val="20"/>
          <w:lang w:val="en-US"/>
        </w:rPr>
      </w:pPr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</w:p>
    <w:p w14:paraId="75A680D1" w14:textId="26012ED7" w:rsidR="00F66BDF" w:rsidRDefault="00EC3FE9" w:rsidP="00781B49">
      <w:pPr>
        <w:spacing w:after="0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P-values were based on t-tests or one-way ANOVA tests, as appropriate. Bold text indicates significant associations.  </w:t>
      </w:r>
    </w:p>
    <w:p w14:paraId="76B2E7C3" w14:textId="77777777" w:rsidR="00E34B6E" w:rsidRDefault="00E34B6E" w:rsidP="0039116B">
      <w:pPr>
        <w:rPr>
          <w:b/>
          <w:sz w:val="28"/>
          <w:szCs w:val="28"/>
          <w:highlight w:val="yellow"/>
          <w:lang w:val="en-US"/>
        </w:rPr>
      </w:pPr>
    </w:p>
    <w:p w14:paraId="5C569D54" w14:textId="77777777" w:rsidR="00E34B6E" w:rsidRDefault="00E34B6E" w:rsidP="0039116B">
      <w:pPr>
        <w:rPr>
          <w:b/>
          <w:sz w:val="28"/>
          <w:szCs w:val="28"/>
          <w:highlight w:val="yellow"/>
          <w:lang w:val="en-US"/>
        </w:rPr>
      </w:pPr>
    </w:p>
    <w:p w14:paraId="535D5621" w14:textId="77777777" w:rsidR="00E34B6E" w:rsidRDefault="00E34B6E" w:rsidP="0039116B">
      <w:pPr>
        <w:rPr>
          <w:b/>
          <w:sz w:val="28"/>
          <w:szCs w:val="28"/>
          <w:highlight w:val="yellow"/>
          <w:lang w:val="en-US"/>
        </w:rPr>
      </w:pPr>
    </w:p>
    <w:p w14:paraId="1C46CA49" w14:textId="77777777" w:rsidR="00E34B6E" w:rsidRDefault="00E34B6E" w:rsidP="0039116B">
      <w:pPr>
        <w:rPr>
          <w:b/>
          <w:sz w:val="28"/>
          <w:szCs w:val="28"/>
          <w:highlight w:val="yellow"/>
          <w:lang w:val="en-US"/>
        </w:rPr>
      </w:pPr>
    </w:p>
    <w:p w14:paraId="4019E363" w14:textId="77777777" w:rsidR="00E34B6E" w:rsidRDefault="00E34B6E" w:rsidP="0039116B">
      <w:pPr>
        <w:rPr>
          <w:b/>
          <w:sz w:val="28"/>
          <w:szCs w:val="28"/>
          <w:highlight w:val="yellow"/>
          <w:lang w:val="en-US"/>
        </w:rPr>
      </w:pPr>
    </w:p>
    <w:p w14:paraId="62643840" w14:textId="77777777" w:rsidR="006B0093" w:rsidRDefault="006B0093" w:rsidP="0039116B">
      <w:pPr>
        <w:rPr>
          <w:b/>
          <w:sz w:val="28"/>
          <w:szCs w:val="28"/>
          <w:highlight w:val="yellow"/>
          <w:lang w:val="en-US"/>
        </w:rPr>
      </w:pPr>
    </w:p>
    <w:p w14:paraId="51F61020" w14:textId="77777777" w:rsidR="006B0093" w:rsidRDefault="006B0093" w:rsidP="0039116B">
      <w:pPr>
        <w:rPr>
          <w:b/>
          <w:sz w:val="28"/>
          <w:szCs w:val="28"/>
          <w:highlight w:val="yellow"/>
          <w:lang w:val="en-US"/>
        </w:rPr>
      </w:pPr>
    </w:p>
    <w:p w14:paraId="016FFA45" w14:textId="77777777" w:rsidR="006B0093" w:rsidRDefault="006B0093" w:rsidP="0039116B">
      <w:pPr>
        <w:rPr>
          <w:b/>
          <w:sz w:val="28"/>
          <w:szCs w:val="28"/>
          <w:highlight w:val="yellow"/>
          <w:lang w:val="en-US"/>
        </w:rPr>
      </w:pPr>
    </w:p>
    <w:p w14:paraId="4FB50560" w14:textId="1CCA6591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  <w:r w:rsidRPr="007F6E7F">
        <w:rPr>
          <w:b/>
          <w:bCs/>
          <w:sz w:val="20"/>
          <w:szCs w:val="20"/>
          <w:lang w:val="en-US"/>
        </w:rPr>
        <w:lastRenderedPageBreak/>
        <w:t>Supplementary Table 1</w:t>
      </w:r>
      <w:r w:rsidR="00794E1B">
        <w:rPr>
          <w:b/>
          <w:bCs/>
          <w:sz w:val="20"/>
          <w:szCs w:val="20"/>
          <w:lang w:val="en-US"/>
        </w:rPr>
        <w:t>2</w:t>
      </w:r>
      <w:r w:rsidRPr="007F6E7F">
        <w:rPr>
          <w:sz w:val="20"/>
          <w:szCs w:val="20"/>
          <w:lang w:val="en-US"/>
        </w:rPr>
        <w:t xml:space="preserve"> Pearson's correlation matrix for </w:t>
      </w:r>
      <w:r w:rsidR="009B1148">
        <w:rPr>
          <w:sz w:val="20"/>
          <w:szCs w:val="20"/>
          <w:lang w:val="en-US"/>
        </w:rPr>
        <w:t>DNAm-based</w:t>
      </w:r>
      <w:r w:rsidR="009B1148" w:rsidRPr="00EB0D01">
        <w:rPr>
          <w:sz w:val="20"/>
          <w:szCs w:val="20"/>
          <w:lang w:val="en-US"/>
        </w:rPr>
        <w:t xml:space="preserve"> components of</w:t>
      </w:r>
      <w:r w:rsidR="009B1148">
        <w:rPr>
          <w:sz w:val="20"/>
          <w:szCs w:val="20"/>
          <w:lang w:val="en-US"/>
        </w:rPr>
        <w:t xml:space="preserve"> </w:t>
      </w:r>
      <w:r w:rsidR="009B1148" w:rsidRPr="00EB0D01">
        <w:rPr>
          <w:sz w:val="20"/>
          <w:szCs w:val="20"/>
          <w:lang w:val="en-US"/>
        </w:rPr>
        <w:t>original GrimAge and GrimAge2</w:t>
      </w:r>
      <w:r w:rsidRPr="007F6E7F">
        <w:rPr>
          <w:sz w:val="20"/>
          <w:szCs w:val="20"/>
          <w:lang w:val="en-US"/>
        </w:rPr>
        <w:t xml:space="preserve"> and clinical measures (systolic blood pressure (SBP), diastolic blood pressure (DBP), grip strength, gait speed, self-rated health (higher scores indicating worse health), and physical component score (PCS), and mental component score (MCS) of the SF-12)</w:t>
      </w:r>
      <w:r>
        <w:rPr>
          <w:sz w:val="20"/>
          <w:szCs w:val="20"/>
          <w:lang w:val="en-US"/>
        </w:rPr>
        <w:t xml:space="preserve"> in males (n = 276)</w:t>
      </w:r>
    </w:p>
    <w:p w14:paraId="6E9C0D7D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134"/>
        <w:gridCol w:w="1134"/>
        <w:gridCol w:w="1134"/>
        <w:gridCol w:w="993"/>
        <w:gridCol w:w="992"/>
        <w:gridCol w:w="992"/>
        <w:gridCol w:w="992"/>
      </w:tblGrid>
      <w:tr w:rsidR="00A52F02" w:rsidRPr="005F2A13" w14:paraId="39CFB093" w14:textId="427D4431" w:rsidTr="006C7D50">
        <w:trPr>
          <w:tblHeader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3BE578A" w14:textId="77777777" w:rsidR="00836B44" w:rsidRPr="005F2A13" w:rsidRDefault="00836B44" w:rsidP="00836B4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E36783" w14:textId="757A6DFD" w:rsidR="00836B44" w:rsidRPr="00A52F02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AD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A8FCCC" w14:textId="68D18988" w:rsidR="00836B44" w:rsidRPr="00A52F02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50D9ED" w14:textId="5D6D958B" w:rsidR="00836B44" w:rsidRPr="00A52F02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Cystatin</w:t>
            </w:r>
            <w:r w:rsidR="00A52F02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0640E">
              <w:rPr>
                <w:rFonts w:cstheme="minorHAns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3B6AF" w14:textId="65471227" w:rsidR="00836B44" w:rsidRPr="00A52F02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GDF-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0FF21F" w14:textId="558A936D" w:rsidR="00836B44" w:rsidRPr="00A52F02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Lep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CDF81B" w14:textId="30DD0640" w:rsidR="00836B44" w:rsidRPr="00D0640E" w:rsidRDefault="00A52F02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20067">
              <w:rPr>
                <w:b/>
                <w:bCs/>
                <w:sz w:val="20"/>
                <w:szCs w:val="20"/>
                <w:lang w:val="en-US"/>
              </w:rPr>
              <w:t>smoking-pack-yea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DF4F64" w14:textId="4F655DFC" w:rsidR="00836B44" w:rsidRPr="00D0640E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22742C" w14:textId="601144E4" w:rsidR="00836B44" w:rsidRPr="00A52F02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TIMP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ADD3A8" w14:textId="08418111" w:rsidR="00836B44" w:rsidRPr="00D0640E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B2D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9DB549" w14:textId="2035F5CF" w:rsidR="00836B44" w:rsidRPr="00D0640E" w:rsidRDefault="00836B44" w:rsidP="001F021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B2D">
              <w:rPr>
                <w:b/>
                <w:bCs/>
                <w:sz w:val="20"/>
                <w:szCs w:val="20"/>
              </w:rPr>
              <w:t>A1C</w:t>
            </w:r>
          </w:p>
        </w:tc>
      </w:tr>
      <w:tr w:rsidR="00A52F02" w:rsidRPr="005F2A13" w14:paraId="15F453A1" w14:textId="1240A8E2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FB5C327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CA183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0.08   </w:t>
            </w:r>
          </w:p>
          <w:p w14:paraId="1E9CD943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479B70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   0.06  </w:t>
            </w:r>
          </w:p>
          <w:p w14:paraId="1022BEBA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FBB167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0.05   </w:t>
            </w:r>
          </w:p>
          <w:p w14:paraId="15D18002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287A0F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01</w:t>
            </w:r>
          </w:p>
          <w:p w14:paraId="28DF672B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86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85AEAC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18</w:t>
            </w:r>
          </w:p>
          <w:p w14:paraId="2C8AABFE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03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F4E8E4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0.09</w:t>
            </w:r>
          </w:p>
          <w:p w14:paraId="749766D0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16 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5040A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74CD5A0D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96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0489A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7 </w:t>
            </w:r>
          </w:p>
          <w:p w14:paraId="1A2198EC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25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7A2F3A" w14:textId="77777777" w:rsidR="00836B44" w:rsidRDefault="00C634A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</w:t>
            </w:r>
          </w:p>
          <w:p w14:paraId="559BA723" w14:textId="03D117E1" w:rsidR="00C634A0" w:rsidRPr="008B40E2" w:rsidRDefault="0083261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5E25AF" w14:textId="77777777" w:rsidR="00836B44" w:rsidRDefault="0083261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  <w:p w14:paraId="4F67DD07" w14:textId="79D23C57" w:rsidR="0083261D" w:rsidRPr="008B40E2" w:rsidRDefault="0083261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A52F02" w:rsidRPr="005F2A13" w14:paraId="1A8F177C" w14:textId="5E974449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938FC50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346512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08 </w:t>
            </w:r>
          </w:p>
          <w:p w14:paraId="471665D7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4DBE26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15 </w:t>
            </w:r>
          </w:p>
          <w:p w14:paraId="5E8497DC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C2CDE2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20  </w:t>
            </w:r>
          </w:p>
          <w:p w14:paraId="0F610D5A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49FCA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15</w:t>
            </w:r>
          </w:p>
          <w:p w14:paraId="466E6D08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1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59A7FF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16 </w:t>
            </w:r>
          </w:p>
          <w:p w14:paraId="2B8E9E2E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1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571B90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09</w:t>
            </w:r>
          </w:p>
          <w:p w14:paraId="3DC9166A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14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6DB5B3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07 </w:t>
            </w:r>
          </w:p>
          <w:p w14:paraId="19E08206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E8EC8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23 </w:t>
            </w:r>
          </w:p>
          <w:p w14:paraId="06C6FAC5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&lt;0.001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EA681B" w14:textId="77777777" w:rsidR="00836B44" w:rsidRDefault="0083261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</w:t>
            </w:r>
          </w:p>
          <w:p w14:paraId="6C239030" w14:textId="41ADD7F4" w:rsidR="0083261D" w:rsidRPr="008B40E2" w:rsidRDefault="0083261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3B9200" w14:textId="77777777" w:rsidR="00836B44" w:rsidRDefault="00C4696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  <w:p w14:paraId="2B5F8251" w14:textId="22BA58F0" w:rsidR="00C46964" w:rsidRPr="008B40E2" w:rsidRDefault="00C4696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A52F02" w:rsidRPr="005F2A13" w14:paraId="11417470" w14:textId="0A172117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E84A132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Grip Strength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29015C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18  </w:t>
            </w:r>
          </w:p>
          <w:p w14:paraId="5D260C8C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BC46CE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21  </w:t>
            </w:r>
          </w:p>
          <w:p w14:paraId="2CF50E8D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3BF629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25 </w:t>
            </w:r>
          </w:p>
          <w:p w14:paraId="275F72EA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</w:rPr>
              <w:t xml:space="preserve">&lt;0.001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C843B1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09 </w:t>
            </w:r>
          </w:p>
          <w:p w14:paraId="04D99820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13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ADA74B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0.03</w:t>
            </w:r>
          </w:p>
          <w:p w14:paraId="62F7AD67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60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C43B5B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11</w:t>
            </w:r>
          </w:p>
          <w:p w14:paraId="4D260453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7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80BE11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04 </w:t>
            </w:r>
          </w:p>
          <w:p w14:paraId="54086AD1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51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F6A931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36 </w:t>
            </w:r>
          </w:p>
          <w:p w14:paraId="4EC5B1C3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&lt;0.001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288757" w14:textId="77777777" w:rsidR="00836B44" w:rsidRDefault="00C4696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</w:t>
            </w:r>
          </w:p>
          <w:p w14:paraId="345D23A8" w14:textId="176B3091" w:rsidR="00C46964" w:rsidRPr="008B40E2" w:rsidRDefault="00C4696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978023" w14:textId="77777777" w:rsidR="00836B44" w:rsidRDefault="00F96EBE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  <w:p w14:paraId="742DB5A0" w14:textId="14ADA91F" w:rsidR="00F96EBE" w:rsidRPr="008B40E2" w:rsidRDefault="00F96EBE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A52F02" w:rsidRPr="005F2A13" w14:paraId="7E71236C" w14:textId="189DB3EA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71CA410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CEB634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08  </w:t>
            </w:r>
          </w:p>
          <w:p w14:paraId="5530D22A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FB76F7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12  </w:t>
            </w:r>
          </w:p>
          <w:p w14:paraId="660FB62C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CCAB07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21 </w:t>
            </w:r>
          </w:p>
          <w:p w14:paraId="5DC9D461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</w:rPr>
              <w:t xml:space="preserve">&lt;0.00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E566DB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10</w:t>
            </w:r>
          </w:p>
          <w:p w14:paraId="55A79C53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11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2501E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2  </w:t>
            </w:r>
          </w:p>
          <w:p w14:paraId="18C6EE63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79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B3FBEC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17</w:t>
            </w:r>
          </w:p>
          <w:p w14:paraId="6DD449CC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05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2018BD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07</w:t>
            </w:r>
          </w:p>
          <w:p w14:paraId="5E61C76D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23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2C8659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19 </w:t>
            </w:r>
          </w:p>
          <w:p w14:paraId="0F2AF7CD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02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AC9937" w14:textId="77777777" w:rsidR="00836B44" w:rsidRDefault="00F96EBE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</w:t>
            </w:r>
          </w:p>
          <w:p w14:paraId="750BC3FD" w14:textId="466640DB" w:rsidR="00F96EBE" w:rsidRPr="00F96EBE" w:rsidRDefault="00F96EBE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96EBE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928782" w14:textId="77777777" w:rsidR="00836B44" w:rsidRDefault="009C7E29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  <w:p w14:paraId="5F6AB2A6" w14:textId="6CAB4FA6" w:rsidR="009C7E29" w:rsidRPr="008B40E2" w:rsidRDefault="009C7E29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A52F02" w:rsidRPr="005F2A13" w14:paraId="27CC66D6" w14:textId="1B548052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568F007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CD17E2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02   </w:t>
            </w:r>
          </w:p>
          <w:p w14:paraId="1819FCB1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FFBFA2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>0.01</w:t>
            </w:r>
          </w:p>
          <w:p w14:paraId="69677F91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  <w:r w:rsidRPr="005F2A13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95D616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0.06  </w:t>
            </w:r>
          </w:p>
          <w:p w14:paraId="0942DFDD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92DAE7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0.02</w:t>
            </w:r>
          </w:p>
          <w:p w14:paraId="4DE4C3E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73 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3C7C03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00</w:t>
            </w:r>
          </w:p>
          <w:p w14:paraId="176E6C0A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97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337329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1 </w:t>
            </w:r>
          </w:p>
          <w:p w14:paraId="0AD58FDD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86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FCCBF5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16 </w:t>
            </w:r>
          </w:p>
          <w:p w14:paraId="26294918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1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E5D2C5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3 </w:t>
            </w:r>
          </w:p>
          <w:p w14:paraId="43D39A1F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63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1441BE" w14:textId="04B91C6C" w:rsidR="00836B44" w:rsidRDefault="009C7E29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9815FA">
              <w:rPr>
                <w:rFonts w:cstheme="minorHAnsi"/>
                <w:sz w:val="20"/>
                <w:szCs w:val="20"/>
              </w:rPr>
              <w:t>06</w:t>
            </w:r>
          </w:p>
          <w:p w14:paraId="13CB807D" w14:textId="74B363FC" w:rsidR="009C7E29" w:rsidRPr="008B40E2" w:rsidRDefault="009C7E29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27CE00" w14:textId="77777777" w:rsidR="00836B44" w:rsidRDefault="009C7E29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  <w:p w14:paraId="010D05D1" w14:textId="4C021EA5" w:rsidR="009C7E29" w:rsidRPr="009C7E29" w:rsidRDefault="009C7E29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C7E29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</w:tr>
      <w:tr w:rsidR="00A52F02" w:rsidRPr="005F2A13" w14:paraId="349AD5BC" w14:textId="6BA4E490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791F5D5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90E144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05  </w:t>
            </w:r>
          </w:p>
          <w:p w14:paraId="021ED555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EAD95E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06 </w:t>
            </w:r>
          </w:p>
          <w:p w14:paraId="13A1F3E6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1675A0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14 </w:t>
            </w:r>
          </w:p>
          <w:p w14:paraId="43AB685F" w14:textId="77777777" w:rsidR="00836B44" w:rsidRPr="005F2A13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A13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CFD7E9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00</w:t>
            </w:r>
          </w:p>
          <w:p w14:paraId="3D9ABF7D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94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B100F0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05</w:t>
            </w:r>
          </w:p>
          <w:p w14:paraId="457DF1EC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44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B6B29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-0.14</w:t>
            </w:r>
          </w:p>
          <w:p w14:paraId="7AEE2C1C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2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1F2589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18 </w:t>
            </w:r>
          </w:p>
          <w:p w14:paraId="2BEFB9E2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BAE706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19  </w:t>
            </w:r>
          </w:p>
          <w:p w14:paraId="6B3D9570" w14:textId="77777777" w:rsidR="00836B44" w:rsidRPr="008B40E2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996336" w14:textId="77777777" w:rsidR="00836B44" w:rsidRDefault="00800133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</w:t>
            </w:r>
          </w:p>
          <w:p w14:paraId="2FE146A6" w14:textId="02AF014D" w:rsidR="00800133" w:rsidRPr="008B40E2" w:rsidRDefault="00800133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E7B265" w14:textId="77777777" w:rsidR="00836B44" w:rsidRDefault="00800133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5</w:t>
            </w:r>
          </w:p>
          <w:p w14:paraId="706027B1" w14:textId="7393479C" w:rsidR="00800133" w:rsidRPr="00800133" w:rsidRDefault="00800133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0133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A52F02" w:rsidRPr="005F2A13" w14:paraId="17E1D26C" w14:textId="33DFA5E4" w:rsidTr="006C7D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3066471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C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48000C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-0.02   </w:t>
            </w:r>
          </w:p>
          <w:p w14:paraId="40367A4A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E4FFD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 xml:space="preserve">0.00  </w:t>
            </w:r>
          </w:p>
          <w:p w14:paraId="2B4F4DFD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6FBBC7" w14:textId="77777777" w:rsidR="00836B44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2A13">
              <w:rPr>
                <w:rFonts w:cstheme="minorHAnsi"/>
                <w:sz w:val="20"/>
                <w:szCs w:val="20"/>
              </w:rPr>
              <w:t>0.00</w:t>
            </w:r>
          </w:p>
          <w:p w14:paraId="0583851B" w14:textId="77777777" w:rsidR="00836B44" w:rsidRPr="005F2A13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961F0C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-0.01 </w:t>
            </w:r>
          </w:p>
          <w:p w14:paraId="1731D8B8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82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53B7A6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>0.01</w:t>
            </w:r>
          </w:p>
          <w:p w14:paraId="1CB94CF9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86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CAB511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11 </w:t>
            </w:r>
          </w:p>
          <w:p w14:paraId="7A910106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7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E137B2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5 </w:t>
            </w:r>
          </w:p>
          <w:p w14:paraId="06226C87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42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AA27BE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40E2">
              <w:rPr>
                <w:rFonts w:cstheme="minorHAnsi"/>
                <w:sz w:val="20"/>
                <w:szCs w:val="20"/>
              </w:rPr>
              <w:t xml:space="preserve">0.06 </w:t>
            </w:r>
          </w:p>
          <w:p w14:paraId="27C3A6C6" w14:textId="77777777" w:rsidR="00836B44" w:rsidRPr="008B40E2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40E2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970705" w14:textId="77777777" w:rsidR="00836B44" w:rsidRDefault="00800133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  <w:p w14:paraId="25EBE795" w14:textId="7B3B84ED" w:rsidR="00800133" w:rsidRPr="008B40E2" w:rsidRDefault="0055655A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372623" w14:textId="77777777" w:rsidR="00836B44" w:rsidRDefault="0055655A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  <w:p w14:paraId="66200B1B" w14:textId="5D26DDCB" w:rsidR="0055655A" w:rsidRPr="008B40E2" w:rsidRDefault="0055655A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</w:tr>
    </w:tbl>
    <w:p w14:paraId="31DE0222" w14:textId="271DC7AC" w:rsidR="006B0093" w:rsidRPr="006B0093" w:rsidRDefault="006B0093" w:rsidP="006B0093">
      <w:pPr>
        <w:rPr>
          <w:bCs/>
          <w:sz w:val="20"/>
          <w:szCs w:val="20"/>
          <w:lang w:val="en-US"/>
        </w:rPr>
      </w:pPr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</w:p>
    <w:p w14:paraId="6783D184" w14:textId="30796E0A" w:rsidR="003D688A" w:rsidRPr="00F66BDF" w:rsidRDefault="003D688A" w:rsidP="003D688A">
      <w:pPr>
        <w:spacing w:after="0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Bold text indicates significant </w:t>
      </w:r>
      <w:r>
        <w:rPr>
          <w:sz w:val="20"/>
          <w:szCs w:val="20"/>
          <w:lang w:val="en-US"/>
        </w:rPr>
        <w:t>correlations</w:t>
      </w:r>
      <w:r w:rsidRPr="00421BD6">
        <w:rPr>
          <w:sz w:val="20"/>
          <w:szCs w:val="20"/>
          <w:lang w:val="en-US"/>
        </w:rPr>
        <w:t xml:space="preserve">.  </w:t>
      </w:r>
    </w:p>
    <w:p w14:paraId="4709A2CC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57B750E3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2EA6FA12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56D443B4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28362EF4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41B402F5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31E25350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52A2E387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4DFF861D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5EC8D8BB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5A2F61BD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66C56766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3E1CA8CB" w14:textId="30E5C308" w:rsidR="003D688A" w:rsidRPr="007F6E7F" w:rsidRDefault="003D688A" w:rsidP="003D688A">
      <w:pPr>
        <w:spacing w:after="0" w:line="240" w:lineRule="auto"/>
        <w:rPr>
          <w:sz w:val="20"/>
          <w:szCs w:val="20"/>
          <w:lang w:val="en-US"/>
        </w:rPr>
      </w:pPr>
      <w:r w:rsidRPr="007F6E7F">
        <w:rPr>
          <w:b/>
          <w:bCs/>
          <w:sz w:val="20"/>
          <w:szCs w:val="20"/>
          <w:lang w:val="en-US"/>
        </w:rPr>
        <w:lastRenderedPageBreak/>
        <w:t>Supplementary Table 1</w:t>
      </w:r>
      <w:r w:rsidR="00794E1B">
        <w:rPr>
          <w:b/>
          <w:bCs/>
          <w:sz w:val="20"/>
          <w:szCs w:val="20"/>
          <w:lang w:val="en-US"/>
        </w:rPr>
        <w:t>3</w:t>
      </w:r>
      <w:r w:rsidRPr="007F6E7F">
        <w:rPr>
          <w:b/>
          <w:bCs/>
          <w:sz w:val="20"/>
          <w:szCs w:val="20"/>
          <w:lang w:val="en-US"/>
        </w:rPr>
        <w:t xml:space="preserve"> </w:t>
      </w:r>
      <w:r w:rsidRPr="007F6E7F">
        <w:rPr>
          <w:sz w:val="20"/>
          <w:szCs w:val="20"/>
          <w:lang w:val="en-US"/>
        </w:rPr>
        <w:t xml:space="preserve">Pearson's correlation matrix for </w:t>
      </w:r>
      <w:r w:rsidR="009B1148">
        <w:rPr>
          <w:sz w:val="20"/>
          <w:szCs w:val="20"/>
          <w:lang w:val="en-US"/>
        </w:rPr>
        <w:t>DNAm-based</w:t>
      </w:r>
      <w:r w:rsidR="009B1148" w:rsidRPr="00EB0D01">
        <w:rPr>
          <w:sz w:val="20"/>
          <w:szCs w:val="20"/>
          <w:lang w:val="en-US"/>
        </w:rPr>
        <w:t xml:space="preserve"> components of</w:t>
      </w:r>
      <w:r w:rsidR="009B1148">
        <w:rPr>
          <w:sz w:val="20"/>
          <w:szCs w:val="20"/>
          <w:lang w:val="en-US"/>
        </w:rPr>
        <w:t xml:space="preserve"> </w:t>
      </w:r>
      <w:r w:rsidR="009B1148" w:rsidRPr="00EB0D01">
        <w:rPr>
          <w:sz w:val="20"/>
          <w:szCs w:val="20"/>
          <w:lang w:val="en-US"/>
        </w:rPr>
        <w:t>original GrimAge and GrimAge2</w:t>
      </w:r>
      <w:r w:rsidRPr="007F6E7F">
        <w:rPr>
          <w:sz w:val="20"/>
          <w:szCs w:val="20"/>
          <w:lang w:val="en-US"/>
        </w:rPr>
        <w:t xml:space="preserve"> and clinical measures (systolic blood pressure (SBP), diastolic blood pressure (DBP), grip strength, gait speed, self-rated health (higher scores indicating worse health), and physical component score (PCS), and mental component score (MCS) of the SF-12) in females (n = 284)</w:t>
      </w:r>
    </w:p>
    <w:p w14:paraId="6C844D6F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136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134"/>
        <w:gridCol w:w="1134"/>
        <w:gridCol w:w="1134"/>
        <w:gridCol w:w="993"/>
        <w:gridCol w:w="992"/>
        <w:gridCol w:w="992"/>
        <w:gridCol w:w="992"/>
      </w:tblGrid>
      <w:tr w:rsidR="00144AB6" w:rsidRPr="005F2A13" w14:paraId="7E1A2917" w14:textId="1A15B8C8" w:rsidTr="006C7D50">
        <w:tc>
          <w:tcPr>
            <w:tcW w:w="2405" w:type="dxa"/>
          </w:tcPr>
          <w:p w14:paraId="2A9B856D" w14:textId="77777777" w:rsidR="00836B44" w:rsidRPr="005F2A13" w:rsidRDefault="00836B44" w:rsidP="00836B4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694F20" w14:textId="4D23A590" w:rsidR="00836B44" w:rsidRPr="00144AB6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ADM</w:t>
            </w:r>
          </w:p>
        </w:tc>
        <w:tc>
          <w:tcPr>
            <w:tcW w:w="1276" w:type="dxa"/>
          </w:tcPr>
          <w:p w14:paraId="3DF96B0F" w14:textId="6DBEFCD6" w:rsidR="00836B44" w:rsidRPr="00144AB6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275" w:type="dxa"/>
          </w:tcPr>
          <w:p w14:paraId="4F9C7ADD" w14:textId="25AAD820" w:rsidR="00836B44" w:rsidRPr="00144AB6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Cystatin</w:t>
            </w:r>
            <w:r w:rsidR="00144AB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0640E">
              <w:rPr>
                <w:rFonts w:cstheme="minorHAns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5D03ADF7" w14:textId="364A9B7C" w:rsidR="00836B44" w:rsidRPr="00144AB6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GDF-15</w:t>
            </w:r>
          </w:p>
        </w:tc>
        <w:tc>
          <w:tcPr>
            <w:tcW w:w="1134" w:type="dxa"/>
          </w:tcPr>
          <w:p w14:paraId="3813A966" w14:textId="78F92236" w:rsidR="00836B44" w:rsidRPr="00144AB6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Leptin</w:t>
            </w:r>
          </w:p>
        </w:tc>
        <w:tc>
          <w:tcPr>
            <w:tcW w:w="1134" w:type="dxa"/>
          </w:tcPr>
          <w:p w14:paraId="3FD6D9D6" w14:textId="34654C23" w:rsidR="00836B44" w:rsidRPr="00D0640E" w:rsidRDefault="00144AB6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4AB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oking-pack-years</w:t>
            </w:r>
          </w:p>
        </w:tc>
        <w:tc>
          <w:tcPr>
            <w:tcW w:w="993" w:type="dxa"/>
          </w:tcPr>
          <w:p w14:paraId="476D4622" w14:textId="796A821C" w:rsidR="00836B44" w:rsidRPr="00D0640E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-1</w:t>
            </w:r>
          </w:p>
        </w:tc>
        <w:tc>
          <w:tcPr>
            <w:tcW w:w="992" w:type="dxa"/>
          </w:tcPr>
          <w:p w14:paraId="151913D2" w14:textId="4E5BEC45" w:rsidR="00836B44" w:rsidRPr="00144AB6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</w:rPr>
              <w:t>TIMP1</w:t>
            </w:r>
          </w:p>
        </w:tc>
        <w:tc>
          <w:tcPr>
            <w:tcW w:w="992" w:type="dxa"/>
          </w:tcPr>
          <w:p w14:paraId="4E5E85EE" w14:textId="678AF2F3" w:rsidR="00836B44" w:rsidRPr="00D0640E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B2D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92" w:type="dxa"/>
          </w:tcPr>
          <w:p w14:paraId="1B44DAEC" w14:textId="1AE9B981" w:rsidR="00836B44" w:rsidRPr="00D0640E" w:rsidRDefault="00836B44" w:rsidP="00144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B2D">
              <w:rPr>
                <w:b/>
                <w:bCs/>
                <w:sz w:val="20"/>
                <w:szCs w:val="20"/>
              </w:rPr>
              <w:t>A1C</w:t>
            </w:r>
          </w:p>
        </w:tc>
      </w:tr>
      <w:tr w:rsidR="00144AB6" w:rsidRPr="005F2A13" w14:paraId="2CC9C437" w14:textId="3B8F52F2" w:rsidTr="006C7D50">
        <w:tc>
          <w:tcPr>
            <w:tcW w:w="2405" w:type="dxa"/>
          </w:tcPr>
          <w:p w14:paraId="4CA75456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BP</w:t>
            </w:r>
          </w:p>
        </w:tc>
        <w:tc>
          <w:tcPr>
            <w:tcW w:w="1276" w:type="dxa"/>
          </w:tcPr>
          <w:p w14:paraId="4A5B402F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06  </w:t>
            </w:r>
          </w:p>
          <w:p w14:paraId="29BA15DB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28 </w:t>
            </w:r>
          </w:p>
        </w:tc>
        <w:tc>
          <w:tcPr>
            <w:tcW w:w="1276" w:type="dxa"/>
          </w:tcPr>
          <w:p w14:paraId="62E530AC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14 </w:t>
            </w:r>
          </w:p>
          <w:p w14:paraId="0D892695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</w:rPr>
              <w:t xml:space="preserve">0.02 </w:t>
            </w:r>
          </w:p>
        </w:tc>
        <w:tc>
          <w:tcPr>
            <w:tcW w:w="1275" w:type="dxa"/>
          </w:tcPr>
          <w:p w14:paraId="6199CB6A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13  </w:t>
            </w:r>
          </w:p>
          <w:p w14:paraId="641D7E91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5A8D7171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11 </w:t>
            </w:r>
          </w:p>
          <w:p w14:paraId="7F45E40C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07  </w:t>
            </w:r>
          </w:p>
        </w:tc>
        <w:tc>
          <w:tcPr>
            <w:tcW w:w="1134" w:type="dxa"/>
          </w:tcPr>
          <w:p w14:paraId="374AA50F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>0.07</w:t>
            </w:r>
          </w:p>
          <w:p w14:paraId="45AAFE4D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23   </w:t>
            </w:r>
          </w:p>
        </w:tc>
        <w:tc>
          <w:tcPr>
            <w:tcW w:w="1134" w:type="dxa"/>
          </w:tcPr>
          <w:p w14:paraId="4BEA9F3F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9 </w:t>
            </w:r>
          </w:p>
          <w:p w14:paraId="02EC1479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13  </w:t>
            </w:r>
          </w:p>
        </w:tc>
        <w:tc>
          <w:tcPr>
            <w:tcW w:w="993" w:type="dxa"/>
          </w:tcPr>
          <w:p w14:paraId="35DA1E9B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12 </w:t>
            </w:r>
          </w:p>
          <w:p w14:paraId="0BD4E014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5  </w:t>
            </w:r>
          </w:p>
        </w:tc>
        <w:tc>
          <w:tcPr>
            <w:tcW w:w="992" w:type="dxa"/>
          </w:tcPr>
          <w:p w14:paraId="00A5197D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>0.13</w:t>
            </w:r>
          </w:p>
          <w:p w14:paraId="58CF890E" w14:textId="77777777" w:rsidR="00836B44" w:rsidRPr="00A84A9D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b/>
                <w:bCs/>
                <w:sz w:val="20"/>
                <w:szCs w:val="20"/>
              </w:rPr>
              <w:t xml:space="preserve">0.02   </w:t>
            </w:r>
          </w:p>
        </w:tc>
        <w:tc>
          <w:tcPr>
            <w:tcW w:w="992" w:type="dxa"/>
          </w:tcPr>
          <w:p w14:paraId="54EF05B1" w14:textId="77777777" w:rsidR="00836B44" w:rsidRDefault="00214E2C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  <w:p w14:paraId="046DE522" w14:textId="1FB42D67" w:rsidR="00214E2C" w:rsidRPr="00A84A9D" w:rsidRDefault="005700F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14F272F9" w14:textId="77777777" w:rsidR="00836B44" w:rsidRDefault="005700F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  <w:p w14:paraId="06FC0D51" w14:textId="4A7D2795" w:rsidR="005700FD" w:rsidRPr="005700FD" w:rsidRDefault="005700FD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00FD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144AB6" w:rsidRPr="005F2A13" w14:paraId="152A3FEF" w14:textId="0E97863D" w:rsidTr="006C7D50">
        <w:tc>
          <w:tcPr>
            <w:tcW w:w="2405" w:type="dxa"/>
          </w:tcPr>
          <w:p w14:paraId="53794706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BP</w:t>
            </w:r>
          </w:p>
        </w:tc>
        <w:tc>
          <w:tcPr>
            <w:tcW w:w="1276" w:type="dxa"/>
          </w:tcPr>
          <w:p w14:paraId="6EA6913C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03 </w:t>
            </w:r>
          </w:p>
          <w:p w14:paraId="071EA5C2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</w:tcPr>
          <w:p w14:paraId="3DC9B9CD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06  </w:t>
            </w:r>
          </w:p>
          <w:p w14:paraId="7EE9BB65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5" w:type="dxa"/>
          </w:tcPr>
          <w:p w14:paraId="67C70E4C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10   </w:t>
            </w:r>
          </w:p>
          <w:p w14:paraId="5A7C5625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14:paraId="6F01AFCA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09  </w:t>
            </w:r>
          </w:p>
          <w:p w14:paraId="2EC1DD3B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</w:tcPr>
          <w:p w14:paraId="5E50FC38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04 </w:t>
            </w:r>
          </w:p>
          <w:p w14:paraId="63E8DDBD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52  </w:t>
            </w:r>
          </w:p>
        </w:tc>
        <w:tc>
          <w:tcPr>
            <w:tcW w:w="1134" w:type="dxa"/>
          </w:tcPr>
          <w:p w14:paraId="778F7CFD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3 </w:t>
            </w:r>
          </w:p>
          <w:p w14:paraId="56BAF43D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65 </w:t>
            </w:r>
          </w:p>
        </w:tc>
        <w:tc>
          <w:tcPr>
            <w:tcW w:w="993" w:type="dxa"/>
          </w:tcPr>
          <w:p w14:paraId="5D38AB97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03 </w:t>
            </w:r>
          </w:p>
          <w:p w14:paraId="621B9B1E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67 </w:t>
            </w:r>
          </w:p>
        </w:tc>
        <w:tc>
          <w:tcPr>
            <w:tcW w:w="992" w:type="dxa"/>
          </w:tcPr>
          <w:p w14:paraId="581AB0E1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>-0.02</w:t>
            </w:r>
          </w:p>
          <w:p w14:paraId="13007F8F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71   </w:t>
            </w:r>
          </w:p>
        </w:tc>
        <w:tc>
          <w:tcPr>
            <w:tcW w:w="992" w:type="dxa"/>
          </w:tcPr>
          <w:p w14:paraId="6969CA24" w14:textId="77777777" w:rsidR="00836B44" w:rsidRDefault="005700F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  <w:p w14:paraId="66059345" w14:textId="35058D47" w:rsidR="005700FD" w:rsidRPr="00A84A9D" w:rsidRDefault="005700F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992" w:type="dxa"/>
          </w:tcPr>
          <w:p w14:paraId="1B2880DE" w14:textId="77777777" w:rsidR="00836B44" w:rsidRDefault="005700F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  <w:p w14:paraId="7EEFB859" w14:textId="7289D6B1" w:rsidR="005700FD" w:rsidRPr="00A84A9D" w:rsidRDefault="005700F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144AB6" w:rsidRPr="005F2A13" w14:paraId="54E46462" w14:textId="4D8018F4" w:rsidTr="006C7D50">
        <w:tc>
          <w:tcPr>
            <w:tcW w:w="2405" w:type="dxa"/>
          </w:tcPr>
          <w:p w14:paraId="10E36308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Grip Strength </w:t>
            </w:r>
          </w:p>
        </w:tc>
        <w:tc>
          <w:tcPr>
            <w:tcW w:w="1276" w:type="dxa"/>
          </w:tcPr>
          <w:p w14:paraId="7E5AEE03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15 </w:t>
            </w:r>
          </w:p>
          <w:p w14:paraId="0169ED91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57CB8C8C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34 </w:t>
            </w:r>
          </w:p>
          <w:p w14:paraId="36DBAB88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</w:rPr>
              <w:t xml:space="preserve">&lt;0.001 </w:t>
            </w:r>
          </w:p>
        </w:tc>
        <w:tc>
          <w:tcPr>
            <w:tcW w:w="1275" w:type="dxa"/>
          </w:tcPr>
          <w:p w14:paraId="24504917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>-0.27</w:t>
            </w:r>
          </w:p>
          <w:p w14:paraId="3710B22D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</w:rPr>
              <w:t xml:space="preserve">&lt;0.001 </w:t>
            </w:r>
          </w:p>
        </w:tc>
        <w:tc>
          <w:tcPr>
            <w:tcW w:w="1134" w:type="dxa"/>
          </w:tcPr>
          <w:p w14:paraId="16903261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11 </w:t>
            </w:r>
          </w:p>
          <w:p w14:paraId="34E97866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</w:tcPr>
          <w:p w14:paraId="7BBCADA1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04 </w:t>
            </w:r>
          </w:p>
          <w:p w14:paraId="105DEBC2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56 </w:t>
            </w:r>
          </w:p>
        </w:tc>
        <w:tc>
          <w:tcPr>
            <w:tcW w:w="1134" w:type="dxa"/>
          </w:tcPr>
          <w:p w14:paraId="7E2A2519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01 </w:t>
            </w:r>
          </w:p>
          <w:p w14:paraId="31DE360E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91  </w:t>
            </w:r>
          </w:p>
        </w:tc>
        <w:tc>
          <w:tcPr>
            <w:tcW w:w="993" w:type="dxa"/>
          </w:tcPr>
          <w:p w14:paraId="34CC883C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2 </w:t>
            </w:r>
          </w:p>
          <w:p w14:paraId="259334C6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76 </w:t>
            </w:r>
          </w:p>
        </w:tc>
        <w:tc>
          <w:tcPr>
            <w:tcW w:w="992" w:type="dxa"/>
          </w:tcPr>
          <w:p w14:paraId="1B5C54A4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>-0.35</w:t>
            </w:r>
          </w:p>
          <w:p w14:paraId="4027E0B5" w14:textId="77777777" w:rsidR="00836B44" w:rsidRPr="00A84A9D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b/>
                <w:bCs/>
                <w:sz w:val="20"/>
                <w:szCs w:val="20"/>
              </w:rPr>
              <w:t xml:space="preserve">&lt;0.001  </w:t>
            </w:r>
          </w:p>
        </w:tc>
        <w:tc>
          <w:tcPr>
            <w:tcW w:w="992" w:type="dxa"/>
          </w:tcPr>
          <w:p w14:paraId="62BF7C34" w14:textId="77777777" w:rsidR="00836B44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  <w:p w14:paraId="464A34C3" w14:textId="4151E7C5" w:rsidR="00D95590" w:rsidRPr="00A84A9D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992" w:type="dxa"/>
          </w:tcPr>
          <w:p w14:paraId="1A6C4DC2" w14:textId="77777777" w:rsidR="00836B44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</w:t>
            </w:r>
          </w:p>
          <w:p w14:paraId="27D6FACD" w14:textId="174D20F8" w:rsidR="00D95590" w:rsidRPr="00A84A9D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144AB6" w:rsidRPr="005F2A13" w14:paraId="25F40565" w14:textId="7D605BC4" w:rsidTr="006C7D50">
        <w:tc>
          <w:tcPr>
            <w:tcW w:w="2405" w:type="dxa"/>
          </w:tcPr>
          <w:p w14:paraId="58EBDB44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1276" w:type="dxa"/>
          </w:tcPr>
          <w:p w14:paraId="6B47AD79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16 </w:t>
            </w:r>
          </w:p>
          <w:p w14:paraId="37D6D8C5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4846C0ED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21 </w:t>
            </w:r>
          </w:p>
          <w:p w14:paraId="5D642940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</w:rPr>
              <w:t xml:space="preserve">&lt;0.001 </w:t>
            </w:r>
          </w:p>
        </w:tc>
        <w:tc>
          <w:tcPr>
            <w:tcW w:w="1275" w:type="dxa"/>
          </w:tcPr>
          <w:p w14:paraId="668F5E54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11 </w:t>
            </w:r>
          </w:p>
          <w:p w14:paraId="2522B3CE" w14:textId="77777777" w:rsidR="00836B44" w:rsidRPr="00FC2AFF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C2AFF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1134" w:type="dxa"/>
          </w:tcPr>
          <w:p w14:paraId="3F589FE8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11 </w:t>
            </w:r>
          </w:p>
          <w:p w14:paraId="45FB585B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1134" w:type="dxa"/>
          </w:tcPr>
          <w:p w14:paraId="56796310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14 </w:t>
            </w:r>
          </w:p>
          <w:p w14:paraId="09DA4C02" w14:textId="77777777" w:rsidR="00836B44" w:rsidRPr="00BB2D05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b/>
                <w:bCs/>
                <w:sz w:val="20"/>
                <w:szCs w:val="20"/>
              </w:rPr>
              <w:t xml:space="preserve">0.02 </w:t>
            </w:r>
          </w:p>
        </w:tc>
        <w:tc>
          <w:tcPr>
            <w:tcW w:w="1134" w:type="dxa"/>
          </w:tcPr>
          <w:p w14:paraId="16A2B17C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06 </w:t>
            </w:r>
          </w:p>
          <w:p w14:paraId="7A7FA3D5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29 </w:t>
            </w:r>
          </w:p>
        </w:tc>
        <w:tc>
          <w:tcPr>
            <w:tcW w:w="993" w:type="dxa"/>
          </w:tcPr>
          <w:p w14:paraId="0DBD0EA7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>-0.08</w:t>
            </w:r>
          </w:p>
          <w:p w14:paraId="28E7E247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17  </w:t>
            </w:r>
          </w:p>
        </w:tc>
        <w:tc>
          <w:tcPr>
            <w:tcW w:w="992" w:type="dxa"/>
          </w:tcPr>
          <w:p w14:paraId="62E08DD1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28 </w:t>
            </w:r>
          </w:p>
          <w:p w14:paraId="5BAD6477" w14:textId="77777777" w:rsidR="00836B44" w:rsidRPr="00A84A9D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b/>
                <w:bCs/>
                <w:sz w:val="20"/>
                <w:szCs w:val="20"/>
              </w:rPr>
              <w:t xml:space="preserve">&lt;0.001 </w:t>
            </w:r>
          </w:p>
        </w:tc>
        <w:tc>
          <w:tcPr>
            <w:tcW w:w="992" w:type="dxa"/>
          </w:tcPr>
          <w:p w14:paraId="04AA5419" w14:textId="77777777" w:rsidR="00836B44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</w:t>
            </w:r>
          </w:p>
          <w:p w14:paraId="74AD7179" w14:textId="7F5F28F6" w:rsidR="00D95590" w:rsidRPr="00A84A9D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92" w:type="dxa"/>
          </w:tcPr>
          <w:p w14:paraId="7F2FACE0" w14:textId="77777777" w:rsidR="00836B44" w:rsidRDefault="00D95590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</w:t>
            </w:r>
          </w:p>
          <w:p w14:paraId="3CE73827" w14:textId="42DF2E6D" w:rsidR="00D95590" w:rsidRPr="00B1388D" w:rsidRDefault="00D95590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388D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144AB6" w:rsidRPr="005F2A13" w14:paraId="37DF4970" w14:textId="0D61FA20" w:rsidTr="006C7D50">
        <w:tc>
          <w:tcPr>
            <w:tcW w:w="2405" w:type="dxa"/>
          </w:tcPr>
          <w:p w14:paraId="1D7FB734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1276" w:type="dxa"/>
          </w:tcPr>
          <w:p w14:paraId="47A4129E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06 </w:t>
            </w:r>
          </w:p>
          <w:p w14:paraId="7C6B113C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</w:tcPr>
          <w:p w14:paraId="328122D5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10 </w:t>
            </w:r>
          </w:p>
          <w:p w14:paraId="1F221EEC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5" w:type="dxa"/>
          </w:tcPr>
          <w:p w14:paraId="7B08F988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09 </w:t>
            </w:r>
          </w:p>
          <w:p w14:paraId="2259C048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15 </w:t>
            </w:r>
          </w:p>
        </w:tc>
        <w:tc>
          <w:tcPr>
            <w:tcW w:w="1134" w:type="dxa"/>
          </w:tcPr>
          <w:p w14:paraId="683256F5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15 </w:t>
            </w:r>
          </w:p>
          <w:p w14:paraId="6E3ED5CF" w14:textId="77777777" w:rsidR="00836B44" w:rsidRPr="00BB2D05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b/>
                <w:bCs/>
                <w:sz w:val="20"/>
                <w:szCs w:val="20"/>
              </w:rPr>
              <w:t xml:space="preserve">0.01  </w:t>
            </w:r>
          </w:p>
        </w:tc>
        <w:tc>
          <w:tcPr>
            <w:tcW w:w="1134" w:type="dxa"/>
          </w:tcPr>
          <w:p w14:paraId="7B9D5A1C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07 </w:t>
            </w:r>
          </w:p>
          <w:p w14:paraId="5E96E45F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24  </w:t>
            </w:r>
          </w:p>
        </w:tc>
        <w:tc>
          <w:tcPr>
            <w:tcW w:w="1134" w:type="dxa"/>
          </w:tcPr>
          <w:p w14:paraId="5DC4089F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9 </w:t>
            </w:r>
          </w:p>
          <w:p w14:paraId="448B9C1F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13  </w:t>
            </w:r>
          </w:p>
        </w:tc>
        <w:tc>
          <w:tcPr>
            <w:tcW w:w="993" w:type="dxa"/>
          </w:tcPr>
          <w:p w14:paraId="3AF11B5E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14 </w:t>
            </w:r>
          </w:p>
          <w:p w14:paraId="4EB3B146" w14:textId="77777777" w:rsidR="00836B44" w:rsidRPr="00A84A9D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b/>
                <w:bCs/>
                <w:sz w:val="20"/>
                <w:szCs w:val="20"/>
              </w:rPr>
              <w:t xml:space="preserve">0.02  </w:t>
            </w:r>
          </w:p>
        </w:tc>
        <w:tc>
          <w:tcPr>
            <w:tcW w:w="992" w:type="dxa"/>
          </w:tcPr>
          <w:p w14:paraId="5EA4B93F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7 </w:t>
            </w:r>
          </w:p>
          <w:p w14:paraId="70639886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27  </w:t>
            </w:r>
          </w:p>
        </w:tc>
        <w:tc>
          <w:tcPr>
            <w:tcW w:w="992" w:type="dxa"/>
          </w:tcPr>
          <w:p w14:paraId="32AE1A8F" w14:textId="77777777" w:rsidR="00836B44" w:rsidRDefault="00B1388D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  <w:p w14:paraId="02C55BD2" w14:textId="4495FD12" w:rsidR="00B1388D" w:rsidRPr="00B1388D" w:rsidRDefault="00B1388D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388D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5E37E43E" w14:textId="77777777" w:rsidR="00836B44" w:rsidRDefault="00EA26D3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  <w:p w14:paraId="6860319F" w14:textId="16759013" w:rsidR="00EA26D3" w:rsidRPr="00EA26D3" w:rsidRDefault="00EA26D3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26D3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144AB6" w:rsidRPr="005F2A13" w14:paraId="0BD83685" w14:textId="4D5C92A8" w:rsidTr="006C7D50">
        <w:tc>
          <w:tcPr>
            <w:tcW w:w="2405" w:type="dxa"/>
          </w:tcPr>
          <w:p w14:paraId="0C1111CD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PCS</w:t>
            </w:r>
          </w:p>
        </w:tc>
        <w:tc>
          <w:tcPr>
            <w:tcW w:w="1276" w:type="dxa"/>
          </w:tcPr>
          <w:p w14:paraId="05E49D39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16  </w:t>
            </w:r>
          </w:p>
          <w:p w14:paraId="2E704C94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25369E70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16 </w:t>
            </w:r>
          </w:p>
          <w:p w14:paraId="3B68EBE8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</w:rPr>
              <w:t xml:space="preserve">0.01 </w:t>
            </w:r>
          </w:p>
        </w:tc>
        <w:tc>
          <w:tcPr>
            <w:tcW w:w="1275" w:type="dxa"/>
          </w:tcPr>
          <w:p w14:paraId="432EE61E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>-0.13</w:t>
            </w:r>
          </w:p>
          <w:p w14:paraId="793EE7A2" w14:textId="77777777" w:rsidR="00836B44" w:rsidRPr="0074195E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b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1134" w:type="dxa"/>
          </w:tcPr>
          <w:p w14:paraId="7D4930C7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13 </w:t>
            </w:r>
          </w:p>
          <w:p w14:paraId="7BE1371A" w14:textId="77777777" w:rsidR="00836B44" w:rsidRPr="00BB2D05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b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1134" w:type="dxa"/>
          </w:tcPr>
          <w:p w14:paraId="0A0BE78B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06 </w:t>
            </w:r>
          </w:p>
          <w:p w14:paraId="05BE8628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32 </w:t>
            </w:r>
          </w:p>
        </w:tc>
        <w:tc>
          <w:tcPr>
            <w:tcW w:w="1134" w:type="dxa"/>
          </w:tcPr>
          <w:p w14:paraId="792D6B05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11 </w:t>
            </w:r>
          </w:p>
          <w:p w14:paraId="5E6F8B63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993" w:type="dxa"/>
          </w:tcPr>
          <w:p w14:paraId="78433672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13 </w:t>
            </w:r>
          </w:p>
          <w:p w14:paraId="458C9951" w14:textId="77777777" w:rsidR="00836B44" w:rsidRPr="00A84A9D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b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992" w:type="dxa"/>
          </w:tcPr>
          <w:p w14:paraId="3DE29377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-0.17 </w:t>
            </w:r>
          </w:p>
          <w:p w14:paraId="38400A4E" w14:textId="77777777" w:rsidR="00836B44" w:rsidRPr="00A84A9D" w:rsidRDefault="00836B44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b/>
                <w:bCs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</w:tcPr>
          <w:p w14:paraId="73A86C8B" w14:textId="77777777" w:rsidR="00836B44" w:rsidRDefault="00EA26D3" w:rsidP="00D04ED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0</w:t>
            </w:r>
          </w:p>
          <w:p w14:paraId="7373051B" w14:textId="1430D4C4" w:rsidR="00EA26D3" w:rsidRPr="00CD4B26" w:rsidRDefault="00D04EDC" w:rsidP="00D04E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4B2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7BDBA32" w14:textId="77777777" w:rsidR="00836B44" w:rsidRDefault="00D04EDC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</w:t>
            </w:r>
          </w:p>
          <w:p w14:paraId="1E97C0FD" w14:textId="1FE5496B" w:rsidR="00D04EDC" w:rsidRPr="00CD4B26" w:rsidRDefault="00D04EDC" w:rsidP="009133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4B26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144AB6" w:rsidRPr="005F2A13" w14:paraId="6AA06D18" w14:textId="3ED37E34" w:rsidTr="006C7D50">
        <w:tc>
          <w:tcPr>
            <w:tcW w:w="2405" w:type="dxa"/>
          </w:tcPr>
          <w:p w14:paraId="00B03A2D" w14:textId="77777777" w:rsidR="00836B44" w:rsidRPr="00D0640E" w:rsidRDefault="00836B44" w:rsidP="009133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640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CS </w:t>
            </w:r>
          </w:p>
        </w:tc>
        <w:tc>
          <w:tcPr>
            <w:tcW w:w="1276" w:type="dxa"/>
          </w:tcPr>
          <w:p w14:paraId="03B48A1F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04 </w:t>
            </w:r>
          </w:p>
          <w:p w14:paraId="40237C76" w14:textId="06BA0B66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  <w:lang w:val="en-US"/>
              </w:rPr>
              <w:t>0.5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2C6A9EDB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-0.02 </w:t>
            </w:r>
          </w:p>
          <w:p w14:paraId="115D05F0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76  </w:t>
            </w:r>
          </w:p>
        </w:tc>
        <w:tc>
          <w:tcPr>
            <w:tcW w:w="1275" w:type="dxa"/>
          </w:tcPr>
          <w:p w14:paraId="38B97B84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01 </w:t>
            </w:r>
          </w:p>
          <w:p w14:paraId="3EC43AB0" w14:textId="77777777" w:rsidR="00836B44" w:rsidRPr="0074195E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195E">
              <w:rPr>
                <w:rFonts w:cstheme="minorHAnsi"/>
                <w:sz w:val="20"/>
                <w:szCs w:val="20"/>
              </w:rPr>
              <w:t xml:space="preserve">0.86  </w:t>
            </w:r>
          </w:p>
        </w:tc>
        <w:tc>
          <w:tcPr>
            <w:tcW w:w="1134" w:type="dxa"/>
          </w:tcPr>
          <w:p w14:paraId="090C5393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>0.05</w:t>
            </w:r>
          </w:p>
          <w:p w14:paraId="38EED584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39  </w:t>
            </w:r>
          </w:p>
        </w:tc>
        <w:tc>
          <w:tcPr>
            <w:tcW w:w="1134" w:type="dxa"/>
          </w:tcPr>
          <w:p w14:paraId="3D81FBC0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-0.12 </w:t>
            </w:r>
          </w:p>
          <w:p w14:paraId="3EA3C393" w14:textId="77777777" w:rsidR="00836B44" w:rsidRPr="00BB2D05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B2D05">
              <w:rPr>
                <w:rFonts w:cstheme="minorHAnsi"/>
                <w:sz w:val="20"/>
                <w:szCs w:val="20"/>
              </w:rPr>
              <w:t xml:space="preserve">0.05  </w:t>
            </w:r>
          </w:p>
        </w:tc>
        <w:tc>
          <w:tcPr>
            <w:tcW w:w="1134" w:type="dxa"/>
          </w:tcPr>
          <w:p w14:paraId="2B92BB8A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>-0.06</w:t>
            </w:r>
          </w:p>
          <w:p w14:paraId="37316E81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28  </w:t>
            </w:r>
          </w:p>
        </w:tc>
        <w:tc>
          <w:tcPr>
            <w:tcW w:w="993" w:type="dxa"/>
          </w:tcPr>
          <w:p w14:paraId="7E692EBD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>-0.01</w:t>
            </w:r>
          </w:p>
          <w:p w14:paraId="24330DBC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85   </w:t>
            </w:r>
          </w:p>
        </w:tc>
        <w:tc>
          <w:tcPr>
            <w:tcW w:w="992" w:type="dxa"/>
          </w:tcPr>
          <w:p w14:paraId="55A2AF8D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05 </w:t>
            </w:r>
          </w:p>
          <w:p w14:paraId="5D358E49" w14:textId="77777777" w:rsidR="00836B44" w:rsidRPr="00A84A9D" w:rsidRDefault="00836B44" w:rsidP="009133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4A9D">
              <w:rPr>
                <w:rFonts w:cstheme="minorHAnsi"/>
                <w:sz w:val="20"/>
                <w:szCs w:val="20"/>
              </w:rPr>
              <w:t xml:space="preserve">0.36  </w:t>
            </w:r>
          </w:p>
        </w:tc>
        <w:tc>
          <w:tcPr>
            <w:tcW w:w="992" w:type="dxa"/>
          </w:tcPr>
          <w:p w14:paraId="10270A7B" w14:textId="77777777" w:rsidR="00836B44" w:rsidRDefault="00F14352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</w:t>
            </w:r>
          </w:p>
          <w:p w14:paraId="529D77FE" w14:textId="1DEE1BA6" w:rsidR="00F14352" w:rsidRPr="00A84A9D" w:rsidRDefault="00F14352" w:rsidP="009133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56718AF4" w14:textId="77777777" w:rsidR="00836B44" w:rsidRDefault="00F14352" w:rsidP="00CD4B2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  <w:p w14:paraId="7E1122B6" w14:textId="25D2D14C" w:rsidR="00F14352" w:rsidRPr="00A84A9D" w:rsidRDefault="00CD4B26" w:rsidP="00CD4B2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</w:tr>
    </w:tbl>
    <w:p w14:paraId="5E1C8D1C" w14:textId="24A6E8F6" w:rsidR="006B0093" w:rsidRPr="006B0093" w:rsidRDefault="006B0093" w:rsidP="006B0093">
      <w:pPr>
        <w:rPr>
          <w:bCs/>
          <w:sz w:val="20"/>
          <w:szCs w:val="20"/>
          <w:lang w:val="en-US"/>
        </w:rPr>
      </w:pPr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</w:p>
    <w:p w14:paraId="604A7285" w14:textId="77777777" w:rsidR="003D688A" w:rsidRPr="00F66BDF" w:rsidRDefault="003D688A" w:rsidP="003D688A">
      <w:pPr>
        <w:spacing w:after="0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Bold text indicates significant </w:t>
      </w:r>
      <w:r>
        <w:rPr>
          <w:sz w:val="20"/>
          <w:szCs w:val="20"/>
          <w:lang w:val="en-US"/>
        </w:rPr>
        <w:t>correlations</w:t>
      </w:r>
      <w:r w:rsidRPr="00421BD6">
        <w:rPr>
          <w:sz w:val="20"/>
          <w:szCs w:val="20"/>
          <w:lang w:val="en-US"/>
        </w:rPr>
        <w:t xml:space="preserve">.  </w:t>
      </w:r>
    </w:p>
    <w:p w14:paraId="23183FDF" w14:textId="77777777" w:rsidR="003D688A" w:rsidRDefault="003D688A" w:rsidP="003D688A">
      <w:pPr>
        <w:spacing w:after="0" w:line="240" w:lineRule="auto"/>
        <w:rPr>
          <w:sz w:val="20"/>
          <w:szCs w:val="20"/>
          <w:lang w:val="en-US"/>
        </w:rPr>
      </w:pPr>
    </w:p>
    <w:p w14:paraId="504DB211" w14:textId="77777777" w:rsidR="003D688A" w:rsidRDefault="003D688A" w:rsidP="0039116B">
      <w:pPr>
        <w:rPr>
          <w:b/>
          <w:sz w:val="28"/>
          <w:szCs w:val="28"/>
          <w:highlight w:val="yellow"/>
          <w:lang w:val="en-US"/>
        </w:rPr>
      </w:pPr>
    </w:p>
    <w:p w14:paraId="49092845" w14:textId="77777777" w:rsidR="003D688A" w:rsidRDefault="003D688A" w:rsidP="0039116B">
      <w:pPr>
        <w:rPr>
          <w:b/>
          <w:sz w:val="28"/>
          <w:szCs w:val="28"/>
          <w:highlight w:val="yellow"/>
          <w:lang w:val="en-US"/>
        </w:rPr>
      </w:pPr>
    </w:p>
    <w:p w14:paraId="593D4DE1" w14:textId="77777777" w:rsidR="003D688A" w:rsidRDefault="003D688A" w:rsidP="0039116B">
      <w:pPr>
        <w:rPr>
          <w:b/>
          <w:sz w:val="28"/>
          <w:szCs w:val="28"/>
          <w:highlight w:val="yellow"/>
          <w:lang w:val="en-US"/>
        </w:rPr>
      </w:pPr>
    </w:p>
    <w:p w14:paraId="2C938A29" w14:textId="77777777" w:rsidR="003D688A" w:rsidRDefault="003D688A" w:rsidP="0039116B">
      <w:pPr>
        <w:rPr>
          <w:b/>
          <w:sz w:val="28"/>
          <w:szCs w:val="28"/>
          <w:highlight w:val="yellow"/>
          <w:lang w:val="en-US"/>
        </w:rPr>
      </w:pPr>
    </w:p>
    <w:p w14:paraId="2F6CFB2E" w14:textId="77777777" w:rsidR="003D688A" w:rsidRDefault="003D688A" w:rsidP="0039116B">
      <w:pPr>
        <w:rPr>
          <w:b/>
          <w:sz w:val="28"/>
          <w:szCs w:val="28"/>
          <w:highlight w:val="yellow"/>
          <w:lang w:val="en-US"/>
        </w:rPr>
      </w:pPr>
    </w:p>
    <w:p w14:paraId="3DE5714D" w14:textId="714E8BA2" w:rsidR="0039116B" w:rsidRPr="00781B49" w:rsidRDefault="0039116B" w:rsidP="0039116B">
      <w:pPr>
        <w:rPr>
          <w:sz w:val="20"/>
          <w:szCs w:val="20"/>
          <w:lang w:val="en-US"/>
        </w:rPr>
      </w:pPr>
      <w:r w:rsidRPr="00781B49">
        <w:rPr>
          <w:b/>
          <w:sz w:val="20"/>
          <w:szCs w:val="20"/>
          <w:lang w:val="en-US"/>
        </w:rPr>
        <w:lastRenderedPageBreak/>
        <w:t>Supplementary Table</w:t>
      </w:r>
      <w:r w:rsidR="00781B49" w:rsidRPr="00781B49">
        <w:rPr>
          <w:b/>
          <w:sz w:val="20"/>
          <w:szCs w:val="20"/>
          <w:lang w:val="en-US"/>
        </w:rPr>
        <w:t xml:space="preserve"> 1</w:t>
      </w:r>
      <w:r w:rsidR="00794E1B">
        <w:rPr>
          <w:b/>
          <w:sz w:val="20"/>
          <w:szCs w:val="20"/>
          <w:lang w:val="en-US"/>
        </w:rPr>
        <w:t>4</w:t>
      </w:r>
      <w:r w:rsidRPr="00781B49">
        <w:rPr>
          <w:b/>
          <w:sz w:val="20"/>
          <w:szCs w:val="20"/>
          <w:lang w:val="en-US"/>
        </w:rPr>
        <w:t xml:space="preserve"> </w:t>
      </w:r>
      <w:r w:rsidR="00580D5A">
        <w:rPr>
          <w:sz w:val="20"/>
          <w:szCs w:val="20"/>
          <w:lang w:val="en-US"/>
        </w:rPr>
        <w:t>DNAm-based</w:t>
      </w:r>
      <w:r w:rsidR="00580D5A" w:rsidRPr="00EB0D01">
        <w:rPr>
          <w:sz w:val="20"/>
          <w:szCs w:val="20"/>
          <w:lang w:val="en-US"/>
        </w:rPr>
        <w:t xml:space="preserve"> components of</w:t>
      </w:r>
      <w:r w:rsidR="00580D5A">
        <w:rPr>
          <w:sz w:val="20"/>
          <w:szCs w:val="20"/>
          <w:lang w:val="en-US"/>
        </w:rPr>
        <w:t xml:space="preserve"> </w:t>
      </w:r>
      <w:r w:rsidR="00580D5A" w:rsidRPr="00EB0D01">
        <w:rPr>
          <w:sz w:val="20"/>
          <w:szCs w:val="20"/>
          <w:lang w:val="en-US"/>
        </w:rPr>
        <w:t>original GrimAge and GrimAge2</w:t>
      </w:r>
      <w:r w:rsidR="00A26ED7" w:rsidRPr="00781B49">
        <w:rPr>
          <w:sz w:val="20"/>
          <w:szCs w:val="20"/>
          <w:lang w:val="en-US"/>
        </w:rPr>
        <w:t xml:space="preserve"> </w:t>
      </w:r>
      <w:r w:rsidRPr="00781B49">
        <w:rPr>
          <w:sz w:val="20"/>
          <w:szCs w:val="20"/>
          <w:lang w:val="en-US"/>
        </w:rPr>
        <w:t>according to chronic conditions</w:t>
      </w:r>
      <w:r w:rsidR="00E93F51" w:rsidRPr="00781B49">
        <w:rPr>
          <w:sz w:val="20"/>
          <w:szCs w:val="20"/>
          <w:lang w:val="en-US"/>
        </w:rPr>
        <w:t xml:space="preserve"> (Males, n = 276) </w:t>
      </w:r>
    </w:p>
    <w:tbl>
      <w:tblPr>
        <w:tblStyle w:val="TableGrid"/>
        <w:tblW w:w="13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811"/>
        <w:gridCol w:w="1199"/>
        <w:gridCol w:w="1098"/>
        <w:gridCol w:w="1121"/>
        <w:gridCol w:w="1130"/>
        <w:gridCol w:w="899"/>
        <w:gridCol w:w="996"/>
        <w:gridCol w:w="996"/>
        <w:gridCol w:w="996"/>
        <w:gridCol w:w="996"/>
      </w:tblGrid>
      <w:tr w:rsidR="001F0217" w:rsidRPr="00421BD6" w14:paraId="3CAF9537" w14:textId="294C2A04" w:rsidTr="006C7D50">
        <w:trPr>
          <w:tblHeader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504D94AA" w14:textId="77777777" w:rsidR="00836B44" w:rsidRPr="00421BD6" w:rsidRDefault="00836B44" w:rsidP="00836B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B4D11D4" w14:textId="373CE07F" w:rsidR="00836B44" w:rsidRPr="001F0217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ADM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6B1C436" w14:textId="7327D61D" w:rsidR="00836B44" w:rsidRPr="001F0217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B2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CC12F6C" w14:textId="6F3995BD" w:rsidR="00836B44" w:rsidRPr="001F0217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Cystatin</w:t>
            </w:r>
            <w:r w:rsidR="001F0217">
              <w:rPr>
                <w:b/>
                <w:bCs/>
                <w:sz w:val="18"/>
                <w:szCs w:val="18"/>
              </w:rPr>
              <w:t>-</w:t>
            </w:r>
            <w:r w:rsidRPr="00EC3FE9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2A4519FA" w14:textId="20148AF1" w:rsidR="00836B44" w:rsidRPr="001F0217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GDF-1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8025A32" w14:textId="0383AF8A" w:rsidR="00836B44" w:rsidRPr="001F0217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Lepti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D4B09DA" w14:textId="49D405E6" w:rsidR="00836B44" w:rsidRPr="00EC3FE9" w:rsidRDefault="001F0217" w:rsidP="00613B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217">
              <w:rPr>
                <w:b/>
                <w:bCs/>
                <w:sz w:val="18"/>
                <w:szCs w:val="18"/>
                <w:lang w:val="en-US"/>
              </w:rPr>
              <w:t>smoking-pack-year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2C5DA4B" w14:textId="6BEBB285" w:rsidR="00836B44" w:rsidRPr="00EC3FE9" w:rsidRDefault="00836B44" w:rsidP="00613B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C3FE9">
              <w:rPr>
                <w:b/>
                <w:bCs/>
                <w:sz w:val="18"/>
                <w:szCs w:val="18"/>
                <w:lang w:val="en-US"/>
              </w:rPr>
              <w:t>PAI-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B5450E2" w14:textId="7B480691" w:rsidR="00836B44" w:rsidRPr="001F0217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TIMP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9F49BF7" w14:textId="50C40034" w:rsidR="00836B44" w:rsidRPr="00EC3FE9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AF2B2D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8103BA1" w14:textId="60AE663F" w:rsidR="00836B44" w:rsidRPr="00EC3FE9" w:rsidRDefault="00836B44" w:rsidP="00613BB2">
            <w:pPr>
              <w:jc w:val="center"/>
              <w:rPr>
                <w:b/>
                <w:bCs/>
                <w:sz w:val="18"/>
                <w:szCs w:val="18"/>
              </w:rPr>
            </w:pPr>
            <w:r w:rsidRPr="00AF2B2D">
              <w:rPr>
                <w:b/>
                <w:bCs/>
                <w:sz w:val="20"/>
                <w:szCs w:val="20"/>
              </w:rPr>
              <w:t>A1C</w:t>
            </w:r>
          </w:p>
        </w:tc>
      </w:tr>
      <w:tr w:rsidR="001F0217" w:rsidRPr="00421BD6" w14:paraId="757485E4" w14:textId="51CC74B7" w:rsidTr="006C7D50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36FC31C7" w14:textId="1AC1329D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040E6E1F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8A3520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C8EF4A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434C1B7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9C6364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1D861B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BAE8FC1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2CD9FB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BA6798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C91233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0217" w:rsidRPr="00421BD6" w14:paraId="5F334BCD" w14:textId="5700890F" w:rsidTr="006C7D50">
        <w:tc>
          <w:tcPr>
            <w:tcW w:w="2806" w:type="dxa"/>
            <w:tcBorders>
              <w:top w:val="single" w:sz="4" w:space="0" w:color="auto"/>
            </w:tcBorders>
          </w:tcPr>
          <w:p w14:paraId="1241834D" w14:textId="00BF7DEA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184BD1FE" w14:textId="033E1432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92</w:t>
            </w:r>
          </w:p>
          <w:p w14:paraId="7656E408" w14:textId="74C797E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30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5C1ED5D" w14:textId="04ACF108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7176.00</w:t>
            </w:r>
          </w:p>
          <w:p w14:paraId="7E76F68C" w14:textId="71CD386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522.11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C9A73A4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1741.40</w:t>
            </w:r>
          </w:p>
          <w:p w14:paraId="34DD4B93" w14:textId="46BAAEC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033.29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4C6E208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8.00</w:t>
            </w:r>
          </w:p>
          <w:p w14:paraId="28A923D7" w14:textId="62F1EDE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4.48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F8030F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38.24</w:t>
            </w:r>
          </w:p>
          <w:p w14:paraId="7BD0B5FC" w14:textId="19C866C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52.00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911B358" w14:textId="7F9978A2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5</w:t>
            </w:r>
          </w:p>
          <w:p w14:paraId="10E27E4F" w14:textId="59937F2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6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DE8D33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74.16</w:t>
            </w:r>
          </w:p>
          <w:p w14:paraId="5C14569E" w14:textId="46843C0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22.5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D30E67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79.90</w:t>
            </w:r>
          </w:p>
          <w:p w14:paraId="134BD4E7" w14:textId="6830ECB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29.09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ABF0F28" w14:textId="77777777" w:rsidR="00836B44" w:rsidRDefault="00E9098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  <w:p w14:paraId="4A96F85D" w14:textId="3824801B" w:rsidR="00E9098E" w:rsidRDefault="00E9098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C9468B">
              <w:rPr>
                <w:sz w:val="20"/>
                <w:szCs w:val="20"/>
                <w:lang w:val="en-US"/>
              </w:rPr>
              <w:t>0.4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B1C934F" w14:textId="77777777" w:rsidR="00836B44" w:rsidRDefault="00C9468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1CC2E18D" w14:textId="776D1D78" w:rsidR="00C9468B" w:rsidRDefault="00C9468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477FA9">
              <w:rPr>
                <w:sz w:val="20"/>
                <w:szCs w:val="20"/>
                <w:lang w:val="en-US"/>
              </w:rPr>
              <w:t>0.03)</w:t>
            </w:r>
          </w:p>
        </w:tc>
      </w:tr>
      <w:tr w:rsidR="001F0217" w:rsidRPr="00421BD6" w14:paraId="700BAF79" w14:textId="7B53A8EC" w:rsidTr="006C7D50">
        <w:tc>
          <w:tcPr>
            <w:tcW w:w="2806" w:type="dxa"/>
          </w:tcPr>
          <w:p w14:paraId="4DEFE5EB" w14:textId="4D4E3B6B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811" w:type="dxa"/>
          </w:tcPr>
          <w:p w14:paraId="3CE27C7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.80</w:t>
            </w:r>
          </w:p>
          <w:p w14:paraId="0754382C" w14:textId="7A5B838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99)</w:t>
            </w:r>
          </w:p>
        </w:tc>
        <w:tc>
          <w:tcPr>
            <w:tcW w:w="1199" w:type="dxa"/>
          </w:tcPr>
          <w:p w14:paraId="5328BC6E" w14:textId="06BF85D9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5906.00</w:t>
            </w:r>
          </w:p>
          <w:p w14:paraId="44FBB49E" w14:textId="1C57D48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0200.20)</w:t>
            </w:r>
          </w:p>
        </w:tc>
        <w:tc>
          <w:tcPr>
            <w:tcW w:w="1098" w:type="dxa"/>
          </w:tcPr>
          <w:p w14:paraId="3012B9AA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852.60</w:t>
            </w:r>
          </w:p>
          <w:p w14:paraId="074CF9ED" w14:textId="66D2023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734.70)</w:t>
            </w:r>
          </w:p>
        </w:tc>
        <w:tc>
          <w:tcPr>
            <w:tcW w:w="1121" w:type="dxa"/>
          </w:tcPr>
          <w:p w14:paraId="752CEDE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7.39</w:t>
            </w:r>
          </w:p>
          <w:p w14:paraId="2F1CBB7C" w14:textId="08C942C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8.89)</w:t>
            </w:r>
          </w:p>
        </w:tc>
        <w:tc>
          <w:tcPr>
            <w:tcW w:w="1130" w:type="dxa"/>
          </w:tcPr>
          <w:p w14:paraId="34A08FD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02.69</w:t>
            </w:r>
          </w:p>
          <w:p w14:paraId="7C515B56" w14:textId="3792EA2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42.55)</w:t>
            </w:r>
          </w:p>
        </w:tc>
        <w:tc>
          <w:tcPr>
            <w:tcW w:w="895" w:type="dxa"/>
          </w:tcPr>
          <w:p w14:paraId="577B6C9A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6</w:t>
            </w:r>
          </w:p>
          <w:p w14:paraId="5829E388" w14:textId="7D1164D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44)</w:t>
            </w:r>
          </w:p>
        </w:tc>
        <w:tc>
          <w:tcPr>
            <w:tcW w:w="996" w:type="dxa"/>
          </w:tcPr>
          <w:p w14:paraId="054CA4EA" w14:textId="431023E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31.04</w:t>
            </w:r>
          </w:p>
          <w:p w14:paraId="5A0ACAD2" w14:textId="07BB694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52.43)</w:t>
            </w:r>
          </w:p>
        </w:tc>
        <w:tc>
          <w:tcPr>
            <w:tcW w:w="996" w:type="dxa"/>
          </w:tcPr>
          <w:p w14:paraId="5F9DBCE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04.53</w:t>
            </w:r>
          </w:p>
          <w:p w14:paraId="6B13C223" w14:textId="2839F2D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81.05)</w:t>
            </w:r>
          </w:p>
        </w:tc>
        <w:tc>
          <w:tcPr>
            <w:tcW w:w="996" w:type="dxa"/>
          </w:tcPr>
          <w:p w14:paraId="5412CFE7" w14:textId="77777777" w:rsidR="00836B44" w:rsidRDefault="00C9468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  <w:p w14:paraId="5384699B" w14:textId="28C7385C" w:rsidR="00C9468B" w:rsidRDefault="00C9468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96" w:type="dxa"/>
          </w:tcPr>
          <w:p w14:paraId="26263D33" w14:textId="77777777" w:rsidR="00836B44" w:rsidRDefault="00477FA9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19D45386" w14:textId="69A157ED" w:rsidR="00477FA9" w:rsidRDefault="00477FA9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7A73067F" w14:textId="01950AF5" w:rsidTr="006C7D50">
        <w:tc>
          <w:tcPr>
            <w:tcW w:w="2806" w:type="dxa"/>
            <w:tcBorders>
              <w:bottom w:val="single" w:sz="4" w:space="0" w:color="auto"/>
            </w:tcBorders>
          </w:tcPr>
          <w:p w14:paraId="0B57B16B" w14:textId="4D4A67AA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E3DFE1C" w14:textId="65C9C7E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B4A4067" w14:textId="48A5153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A958D28" w14:textId="137582B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654F3FF" w14:textId="22C445C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4216DE1" w14:textId="1EAB082E" w:rsidR="00836B44" w:rsidRPr="009E6B0E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E6B0E">
              <w:rPr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1812E7A" w14:textId="407F2309" w:rsidR="00836B44" w:rsidRPr="009E6B0E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E6B0E">
              <w:rPr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3E0BAB6" w14:textId="45FF14AD" w:rsidR="00836B44" w:rsidRPr="009E6B0E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E6B0E">
              <w:rPr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F67C164" w14:textId="31793621" w:rsidR="00836B44" w:rsidRPr="009E6B0E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E6B0E">
              <w:rPr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DD21339" w14:textId="7B3DFE14" w:rsidR="00836B44" w:rsidRPr="009E6B0E" w:rsidRDefault="00C9468B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F3850B8" w14:textId="39EAFD57" w:rsidR="00836B44" w:rsidRPr="009E6B0E" w:rsidRDefault="00477FA9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6</w:t>
            </w:r>
          </w:p>
        </w:tc>
      </w:tr>
      <w:tr w:rsidR="001F0217" w:rsidRPr="00421BD6" w14:paraId="78E9C0D9" w14:textId="7E7D6E11" w:rsidTr="006C7D50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29CD2901" w14:textId="3A77CA5C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EAAD05F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A08B18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A8EE91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7913D3F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9E779B7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0356DE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CC5D35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C489E3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CF49077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D56FCAC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0217" w:rsidRPr="00421BD6" w14:paraId="6BA425B1" w14:textId="4D282B59" w:rsidTr="006C7D50">
        <w:tc>
          <w:tcPr>
            <w:tcW w:w="2806" w:type="dxa"/>
            <w:tcBorders>
              <w:top w:val="single" w:sz="4" w:space="0" w:color="auto"/>
            </w:tcBorders>
          </w:tcPr>
          <w:p w14:paraId="3A98391F" w14:textId="209B10F4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7DD14B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.25</w:t>
            </w:r>
          </w:p>
          <w:p w14:paraId="7CD43080" w14:textId="579ED81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21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ADD1608" w14:textId="0F38451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3565.00</w:t>
            </w:r>
          </w:p>
          <w:p w14:paraId="7355A152" w14:textId="3AAB1B0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583.2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FB5489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6299.30</w:t>
            </w:r>
          </w:p>
          <w:p w14:paraId="371ACCB0" w14:textId="733D7FA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997.62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E1E4F9C" w14:textId="3DB5E114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8.12</w:t>
            </w:r>
          </w:p>
          <w:p w14:paraId="1A2B4632" w14:textId="572268E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6.43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96ECD4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1.80</w:t>
            </w:r>
          </w:p>
          <w:p w14:paraId="09309FDE" w14:textId="6917CFD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62.85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9652D25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1</w:t>
            </w:r>
          </w:p>
          <w:p w14:paraId="2971C7DD" w14:textId="7D73A54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8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365121C" w14:textId="0588A159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30.43</w:t>
            </w:r>
          </w:p>
          <w:p w14:paraId="0D0D3651" w14:textId="5E85F06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59.08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0DB120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21.57</w:t>
            </w:r>
          </w:p>
          <w:p w14:paraId="4EE96A69" w14:textId="280ACE5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17.99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C0E7D95" w14:textId="77777777" w:rsidR="00836B44" w:rsidRDefault="00440A6D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  <w:p w14:paraId="1913DF82" w14:textId="7326F3DD" w:rsidR="00440A6D" w:rsidRDefault="00440A6D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</w:t>
            </w:r>
            <w:r w:rsidR="005A75B1">
              <w:rPr>
                <w:sz w:val="20"/>
                <w:szCs w:val="20"/>
                <w:lang w:val="en-US"/>
              </w:rPr>
              <w:t>3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EF942B0" w14:textId="77777777" w:rsidR="00836B44" w:rsidRDefault="005A75B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2A724077" w14:textId="6B2CDAE5" w:rsidR="005A75B1" w:rsidRDefault="005A75B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1F0217" w:rsidRPr="00421BD6" w14:paraId="4566DB1E" w14:textId="7C1FDE95" w:rsidTr="006C7D50">
        <w:tc>
          <w:tcPr>
            <w:tcW w:w="2806" w:type="dxa"/>
          </w:tcPr>
          <w:p w14:paraId="1346F88E" w14:textId="77E618D5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1" w:type="dxa"/>
          </w:tcPr>
          <w:p w14:paraId="7E1A6B7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.91</w:t>
            </w:r>
          </w:p>
          <w:p w14:paraId="24BA1FCD" w14:textId="306571E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08)</w:t>
            </w:r>
          </w:p>
        </w:tc>
        <w:tc>
          <w:tcPr>
            <w:tcW w:w="1199" w:type="dxa"/>
          </w:tcPr>
          <w:p w14:paraId="22B67244" w14:textId="28EF2484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5567.00</w:t>
            </w:r>
          </w:p>
          <w:p w14:paraId="1362C881" w14:textId="3E25BB1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568.03)</w:t>
            </w:r>
          </w:p>
        </w:tc>
        <w:tc>
          <w:tcPr>
            <w:tcW w:w="1098" w:type="dxa"/>
          </w:tcPr>
          <w:p w14:paraId="566BFE30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598.90</w:t>
            </w:r>
          </w:p>
          <w:p w14:paraId="4FB2A5D9" w14:textId="2582BC5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265.05)</w:t>
            </w:r>
          </w:p>
        </w:tc>
        <w:tc>
          <w:tcPr>
            <w:tcW w:w="1121" w:type="dxa"/>
          </w:tcPr>
          <w:p w14:paraId="12A2229F" w14:textId="65A28814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3.78</w:t>
            </w:r>
          </w:p>
          <w:p w14:paraId="13915D63" w14:textId="4BE105A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.15)</w:t>
            </w:r>
          </w:p>
        </w:tc>
        <w:tc>
          <w:tcPr>
            <w:tcW w:w="1130" w:type="dxa"/>
          </w:tcPr>
          <w:p w14:paraId="6961C09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15.70</w:t>
            </w:r>
          </w:p>
          <w:p w14:paraId="4AB8537D" w14:textId="266B35F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43.97)</w:t>
            </w:r>
          </w:p>
        </w:tc>
        <w:tc>
          <w:tcPr>
            <w:tcW w:w="895" w:type="dxa"/>
          </w:tcPr>
          <w:p w14:paraId="46A434A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2</w:t>
            </w:r>
          </w:p>
          <w:p w14:paraId="1C67C8EA" w14:textId="257FDFA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69)</w:t>
            </w:r>
          </w:p>
        </w:tc>
        <w:tc>
          <w:tcPr>
            <w:tcW w:w="996" w:type="dxa"/>
          </w:tcPr>
          <w:p w14:paraId="00974CA7" w14:textId="274B62AD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93.79</w:t>
            </w:r>
          </w:p>
          <w:p w14:paraId="54937F11" w14:textId="6774A2D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46.01)</w:t>
            </w:r>
          </w:p>
        </w:tc>
        <w:tc>
          <w:tcPr>
            <w:tcW w:w="996" w:type="dxa"/>
          </w:tcPr>
          <w:p w14:paraId="1AEF6BC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46.66</w:t>
            </w:r>
          </w:p>
          <w:p w14:paraId="397E82A6" w14:textId="6259551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23.58)</w:t>
            </w:r>
          </w:p>
        </w:tc>
        <w:tc>
          <w:tcPr>
            <w:tcW w:w="996" w:type="dxa"/>
          </w:tcPr>
          <w:p w14:paraId="1EDA26FB" w14:textId="77777777" w:rsidR="00836B44" w:rsidRDefault="005A75B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  <w:p w14:paraId="6DAAF3A9" w14:textId="62094FA6" w:rsidR="005A75B1" w:rsidRDefault="005A75B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5)</w:t>
            </w:r>
          </w:p>
        </w:tc>
        <w:tc>
          <w:tcPr>
            <w:tcW w:w="996" w:type="dxa"/>
          </w:tcPr>
          <w:p w14:paraId="0FF1A2CF" w14:textId="77777777" w:rsidR="00836B44" w:rsidRDefault="005A75B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52528C36" w14:textId="297FC48A" w:rsidR="005A75B1" w:rsidRDefault="005A75B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51966CF6" w14:textId="43D9CA29" w:rsidTr="006C7D50">
        <w:tc>
          <w:tcPr>
            <w:tcW w:w="2806" w:type="dxa"/>
            <w:tcBorders>
              <w:bottom w:val="single" w:sz="4" w:space="0" w:color="auto"/>
            </w:tcBorders>
          </w:tcPr>
          <w:p w14:paraId="15F0EC50" w14:textId="5153AC6C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6A66771" w14:textId="1DEF869C" w:rsidR="00836B44" w:rsidRPr="00CE2B80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E2B80">
              <w:rPr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8DB4499" w14:textId="6D35F53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EE386AA" w14:textId="4E309AA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19B1DC83" w14:textId="1215408C" w:rsidR="00836B44" w:rsidRPr="003744E2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44E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7653C45" w14:textId="09BFE99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1C6031F" w14:textId="4C3AB7D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472B739" w14:textId="5459E917" w:rsidR="00836B44" w:rsidRPr="00104AE3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4AE3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FEBBBF5" w14:textId="2156B02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52D58DE" w14:textId="7A5A7F3D" w:rsidR="00836B44" w:rsidRPr="005A75B1" w:rsidRDefault="005A75B1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5B1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B70B8D" w14:textId="1103C76F" w:rsidR="00836B44" w:rsidRPr="00482F44" w:rsidRDefault="00482F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82F4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F0217" w:rsidRPr="00421BD6" w14:paraId="686C24E1" w14:textId="1442DDF7" w:rsidTr="006C7D50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12DEF3BC" w14:textId="120A8D9E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0E39290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1E787B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A4E950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3B9138C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E2FDD6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D4E1981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8353637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C6DB95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4A19FB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9D39671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0217" w:rsidRPr="00421BD6" w14:paraId="018F8199" w14:textId="153F21E1" w:rsidTr="006C7D50">
        <w:tc>
          <w:tcPr>
            <w:tcW w:w="2806" w:type="dxa"/>
            <w:tcBorders>
              <w:top w:val="single" w:sz="4" w:space="0" w:color="auto"/>
            </w:tcBorders>
          </w:tcPr>
          <w:p w14:paraId="17CFC99F" w14:textId="39E7ACD5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6211F3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48</w:t>
            </w:r>
          </w:p>
          <w:p w14:paraId="1976923C" w14:textId="5EFECA4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59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EBC6B90" w14:textId="30F4F1BE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3294.00</w:t>
            </w:r>
          </w:p>
          <w:p w14:paraId="74D4C77C" w14:textId="2D05488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902.85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BFB30B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306.5</w:t>
            </w:r>
          </w:p>
          <w:p w14:paraId="21F5C906" w14:textId="5103108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875.81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341928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9.89</w:t>
            </w:r>
          </w:p>
          <w:p w14:paraId="6D2DB116" w14:textId="24B42F0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8.45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0AEB6B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0.89</w:t>
            </w:r>
          </w:p>
          <w:p w14:paraId="0CEF84E4" w14:textId="25E9CE2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68.70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6137B1B" w14:textId="4E4F380D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51</w:t>
            </w:r>
          </w:p>
          <w:p w14:paraId="5BC9E7E2" w14:textId="710B73F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9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147ACEF" w14:textId="77777777" w:rsidR="00836B44" w:rsidRDefault="00836B44" w:rsidP="000A5B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61.96</w:t>
            </w:r>
          </w:p>
          <w:p w14:paraId="6BD1A6C2" w14:textId="15C23966" w:rsidR="00836B44" w:rsidRPr="00421BD6" w:rsidRDefault="00836B44" w:rsidP="000A5B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74.6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7D78CF7" w14:textId="565BA08C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21.97</w:t>
            </w:r>
          </w:p>
          <w:p w14:paraId="64F762A0" w14:textId="4D5AD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6.8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EADFC9D" w14:textId="77777777" w:rsidR="00836B44" w:rsidRDefault="00175007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  <w:p w14:paraId="32036A63" w14:textId="6CF710D3" w:rsidR="00175007" w:rsidRDefault="00175007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083D42" w14:textId="40BF1B6D" w:rsidR="00836B44" w:rsidRDefault="00FD0E45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  <w:r w:rsidR="009E02A8">
              <w:rPr>
                <w:sz w:val="20"/>
                <w:szCs w:val="20"/>
                <w:lang w:val="en-US"/>
              </w:rPr>
              <w:t>2</w:t>
            </w:r>
          </w:p>
          <w:p w14:paraId="481533E7" w14:textId="24D2C92F" w:rsidR="00FD0E45" w:rsidRDefault="00FD0E45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08BA3B53" w14:textId="7074F9E2" w:rsidTr="006C7D50">
        <w:tc>
          <w:tcPr>
            <w:tcW w:w="2806" w:type="dxa"/>
          </w:tcPr>
          <w:p w14:paraId="796B8C84" w14:textId="07DE3755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1" w:type="dxa"/>
          </w:tcPr>
          <w:p w14:paraId="1D4536F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00</w:t>
            </w:r>
          </w:p>
          <w:p w14:paraId="2DFA9E2A" w14:textId="2A014DF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33)</w:t>
            </w:r>
          </w:p>
        </w:tc>
        <w:tc>
          <w:tcPr>
            <w:tcW w:w="1199" w:type="dxa"/>
          </w:tcPr>
          <w:p w14:paraId="02927A2B" w14:textId="31ADE44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0729.00 (102030.20)</w:t>
            </w:r>
          </w:p>
        </w:tc>
        <w:tc>
          <w:tcPr>
            <w:tcW w:w="1098" w:type="dxa"/>
          </w:tcPr>
          <w:p w14:paraId="0631B1F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3731.7</w:t>
            </w:r>
          </w:p>
          <w:p w14:paraId="48656CFB" w14:textId="2749837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861.79)</w:t>
            </w:r>
          </w:p>
        </w:tc>
        <w:tc>
          <w:tcPr>
            <w:tcW w:w="1121" w:type="dxa"/>
          </w:tcPr>
          <w:p w14:paraId="52F59284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1.81</w:t>
            </w:r>
          </w:p>
          <w:p w14:paraId="7612BD36" w14:textId="39FF497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.89)</w:t>
            </w:r>
          </w:p>
        </w:tc>
        <w:tc>
          <w:tcPr>
            <w:tcW w:w="1130" w:type="dxa"/>
          </w:tcPr>
          <w:p w14:paraId="3F7ED29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22.95</w:t>
            </w:r>
          </w:p>
          <w:p w14:paraId="47F1C444" w14:textId="477CCA4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31.51)</w:t>
            </w:r>
          </w:p>
        </w:tc>
        <w:tc>
          <w:tcPr>
            <w:tcW w:w="895" w:type="dxa"/>
          </w:tcPr>
          <w:p w14:paraId="57CA4BB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7</w:t>
            </w:r>
          </w:p>
          <w:p w14:paraId="21034417" w14:textId="359283F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79)</w:t>
            </w:r>
          </w:p>
        </w:tc>
        <w:tc>
          <w:tcPr>
            <w:tcW w:w="996" w:type="dxa"/>
          </w:tcPr>
          <w:p w14:paraId="1F73B30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97.70</w:t>
            </w:r>
          </w:p>
          <w:p w14:paraId="1557E29A" w14:textId="0F8926E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94.73)</w:t>
            </w:r>
          </w:p>
        </w:tc>
        <w:tc>
          <w:tcPr>
            <w:tcW w:w="996" w:type="dxa"/>
          </w:tcPr>
          <w:p w14:paraId="6E3561F8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95.76</w:t>
            </w:r>
          </w:p>
          <w:p w14:paraId="679CE2EB" w14:textId="6B8502A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1.23)</w:t>
            </w:r>
          </w:p>
        </w:tc>
        <w:tc>
          <w:tcPr>
            <w:tcW w:w="996" w:type="dxa"/>
          </w:tcPr>
          <w:p w14:paraId="79367E59" w14:textId="77777777" w:rsidR="00836B44" w:rsidRDefault="00175007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  <w:p w14:paraId="52A3528E" w14:textId="5191E1F8" w:rsidR="00175007" w:rsidRDefault="00175007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4)</w:t>
            </w:r>
          </w:p>
        </w:tc>
        <w:tc>
          <w:tcPr>
            <w:tcW w:w="996" w:type="dxa"/>
          </w:tcPr>
          <w:p w14:paraId="19AA9501" w14:textId="77777777" w:rsidR="00836B44" w:rsidRDefault="00FD0E45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5EA2EA60" w14:textId="47EC4C69" w:rsidR="00FD0E45" w:rsidRDefault="00FD0E45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5633064E" w14:textId="2B064815" w:rsidTr="006C7D50">
        <w:tc>
          <w:tcPr>
            <w:tcW w:w="2806" w:type="dxa"/>
            <w:tcBorders>
              <w:bottom w:val="single" w:sz="4" w:space="0" w:color="auto"/>
            </w:tcBorders>
          </w:tcPr>
          <w:p w14:paraId="6B828C7B" w14:textId="72FD6415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A5446C5" w14:textId="75C3E8B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E2B9F40" w14:textId="50262516" w:rsidR="00836B44" w:rsidRPr="003744E2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44E2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A89301E" w14:textId="03886C8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C07CEE3" w14:textId="0CB0291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29881BB" w14:textId="2909DC1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FB59D4D" w14:textId="13AF54F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5607FEC" w14:textId="186FF85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2183841" w14:textId="3A782D0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B0813FD" w14:textId="42C68EFF" w:rsidR="00836B44" w:rsidRDefault="00175007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FF399E3" w14:textId="053D2755" w:rsidR="00836B44" w:rsidRDefault="00FD0E45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</w:tr>
      <w:tr w:rsidR="001F0217" w:rsidRPr="00421BD6" w14:paraId="7C5850E5" w14:textId="6F639685" w:rsidTr="006C7D50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7E85BF5D" w14:textId="7DF58046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Obesity </w:t>
            </w:r>
            <w:r w:rsidRPr="00A26ED7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6C0B5B9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AC616D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C67CFC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59A3D8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936A421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043622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1935A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62D2103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A924C4C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985F3A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0217" w:rsidRPr="00421BD6" w14:paraId="085DA2C6" w14:textId="62E1F52F" w:rsidTr="006C7D50">
        <w:tc>
          <w:tcPr>
            <w:tcW w:w="2806" w:type="dxa"/>
            <w:tcBorders>
              <w:top w:val="single" w:sz="4" w:space="0" w:color="auto"/>
            </w:tcBorders>
          </w:tcPr>
          <w:p w14:paraId="6324551B" w14:textId="4E46E701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1A4F92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.60</w:t>
            </w:r>
          </w:p>
          <w:p w14:paraId="03E1C6A7" w14:textId="5E6919A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39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48CE634" w14:textId="13CFC383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6402.00</w:t>
            </w:r>
          </w:p>
          <w:p w14:paraId="078E9FFB" w14:textId="5D774B3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0625.46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59C1337" w14:textId="2CB2A7D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5656.50 (20852.57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1CC268D8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7.54</w:t>
            </w:r>
          </w:p>
          <w:p w14:paraId="4F99CCD7" w14:textId="7814291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9.20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68AF744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56.33</w:t>
            </w:r>
          </w:p>
          <w:p w14:paraId="5A544638" w14:textId="5A59B55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91.98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918FCF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7</w:t>
            </w:r>
          </w:p>
          <w:p w14:paraId="6E16C4AF" w14:textId="4DDD7FB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7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D191455" w14:textId="0822772D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45.86</w:t>
            </w:r>
          </w:p>
          <w:p w14:paraId="7A844E74" w14:textId="4764478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69.2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82D4A3E" w14:textId="2D42A3D5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69.48</w:t>
            </w:r>
          </w:p>
          <w:p w14:paraId="40C2B319" w14:textId="06077C0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40.9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187F4E7" w14:textId="7CBB2C4A" w:rsidR="00836B44" w:rsidRDefault="00B77EFF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0.4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A87C1C2" w14:textId="77777777" w:rsidR="00836B44" w:rsidRDefault="000E720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27CAF9D1" w14:textId="445F4BD2" w:rsidR="000E720B" w:rsidRDefault="000E720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04BECD0B" w14:textId="30DE8DBC" w:rsidTr="006C7D50">
        <w:tc>
          <w:tcPr>
            <w:tcW w:w="2806" w:type="dxa"/>
          </w:tcPr>
          <w:p w14:paraId="0B3A2D7F" w14:textId="1118E8A8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1" w:type="dxa"/>
          </w:tcPr>
          <w:p w14:paraId="4610F26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.71</w:t>
            </w:r>
          </w:p>
          <w:p w14:paraId="51F01104" w14:textId="0B93919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14)</w:t>
            </w:r>
          </w:p>
        </w:tc>
        <w:tc>
          <w:tcPr>
            <w:tcW w:w="1199" w:type="dxa"/>
          </w:tcPr>
          <w:p w14:paraId="01C9A2EB" w14:textId="6B1C561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7060.00 (104058.30)</w:t>
            </w:r>
          </w:p>
        </w:tc>
        <w:tc>
          <w:tcPr>
            <w:tcW w:w="1098" w:type="dxa"/>
          </w:tcPr>
          <w:p w14:paraId="2F7BCA65" w14:textId="538653EE" w:rsidR="00836B44" w:rsidRPr="00B76269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B76269">
              <w:rPr>
                <w:sz w:val="20"/>
                <w:szCs w:val="20"/>
                <w:lang w:val="en-US"/>
              </w:rPr>
              <w:t>643510</w:t>
            </w:r>
            <w:r>
              <w:rPr>
                <w:sz w:val="20"/>
                <w:szCs w:val="20"/>
                <w:lang w:val="en-US"/>
              </w:rPr>
              <w:t>.00</w:t>
            </w:r>
            <w:r w:rsidRPr="00B76269">
              <w:rPr>
                <w:sz w:val="20"/>
                <w:szCs w:val="20"/>
                <w:lang w:val="en-US"/>
              </w:rPr>
              <w:t xml:space="preserve"> (26647.59)</w:t>
            </w:r>
          </w:p>
        </w:tc>
        <w:tc>
          <w:tcPr>
            <w:tcW w:w="1121" w:type="dxa"/>
          </w:tcPr>
          <w:p w14:paraId="0223A821" w14:textId="77777777" w:rsidR="00836B44" w:rsidRPr="00B76269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B76269">
              <w:rPr>
                <w:sz w:val="20"/>
                <w:szCs w:val="20"/>
                <w:lang w:val="en-US"/>
              </w:rPr>
              <w:t>1094.74</w:t>
            </w:r>
          </w:p>
          <w:p w14:paraId="3B1040F0" w14:textId="272EFEAD" w:rsidR="00836B44" w:rsidRPr="00B76269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B76269">
              <w:rPr>
                <w:sz w:val="20"/>
                <w:szCs w:val="20"/>
                <w:lang w:val="en-US"/>
              </w:rPr>
              <w:t>(110.79)</w:t>
            </w:r>
          </w:p>
        </w:tc>
        <w:tc>
          <w:tcPr>
            <w:tcW w:w="1130" w:type="dxa"/>
          </w:tcPr>
          <w:p w14:paraId="3FE463A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46.34</w:t>
            </w:r>
          </w:p>
          <w:p w14:paraId="79980329" w14:textId="336B035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65.85)</w:t>
            </w:r>
          </w:p>
        </w:tc>
        <w:tc>
          <w:tcPr>
            <w:tcW w:w="895" w:type="dxa"/>
          </w:tcPr>
          <w:p w14:paraId="3C96C56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4</w:t>
            </w:r>
          </w:p>
          <w:p w14:paraId="57BE4324" w14:textId="0729B4D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57)</w:t>
            </w:r>
          </w:p>
        </w:tc>
        <w:tc>
          <w:tcPr>
            <w:tcW w:w="996" w:type="dxa"/>
          </w:tcPr>
          <w:p w14:paraId="59858712" w14:textId="7093FBD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56.43</w:t>
            </w:r>
          </w:p>
          <w:p w14:paraId="392290AC" w14:textId="762DE3B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62.03)</w:t>
            </w:r>
          </w:p>
        </w:tc>
        <w:tc>
          <w:tcPr>
            <w:tcW w:w="996" w:type="dxa"/>
          </w:tcPr>
          <w:p w14:paraId="2DC0032C" w14:textId="783162A9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22.95</w:t>
            </w:r>
          </w:p>
          <w:p w14:paraId="7E14F318" w14:textId="2C860D7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0.88)</w:t>
            </w:r>
          </w:p>
        </w:tc>
        <w:tc>
          <w:tcPr>
            <w:tcW w:w="996" w:type="dxa"/>
          </w:tcPr>
          <w:p w14:paraId="4E93F7A0" w14:textId="77777777" w:rsidR="00836B44" w:rsidRDefault="00B77EFF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  <w:p w14:paraId="64F031B9" w14:textId="70A9B922" w:rsidR="00B77EFF" w:rsidRDefault="00B77EFF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4)</w:t>
            </w:r>
          </w:p>
        </w:tc>
        <w:tc>
          <w:tcPr>
            <w:tcW w:w="996" w:type="dxa"/>
          </w:tcPr>
          <w:p w14:paraId="5D809DA5" w14:textId="77777777" w:rsidR="00836B44" w:rsidRDefault="000E720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6DB06A89" w14:textId="1E971AF7" w:rsidR="000E720B" w:rsidRDefault="000E720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110750">
              <w:rPr>
                <w:sz w:val="20"/>
                <w:szCs w:val="20"/>
                <w:lang w:val="en-US"/>
              </w:rPr>
              <w:t>0.03)</w:t>
            </w:r>
          </w:p>
        </w:tc>
      </w:tr>
      <w:tr w:rsidR="001F0217" w:rsidRPr="00421BD6" w14:paraId="32EA5590" w14:textId="23F3EBED" w:rsidTr="006C7D50">
        <w:tc>
          <w:tcPr>
            <w:tcW w:w="2806" w:type="dxa"/>
            <w:tcBorders>
              <w:bottom w:val="single" w:sz="4" w:space="0" w:color="auto"/>
            </w:tcBorders>
          </w:tcPr>
          <w:p w14:paraId="26CCD313" w14:textId="03A23FF7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1ACA3C99" w14:textId="0C46E4A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B837200" w14:textId="1896D5F5" w:rsidR="00836B44" w:rsidRPr="00017039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7039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CB96196" w14:textId="19A2DB78" w:rsidR="00836B44" w:rsidRPr="00017039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7039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EE18D6F" w14:textId="2AFFA92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DFBC247" w14:textId="19CCBB5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E58E74B" w14:textId="6753F1A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3AE2FB8" w14:textId="4E896083" w:rsidR="00836B44" w:rsidRPr="00017039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7039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C6968E8" w14:textId="17CA37A1" w:rsidR="00836B44" w:rsidRPr="00017039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7039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FAEBB23" w14:textId="6A4A3CE0" w:rsidR="00836B44" w:rsidRPr="00B77EFF" w:rsidRDefault="00B77EFF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B77EFF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D4E17F6" w14:textId="12B9F159" w:rsidR="00836B44" w:rsidRPr="00017039" w:rsidRDefault="00110750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F0217" w:rsidRPr="00421BD6" w14:paraId="2163B2AD" w14:textId="47FA27EF" w:rsidTr="006C7D50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62E14183" w14:textId="027C8C6C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hronic Kidney Disease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69B346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B35356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34E3A8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B28614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727B90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9F23E27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D471443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AE15417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2DAE76B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2ECEDC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0217" w:rsidRPr="00421BD6" w14:paraId="53DF08CB" w14:textId="566AD970" w:rsidTr="006C7D50">
        <w:tc>
          <w:tcPr>
            <w:tcW w:w="2806" w:type="dxa"/>
            <w:tcBorders>
              <w:top w:val="single" w:sz="4" w:space="0" w:color="auto"/>
            </w:tcBorders>
          </w:tcPr>
          <w:p w14:paraId="08CA52CB" w14:textId="7F23CCB8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4D6F536" w14:textId="43C4D55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.27 (16.16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589ECB0" w14:textId="57FA998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1003.00 (100298.5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749EE23" w14:textId="649689A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1626.10 (31997.97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18161874" w14:textId="71390068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6.87</w:t>
            </w:r>
          </w:p>
          <w:p w14:paraId="5A417228" w14:textId="7116F08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.24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E32C24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31.06</w:t>
            </w:r>
          </w:p>
          <w:p w14:paraId="1BC54046" w14:textId="3215339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32.98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97F37CC" w14:textId="32D19084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30</w:t>
            </w:r>
          </w:p>
          <w:p w14:paraId="793F8BCD" w14:textId="4B7A2F8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69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0A78B8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06.49</w:t>
            </w:r>
          </w:p>
          <w:p w14:paraId="15E33787" w14:textId="19586D3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16.95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DBCC6AE" w14:textId="2CA1DFD0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35.74</w:t>
            </w:r>
          </w:p>
          <w:p w14:paraId="48D5F9DA" w14:textId="3A46808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4.2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395C090" w14:textId="77777777" w:rsidR="00836B44" w:rsidRDefault="00A0302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  <w:p w14:paraId="5C2477FA" w14:textId="39F50648" w:rsidR="00A0302E" w:rsidRDefault="00A0302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97808">
              <w:rPr>
                <w:sz w:val="20"/>
                <w:szCs w:val="20"/>
                <w:lang w:val="en-US"/>
              </w:rPr>
              <w:t>0.5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EC71F15" w14:textId="77777777" w:rsidR="00836B44" w:rsidRDefault="00FA4FE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7E1B9DF0" w14:textId="0BC228AE" w:rsidR="00FA4FE1" w:rsidRDefault="00FA4FE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4)</w:t>
            </w:r>
          </w:p>
        </w:tc>
      </w:tr>
      <w:tr w:rsidR="001F0217" w:rsidRPr="00421BD6" w14:paraId="7949E1BC" w14:textId="04870484" w:rsidTr="006C7D50">
        <w:tc>
          <w:tcPr>
            <w:tcW w:w="2806" w:type="dxa"/>
          </w:tcPr>
          <w:p w14:paraId="2E614377" w14:textId="1B71A59C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11" w:type="dxa"/>
          </w:tcPr>
          <w:p w14:paraId="6465FF66" w14:textId="3549F10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.60 (17.84)</w:t>
            </w:r>
          </w:p>
        </w:tc>
        <w:tc>
          <w:tcPr>
            <w:tcW w:w="1199" w:type="dxa"/>
          </w:tcPr>
          <w:p w14:paraId="732D1016" w14:textId="7BD58ADA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8673.00</w:t>
            </w:r>
          </w:p>
          <w:p w14:paraId="3803DDB9" w14:textId="6C682A5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894.08)</w:t>
            </w:r>
          </w:p>
        </w:tc>
        <w:tc>
          <w:tcPr>
            <w:tcW w:w="1098" w:type="dxa"/>
          </w:tcPr>
          <w:p w14:paraId="075DCABE" w14:textId="2EA87BC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8644.30 (22481.17)</w:t>
            </w:r>
          </w:p>
        </w:tc>
        <w:tc>
          <w:tcPr>
            <w:tcW w:w="1121" w:type="dxa"/>
          </w:tcPr>
          <w:p w14:paraId="0DB3F2E7" w14:textId="6BEFFE80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9.03</w:t>
            </w:r>
          </w:p>
          <w:p w14:paraId="343787E8" w14:textId="22B4D09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.39)</w:t>
            </w:r>
          </w:p>
        </w:tc>
        <w:tc>
          <w:tcPr>
            <w:tcW w:w="1130" w:type="dxa"/>
          </w:tcPr>
          <w:p w14:paraId="0A82B75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11.45</w:t>
            </w:r>
          </w:p>
          <w:p w14:paraId="5165A18D" w14:textId="38571F1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18.67)</w:t>
            </w:r>
          </w:p>
        </w:tc>
        <w:tc>
          <w:tcPr>
            <w:tcW w:w="895" w:type="dxa"/>
          </w:tcPr>
          <w:p w14:paraId="751CCC88" w14:textId="71035BE6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0</w:t>
            </w:r>
          </w:p>
          <w:p w14:paraId="42F388FF" w14:textId="108C657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49)</w:t>
            </w:r>
          </w:p>
        </w:tc>
        <w:tc>
          <w:tcPr>
            <w:tcW w:w="996" w:type="dxa"/>
          </w:tcPr>
          <w:p w14:paraId="341F39A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80.66</w:t>
            </w:r>
          </w:p>
          <w:p w14:paraId="13DB7242" w14:textId="0B63DEB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44.79)</w:t>
            </w:r>
          </w:p>
        </w:tc>
        <w:tc>
          <w:tcPr>
            <w:tcW w:w="996" w:type="dxa"/>
          </w:tcPr>
          <w:p w14:paraId="5044F937" w14:textId="28E979DF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64.11</w:t>
            </w:r>
          </w:p>
          <w:p w14:paraId="64BB1CB9" w14:textId="0E1ED7A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59.19)</w:t>
            </w:r>
          </w:p>
        </w:tc>
        <w:tc>
          <w:tcPr>
            <w:tcW w:w="996" w:type="dxa"/>
          </w:tcPr>
          <w:p w14:paraId="268C1CF8" w14:textId="77777777" w:rsidR="00836B44" w:rsidRDefault="00E9780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  <w:p w14:paraId="4AC4E709" w14:textId="312095B4" w:rsidR="00E97808" w:rsidRDefault="00E9780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1)</w:t>
            </w:r>
          </w:p>
        </w:tc>
        <w:tc>
          <w:tcPr>
            <w:tcW w:w="996" w:type="dxa"/>
          </w:tcPr>
          <w:p w14:paraId="2ABB6B6B" w14:textId="77777777" w:rsidR="00836B44" w:rsidRDefault="00FA4FE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7EE02F1D" w14:textId="71893A3B" w:rsidR="00FA4FE1" w:rsidRDefault="00FA4FE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1D95EA67" w14:textId="797C6C7C" w:rsidTr="006C7D50">
        <w:tc>
          <w:tcPr>
            <w:tcW w:w="2806" w:type="dxa"/>
            <w:tcBorders>
              <w:bottom w:val="single" w:sz="4" w:space="0" w:color="auto"/>
            </w:tcBorders>
          </w:tcPr>
          <w:p w14:paraId="2265E528" w14:textId="71EB1854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A14ECC0" w14:textId="1FF52878" w:rsidR="00836B44" w:rsidRPr="001E6F27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E6F27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FCB4496" w14:textId="1B1E4FE0" w:rsidR="00836B44" w:rsidRPr="001E6F27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E6F27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413093B" w14:textId="7D35B6E5" w:rsidR="00836B44" w:rsidRPr="001E6F27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E6F27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2955F500" w14:textId="74EAF467" w:rsidR="00836B44" w:rsidRPr="00421BD6" w:rsidRDefault="00836B44" w:rsidP="00F948A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1A4CF4C" w14:textId="63E2582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AB18FB2" w14:textId="74AEFDD0" w:rsidR="00836B44" w:rsidRPr="001E6F27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E6F27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8E26785" w14:textId="6675A1A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0AA3A94" w14:textId="4BC91AB1" w:rsidR="00836B44" w:rsidRPr="001E6F27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E6F27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55AC21D" w14:textId="034694FB" w:rsidR="00836B44" w:rsidRPr="001E6F27" w:rsidRDefault="00E97808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5D5B01E" w14:textId="0546B4CD" w:rsidR="00836B44" w:rsidRPr="001E6F27" w:rsidRDefault="00FA4FE1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1F0217" w:rsidRPr="00421BD6" w14:paraId="0A7A10F2" w14:textId="21D26A15" w:rsidTr="006C7D50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1B4E3276" w14:textId="6311335E" w:rsidR="00836B44" w:rsidRPr="00421BD6" w:rsidRDefault="00836B44" w:rsidP="00E93F5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21F28AF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0C9B00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4730EFF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4D12EDAE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A350A0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FCE4B8B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834D24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D741C9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03C72C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A0C439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F0217" w:rsidRPr="00421BD6" w14:paraId="7F2AF2C1" w14:textId="538AB986" w:rsidTr="006C7D50">
        <w:tc>
          <w:tcPr>
            <w:tcW w:w="2806" w:type="dxa"/>
            <w:tcBorders>
              <w:top w:val="single" w:sz="4" w:space="0" w:color="auto"/>
            </w:tcBorders>
          </w:tcPr>
          <w:p w14:paraId="07E8D4F5" w14:textId="25EC89DF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A26ED7">
              <w:rPr>
                <w:bCs/>
                <w:sz w:val="20"/>
                <w:szCs w:val="20"/>
                <w:lang w:val="en-US"/>
              </w:rPr>
              <w:lastRenderedPageBreak/>
              <w:t xml:space="preserve">   Yes 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CB1668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.19</w:t>
            </w:r>
          </w:p>
          <w:p w14:paraId="0A3E6198" w14:textId="6484CA1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.49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474EC2B" w14:textId="5DF5429F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2219.00</w:t>
            </w:r>
          </w:p>
          <w:p w14:paraId="1632CC9A" w14:textId="79E48C4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6314.66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6FC21C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331.30</w:t>
            </w:r>
          </w:p>
          <w:p w14:paraId="35DFF541" w14:textId="25BE182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668.28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54120E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4.59</w:t>
            </w:r>
          </w:p>
          <w:p w14:paraId="6BD09920" w14:textId="0B692D3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6.32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A20FBB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05.18</w:t>
            </w:r>
          </w:p>
          <w:p w14:paraId="3C8F4AA6" w14:textId="537E141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52.11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ACCA1D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4</w:t>
            </w:r>
          </w:p>
          <w:p w14:paraId="602F9D0B" w14:textId="7912B05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3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33531D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84.43</w:t>
            </w:r>
          </w:p>
          <w:p w14:paraId="1DA88790" w14:textId="2E21E4E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36.49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5BE1D2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29.87</w:t>
            </w:r>
          </w:p>
          <w:p w14:paraId="65656D9C" w14:textId="7ECF7D6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99.6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3763BBE" w14:textId="77777777" w:rsidR="00836B44" w:rsidRDefault="000F1D1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  <w:p w14:paraId="0BFC1B35" w14:textId="6D68FDBD" w:rsidR="000F1D11" w:rsidRDefault="000F1D1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A8B8033" w14:textId="77777777" w:rsidR="00836B44" w:rsidRDefault="003F2A5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61AC6557" w14:textId="51A9A3D2" w:rsidR="003F2A52" w:rsidRDefault="003F2A5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1833425D" w14:textId="2DB8B770" w:rsidTr="006C7D50">
        <w:tc>
          <w:tcPr>
            <w:tcW w:w="2806" w:type="dxa"/>
          </w:tcPr>
          <w:p w14:paraId="2DAFC456" w14:textId="7E71F8FD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 w:rsidRPr="00A26ED7">
              <w:rPr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811" w:type="dxa"/>
          </w:tcPr>
          <w:p w14:paraId="696746D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.28</w:t>
            </w:r>
          </w:p>
          <w:p w14:paraId="4B0BD236" w14:textId="30B4086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37)</w:t>
            </w:r>
          </w:p>
        </w:tc>
        <w:tc>
          <w:tcPr>
            <w:tcW w:w="1199" w:type="dxa"/>
          </w:tcPr>
          <w:p w14:paraId="78662160" w14:textId="1318F063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4171.00</w:t>
            </w:r>
          </w:p>
          <w:p w14:paraId="1F8C3996" w14:textId="6158191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905.30)</w:t>
            </w:r>
          </w:p>
        </w:tc>
        <w:tc>
          <w:tcPr>
            <w:tcW w:w="1098" w:type="dxa"/>
          </w:tcPr>
          <w:p w14:paraId="7D0DFA4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671.20</w:t>
            </w:r>
          </w:p>
          <w:p w14:paraId="6189EC68" w14:textId="2FF81AA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758.50)</w:t>
            </w:r>
          </w:p>
        </w:tc>
        <w:tc>
          <w:tcPr>
            <w:tcW w:w="1121" w:type="dxa"/>
          </w:tcPr>
          <w:p w14:paraId="632BF73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8.21</w:t>
            </w:r>
          </w:p>
          <w:p w14:paraId="033F4579" w14:textId="0EF3EB0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5.48)</w:t>
            </w:r>
          </w:p>
        </w:tc>
        <w:tc>
          <w:tcPr>
            <w:tcW w:w="1130" w:type="dxa"/>
          </w:tcPr>
          <w:p w14:paraId="175489A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36.44</w:t>
            </w:r>
          </w:p>
          <w:p w14:paraId="2D58F7D1" w14:textId="01EBE45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66.82)</w:t>
            </w:r>
          </w:p>
        </w:tc>
        <w:tc>
          <w:tcPr>
            <w:tcW w:w="895" w:type="dxa"/>
          </w:tcPr>
          <w:p w14:paraId="0E57208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0</w:t>
            </w:r>
          </w:p>
          <w:p w14:paraId="4927E3FF" w14:textId="75D09A4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94)</w:t>
            </w:r>
          </w:p>
        </w:tc>
        <w:tc>
          <w:tcPr>
            <w:tcW w:w="996" w:type="dxa"/>
          </w:tcPr>
          <w:p w14:paraId="207666E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48.67</w:t>
            </w:r>
          </w:p>
          <w:p w14:paraId="1A627AAA" w14:textId="266F591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61.92)</w:t>
            </w:r>
          </w:p>
        </w:tc>
        <w:tc>
          <w:tcPr>
            <w:tcW w:w="996" w:type="dxa"/>
          </w:tcPr>
          <w:p w14:paraId="2880ED94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30.09</w:t>
            </w:r>
          </w:p>
          <w:p w14:paraId="4F089B1B" w14:textId="73633C7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4.19)</w:t>
            </w:r>
          </w:p>
        </w:tc>
        <w:tc>
          <w:tcPr>
            <w:tcW w:w="996" w:type="dxa"/>
          </w:tcPr>
          <w:p w14:paraId="73DE0BB4" w14:textId="77777777" w:rsidR="00836B44" w:rsidRDefault="000F1D1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  <w:p w14:paraId="22620EB1" w14:textId="5E8D9584" w:rsidR="000F1D11" w:rsidRDefault="000F1D11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3F2A52">
              <w:rPr>
                <w:sz w:val="20"/>
                <w:szCs w:val="20"/>
                <w:lang w:val="en-US"/>
              </w:rPr>
              <w:t>0.45)</w:t>
            </w:r>
          </w:p>
        </w:tc>
        <w:tc>
          <w:tcPr>
            <w:tcW w:w="996" w:type="dxa"/>
          </w:tcPr>
          <w:p w14:paraId="1712161C" w14:textId="77777777" w:rsidR="00836B44" w:rsidRDefault="003F2A5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26DA6F53" w14:textId="19EF79E0" w:rsidR="003F2A52" w:rsidRDefault="003F2A5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1F0217" w:rsidRPr="00421BD6" w14:paraId="5C726CFC" w14:textId="24ED8085" w:rsidTr="006C7D50">
        <w:tc>
          <w:tcPr>
            <w:tcW w:w="2806" w:type="dxa"/>
          </w:tcPr>
          <w:p w14:paraId="01859E50" w14:textId="7569FEF6" w:rsidR="00836B44" w:rsidRPr="00421BD6" w:rsidRDefault="00836B44" w:rsidP="00E93F5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11" w:type="dxa"/>
          </w:tcPr>
          <w:p w14:paraId="7E172333" w14:textId="74C042B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199" w:type="dxa"/>
          </w:tcPr>
          <w:p w14:paraId="58AE47F3" w14:textId="06D3609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098" w:type="dxa"/>
          </w:tcPr>
          <w:p w14:paraId="310B145D" w14:textId="22720D6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21" w:type="dxa"/>
          </w:tcPr>
          <w:p w14:paraId="1118FA85" w14:textId="244224F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0" w:type="dxa"/>
          </w:tcPr>
          <w:p w14:paraId="064F85C7" w14:textId="6E879D8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895" w:type="dxa"/>
          </w:tcPr>
          <w:p w14:paraId="33CBE561" w14:textId="0F0308F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996" w:type="dxa"/>
          </w:tcPr>
          <w:p w14:paraId="302B9C05" w14:textId="6B78F98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996" w:type="dxa"/>
          </w:tcPr>
          <w:p w14:paraId="140D473B" w14:textId="259ADC3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96" w:type="dxa"/>
          </w:tcPr>
          <w:p w14:paraId="46683F17" w14:textId="1F2C721F" w:rsidR="00836B44" w:rsidRDefault="003F2A5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996" w:type="dxa"/>
          </w:tcPr>
          <w:p w14:paraId="284927DA" w14:textId="223C82B3" w:rsidR="00836B44" w:rsidRDefault="0034423A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</w:tr>
    </w:tbl>
    <w:p w14:paraId="71EAF0BB" w14:textId="01E5ECAC" w:rsidR="006B0093" w:rsidRPr="006B0093" w:rsidRDefault="006B0093" w:rsidP="006B0093">
      <w:pPr>
        <w:rPr>
          <w:bCs/>
          <w:sz w:val="20"/>
          <w:szCs w:val="20"/>
          <w:lang w:val="en-US"/>
        </w:rPr>
      </w:pPr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</w:p>
    <w:p w14:paraId="15313E48" w14:textId="320B09ED" w:rsidR="0039116B" w:rsidRPr="00421BD6" w:rsidRDefault="0039116B" w:rsidP="001F6CE8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a</w:t>
      </w:r>
      <w:r w:rsidRPr="00421BD6">
        <w:rPr>
          <w:sz w:val="20"/>
          <w:szCs w:val="20"/>
          <w:lang w:val="en-US"/>
        </w:rPr>
        <w:t xml:space="preserve"> Obesity, M</w:t>
      </w:r>
      <w:r w:rsidR="00C13246" w:rsidRPr="00421BD6">
        <w:rPr>
          <w:sz w:val="20"/>
          <w:szCs w:val="20"/>
          <w:lang w:val="en-US"/>
        </w:rPr>
        <w:t>ales</w:t>
      </w:r>
      <w:r w:rsidRPr="00421BD6">
        <w:rPr>
          <w:sz w:val="20"/>
          <w:szCs w:val="20"/>
          <w:lang w:val="en-US"/>
        </w:rPr>
        <w:t xml:space="preserve"> N = 274</w:t>
      </w:r>
    </w:p>
    <w:p w14:paraId="1D2EFE17" w14:textId="3B0A9746" w:rsidR="0039116B" w:rsidRPr="00421BD6" w:rsidRDefault="0039116B" w:rsidP="001F6CE8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b</w:t>
      </w:r>
      <w:r w:rsidRPr="00421BD6">
        <w:rPr>
          <w:sz w:val="20"/>
          <w:szCs w:val="20"/>
          <w:lang w:val="en-US"/>
        </w:rPr>
        <w:t xml:space="preserve"> Chronic kidney disease, M</w:t>
      </w:r>
      <w:r w:rsidR="00C13246" w:rsidRPr="00421BD6">
        <w:rPr>
          <w:sz w:val="20"/>
          <w:szCs w:val="20"/>
          <w:lang w:val="en-US"/>
        </w:rPr>
        <w:t>ales</w:t>
      </w:r>
      <w:r w:rsidRPr="00421BD6">
        <w:rPr>
          <w:sz w:val="20"/>
          <w:szCs w:val="20"/>
          <w:lang w:val="en-US"/>
        </w:rPr>
        <w:t xml:space="preserve"> N = 260</w:t>
      </w:r>
    </w:p>
    <w:p w14:paraId="2ED67918" w14:textId="77777777" w:rsidR="0039116B" w:rsidRPr="00421BD6" w:rsidRDefault="0039116B" w:rsidP="001F6CE8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P-values were based on t-tests. Bold text indicates significant associations.  </w:t>
      </w:r>
    </w:p>
    <w:p w14:paraId="74F06528" w14:textId="77777777" w:rsidR="0039116B" w:rsidRDefault="0039116B" w:rsidP="001F6CE8">
      <w:pPr>
        <w:spacing w:after="0"/>
        <w:rPr>
          <w:b/>
          <w:sz w:val="20"/>
          <w:szCs w:val="20"/>
          <w:lang w:val="en-US"/>
        </w:rPr>
      </w:pPr>
    </w:p>
    <w:p w14:paraId="2E1D0F30" w14:textId="77777777" w:rsidR="00E93F51" w:rsidRDefault="00E93F51" w:rsidP="0039116B">
      <w:pPr>
        <w:rPr>
          <w:b/>
          <w:sz w:val="20"/>
          <w:szCs w:val="20"/>
          <w:lang w:val="en-US"/>
        </w:rPr>
      </w:pPr>
    </w:p>
    <w:p w14:paraId="39695E26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3231B247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5514F5C2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4477652D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19A1C42D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1F712D8A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3EF01F9E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32D3BA3C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2C0980DB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595B361B" w14:textId="77777777" w:rsidR="006C544D" w:rsidRDefault="006C544D" w:rsidP="0039116B">
      <w:pPr>
        <w:rPr>
          <w:b/>
          <w:sz w:val="20"/>
          <w:szCs w:val="20"/>
          <w:lang w:val="en-US"/>
        </w:rPr>
      </w:pPr>
    </w:p>
    <w:p w14:paraId="08E0575F" w14:textId="77777777" w:rsidR="009B728A" w:rsidRDefault="009B728A" w:rsidP="00E93F51">
      <w:pPr>
        <w:rPr>
          <w:b/>
          <w:sz w:val="20"/>
          <w:szCs w:val="20"/>
          <w:lang w:val="en-US"/>
        </w:rPr>
      </w:pPr>
    </w:p>
    <w:p w14:paraId="0ED28A6A" w14:textId="77777777" w:rsidR="00580D5A" w:rsidRDefault="00580D5A" w:rsidP="00E93F51">
      <w:pPr>
        <w:rPr>
          <w:b/>
          <w:sz w:val="20"/>
          <w:szCs w:val="20"/>
          <w:lang w:val="en-US"/>
        </w:rPr>
      </w:pPr>
    </w:p>
    <w:p w14:paraId="12354FC0" w14:textId="7CDBB44A" w:rsidR="00E93F51" w:rsidRDefault="00E93F51" w:rsidP="00E93F51">
      <w:pPr>
        <w:rPr>
          <w:sz w:val="20"/>
          <w:szCs w:val="20"/>
          <w:lang w:val="en-US"/>
        </w:rPr>
      </w:pPr>
      <w:r w:rsidRPr="00421BD6">
        <w:rPr>
          <w:b/>
          <w:sz w:val="20"/>
          <w:szCs w:val="20"/>
          <w:lang w:val="en-US"/>
        </w:rPr>
        <w:lastRenderedPageBreak/>
        <w:t>Supplementary Table</w:t>
      </w:r>
      <w:r w:rsidR="00F948A2">
        <w:rPr>
          <w:b/>
          <w:sz w:val="20"/>
          <w:szCs w:val="20"/>
          <w:lang w:val="en-US"/>
        </w:rPr>
        <w:t xml:space="preserve"> </w:t>
      </w:r>
      <w:r w:rsidR="00291BA8">
        <w:rPr>
          <w:b/>
          <w:sz w:val="20"/>
          <w:szCs w:val="20"/>
          <w:lang w:val="en-US"/>
        </w:rPr>
        <w:t>1</w:t>
      </w:r>
      <w:r w:rsidR="00794E1B">
        <w:rPr>
          <w:b/>
          <w:sz w:val="20"/>
          <w:szCs w:val="20"/>
          <w:lang w:val="en-US"/>
        </w:rPr>
        <w:t>5</w:t>
      </w:r>
      <w:r w:rsidR="0064771C">
        <w:rPr>
          <w:b/>
          <w:sz w:val="20"/>
          <w:szCs w:val="20"/>
          <w:lang w:val="en-US"/>
        </w:rPr>
        <w:t xml:space="preserve"> </w:t>
      </w:r>
      <w:r w:rsidR="00580D5A">
        <w:rPr>
          <w:sz w:val="20"/>
          <w:szCs w:val="20"/>
          <w:lang w:val="en-US"/>
        </w:rPr>
        <w:t>DNAm-based</w:t>
      </w:r>
      <w:r w:rsidR="00580D5A" w:rsidRPr="00EB0D01">
        <w:rPr>
          <w:sz w:val="20"/>
          <w:szCs w:val="20"/>
          <w:lang w:val="en-US"/>
        </w:rPr>
        <w:t xml:space="preserve"> components of</w:t>
      </w:r>
      <w:r w:rsidR="00580D5A">
        <w:rPr>
          <w:sz w:val="20"/>
          <w:szCs w:val="20"/>
          <w:lang w:val="en-US"/>
        </w:rPr>
        <w:t xml:space="preserve"> </w:t>
      </w:r>
      <w:r w:rsidR="00580D5A" w:rsidRPr="00EB0D01">
        <w:rPr>
          <w:sz w:val="20"/>
          <w:szCs w:val="20"/>
          <w:lang w:val="en-US"/>
        </w:rPr>
        <w:t>original GrimAge and GrimAge2</w:t>
      </w:r>
      <w:r>
        <w:rPr>
          <w:sz w:val="20"/>
          <w:szCs w:val="20"/>
          <w:lang w:val="en-US"/>
        </w:rPr>
        <w:t xml:space="preserve"> </w:t>
      </w:r>
      <w:r w:rsidRPr="00421BD6">
        <w:rPr>
          <w:sz w:val="20"/>
          <w:szCs w:val="20"/>
          <w:lang w:val="en-US"/>
        </w:rPr>
        <w:t>according to chronic conditions</w:t>
      </w:r>
      <w:r>
        <w:rPr>
          <w:sz w:val="20"/>
          <w:szCs w:val="20"/>
          <w:lang w:val="en-US"/>
        </w:rPr>
        <w:t xml:space="preserve"> (Females, n = 284) </w:t>
      </w:r>
    </w:p>
    <w:tbl>
      <w:tblPr>
        <w:tblStyle w:val="TableGrid"/>
        <w:tblW w:w="12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921"/>
        <w:gridCol w:w="1260"/>
        <w:gridCol w:w="1098"/>
        <w:gridCol w:w="920"/>
        <w:gridCol w:w="1110"/>
        <w:gridCol w:w="899"/>
        <w:gridCol w:w="996"/>
        <w:gridCol w:w="996"/>
        <w:gridCol w:w="995"/>
        <w:gridCol w:w="996"/>
      </w:tblGrid>
      <w:tr w:rsidR="00613BB2" w:rsidRPr="00421BD6" w14:paraId="46CA3662" w14:textId="76A18133" w:rsidTr="006C7D50">
        <w:trPr>
          <w:tblHeader/>
        </w:trPr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2413093" w14:textId="77777777" w:rsidR="00836B44" w:rsidRPr="00421BD6" w:rsidRDefault="00836B44" w:rsidP="00836B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9F1373E" w14:textId="2EF159EC" w:rsidR="00836B44" w:rsidRPr="00613BB2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AD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E11612" w14:textId="09AFD922" w:rsidR="00836B44" w:rsidRPr="00613BB2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B2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718947E" w14:textId="0CDDF1D5" w:rsidR="00836B44" w:rsidRPr="00613BB2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Cystatin</w:t>
            </w:r>
            <w:r w:rsidR="00613BB2">
              <w:rPr>
                <w:b/>
                <w:bCs/>
                <w:sz w:val="18"/>
                <w:szCs w:val="18"/>
              </w:rPr>
              <w:t>-</w:t>
            </w:r>
            <w:r w:rsidRPr="00EC3FE9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5058B99" w14:textId="5DE6FA04" w:rsidR="00836B44" w:rsidRPr="00613BB2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GDF-1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0C96704" w14:textId="72010349" w:rsidR="00836B44" w:rsidRPr="00613BB2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Lepti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981D6A6" w14:textId="1FB5C723" w:rsidR="00836B44" w:rsidRPr="00EC3FE9" w:rsidRDefault="00613BB2" w:rsidP="002D5D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3BB2">
              <w:rPr>
                <w:b/>
                <w:bCs/>
                <w:sz w:val="18"/>
                <w:szCs w:val="18"/>
                <w:lang w:val="en-US"/>
              </w:rPr>
              <w:t>smoking-pack-year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514821C" w14:textId="44DED108" w:rsidR="00836B44" w:rsidRPr="00EC3FE9" w:rsidRDefault="00836B44" w:rsidP="002D5D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C3FE9">
              <w:rPr>
                <w:b/>
                <w:bCs/>
                <w:sz w:val="18"/>
                <w:szCs w:val="18"/>
                <w:lang w:val="en-US"/>
              </w:rPr>
              <w:t>PAI-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ED043E9" w14:textId="19C9809F" w:rsidR="00836B44" w:rsidRPr="00613BB2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EC3FE9">
              <w:rPr>
                <w:b/>
                <w:bCs/>
                <w:sz w:val="18"/>
                <w:szCs w:val="18"/>
              </w:rPr>
              <w:t>TIMP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CE688C6" w14:textId="5715DA34" w:rsidR="00836B44" w:rsidRPr="00EC3FE9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AF2B2D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319E887" w14:textId="55F38DE2" w:rsidR="00836B44" w:rsidRPr="00EC3FE9" w:rsidRDefault="00836B44" w:rsidP="002D5DC8">
            <w:pPr>
              <w:jc w:val="center"/>
              <w:rPr>
                <w:b/>
                <w:bCs/>
                <w:sz w:val="18"/>
                <w:szCs w:val="18"/>
              </w:rPr>
            </w:pPr>
            <w:r w:rsidRPr="00AF2B2D">
              <w:rPr>
                <w:b/>
                <w:bCs/>
                <w:sz w:val="20"/>
                <w:szCs w:val="20"/>
              </w:rPr>
              <w:t>A1C</w:t>
            </w:r>
          </w:p>
        </w:tc>
      </w:tr>
      <w:tr w:rsidR="00613BB2" w:rsidRPr="00421BD6" w14:paraId="73F8AED9" w14:textId="33FA394B" w:rsidTr="006C7D50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56952771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316EBB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5DF19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C0A48CE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197F8F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E36749F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A24B24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CD848A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068EA7E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174B93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5F1DA4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3BB2" w:rsidRPr="00421BD6" w14:paraId="58447DC2" w14:textId="7A4ECBB2" w:rsidTr="006C7D50">
        <w:tc>
          <w:tcPr>
            <w:tcW w:w="2572" w:type="dxa"/>
            <w:tcBorders>
              <w:top w:val="single" w:sz="4" w:space="0" w:color="auto"/>
            </w:tcBorders>
          </w:tcPr>
          <w:p w14:paraId="2658BB30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671C77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.40</w:t>
            </w:r>
          </w:p>
          <w:p w14:paraId="3511D9C2" w14:textId="39B3A92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1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7ACC87" w14:textId="66580828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0657.00</w:t>
            </w:r>
          </w:p>
          <w:p w14:paraId="08DBBF99" w14:textId="599DCBC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1850.0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795877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2147.70</w:t>
            </w:r>
          </w:p>
          <w:p w14:paraId="7151F512" w14:textId="5D7E58A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207.64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15B6B0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.13</w:t>
            </w:r>
          </w:p>
          <w:p w14:paraId="70339EFC" w14:textId="0DFEAE2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1.60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9DBCF7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19.44</w:t>
            </w:r>
          </w:p>
          <w:p w14:paraId="076715AC" w14:textId="0C3DD49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68.57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F3B9BF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9</w:t>
            </w:r>
          </w:p>
          <w:p w14:paraId="18B71F29" w14:textId="63DDF40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1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33366D2" w14:textId="784C1210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22.91</w:t>
            </w:r>
          </w:p>
          <w:p w14:paraId="443319CC" w14:textId="483DBAC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35.4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802470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32.15</w:t>
            </w:r>
          </w:p>
          <w:p w14:paraId="77717FE5" w14:textId="6AC33DC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32.9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967C178" w14:textId="77777777" w:rsidR="00836B44" w:rsidRDefault="00E95FC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  <w:p w14:paraId="3BE974EF" w14:textId="399265C3" w:rsidR="00E95FCE" w:rsidRDefault="00E95FC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B8478E">
              <w:rPr>
                <w:sz w:val="20"/>
                <w:szCs w:val="20"/>
                <w:lang w:val="en-US"/>
              </w:rPr>
              <w:t>0.4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B9854D1" w14:textId="77777777" w:rsidR="00836B44" w:rsidRDefault="00B8478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0637C5AD" w14:textId="3F584241" w:rsidR="00B8478E" w:rsidRDefault="00B8478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613BB2" w:rsidRPr="00421BD6" w14:paraId="731C6753" w14:textId="24A730F3" w:rsidTr="006C7D50">
        <w:tc>
          <w:tcPr>
            <w:tcW w:w="2572" w:type="dxa"/>
          </w:tcPr>
          <w:p w14:paraId="56996832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921" w:type="dxa"/>
          </w:tcPr>
          <w:p w14:paraId="2DC486C0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.06</w:t>
            </w:r>
          </w:p>
          <w:p w14:paraId="563F3582" w14:textId="1652298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81)</w:t>
            </w:r>
          </w:p>
        </w:tc>
        <w:tc>
          <w:tcPr>
            <w:tcW w:w="1260" w:type="dxa"/>
          </w:tcPr>
          <w:p w14:paraId="76E94C5E" w14:textId="7B211E51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6802.00</w:t>
            </w:r>
          </w:p>
          <w:p w14:paraId="51F492EB" w14:textId="2177403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868.55)</w:t>
            </w:r>
          </w:p>
        </w:tc>
        <w:tc>
          <w:tcPr>
            <w:tcW w:w="1098" w:type="dxa"/>
          </w:tcPr>
          <w:p w14:paraId="6624886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6565.30</w:t>
            </w:r>
          </w:p>
          <w:p w14:paraId="2EB52148" w14:textId="22BACA7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274.44)</w:t>
            </w:r>
          </w:p>
        </w:tc>
        <w:tc>
          <w:tcPr>
            <w:tcW w:w="920" w:type="dxa"/>
          </w:tcPr>
          <w:p w14:paraId="3522F1E0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6.34</w:t>
            </w:r>
          </w:p>
          <w:p w14:paraId="75CA8DD0" w14:textId="0E11D6B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.93)</w:t>
            </w:r>
          </w:p>
        </w:tc>
        <w:tc>
          <w:tcPr>
            <w:tcW w:w="1110" w:type="dxa"/>
          </w:tcPr>
          <w:p w14:paraId="5AD0B39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01.66</w:t>
            </w:r>
          </w:p>
          <w:p w14:paraId="76AF496A" w14:textId="4B01E3F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41.57)</w:t>
            </w:r>
          </w:p>
        </w:tc>
        <w:tc>
          <w:tcPr>
            <w:tcW w:w="895" w:type="dxa"/>
          </w:tcPr>
          <w:p w14:paraId="79C4BF7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9</w:t>
            </w:r>
          </w:p>
          <w:p w14:paraId="3DA0543B" w14:textId="0B60770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18)</w:t>
            </w:r>
          </w:p>
        </w:tc>
        <w:tc>
          <w:tcPr>
            <w:tcW w:w="996" w:type="dxa"/>
          </w:tcPr>
          <w:p w14:paraId="1AA80A34" w14:textId="195DF99C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45.8</w:t>
            </w:r>
          </w:p>
          <w:p w14:paraId="4ACC247D" w14:textId="65FC49C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97.11)</w:t>
            </w:r>
          </w:p>
        </w:tc>
        <w:tc>
          <w:tcPr>
            <w:tcW w:w="996" w:type="dxa"/>
          </w:tcPr>
          <w:p w14:paraId="57C77D8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10.88</w:t>
            </w:r>
          </w:p>
          <w:p w14:paraId="14A0AD13" w14:textId="400636E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0.71)</w:t>
            </w:r>
          </w:p>
        </w:tc>
        <w:tc>
          <w:tcPr>
            <w:tcW w:w="996" w:type="dxa"/>
          </w:tcPr>
          <w:p w14:paraId="44C644B6" w14:textId="77777777" w:rsidR="00836B44" w:rsidRDefault="00B8478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  <w:p w14:paraId="3D0DAF79" w14:textId="131051DF" w:rsidR="00B8478E" w:rsidRDefault="00B8478E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)</w:t>
            </w:r>
          </w:p>
        </w:tc>
        <w:tc>
          <w:tcPr>
            <w:tcW w:w="996" w:type="dxa"/>
          </w:tcPr>
          <w:p w14:paraId="1735143D" w14:textId="77777777" w:rsidR="00836B44" w:rsidRDefault="006803FA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51117C96" w14:textId="27189BAF" w:rsidR="006803FA" w:rsidRDefault="006803FA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613BB2" w:rsidRPr="00421BD6" w14:paraId="67DFD090" w14:textId="26E57936" w:rsidTr="006C7D50">
        <w:tc>
          <w:tcPr>
            <w:tcW w:w="2572" w:type="dxa"/>
            <w:tcBorders>
              <w:bottom w:val="single" w:sz="4" w:space="0" w:color="auto"/>
            </w:tcBorders>
          </w:tcPr>
          <w:p w14:paraId="23B4C88D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97E8430" w14:textId="0D27402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A223C4" w14:textId="6B28C1B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842F97C" w14:textId="3505E43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C69D760" w14:textId="14DCC52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37842BB" w14:textId="22E4C45E" w:rsidR="00836B44" w:rsidRPr="009F00C9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F00C9"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7A4FD5D" w14:textId="360C2C7E" w:rsidR="00836B44" w:rsidRPr="009F00C9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F00C9">
              <w:rPr>
                <w:b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F98B552" w14:textId="453D8AA5" w:rsidR="00836B44" w:rsidRPr="00421BD6" w:rsidRDefault="00836B44" w:rsidP="00F948A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070F124" w14:textId="54DEEF2A" w:rsidR="00836B44" w:rsidRPr="009F00C9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F00C9">
              <w:rPr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C67C39D" w14:textId="57D20F96" w:rsidR="00836B44" w:rsidRPr="009F00C9" w:rsidRDefault="00B8478E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3C84450" w14:textId="040A126F" w:rsidR="00836B44" w:rsidRPr="006803FA" w:rsidRDefault="006803FA" w:rsidP="00F948A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803FA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613BB2" w:rsidRPr="00421BD6" w14:paraId="74F58D9A" w14:textId="74F18893" w:rsidTr="006C7D50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10510007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E7ACC9C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083BC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EE97F6F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ECA85C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A7A6BC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5854DEB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60AF2AE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D0CF3E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111759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5D954B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3BB2" w:rsidRPr="00421BD6" w14:paraId="53554CA6" w14:textId="3D9393C6" w:rsidTr="006C7D50">
        <w:tc>
          <w:tcPr>
            <w:tcW w:w="2572" w:type="dxa"/>
            <w:tcBorders>
              <w:top w:val="single" w:sz="4" w:space="0" w:color="auto"/>
            </w:tcBorders>
          </w:tcPr>
          <w:p w14:paraId="0B463F11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602AB6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.42</w:t>
            </w:r>
          </w:p>
          <w:p w14:paraId="20EE14DE" w14:textId="6485207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4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2E4A93" w14:textId="04B91BF3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7077.00</w:t>
            </w:r>
          </w:p>
          <w:p w14:paraId="68A34A22" w14:textId="5A1E070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8013.0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B5FF11D" w14:textId="27AAE25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1326.10 (24536.52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E5628A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3.13</w:t>
            </w:r>
          </w:p>
          <w:p w14:paraId="0AB1BB8E" w14:textId="2A811CE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0.68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BC543B8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80.74</w:t>
            </w:r>
          </w:p>
          <w:p w14:paraId="5F74FE24" w14:textId="5579FAE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94.45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C764E8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1</w:t>
            </w:r>
          </w:p>
          <w:p w14:paraId="264696D4" w14:textId="639E79C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79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305001D" w14:textId="64FCC5E3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66.69</w:t>
            </w:r>
          </w:p>
          <w:p w14:paraId="7D14FE21" w14:textId="3B9C375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618.0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9184A58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20.16</w:t>
            </w:r>
          </w:p>
          <w:p w14:paraId="29664441" w14:textId="7F1C3DC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37.0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8C1DA97" w14:textId="77777777" w:rsidR="00836B44" w:rsidRDefault="006F481D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  <w:p w14:paraId="6198DB9C" w14:textId="5FC52EB4" w:rsidR="006F481D" w:rsidRDefault="006F481D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0F948FC" w14:textId="77777777" w:rsidR="00836B44" w:rsidRDefault="00B0175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402DD0DB" w14:textId="503A6413" w:rsidR="00B01756" w:rsidRDefault="00B0175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613BB2" w:rsidRPr="00421BD6" w14:paraId="58EAB770" w14:textId="38B22B97" w:rsidTr="006C7D50">
        <w:tc>
          <w:tcPr>
            <w:tcW w:w="2572" w:type="dxa"/>
          </w:tcPr>
          <w:p w14:paraId="0A6A70BF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1" w:type="dxa"/>
          </w:tcPr>
          <w:p w14:paraId="7C0E925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76</w:t>
            </w:r>
          </w:p>
          <w:p w14:paraId="30740D34" w14:textId="5B995D2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49)</w:t>
            </w:r>
          </w:p>
        </w:tc>
        <w:tc>
          <w:tcPr>
            <w:tcW w:w="1260" w:type="dxa"/>
          </w:tcPr>
          <w:p w14:paraId="286A3557" w14:textId="71A99F9F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2692.00</w:t>
            </w:r>
          </w:p>
          <w:p w14:paraId="6F2B581C" w14:textId="0881630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2740.40)</w:t>
            </w:r>
          </w:p>
        </w:tc>
        <w:tc>
          <w:tcPr>
            <w:tcW w:w="1098" w:type="dxa"/>
          </w:tcPr>
          <w:p w14:paraId="6CE00A4D" w14:textId="445D680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246.30 (23388.55)</w:t>
            </w:r>
          </w:p>
        </w:tc>
        <w:tc>
          <w:tcPr>
            <w:tcW w:w="920" w:type="dxa"/>
          </w:tcPr>
          <w:p w14:paraId="385CA3B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.26</w:t>
            </w:r>
          </w:p>
          <w:p w14:paraId="69F82DF9" w14:textId="196DFFB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7.13)</w:t>
            </w:r>
          </w:p>
        </w:tc>
        <w:tc>
          <w:tcPr>
            <w:tcW w:w="1110" w:type="dxa"/>
          </w:tcPr>
          <w:p w14:paraId="34E301D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84.60</w:t>
            </w:r>
          </w:p>
          <w:p w14:paraId="710888FD" w14:textId="34F8403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43.66)</w:t>
            </w:r>
          </w:p>
        </w:tc>
        <w:tc>
          <w:tcPr>
            <w:tcW w:w="895" w:type="dxa"/>
          </w:tcPr>
          <w:p w14:paraId="30CFEE35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8</w:t>
            </w:r>
          </w:p>
          <w:p w14:paraId="6F7C4273" w14:textId="7F6D367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27)</w:t>
            </w:r>
          </w:p>
        </w:tc>
        <w:tc>
          <w:tcPr>
            <w:tcW w:w="996" w:type="dxa"/>
          </w:tcPr>
          <w:p w14:paraId="03817BB0" w14:textId="50408F86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47.05</w:t>
            </w:r>
          </w:p>
          <w:p w14:paraId="0D0E2F64" w14:textId="21E2591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80.52)</w:t>
            </w:r>
          </w:p>
        </w:tc>
        <w:tc>
          <w:tcPr>
            <w:tcW w:w="996" w:type="dxa"/>
          </w:tcPr>
          <w:p w14:paraId="3D40AF6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57.10</w:t>
            </w:r>
          </w:p>
          <w:p w14:paraId="743CBB4F" w14:textId="509ABD2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5.23)</w:t>
            </w:r>
          </w:p>
        </w:tc>
        <w:tc>
          <w:tcPr>
            <w:tcW w:w="996" w:type="dxa"/>
          </w:tcPr>
          <w:p w14:paraId="273FF94E" w14:textId="77777777" w:rsidR="00836B44" w:rsidRDefault="006F481D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  <w:p w14:paraId="263F0504" w14:textId="7AF1AEC7" w:rsidR="006F481D" w:rsidRDefault="006F481D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B01756">
              <w:rPr>
                <w:sz w:val="20"/>
                <w:szCs w:val="20"/>
                <w:lang w:val="en-US"/>
              </w:rPr>
              <w:t>0.41)</w:t>
            </w:r>
          </w:p>
        </w:tc>
        <w:tc>
          <w:tcPr>
            <w:tcW w:w="996" w:type="dxa"/>
          </w:tcPr>
          <w:p w14:paraId="64AEEC91" w14:textId="77777777" w:rsidR="00836B44" w:rsidRDefault="00B0175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5AB03707" w14:textId="5C688F30" w:rsidR="00B01756" w:rsidRDefault="00B0175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030E7B">
              <w:rPr>
                <w:sz w:val="20"/>
                <w:szCs w:val="20"/>
                <w:lang w:val="en-US"/>
              </w:rPr>
              <w:t>0.02)</w:t>
            </w:r>
          </w:p>
        </w:tc>
      </w:tr>
      <w:tr w:rsidR="00613BB2" w:rsidRPr="00421BD6" w14:paraId="50103708" w14:textId="353BF9CF" w:rsidTr="006C7D50">
        <w:tc>
          <w:tcPr>
            <w:tcW w:w="2572" w:type="dxa"/>
            <w:tcBorders>
              <w:bottom w:val="single" w:sz="4" w:space="0" w:color="auto"/>
            </w:tcBorders>
          </w:tcPr>
          <w:p w14:paraId="3F8C39B3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18E6518" w14:textId="681A65DA" w:rsidR="00836B44" w:rsidRPr="009F00C9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F00C9">
              <w:rPr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C8EDC2" w14:textId="04E81AF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D56137B" w14:textId="57CEDD66" w:rsidR="00836B44" w:rsidRPr="00EB0696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0696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A36191F" w14:textId="174C4E2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86E8005" w14:textId="0D54A02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2321DC7" w14:textId="2048BF6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7AD2C97" w14:textId="2CF09D8C" w:rsidR="00836B44" w:rsidRPr="00EB0696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0696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99479C3" w14:textId="2215FCC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8EB541D" w14:textId="22447960" w:rsidR="00836B44" w:rsidRDefault="00B0175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706B52D" w14:textId="5F6874E0" w:rsidR="00836B44" w:rsidRPr="00030E7B" w:rsidRDefault="00030E7B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30E7B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13BB2" w:rsidRPr="00421BD6" w14:paraId="505D4B35" w14:textId="3761549E" w:rsidTr="006C7D50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191C1E3A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6C0554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93BC0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DA19728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B30DD5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CA7CCD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C6A082E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AC8AFC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00BD0F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BF8000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24C83B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3BB2" w:rsidRPr="00421BD6" w14:paraId="64B8A210" w14:textId="72225D2B" w:rsidTr="006C7D50">
        <w:tc>
          <w:tcPr>
            <w:tcW w:w="2572" w:type="dxa"/>
            <w:tcBorders>
              <w:top w:val="single" w:sz="4" w:space="0" w:color="auto"/>
            </w:tcBorders>
          </w:tcPr>
          <w:p w14:paraId="261B0D2B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0431968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13</w:t>
            </w:r>
          </w:p>
          <w:p w14:paraId="76D4E716" w14:textId="12D7500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9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66AD48" w14:textId="6AFAB9A6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2133.00</w:t>
            </w:r>
          </w:p>
          <w:p w14:paraId="60B2273C" w14:textId="1F39ED0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2008.8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24B6E0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089.40</w:t>
            </w:r>
          </w:p>
          <w:p w14:paraId="2D980689" w14:textId="2203F7C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551.13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FA5F73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.92</w:t>
            </w:r>
          </w:p>
          <w:p w14:paraId="3C3F722A" w14:textId="45CD1F1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6.07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952FB9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58.85</w:t>
            </w:r>
          </w:p>
          <w:p w14:paraId="690B782B" w14:textId="0E22EAE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37.23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A68E4B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1</w:t>
            </w:r>
          </w:p>
          <w:p w14:paraId="780DEB53" w14:textId="3383C23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2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0B0DC8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21.22</w:t>
            </w:r>
          </w:p>
          <w:p w14:paraId="4909C9F6" w14:textId="5B4C132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69.8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CF0C75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10.35</w:t>
            </w:r>
          </w:p>
          <w:p w14:paraId="1795B11F" w14:textId="0F85A84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7.8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C0121AF" w14:textId="77777777" w:rsidR="00836B44" w:rsidRDefault="00544EE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  <w:p w14:paraId="2B5D1D61" w14:textId="63FE3378" w:rsidR="00544EE0" w:rsidRDefault="00544EE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3CBEAA0" w14:textId="77777777" w:rsidR="00836B44" w:rsidRDefault="009F333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2E3CD54D" w14:textId="469806C1" w:rsidR="009F3338" w:rsidRDefault="009F333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613BB2" w:rsidRPr="00421BD6" w14:paraId="7276B37C" w14:textId="6ECFB440" w:rsidTr="006C7D50">
        <w:tc>
          <w:tcPr>
            <w:tcW w:w="2572" w:type="dxa"/>
          </w:tcPr>
          <w:p w14:paraId="1A2E3BAC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1" w:type="dxa"/>
          </w:tcPr>
          <w:p w14:paraId="6FB6EC1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.86</w:t>
            </w:r>
          </w:p>
          <w:p w14:paraId="7AB3F29F" w14:textId="53CAD54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59)</w:t>
            </w:r>
          </w:p>
        </w:tc>
        <w:tc>
          <w:tcPr>
            <w:tcW w:w="1260" w:type="dxa"/>
          </w:tcPr>
          <w:p w14:paraId="1DE77EFE" w14:textId="53D9F160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2616.00</w:t>
            </w:r>
          </w:p>
          <w:p w14:paraId="646FC65B" w14:textId="0C551E9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8476.27)</w:t>
            </w:r>
          </w:p>
        </w:tc>
        <w:tc>
          <w:tcPr>
            <w:tcW w:w="1098" w:type="dxa"/>
          </w:tcPr>
          <w:p w14:paraId="1CC532E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3340.50</w:t>
            </w:r>
          </w:p>
          <w:p w14:paraId="2F196FFE" w14:textId="4B1FF84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839.72)</w:t>
            </w:r>
          </w:p>
        </w:tc>
        <w:tc>
          <w:tcPr>
            <w:tcW w:w="920" w:type="dxa"/>
          </w:tcPr>
          <w:p w14:paraId="1B97EC31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4.98</w:t>
            </w:r>
          </w:p>
          <w:p w14:paraId="7DEA426E" w14:textId="245B607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.97)</w:t>
            </w:r>
          </w:p>
        </w:tc>
        <w:tc>
          <w:tcPr>
            <w:tcW w:w="1110" w:type="dxa"/>
          </w:tcPr>
          <w:p w14:paraId="1A9A71E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59.25</w:t>
            </w:r>
          </w:p>
          <w:p w14:paraId="1F036A07" w14:textId="6CEAB61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28.81)</w:t>
            </w:r>
          </w:p>
        </w:tc>
        <w:tc>
          <w:tcPr>
            <w:tcW w:w="895" w:type="dxa"/>
          </w:tcPr>
          <w:p w14:paraId="4B41A96F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6</w:t>
            </w:r>
          </w:p>
          <w:p w14:paraId="61074FF4" w14:textId="78E43E7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83)</w:t>
            </w:r>
          </w:p>
        </w:tc>
        <w:tc>
          <w:tcPr>
            <w:tcW w:w="996" w:type="dxa"/>
          </w:tcPr>
          <w:p w14:paraId="672D22A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30.37</w:t>
            </w:r>
          </w:p>
          <w:p w14:paraId="7093336E" w14:textId="7AF0947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07.10)</w:t>
            </w:r>
          </w:p>
        </w:tc>
        <w:tc>
          <w:tcPr>
            <w:tcW w:w="996" w:type="dxa"/>
          </w:tcPr>
          <w:p w14:paraId="78C2E24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81.09</w:t>
            </w:r>
          </w:p>
          <w:p w14:paraId="5A290376" w14:textId="1F4A4C9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75.17)</w:t>
            </w:r>
          </w:p>
        </w:tc>
        <w:tc>
          <w:tcPr>
            <w:tcW w:w="996" w:type="dxa"/>
          </w:tcPr>
          <w:p w14:paraId="317A1CDB" w14:textId="77777777" w:rsidR="00836B44" w:rsidRDefault="00544EE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  <w:p w14:paraId="3142EDD1" w14:textId="3D88D22D" w:rsidR="00544EE0" w:rsidRDefault="00544EE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2)</w:t>
            </w:r>
          </w:p>
        </w:tc>
        <w:tc>
          <w:tcPr>
            <w:tcW w:w="996" w:type="dxa"/>
          </w:tcPr>
          <w:p w14:paraId="2FA7E9F6" w14:textId="77777777" w:rsidR="00836B44" w:rsidRDefault="009F333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6FAA3A6C" w14:textId="070C8D8A" w:rsidR="009F3338" w:rsidRDefault="009F333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613BB2" w:rsidRPr="00421BD6" w14:paraId="19960413" w14:textId="709036B8" w:rsidTr="006C7D50">
        <w:tc>
          <w:tcPr>
            <w:tcW w:w="2572" w:type="dxa"/>
            <w:tcBorders>
              <w:bottom w:val="single" w:sz="4" w:space="0" w:color="auto"/>
            </w:tcBorders>
          </w:tcPr>
          <w:p w14:paraId="4ED09248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288C646" w14:textId="16D3027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2B3768" w14:textId="68A34AB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8F971AA" w14:textId="7351C49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48A5B47" w14:textId="50777B8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ADC886F" w14:textId="09959AAE" w:rsidR="00836B44" w:rsidRPr="00BE70F0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BE70F0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96AFBC4" w14:textId="2ACF37C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8496858" w14:textId="2AFCAE61" w:rsidR="00836B44" w:rsidRPr="00BE70F0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BE70F0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334BF28" w14:textId="690DED4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79029DA" w14:textId="6A631E76" w:rsidR="00836B44" w:rsidRPr="00544EE0" w:rsidRDefault="00544EE0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4EE0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0A27786" w14:textId="394EA997" w:rsidR="00836B44" w:rsidRDefault="009F333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</w:tr>
      <w:tr w:rsidR="00613BB2" w:rsidRPr="00421BD6" w14:paraId="5465CF34" w14:textId="13D015AA" w:rsidTr="006C7D50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B271CA1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Obesity </w:t>
            </w:r>
            <w:r w:rsidRPr="00A26ED7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682212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3EDF1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C021E6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853FD41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92758D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587183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AB93BC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F37A29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0DBE743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F43BA4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3BB2" w:rsidRPr="00421BD6" w14:paraId="0E3972E4" w14:textId="644DED76" w:rsidTr="006C7D50">
        <w:tc>
          <w:tcPr>
            <w:tcW w:w="2572" w:type="dxa"/>
            <w:tcBorders>
              <w:top w:val="single" w:sz="4" w:space="0" w:color="auto"/>
            </w:tcBorders>
          </w:tcPr>
          <w:p w14:paraId="60CACEE3" w14:textId="77777777" w:rsidR="00836B44" w:rsidRPr="00421BD6" w:rsidRDefault="00836B44" w:rsidP="002F3767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334C4FA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.33</w:t>
            </w:r>
          </w:p>
          <w:p w14:paraId="5F6FC1DD" w14:textId="748F9FE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8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3B5AF1" w14:textId="58AE395A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7085.00</w:t>
            </w:r>
          </w:p>
          <w:p w14:paraId="5D6D2E99" w14:textId="54D5E68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0378.35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11D32C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203.10</w:t>
            </w:r>
          </w:p>
          <w:p w14:paraId="40A19254" w14:textId="51B2DB5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286.14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358C5B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4.31</w:t>
            </w:r>
          </w:p>
          <w:p w14:paraId="117765D4" w14:textId="2FE16A1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3.41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33013B0" w14:textId="3610641A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17.72</w:t>
            </w:r>
          </w:p>
          <w:p w14:paraId="2C8A2A2B" w14:textId="07A1BF2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12.70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673CEAA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4</w:t>
            </w:r>
          </w:p>
          <w:p w14:paraId="4B807748" w14:textId="10FE6B3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5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31304E" w14:textId="2DDD0F51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93.13</w:t>
            </w:r>
          </w:p>
          <w:p w14:paraId="1A6CDFD2" w14:textId="1972D3B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87.1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77F6C34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08.39</w:t>
            </w:r>
          </w:p>
          <w:p w14:paraId="5DD34CE2" w14:textId="3826255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24.7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324B759" w14:textId="77777777" w:rsidR="00836B44" w:rsidRDefault="00D06BF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  <w:p w14:paraId="1C9BC693" w14:textId="5ED1E7B1" w:rsidR="00D06BF0" w:rsidRDefault="00D06BF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910BB69" w14:textId="77777777" w:rsidR="00836B44" w:rsidRDefault="00EC367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  <w:p w14:paraId="1F1DAECD" w14:textId="1AFA46B5" w:rsidR="00EC367B" w:rsidRDefault="00EC367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613BB2" w:rsidRPr="00421BD6" w14:paraId="78C31338" w14:textId="50C7A731" w:rsidTr="006C7D50">
        <w:tc>
          <w:tcPr>
            <w:tcW w:w="2572" w:type="dxa"/>
          </w:tcPr>
          <w:p w14:paraId="4CF940D0" w14:textId="77777777" w:rsidR="00836B44" w:rsidRPr="00421BD6" w:rsidRDefault="00836B44" w:rsidP="002F3767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1" w:type="dxa"/>
          </w:tcPr>
          <w:p w14:paraId="66FA10B0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35</w:t>
            </w:r>
          </w:p>
          <w:p w14:paraId="113836F2" w14:textId="0A1573A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34)</w:t>
            </w:r>
          </w:p>
        </w:tc>
        <w:tc>
          <w:tcPr>
            <w:tcW w:w="1260" w:type="dxa"/>
          </w:tcPr>
          <w:p w14:paraId="219C2A02" w14:textId="3B443F4C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1153.00</w:t>
            </w:r>
          </w:p>
          <w:p w14:paraId="34A08B0D" w14:textId="591BA84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4611.90)</w:t>
            </w:r>
          </w:p>
        </w:tc>
        <w:tc>
          <w:tcPr>
            <w:tcW w:w="1098" w:type="dxa"/>
          </w:tcPr>
          <w:p w14:paraId="519A46EF" w14:textId="7EF05369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833.50</w:t>
            </w:r>
          </w:p>
          <w:p w14:paraId="0E0340DA" w14:textId="05750EC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692.98)</w:t>
            </w:r>
          </w:p>
        </w:tc>
        <w:tc>
          <w:tcPr>
            <w:tcW w:w="920" w:type="dxa"/>
          </w:tcPr>
          <w:p w14:paraId="6EDB4DF7" w14:textId="77777777" w:rsidR="00836B44" w:rsidRPr="00CA4F73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A4F73">
              <w:rPr>
                <w:bCs/>
                <w:sz w:val="20"/>
                <w:szCs w:val="20"/>
                <w:lang w:val="en-US"/>
              </w:rPr>
              <w:t>1062.28</w:t>
            </w:r>
          </w:p>
          <w:p w14:paraId="2DDB977B" w14:textId="35F00E25" w:rsidR="00836B44" w:rsidRPr="00421BD6" w:rsidRDefault="00836B44" w:rsidP="00F948A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A4F73">
              <w:rPr>
                <w:bCs/>
                <w:sz w:val="20"/>
                <w:szCs w:val="20"/>
                <w:lang w:val="en-US"/>
              </w:rPr>
              <w:t>(133.41)</w:t>
            </w:r>
          </w:p>
        </w:tc>
        <w:tc>
          <w:tcPr>
            <w:tcW w:w="1110" w:type="dxa"/>
          </w:tcPr>
          <w:p w14:paraId="57B477CF" w14:textId="14A1500C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65.49</w:t>
            </w:r>
          </w:p>
          <w:p w14:paraId="5C4F0A92" w14:textId="467027D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74.68)</w:t>
            </w:r>
          </w:p>
        </w:tc>
        <w:tc>
          <w:tcPr>
            <w:tcW w:w="895" w:type="dxa"/>
          </w:tcPr>
          <w:p w14:paraId="59DF55A9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7</w:t>
            </w:r>
          </w:p>
          <w:p w14:paraId="5F55686A" w14:textId="58ACC16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42)</w:t>
            </w:r>
          </w:p>
        </w:tc>
        <w:tc>
          <w:tcPr>
            <w:tcW w:w="996" w:type="dxa"/>
          </w:tcPr>
          <w:p w14:paraId="6EC98846" w14:textId="0B88A9FD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11.09</w:t>
            </w:r>
          </w:p>
          <w:p w14:paraId="6A93A17E" w14:textId="15B2288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15.08)</w:t>
            </w:r>
          </w:p>
        </w:tc>
        <w:tc>
          <w:tcPr>
            <w:tcW w:w="996" w:type="dxa"/>
          </w:tcPr>
          <w:p w14:paraId="4F385FEA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34.56</w:t>
            </w:r>
          </w:p>
          <w:p w14:paraId="3CA749B2" w14:textId="26030C2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3.13)</w:t>
            </w:r>
          </w:p>
        </w:tc>
        <w:tc>
          <w:tcPr>
            <w:tcW w:w="996" w:type="dxa"/>
          </w:tcPr>
          <w:p w14:paraId="46E0D71E" w14:textId="77777777" w:rsidR="00836B44" w:rsidRDefault="00D06BF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  <w:p w14:paraId="1665EFE6" w14:textId="43C8A674" w:rsidR="00D06BF0" w:rsidRDefault="00D06BF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96" w:type="dxa"/>
          </w:tcPr>
          <w:p w14:paraId="1C5C5565" w14:textId="77777777" w:rsidR="00836B44" w:rsidRDefault="00EC367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5FB11003" w14:textId="40398602" w:rsidR="00EC367B" w:rsidRDefault="00EC367B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10A28">
              <w:rPr>
                <w:sz w:val="20"/>
                <w:szCs w:val="20"/>
                <w:lang w:val="en-US"/>
              </w:rPr>
              <w:t>0.02)</w:t>
            </w:r>
          </w:p>
        </w:tc>
      </w:tr>
      <w:tr w:rsidR="00613BB2" w:rsidRPr="00421BD6" w14:paraId="3D3BD81A" w14:textId="26C02B8B" w:rsidTr="006C7D50">
        <w:tc>
          <w:tcPr>
            <w:tcW w:w="2572" w:type="dxa"/>
            <w:tcBorders>
              <w:bottom w:val="single" w:sz="4" w:space="0" w:color="auto"/>
            </w:tcBorders>
          </w:tcPr>
          <w:p w14:paraId="6EC53836" w14:textId="77777777" w:rsidR="00836B44" w:rsidRPr="00421BD6" w:rsidRDefault="00836B44" w:rsidP="002F3767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F0A6CF9" w14:textId="1F14D7B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0361F3" w14:textId="515547B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2D18AC9" w14:textId="576DE0F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BC5FCE4" w14:textId="023113E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5836F53" w14:textId="14EE094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5D3C01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E529B57" w14:textId="13A9456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21E50CB" w14:textId="32541E5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5D3C01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00E3CB7" w14:textId="6C865C2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5532EEA" w14:textId="2990EBCA" w:rsidR="00836B44" w:rsidRPr="00EC367B" w:rsidRDefault="00EC367B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C367B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33BA26B" w14:textId="102E1E88" w:rsidR="00836B44" w:rsidRPr="00E10A28" w:rsidRDefault="00E10A28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0A28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13BB2" w:rsidRPr="00421BD6" w14:paraId="43D347CB" w14:textId="31D2D3CA" w:rsidTr="006C7D50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3BDE29F3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hronic Kidney Disease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4FC21D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AB621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4DFDC0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B09158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68B576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AA4B3D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B949D4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F622933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013BBF6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01E7C1A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3BB2" w:rsidRPr="00421BD6" w14:paraId="3AEDE2BE" w14:textId="7C8B999B" w:rsidTr="006C7D50">
        <w:tc>
          <w:tcPr>
            <w:tcW w:w="2572" w:type="dxa"/>
            <w:tcBorders>
              <w:top w:val="single" w:sz="4" w:space="0" w:color="auto"/>
            </w:tcBorders>
          </w:tcPr>
          <w:p w14:paraId="1B760E6A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03C4CF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.71</w:t>
            </w:r>
          </w:p>
          <w:p w14:paraId="1B13BFEB" w14:textId="50B6BCB9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2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B651D1" w14:textId="5261136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4405.00 (103639.6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06DA8A6" w14:textId="7F700AA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8560.20 (26477.03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3C40BE6A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7.29</w:t>
            </w:r>
          </w:p>
          <w:p w14:paraId="39EBCD75" w14:textId="777547B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2.97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50F1B7E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92.71</w:t>
            </w:r>
          </w:p>
          <w:p w14:paraId="2635E3BD" w14:textId="170492A4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80.88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7E300C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5</w:t>
            </w:r>
          </w:p>
          <w:p w14:paraId="7C6E8227" w14:textId="0FCAEB3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8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350608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58.17</w:t>
            </w:r>
          </w:p>
          <w:p w14:paraId="368410B9" w14:textId="3B9786F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294.7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E53C4A4" w14:textId="0AE6D5BE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38.11</w:t>
            </w:r>
          </w:p>
          <w:p w14:paraId="03825B1C" w14:textId="32E961A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7.4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AB45484" w14:textId="77777777" w:rsidR="00836B44" w:rsidRDefault="00E10A28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346492">
              <w:rPr>
                <w:sz w:val="20"/>
                <w:szCs w:val="20"/>
                <w:lang w:val="en-US"/>
              </w:rPr>
              <w:t>66</w:t>
            </w:r>
          </w:p>
          <w:p w14:paraId="1290C498" w14:textId="779F25C6" w:rsidR="00346492" w:rsidRDefault="0034649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5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047E066" w14:textId="77777777" w:rsidR="00836B44" w:rsidRDefault="00DA5C63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56D2B13E" w14:textId="4A21E387" w:rsidR="00DA5C63" w:rsidRDefault="00DA5C63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613BB2" w:rsidRPr="00421BD6" w14:paraId="7989F8C1" w14:textId="6BE66FF0" w:rsidTr="006C7D50">
        <w:tc>
          <w:tcPr>
            <w:tcW w:w="2572" w:type="dxa"/>
          </w:tcPr>
          <w:p w14:paraId="532054E2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21" w:type="dxa"/>
          </w:tcPr>
          <w:p w14:paraId="27CB74D3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.62</w:t>
            </w:r>
          </w:p>
          <w:p w14:paraId="1A655558" w14:textId="0FEB6A2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14)</w:t>
            </w:r>
          </w:p>
        </w:tc>
        <w:tc>
          <w:tcPr>
            <w:tcW w:w="1260" w:type="dxa"/>
          </w:tcPr>
          <w:p w14:paraId="3C87D262" w14:textId="57D3616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4022.00 (100724.00)</w:t>
            </w:r>
          </w:p>
        </w:tc>
        <w:tc>
          <w:tcPr>
            <w:tcW w:w="1098" w:type="dxa"/>
          </w:tcPr>
          <w:p w14:paraId="419EC308" w14:textId="7B724A8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8031.70 (22580.69)</w:t>
            </w:r>
          </w:p>
        </w:tc>
        <w:tc>
          <w:tcPr>
            <w:tcW w:w="920" w:type="dxa"/>
          </w:tcPr>
          <w:p w14:paraId="2D95BC3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0.84</w:t>
            </w:r>
          </w:p>
          <w:p w14:paraId="02ACE40D" w14:textId="23DA292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4.63)</w:t>
            </w:r>
          </w:p>
        </w:tc>
        <w:tc>
          <w:tcPr>
            <w:tcW w:w="1110" w:type="dxa"/>
          </w:tcPr>
          <w:p w14:paraId="7A36EDC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83.45</w:t>
            </w:r>
          </w:p>
          <w:p w14:paraId="3DB5678B" w14:textId="201EB68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57.57)</w:t>
            </w:r>
          </w:p>
        </w:tc>
        <w:tc>
          <w:tcPr>
            <w:tcW w:w="895" w:type="dxa"/>
          </w:tcPr>
          <w:p w14:paraId="28F807E4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6</w:t>
            </w:r>
          </w:p>
          <w:p w14:paraId="73520867" w14:textId="113FA16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97)</w:t>
            </w:r>
          </w:p>
        </w:tc>
        <w:tc>
          <w:tcPr>
            <w:tcW w:w="996" w:type="dxa"/>
          </w:tcPr>
          <w:p w14:paraId="745D0A3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36.90</w:t>
            </w:r>
          </w:p>
          <w:p w14:paraId="2D193E25" w14:textId="4F874CB1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22.22)</w:t>
            </w:r>
          </w:p>
        </w:tc>
        <w:tc>
          <w:tcPr>
            <w:tcW w:w="996" w:type="dxa"/>
          </w:tcPr>
          <w:p w14:paraId="0B701F9F" w14:textId="54A2918B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59.27</w:t>
            </w:r>
          </w:p>
          <w:p w14:paraId="3C71EC7B" w14:textId="2EABAF4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1.09)</w:t>
            </w:r>
          </w:p>
        </w:tc>
        <w:tc>
          <w:tcPr>
            <w:tcW w:w="996" w:type="dxa"/>
          </w:tcPr>
          <w:p w14:paraId="548BAB96" w14:textId="77777777" w:rsidR="00836B44" w:rsidRDefault="0034649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 w14:paraId="026130EB" w14:textId="13424643" w:rsidR="00346492" w:rsidRDefault="0034649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96" w:type="dxa"/>
          </w:tcPr>
          <w:p w14:paraId="6497EFBA" w14:textId="77777777" w:rsidR="00836B44" w:rsidRDefault="00DA5C63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659E5C0B" w14:textId="6C20E956" w:rsidR="00DA5C63" w:rsidRDefault="00DA5C63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613BB2" w:rsidRPr="00421BD6" w14:paraId="4345F7D5" w14:textId="073E0671" w:rsidTr="006C7D50">
        <w:tc>
          <w:tcPr>
            <w:tcW w:w="2572" w:type="dxa"/>
            <w:tcBorders>
              <w:bottom w:val="single" w:sz="4" w:space="0" w:color="auto"/>
            </w:tcBorders>
          </w:tcPr>
          <w:p w14:paraId="3D190EA8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5541754" w14:textId="5B8FA41D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0FB242" w14:textId="470D1D4B" w:rsidR="00836B44" w:rsidRPr="00905CEC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05CEC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3363F0F" w14:textId="1FF4E413" w:rsidR="00836B44" w:rsidRPr="00905CEC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05CEC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31DD4F3" w14:textId="3C5CB55F" w:rsidR="00836B44" w:rsidRPr="00CA4F73" w:rsidRDefault="00836B44" w:rsidP="00F948A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A4F73">
              <w:rPr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A7F5873" w14:textId="5B6954B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2711C73" w14:textId="5D8AB4D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85D5E77" w14:textId="08A6A99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0FDCA48" w14:textId="7BB6722F" w:rsidR="00836B44" w:rsidRPr="006C544D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C544D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189CB81" w14:textId="588DE40E" w:rsidR="00836B44" w:rsidRPr="00346492" w:rsidRDefault="00346492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346492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E510561" w14:textId="768B120F" w:rsidR="00836B44" w:rsidRPr="00DA5C63" w:rsidRDefault="00DA5C63" w:rsidP="00F948A2">
            <w:pPr>
              <w:jc w:val="center"/>
              <w:rPr>
                <w:sz w:val="20"/>
                <w:szCs w:val="20"/>
                <w:lang w:val="en-US"/>
              </w:rPr>
            </w:pPr>
            <w:r w:rsidRPr="00DA5C63">
              <w:rPr>
                <w:sz w:val="20"/>
                <w:szCs w:val="20"/>
                <w:lang w:val="en-US"/>
              </w:rPr>
              <w:t>0.19</w:t>
            </w:r>
          </w:p>
        </w:tc>
      </w:tr>
      <w:tr w:rsidR="00613BB2" w:rsidRPr="00421BD6" w14:paraId="5D793ED6" w14:textId="15483B46" w:rsidTr="006C7D50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6E4191C0" w14:textId="77777777" w:rsidR="00836B44" w:rsidRPr="00421BD6" w:rsidRDefault="00836B44" w:rsidP="0075632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48157C0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105B4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B89CC23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06960C2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5B1F109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67891CD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A7E53C5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B606E6E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F16A887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34BEA14" w14:textId="7777777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3BB2" w:rsidRPr="00421BD6" w14:paraId="65619298" w14:textId="425FF375" w:rsidTr="006C7D50">
        <w:tc>
          <w:tcPr>
            <w:tcW w:w="2572" w:type="dxa"/>
            <w:tcBorders>
              <w:top w:val="single" w:sz="4" w:space="0" w:color="auto"/>
            </w:tcBorders>
          </w:tcPr>
          <w:p w14:paraId="0F6C7F85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A26ED7">
              <w:rPr>
                <w:bCs/>
                <w:sz w:val="20"/>
                <w:szCs w:val="20"/>
                <w:lang w:val="en-US"/>
              </w:rPr>
              <w:lastRenderedPageBreak/>
              <w:t xml:space="preserve">   Yes 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9D870C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.19</w:t>
            </w:r>
          </w:p>
          <w:p w14:paraId="5064DABF" w14:textId="64F6FDA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1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C356D7" w14:textId="27C5D3BF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5828.00</w:t>
            </w:r>
          </w:p>
          <w:p w14:paraId="4828AB86" w14:textId="310F3D4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6317.6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4B1217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4681.40</w:t>
            </w:r>
          </w:p>
          <w:p w14:paraId="5B492139" w14:textId="024BF3E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898.03)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E772BA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3.66</w:t>
            </w:r>
          </w:p>
          <w:p w14:paraId="1F8C76FA" w14:textId="79E0E7F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7.47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7A97647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98.73</w:t>
            </w:r>
          </w:p>
          <w:p w14:paraId="6ABD248B" w14:textId="5779040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46.96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8CCCCF5" w14:textId="21477C79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3</w:t>
            </w:r>
          </w:p>
          <w:p w14:paraId="752FCC86" w14:textId="5607802B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4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88113C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73.91</w:t>
            </w:r>
          </w:p>
          <w:p w14:paraId="45C61D53" w14:textId="5449AC8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858.8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994C03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28.64</w:t>
            </w:r>
          </w:p>
          <w:p w14:paraId="5C5FE1AD" w14:textId="1B4C08C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30.2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FF17AF5" w14:textId="77777777" w:rsidR="00836B44" w:rsidRDefault="00D00CC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  <w:p w14:paraId="760BA272" w14:textId="4A7E464B" w:rsidR="00D00CC6" w:rsidRDefault="00D00CC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0A27620" w14:textId="77777777" w:rsidR="00836B44" w:rsidRDefault="00700DC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3763F28A" w14:textId="26D6439D" w:rsidR="00700DC0" w:rsidRDefault="00700DC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2)</w:t>
            </w:r>
          </w:p>
        </w:tc>
      </w:tr>
      <w:tr w:rsidR="00613BB2" w:rsidRPr="00421BD6" w14:paraId="7B0C8E51" w14:textId="105C6D2E" w:rsidTr="006C7D50">
        <w:tc>
          <w:tcPr>
            <w:tcW w:w="2572" w:type="dxa"/>
          </w:tcPr>
          <w:p w14:paraId="6B41CEDF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 w:rsidRPr="00A26ED7">
              <w:rPr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921" w:type="dxa"/>
          </w:tcPr>
          <w:p w14:paraId="36F1453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.38</w:t>
            </w:r>
          </w:p>
          <w:p w14:paraId="56AA324D" w14:textId="50DEACB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56)</w:t>
            </w:r>
          </w:p>
        </w:tc>
        <w:tc>
          <w:tcPr>
            <w:tcW w:w="1260" w:type="dxa"/>
          </w:tcPr>
          <w:p w14:paraId="4A5589BA" w14:textId="46CE35CE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0594.00</w:t>
            </w:r>
          </w:p>
          <w:p w14:paraId="5A58A663" w14:textId="368EFC55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0355.40)</w:t>
            </w:r>
          </w:p>
        </w:tc>
        <w:tc>
          <w:tcPr>
            <w:tcW w:w="1098" w:type="dxa"/>
          </w:tcPr>
          <w:p w14:paraId="070AB466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630.80</w:t>
            </w:r>
          </w:p>
          <w:p w14:paraId="15F40BD1" w14:textId="2211EB37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615.63)</w:t>
            </w:r>
          </w:p>
        </w:tc>
        <w:tc>
          <w:tcPr>
            <w:tcW w:w="920" w:type="dxa"/>
          </w:tcPr>
          <w:p w14:paraId="71872BBC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4.25</w:t>
            </w:r>
          </w:p>
          <w:p w14:paraId="4E762153" w14:textId="4C35E61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0.36)</w:t>
            </w:r>
          </w:p>
        </w:tc>
        <w:tc>
          <w:tcPr>
            <w:tcW w:w="1110" w:type="dxa"/>
          </w:tcPr>
          <w:p w14:paraId="02743F2B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96.37</w:t>
            </w:r>
          </w:p>
          <w:p w14:paraId="24E9432C" w14:textId="5675337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17.60)</w:t>
            </w:r>
          </w:p>
        </w:tc>
        <w:tc>
          <w:tcPr>
            <w:tcW w:w="895" w:type="dxa"/>
          </w:tcPr>
          <w:p w14:paraId="1960B07D" w14:textId="4E7EEA20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6</w:t>
            </w:r>
          </w:p>
          <w:p w14:paraId="23C2B68B" w14:textId="63DFBCF3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06)</w:t>
            </w:r>
          </w:p>
        </w:tc>
        <w:tc>
          <w:tcPr>
            <w:tcW w:w="996" w:type="dxa"/>
          </w:tcPr>
          <w:p w14:paraId="5D38B59D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21.75</w:t>
            </w:r>
          </w:p>
          <w:p w14:paraId="7FE1B7E0" w14:textId="4358EAA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85.47)</w:t>
            </w:r>
          </w:p>
        </w:tc>
        <w:tc>
          <w:tcPr>
            <w:tcW w:w="996" w:type="dxa"/>
          </w:tcPr>
          <w:p w14:paraId="32304AC2" w14:textId="77777777" w:rsidR="00836B44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69.62</w:t>
            </w:r>
          </w:p>
          <w:p w14:paraId="11581439" w14:textId="68C1ACDC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71.85)</w:t>
            </w:r>
          </w:p>
        </w:tc>
        <w:tc>
          <w:tcPr>
            <w:tcW w:w="996" w:type="dxa"/>
          </w:tcPr>
          <w:p w14:paraId="5EBBFB41" w14:textId="77777777" w:rsidR="00836B44" w:rsidRDefault="00D00CC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  <w:p w14:paraId="44D53768" w14:textId="63FB618C" w:rsidR="00D00CC6" w:rsidRDefault="00D00CC6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954542">
              <w:rPr>
                <w:sz w:val="20"/>
                <w:szCs w:val="20"/>
                <w:lang w:val="en-US"/>
              </w:rPr>
              <w:t>0.42)</w:t>
            </w:r>
          </w:p>
        </w:tc>
        <w:tc>
          <w:tcPr>
            <w:tcW w:w="996" w:type="dxa"/>
          </w:tcPr>
          <w:p w14:paraId="530466C7" w14:textId="77777777" w:rsidR="00836B44" w:rsidRDefault="00700DC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  <w:p w14:paraId="42BB6560" w14:textId="0C37A905" w:rsidR="00700DC0" w:rsidRDefault="00700DC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)</w:t>
            </w:r>
          </w:p>
        </w:tc>
      </w:tr>
      <w:tr w:rsidR="00613BB2" w:rsidRPr="00421BD6" w14:paraId="67C07FFA" w14:textId="2A2CF07D" w:rsidTr="006C7D50">
        <w:tc>
          <w:tcPr>
            <w:tcW w:w="2572" w:type="dxa"/>
          </w:tcPr>
          <w:p w14:paraId="2BBCC1CC" w14:textId="77777777" w:rsidR="00836B44" w:rsidRPr="00421BD6" w:rsidRDefault="00836B44" w:rsidP="0075632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921" w:type="dxa"/>
          </w:tcPr>
          <w:p w14:paraId="03637911" w14:textId="51A3728A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60" w:type="dxa"/>
          </w:tcPr>
          <w:p w14:paraId="1A283F5E" w14:textId="0472F492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098" w:type="dxa"/>
          </w:tcPr>
          <w:p w14:paraId="1513C9D9" w14:textId="03DCD320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920" w:type="dxa"/>
          </w:tcPr>
          <w:p w14:paraId="3333555C" w14:textId="4254FDC6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110" w:type="dxa"/>
          </w:tcPr>
          <w:p w14:paraId="535E87DB" w14:textId="776E1ACF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895" w:type="dxa"/>
          </w:tcPr>
          <w:p w14:paraId="6C8EC9CD" w14:textId="75E8A1FE" w:rsidR="00836B44" w:rsidRPr="006C544D" w:rsidRDefault="00836B44" w:rsidP="00F948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C544D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6" w:type="dxa"/>
          </w:tcPr>
          <w:p w14:paraId="3CE0B73B" w14:textId="1F86304E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996" w:type="dxa"/>
          </w:tcPr>
          <w:p w14:paraId="13E232B8" w14:textId="415578E8" w:rsidR="00836B44" w:rsidRPr="00421BD6" w:rsidRDefault="00836B44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996" w:type="dxa"/>
          </w:tcPr>
          <w:p w14:paraId="1912B25F" w14:textId="76205840" w:rsidR="00836B44" w:rsidRDefault="00954542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996" w:type="dxa"/>
          </w:tcPr>
          <w:p w14:paraId="7D519A82" w14:textId="71DD8D19" w:rsidR="00836B44" w:rsidRDefault="00700DC0" w:rsidP="00F948A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</w:tbl>
    <w:p w14:paraId="73B2D73A" w14:textId="742222A3" w:rsidR="00E7377F" w:rsidRPr="00E7377F" w:rsidRDefault="00E7377F" w:rsidP="00E7377F">
      <w:pPr>
        <w:rPr>
          <w:bCs/>
          <w:sz w:val="20"/>
          <w:szCs w:val="20"/>
          <w:lang w:val="en-US"/>
        </w:rPr>
      </w:pPr>
      <w:r w:rsidRPr="00EF4FAF">
        <w:rPr>
          <w:bCs/>
          <w:sz w:val="20"/>
          <w:szCs w:val="20"/>
          <w:lang w:val="en-US"/>
        </w:rPr>
        <w:t xml:space="preserve">A1C, log transformed hemoglobin A1C; </w:t>
      </w:r>
      <w:r w:rsidRPr="00C04076">
        <w:rPr>
          <w:bCs/>
          <w:sz w:val="20"/>
          <w:szCs w:val="20"/>
          <w:lang w:val="en-US"/>
        </w:rPr>
        <w:t xml:space="preserve">ADM, adrenomedullin; B2M, beta-2-microglobulin; </w:t>
      </w:r>
      <w:r w:rsidRPr="00EF4FAF">
        <w:rPr>
          <w:bCs/>
          <w:sz w:val="20"/>
          <w:szCs w:val="20"/>
          <w:lang w:val="en-US"/>
        </w:rPr>
        <w:t xml:space="preserve">CRP, log transformed high sensitivity C-reactive protein; </w:t>
      </w:r>
      <w:r w:rsidRPr="00C04076">
        <w:rPr>
          <w:bCs/>
          <w:sz w:val="20"/>
          <w:szCs w:val="20"/>
          <w:lang w:val="en-US"/>
        </w:rPr>
        <w:t>GDF-15, growth differentiation factor 15; PAI-1, plasminogen activator inhibitor 1; TIMP-1, tissue inhibitor of metalloproteinases 1.</w:t>
      </w:r>
    </w:p>
    <w:p w14:paraId="4D83BA68" w14:textId="205A2948" w:rsidR="00E93F51" w:rsidRPr="00421BD6" w:rsidRDefault="00E93F51" w:rsidP="00F948A2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a</w:t>
      </w:r>
      <w:r w:rsidRPr="00421BD6">
        <w:rPr>
          <w:sz w:val="20"/>
          <w:szCs w:val="20"/>
          <w:lang w:val="en-US"/>
        </w:rPr>
        <w:t xml:space="preserve"> Obesity, Females N = 283; </w:t>
      </w:r>
    </w:p>
    <w:p w14:paraId="5192F794" w14:textId="2410819B" w:rsidR="00E93F51" w:rsidRPr="00421BD6" w:rsidRDefault="00E93F51" w:rsidP="00F948A2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b</w:t>
      </w:r>
      <w:r w:rsidRPr="00421BD6">
        <w:rPr>
          <w:sz w:val="20"/>
          <w:szCs w:val="20"/>
          <w:lang w:val="en-US"/>
        </w:rPr>
        <w:t xml:space="preserve"> Chronic kidney disease,</w:t>
      </w:r>
      <w:r>
        <w:rPr>
          <w:sz w:val="20"/>
          <w:szCs w:val="20"/>
          <w:lang w:val="en-US"/>
        </w:rPr>
        <w:t xml:space="preserve"> </w:t>
      </w:r>
      <w:r w:rsidRPr="00421BD6">
        <w:rPr>
          <w:sz w:val="20"/>
          <w:szCs w:val="20"/>
          <w:lang w:val="en-US"/>
        </w:rPr>
        <w:t xml:space="preserve">Females N = 265. </w:t>
      </w:r>
    </w:p>
    <w:p w14:paraId="0E30D3C4" w14:textId="77777777" w:rsidR="00E93F51" w:rsidRPr="00421BD6" w:rsidRDefault="00E93F51" w:rsidP="00F948A2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P-values were based on t-tests. Bold text indicates significant associations.  </w:t>
      </w:r>
    </w:p>
    <w:p w14:paraId="0238C85E" w14:textId="77777777" w:rsidR="00E93F51" w:rsidRPr="00421BD6" w:rsidRDefault="00E93F51" w:rsidP="00E93F51">
      <w:pPr>
        <w:rPr>
          <w:b/>
          <w:sz w:val="20"/>
          <w:szCs w:val="20"/>
          <w:lang w:val="en-US"/>
        </w:rPr>
      </w:pPr>
    </w:p>
    <w:p w14:paraId="40C64AED" w14:textId="77777777" w:rsidR="00E93F51" w:rsidRPr="00421BD6" w:rsidRDefault="00E93F51" w:rsidP="0039116B">
      <w:pPr>
        <w:rPr>
          <w:b/>
          <w:sz w:val="20"/>
          <w:szCs w:val="20"/>
          <w:lang w:val="en-US"/>
        </w:rPr>
      </w:pPr>
    </w:p>
    <w:p w14:paraId="1DDEA673" w14:textId="77777777" w:rsidR="0039116B" w:rsidRPr="00421BD6" w:rsidRDefault="0039116B" w:rsidP="00D40E3F">
      <w:pPr>
        <w:rPr>
          <w:sz w:val="20"/>
          <w:szCs w:val="20"/>
          <w:lang w:val="en-US"/>
        </w:rPr>
      </w:pPr>
    </w:p>
    <w:p w14:paraId="69A25C71" w14:textId="77777777" w:rsidR="00A02FCD" w:rsidRPr="00421BD6" w:rsidRDefault="00A02FCD" w:rsidP="00A02FCD">
      <w:pPr>
        <w:rPr>
          <w:b/>
          <w:sz w:val="20"/>
          <w:szCs w:val="20"/>
          <w:lang w:val="en-US"/>
        </w:rPr>
      </w:pPr>
    </w:p>
    <w:sectPr w:rsidR="00A02FCD" w:rsidRPr="00421BD6" w:rsidSect="00FE674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4FF8F" w14:textId="77777777" w:rsidR="008B6416" w:rsidRDefault="008B6416" w:rsidP="008B7D16">
      <w:pPr>
        <w:spacing w:after="0" w:line="240" w:lineRule="auto"/>
      </w:pPr>
      <w:r>
        <w:separator/>
      </w:r>
    </w:p>
  </w:endnote>
  <w:endnote w:type="continuationSeparator" w:id="0">
    <w:p w14:paraId="0E7E9765" w14:textId="77777777" w:rsidR="008B6416" w:rsidRDefault="008B6416" w:rsidP="008B7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4531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9AF88" w14:textId="7FA1D035" w:rsidR="00713912" w:rsidRDefault="007139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B59B6" w14:textId="77777777" w:rsidR="00713912" w:rsidRDefault="00713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D9A2E" w14:textId="77777777" w:rsidR="008B6416" w:rsidRDefault="008B6416" w:rsidP="008B7D16">
      <w:pPr>
        <w:spacing w:after="0" w:line="240" w:lineRule="auto"/>
      </w:pPr>
      <w:r>
        <w:separator/>
      </w:r>
    </w:p>
  </w:footnote>
  <w:footnote w:type="continuationSeparator" w:id="0">
    <w:p w14:paraId="0ECBD6B0" w14:textId="77777777" w:rsidR="008B6416" w:rsidRDefault="008B6416" w:rsidP="008B7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56074"/>
    <w:multiLevelType w:val="hybridMultilevel"/>
    <w:tmpl w:val="76341A60"/>
    <w:lvl w:ilvl="0" w:tplc="2E3882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82EA7"/>
    <w:multiLevelType w:val="hybridMultilevel"/>
    <w:tmpl w:val="783644EC"/>
    <w:lvl w:ilvl="0" w:tplc="75302F8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2837596">
    <w:abstractNumId w:val="0"/>
  </w:num>
  <w:num w:numId="2" w16cid:durableId="655377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3D"/>
    <w:rsid w:val="000027C3"/>
    <w:rsid w:val="00010552"/>
    <w:rsid w:val="0001066C"/>
    <w:rsid w:val="00012C8C"/>
    <w:rsid w:val="00012D01"/>
    <w:rsid w:val="00014DB8"/>
    <w:rsid w:val="000162A2"/>
    <w:rsid w:val="00017039"/>
    <w:rsid w:val="00017F7E"/>
    <w:rsid w:val="0002165F"/>
    <w:rsid w:val="0002353F"/>
    <w:rsid w:val="00024470"/>
    <w:rsid w:val="0002794B"/>
    <w:rsid w:val="00030E7B"/>
    <w:rsid w:val="00030EF3"/>
    <w:rsid w:val="000407BE"/>
    <w:rsid w:val="00046D91"/>
    <w:rsid w:val="00053F0C"/>
    <w:rsid w:val="00070BAB"/>
    <w:rsid w:val="0008345A"/>
    <w:rsid w:val="000852D9"/>
    <w:rsid w:val="00086B94"/>
    <w:rsid w:val="00087430"/>
    <w:rsid w:val="00090D4B"/>
    <w:rsid w:val="00093797"/>
    <w:rsid w:val="000A1B66"/>
    <w:rsid w:val="000A5518"/>
    <w:rsid w:val="000A5BFB"/>
    <w:rsid w:val="000A72AB"/>
    <w:rsid w:val="000B6428"/>
    <w:rsid w:val="000B6439"/>
    <w:rsid w:val="000B6854"/>
    <w:rsid w:val="000C0C70"/>
    <w:rsid w:val="000C2761"/>
    <w:rsid w:val="000C4D81"/>
    <w:rsid w:val="000C5637"/>
    <w:rsid w:val="000C78A3"/>
    <w:rsid w:val="000D4130"/>
    <w:rsid w:val="000E3A20"/>
    <w:rsid w:val="000E55D5"/>
    <w:rsid w:val="000E720B"/>
    <w:rsid w:val="000E7362"/>
    <w:rsid w:val="000F1AAD"/>
    <w:rsid w:val="000F1D11"/>
    <w:rsid w:val="000F7B01"/>
    <w:rsid w:val="000F7B2B"/>
    <w:rsid w:val="00104AE3"/>
    <w:rsid w:val="00110750"/>
    <w:rsid w:val="00110D52"/>
    <w:rsid w:val="00113BD8"/>
    <w:rsid w:val="0011719D"/>
    <w:rsid w:val="0013487A"/>
    <w:rsid w:val="00144606"/>
    <w:rsid w:val="00144AB6"/>
    <w:rsid w:val="00146784"/>
    <w:rsid w:val="00156AEB"/>
    <w:rsid w:val="0016217C"/>
    <w:rsid w:val="00163053"/>
    <w:rsid w:val="001666F6"/>
    <w:rsid w:val="00170B0B"/>
    <w:rsid w:val="00172165"/>
    <w:rsid w:val="00172451"/>
    <w:rsid w:val="00173C55"/>
    <w:rsid w:val="00175007"/>
    <w:rsid w:val="00180B96"/>
    <w:rsid w:val="0018202C"/>
    <w:rsid w:val="00182AFC"/>
    <w:rsid w:val="00182FC1"/>
    <w:rsid w:val="001837CB"/>
    <w:rsid w:val="001857F1"/>
    <w:rsid w:val="00186C77"/>
    <w:rsid w:val="00187288"/>
    <w:rsid w:val="0019176D"/>
    <w:rsid w:val="00193947"/>
    <w:rsid w:val="0019527F"/>
    <w:rsid w:val="001A27C2"/>
    <w:rsid w:val="001A3DDC"/>
    <w:rsid w:val="001A4EA8"/>
    <w:rsid w:val="001A629F"/>
    <w:rsid w:val="001B05B5"/>
    <w:rsid w:val="001B66E4"/>
    <w:rsid w:val="001C077C"/>
    <w:rsid w:val="001C1793"/>
    <w:rsid w:val="001C5AAA"/>
    <w:rsid w:val="001C7C2E"/>
    <w:rsid w:val="001D76E1"/>
    <w:rsid w:val="001E1C8D"/>
    <w:rsid w:val="001E2734"/>
    <w:rsid w:val="001E6F27"/>
    <w:rsid w:val="001F0217"/>
    <w:rsid w:val="001F0C60"/>
    <w:rsid w:val="001F1ADD"/>
    <w:rsid w:val="001F2633"/>
    <w:rsid w:val="001F6CE8"/>
    <w:rsid w:val="00200847"/>
    <w:rsid w:val="00201B56"/>
    <w:rsid w:val="00205951"/>
    <w:rsid w:val="00214E2C"/>
    <w:rsid w:val="00222014"/>
    <w:rsid w:val="00227E65"/>
    <w:rsid w:val="00230343"/>
    <w:rsid w:val="00233460"/>
    <w:rsid w:val="002343B5"/>
    <w:rsid w:val="0023797D"/>
    <w:rsid w:val="00243AD6"/>
    <w:rsid w:val="00247BBB"/>
    <w:rsid w:val="002612F1"/>
    <w:rsid w:val="002677D3"/>
    <w:rsid w:val="0027034C"/>
    <w:rsid w:val="00271316"/>
    <w:rsid w:val="002713A1"/>
    <w:rsid w:val="002731AB"/>
    <w:rsid w:val="002756D6"/>
    <w:rsid w:val="002843B6"/>
    <w:rsid w:val="00285FD0"/>
    <w:rsid w:val="00286F8B"/>
    <w:rsid w:val="00291BA8"/>
    <w:rsid w:val="002C3535"/>
    <w:rsid w:val="002D5DC8"/>
    <w:rsid w:val="002D7A32"/>
    <w:rsid w:val="002E0701"/>
    <w:rsid w:val="002E0A7B"/>
    <w:rsid w:val="002E4238"/>
    <w:rsid w:val="002E6446"/>
    <w:rsid w:val="002E7F85"/>
    <w:rsid w:val="002F0151"/>
    <w:rsid w:val="002F3767"/>
    <w:rsid w:val="002F66AA"/>
    <w:rsid w:val="0030613E"/>
    <w:rsid w:val="003077F4"/>
    <w:rsid w:val="00312737"/>
    <w:rsid w:val="003161A0"/>
    <w:rsid w:val="0031712C"/>
    <w:rsid w:val="00323A16"/>
    <w:rsid w:val="0033014B"/>
    <w:rsid w:val="003303C2"/>
    <w:rsid w:val="00332707"/>
    <w:rsid w:val="00334715"/>
    <w:rsid w:val="003360B8"/>
    <w:rsid w:val="00337D5D"/>
    <w:rsid w:val="00343E88"/>
    <w:rsid w:val="0034423A"/>
    <w:rsid w:val="0034466F"/>
    <w:rsid w:val="00346492"/>
    <w:rsid w:val="003464F4"/>
    <w:rsid w:val="003558A2"/>
    <w:rsid w:val="003560A1"/>
    <w:rsid w:val="00356589"/>
    <w:rsid w:val="00360B4B"/>
    <w:rsid w:val="00364F56"/>
    <w:rsid w:val="00367504"/>
    <w:rsid w:val="003744E2"/>
    <w:rsid w:val="003759B9"/>
    <w:rsid w:val="0037618D"/>
    <w:rsid w:val="00380A39"/>
    <w:rsid w:val="003861EC"/>
    <w:rsid w:val="00387D9F"/>
    <w:rsid w:val="00390960"/>
    <w:rsid w:val="0039116B"/>
    <w:rsid w:val="00397776"/>
    <w:rsid w:val="003A46D6"/>
    <w:rsid w:val="003B0A7F"/>
    <w:rsid w:val="003B0F4B"/>
    <w:rsid w:val="003D4C77"/>
    <w:rsid w:val="003D688A"/>
    <w:rsid w:val="003E1011"/>
    <w:rsid w:val="003E626F"/>
    <w:rsid w:val="003E6644"/>
    <w:rsid w:val="003E78E4"/>
    <w:rsid w:val="003E7A6A"/>
    <w:rsid w:val="003F2A52"/>
    <w:rsid w:val="003F38A6"/>
    <w:rsid w:val="003F6F44"/>
    <w:rsid w:val="00404785"/>
    <w:rsid w:val="00407A96"/>
    <w:rsid w:val="00407F9D"/>
    <w:rsid w:val="004103FD"/>
    <w:rsid w:val="004146C5"/>
    <w:rsid w:val="00421BD6"/>
    <w:rsid w:val="00422259"/>
    <w:rsid w:val="004249AE"/>
    <w:rsid w:val="004270DB"/>
    <w:rsid w:val="0043316D"/>
    <w:rsid w:val="004338F8"/>
    <w:rsid w:val="00436796"/>
    <w:rsid w:val="00440A6D"/>
    <w:rsid w:val="00446508"/>
    <w:rsid w:val="004551B6"/>
    <w:rsid w:val="00466AA6"/>
    <w:rsid w:val="0047507B"/>
    <w:rsid w:val="00477FA9"/>
    <w:rsid w:val="00480303"/>
    <w:rsid w:val="004813D6"/>
    <w:rsid w:val="00482F44"/>
    <w:rsid w:val="00482FDC"/>
    <w:rsid w:val="0049107A"/>
    <w:rsid w:val="0049192E"/>
    <w:rsid w:val="00494281"/>
    <w:rsid w:val="004965B7"/>
    <w:rsid w:val="004A5E4D"/>
    <w:rsid w:val="004A5FA3"/>
    <w:rsid w:val="004B763A"/>
    <w:rsid w:val="004C548B"/>
    <w:rsid w:val="004C5EE9"/>
    <w:rsid w:val="004C62C7"/>
    <w:rsid w:val="004D17D3"/>
    <w:rsid w:val="004D3AA1"/>
    <w:rsid w:val="004E1735"/>
    <w:rsid w:val="004E3806"/>
    <w:rsid w:val="004E518D"/>
    <w:rsid w:val="004F2301"/>
    <w:rsid w:val="004F6308"/>
    <w:rsid w:val="004F68CD"/>
    <w:rsid w:val="00510D41"/>
    <w:rsid w:val="00512A03"/>
    <w:rsid w:val="00515FFE"/>
    <w:rsid w:val="00523BC7"/>
    <w:rsid w:val="00525DFD"/>
    <w:rsid w:val="0053512A"/>
    <w:rsid w:val="00536FF2"/>
    <w:rsid w:val="00542142"/>
    <w:rsid w:val="00544EE0"/>
    <w:rsid w:val="00551FB3"/>
    <w:rsid w:val="0055655A"/>
    <w:rsid w:val="0056524C"/>
    <w:rsid w:val="0056740B"/>
    <w:rsid w:val="005700FD"/>
    <w:rsid w:val="00572691"/>
    <w:rsid w:val="00575F17"/>
    <w:rsid w:val="00577163"/>
    <w:rsid w:val="00577260"/>
    <w:rsid w:val="00580D5A"/>
    <w:rsid w:val="005908F4"/>
    <w:rsid w:val="00591A7C"/>
    <w:rsid w:val="00592E14"/>
    <w:rsid w:val="00596F21"/>
    <w:rsid w:val="005A1849"/>
    <w:rsid w:val="005A2CA7"/>
    <w:rsid w:val="005A3FF5"/>
    <w:rsid w:val="005A71B8"/>
    <w:rsid w:val="005A75B1"/>
    <w:rsid w:val="005B11A5"/>
    <w:rsid w:val="005B195B"/>
    <w:rsid w:val="005B23EB"/>
    <w:rsid w:val="005B46BD"/>
    <w:rsid w:val="005B6A10"/>
    <w:rsid w:val="005C04F6"/>
    <w:rsid w:val="005C1EC5"/>
    <w:rsid w:val="005C662F"/>
    <w:rsid w:val="005D2137"/>
    <w:rsid w:val="005D34FE"/>
    <w:rsid w:val="005D3C01"/>
    <w:rsid w:val="005E333B"/>
    <w:rsid w:val="005E4BAE"/>
    <w:rsid w:val="005E5997"/>
    <w:rsid w:val="005F1481"/>
    <w:rsid w:val="005F1690"/>
    <w:rsid w:val="005F2A13"/>
    <w:rsid w:val="005F3C66"/>
    <w:rsid w:val="005F4587"/>
    <w:rsid w:val="005F6181"/>
    <w:rsid w:val="005F7458"/>
    <w:rsid w:val="0060166D"/>
    <w:rsid w:val="00603529"/>
    <w:rsid w:val="00607E27"/>
    <w:rsid w:val="006127F6"/>
    <w:rsid w:val="00613BB2"/>
    <w:rsid w:val="00614B2B"/>
    <w:rsid w:val="00623E74"/>
    <w:rsid w:val="006245F0"/>
    <w:rsid w:val="00626242"/>
    <w:rsid w:val="006316EC"/>
    <w:rsid w:val="0064771C"/>
    <w:rsid w:val="00647FD4"/>
    <w:rsid w:val="006534D7"/>
    <w:rsid w:val="0065360B"/>
    <w:rsid w:val="00656129"/>
    <w:rsid w:val="006617A7"/>
    <w:rsid w:val="006803FA"/>
    <w:rsid w:val="00681F5B"/>
    <w:rsid w:val="00683AC4"/>
    <w:rsid w:val="00685C53"/>
    <w:rsid w:val="006978CC"/>
    <w:rsid w:val="006B0093"/>
    <w:rsid w:val="006B0803"/>
    <w:rsid w:val="006C13D6"/>
    <w:rsid w:val="006C544D"/>
    <w:rsid w:val="006C6AE5"/>
    <w:rsid w:val="006C7D50"/>
    <w:rsid w:val="006D2914"/>
    <w:rsid w:val="006D3F93"/>
    <w:rsid w:val="006D5877"/>
    <w:rsid w:val="006E6845"/>
    <w:rsid w:val="006E68F0"/>
    <w:rsid w:val="006F0C5D"/>
    <w:rsid w:val="006F481D"/>
    <w:rsid w:val="006F5202"/>
    <w:rsid w:val="00700DC0"/>
    <w:rsid w:val="00702281"/>
    <w:rsid w:val="00705DA5"/>
    <w:rsid w:val="00707D4E"/>
    <w:rsid w:val="00713912"/>
    <w:rsid w:val="00717FB3"/>
    <w:rsid w:val="00721B05"/>
    <w:rsid w:val="0073355F"/>
    <w:rsid w:val="00733EAA"/>
    <w:rsid w:val="007343B0"/>
    <w:rsid w:val="007410D3"/>
    <w:rsid w:val="0074195E"/>
    <w:rsid w:val="00751EEC"/>
    <w:rsid w:val="00754987"/>
    <w:rsid w:val="007663B7"/>
    <w:rsid w:val="007712F2"/>
    <w:rsid w:val="00781A3A"/>
    <w:rsid w:val="00781B49"/>
    <w:rsid w:val="00791FD4"/>
    <w:rsid w:val="00793BAD"/>
    <w:rsid w:val="00794E1B"/>
    <w:rsid w:val="0079560F"/>
    <w:rsid w:val="00797CDD"/>
    <w:rsid w:val="007A1351"/>
    <w:rsid w:val="007A597C"/>
    <w:rsid w:val="007B37C3"/>
    <w:rsid w:val="007C6B48"/>
    <w:rsid w:val="007D0BC3"/>
    <w:rsid w:val="007D3D40"/>
    <w:rsid w:val="007F6E7F"/>
    <w:rsid w:val="00800133"/>
    <w:rsid w:val="00800BF3"/>
    <w:rsid w:val="00802295"/>
    <w:rsid w:val="008052F3"/>
    <w:rsid w:val="00811C3F"/>
    <w:rsid w:val="00815747"/>
    <w:rsid w:val="00817767"/>
    <w:rsid w:val="00820F11"/>
    <w:rsid w:val="008230F7"/>
    <w:rsid w:val="008256B1"/>
    <w:rsid w:val="0083261D"/>
    <w:rsid w:val="00832CB5"/>
    <w:rsid w:val="008340FC"/>
    <w:rsid w:val="00836B44"/>
    <w:rsid w:val="00837DC7"/>
    <w:rsid w:val="00840950"/>
    <w:rsid w:val="00841C54"/>
    <w:rsid w:val="00841FD6"/>
    <w:rsid w:val="00845FE2"/>
    <w:rsid w:val="008567CE"/>
    <w:rsid w:val="00856DD9"/>
    <w:rsid w:val="0085734A"/>
    <w:rsid w:val="00860918"/>
    <w:rsid w:val="00862846"/>
    <w:rsid w:val="00870519"/>
    <w:rsid w:val="00873766"/>
    <w:rsid w:val="00873F9C"/>
    <w:rsid w:val="00880113"/>
    <w:rsid w:val="00882243"/>
    <w:rsid w:val="00883109"/>
    <w:rsid w:val="00883D06"/>
    <w:rsid w:val="00884289"/>
    <w:rsid w:val="00884928"/>
    <w:rsid w:val="00885B7C"/>
    <w:rsid w:val="00887FB9"/>
    <w:rsid w:val="00894A04"/>
    <w:rsid w:val="00896415"/>
    <w:rsid w:val="00897D6A"/>
    <w:rsid w:val="008A0076"/>
    <w:rsid w:val="008A0A6A"/>
    <w:rsid w:val="008A6051"/>
    <w:rsid w:val="008B19FF"/>
    <w:rsid w:val="008B40E2"/>
    <w:rsid w:val="008B40EC"/>
    <w:rsid w:val="008B5EF7"/>
    <w:rsid w:val="008B6416"/>
    <w:rsid w:val="008B7D16"/>
    <w:rsid w:val="008C553E"/>
    <w:rsid w:val="008D4CC6"/>
    <w:rsid w:val="008D605A"/>
    <w:rsid w:val="008D63DA"/>
    <w:rsid w:val="008E2541"/>
    <w:rsid w:val="008E662C"/>
    <w:rsid w:val="008E673A"/>
    <w:rsid w:val="008E6CD6"/>
    <w:rsid w:val="008F0F17"/>
    <w:rsid w:val="008F2B31"/>
    <w:rsid w:val="008F3D71"/>
    <w:rsid w:val="00903916"/>
    <w:rsid w:val="009054D2"/>
    <w:rsid w:val="00905CEC"/>
    <w:rsid w:val="00912368"/>
    <w:rsid w:val="00924FB7"/>
    <w:rsid w:val="009258F1"/>
    <w:rsid w:val="00927ECD"/>
    <w:rsid w:val="0093219F"/>
    <w:rsid w:val="00933837"/>
    <w:rsid w:val="00936062"/>
    <w:rsid w:val="00936382"/>
    <w:rsid w:val="009400C8"/>
    <w:rsid w:val="00944162"/>
    <w:rsid w:val="00946EC6"/>
    <w:rsid w:val="00951CFF"/>
    <w:rsid w:val="00952394"/>
    <w:rsid w:val="009523D2"/>
    <w:rsid w:val="00954542"/>
    <w:rsid w:val="00956E27"/>
    <w:rsid w:val="00963133"/>
    <w:rsid w:val="009815FA"/>
    <w:rsid w:val="00992D41"/>
    <w:rsid w:val="009A1CC8"/>
    <w:rsid w:val="009A4019"/>
    <w:rsid w:val="009B1148"/>
    <w:rsid w:val="009B3404"/>
    <w:rsid w:val="009B4ABC"/>
    <w:rsid w:val="009B4BC9"/>
    <w:rsid w:val="009B728A"/>
    <w:rsid w:val="009C4D02"/>
    <w:rsid w:val="009C5D95"/>
    <w:rsid w:val="009C7E29"/>
    <w:rsid w:val="009D09F3"/>
    <w:rsid w:val="009D5AA7"/>
    <w:rsid w:val="009E02A8"/>
    <w:rsid w:val="009E45DD"/>
    <w:rsid w:val="009E6B0E"/>
    <w:rsid w:val="009F00C9"/>
    <w:rsid w:val="009F2CE5"/>
    <w:rsid w:val="009F3103"/>
    <w:rsid w:val="009F3338"/>
    <w:rsid w:val="009F4B4E"/>
    <w:rsid w:val="009F7030"/>
    <w:rsid w:val="009F7848"/>
    <w:rsid w:val="00A02FCD"/>
    <w:rsid w:val="00A0302E"/>
    <w:rsid w:val="00A053A1"/>
    <w:rsid w:val="00A126D5"/>
    <w:rsid w:val="00A153E4"/>
    <w:rsid w:val="00A17940"/>
    <w:rsid w:val="00A20DA7"/>
    <w:rsid w:val="00A21346"/>
    <w:rsid w:val="00A22B24"/>
    <w:rsid w:val="00A26ED7"/>
    <w:rsid w:val="00A3154E"/>
    <w:rsid w:val="00A350C9"/>
    <w:rsid w:val="00A35E48"/>
    <w:rsid w:val="00A44A03"/>
    <w:rsid w:val="00A50775"/>
    <w:rsid w:val="00A52F02"/>
    <w:rsid w:val="00A53BDC"/>
    <w:rsid w:val="00A54AB5"/>
    <w:rsid w:val="00A54FD2"/>
    <w:rsid w:val="00A5508C"/>
    <w:rsid w:val="00A579F7"/>
    <w:rsid w:val="00A57D2A"/>
    <w:rsid w:val="00A6250D"/>
    <w:rsid w:val="00A66D2F"/>
    <w:rsid w:val="00A73727"/>
    <w:rsid w:val="00A833FA"/>
    <w:rsid w:val="00A84A9D"/>
    <w:rsid w:val="00A85CF7"/>
    <w:rsid w:val="00A94754"/>
    <w:rsid w:val="00AA326E"/>
    <w:rsid w:val="00AA576D"/>
    <w:rsid w:val="00AB4CD2"/>
    <w:rsid w:val="00AC33CE"/>
    <w:rsid w:val="00AD10BF"/>
    <w:rsid w:val="00AD4EA5"/>
    <w:rsid w:val="00AD569A"/>
    <w:rsid w:val="00AD687A"/>
    <w:rsid w:val="00AE56C2"/>
    <w:rsid w:val="00AE5837"/>
    <w:rsid w:val="00AF2B2D"/>
    <w:rsid w:val="00AF4623"/>
    <w:rsid w:val="00AF7A1F"/>
    <w:rsid w:val="00AF7EA5"/>
    <w:rsid w:val="00B01756"/>
    <w:rsid w:val="00B05C64"/>
    <w:rsid w:val="00B1388D"/>
    <w:rsid w:val="00B22C55"/>
    <w:rsid w:val="00B25665"/>
    <w:rsid w:val="00B25763"/>
    <w:rsid w:val="00B25F83"/>
    <w:rsid w:val="00B268BE"/>
    <w:rsid w:val="00B27E7B"/>
    <w:rsid w:val="00B31BC5"/>
    <w:rsid w:val="00B34855"/>
    <w:rsid w:val="00B36B52"/>
    <w:rsid w:val="00B40342"/>
    <w:rsid w:val="00B41864"/>
    <w:rsid w:val="00B4661B"/>
    <w:rsid w:val="00B52FD8"/>
    <w:rsid w:val="00B532D9"/>
    <w:rsid w:val="00B53CCE"/>
    <w:rsid w:val="00B55C62"/>
    <w:rsid w:val="00B56D94"/>
    <w:rsid w:val="00B62945"/>
    <w:rsid w:val="00B760B9"/>
    <w:rsid w:val="00B76269"/>
    <w:rsid w:val="00B77EFF"/>
    <w:rsid w:val="00B80DBD"/>
    <w:rsid w:val="00B824AB"/>
    <w:rsid w:val="00B8467A"/>
    <w:rsid w:val="00B8478E"/>
    <w:rsid w:val="00B86ECB"/>
    <w:rsid w:val="00B9223B"/>
    <w:rsid w:val="00B9301F"/>
    <w:rsid w:val="00B93C9D"/>
    <w:rsid w:val="00BA0D27"/>
    <w:rsid w:val="00BA5921"/>
    <w:rsid w:val="00BB215D"/>
    <w:rsid w:val="00BB248B"/>
    <w:rsid w:val="00BB2D05"/>
    <w:rsid w:val="00BB4BF7"/>
    <w:rsid w:val="00BB4C52"/>
    <w:rsid w:val="00BB6C43"/>
    <w:rsid w:val="00BC128B"/>
    <w:rsid w:val="00BC4D82"/>
    <w:rsid w:val="00BC6448"/>
    <w:rsid w:val="00BD1668"/>
    <w:rsid w:val="00BD257D"/>
    <w:rsid w:val="00BD2756"/>
    <w:rsid w:val="00BE7013"/>
    <w:rsid w:val="00BE70F0"/>
    <w:rsid w:val="00C04076"/>
    <w:rsid w:val="00C076B0"/>
    <w:rsid w:val="00C1036B"/>
    <w:rsid w:val="00C13246"/>
    <w:rsid w:val="00C175F6"/>
    <w:rsid w:val="00C212A7"/>
    <w:rsid w:val="00C24126"/>
    <w:rsid w:val="00C30872"/>
    <w:rsid w:val="00C30DFE"/>
    <w:rsid w:val="00C331FA"/>
    <w:rsid w:val="00C349A0"/>
    <w:rsid w:val="00C34B3A"/>
    <w:rsid w:val="00C46964"/>
    <w:rsid w:val="00C50A2C"/>
    <w:rsid w:val="00C55019"/>
    <w:rsid w:val="00C62263"/>
    <w:rsid w:val="00C634A0"/>
    <w:rsid w:val="00C674EB"/>
    <w:rsid w:val="00C70275"/>
    <w:rsid w:val="00C703BC"/>
    <w:rsid w:val="00C7065B"/>
    <w:rsid w:val="00C77278"/>
    <w:rsid w:val="00C9468B"/>
    <w:rsid w:val="00C97727"/>
    <w:rsid w:val="00C977A6"/>
    <w:rsid w:val="00CA3C73"/>
    <w:rsid w:val="00CA4F73"/>
    <w:rsid w:val="00CA6DD5"/>
    <w:rsid w:val="00CB5AE1"/>
    <w:rsid w:val="00CB653B"/>
    <w:rsid w:val="00CB7787"/>
    <w:rsid w:val="00CC086A"/>
    <w:rsid w:val="00CC0F1B"/>
    <w:rsid w:val="00CC5B30"/>
    <w:rsid w:val="00CD2B0D"/>
    <w:rsid w:val="00CD36A0"/>
    <w:rsid w:val="00CD4B26"/>
    <w:rsid w:val="00CE0A1D"/>
    <w:rsid w:val="00CE2B80"/>
    <w:rsid w:val="00CE36CE"/>
    <w:rsid w:val="00CE6345"/>
    <w:rsid w:val="00CF18D4"/>
    <w:rsid w:val="00CF509B"/>
    <w:rsid w:val="00D00CC6"/>
    <w:rsid w:val="00D02A41"/>
    <w:rsid w:val="00D04EDC"/>
    <w:rsid w:val="00D05258"/>
    <w:rsid w:val="00D0640E"/>
    <w:rsid w:val="00D06BF0"/>
    <w:rsid w:val="00D07C95"/>
    <w:rsid w:val="00D17D35"/>
    <w:rsid w:val="00D22C47"/>
    <w:rsid w:val="00D24322"/>
    <w:rsid w:val="00D2684F"/>
    <w:rsid w:val="00D3030A"/>
    <w:rsid w:val="00D30AC6"/>
    <w:rsid w:val="00D3145C"/>
    <w:rsid w:val="00D321C4"/>
    <w:rsid w:val="00D37FAB"/>
    <w:rsid w:val="00D40E3F"/>
    <w:rsid w:val="00D435AE"/>
    <w:rsid w:val="00D45320"/>
    <w:rsid w:val="00D46B52"/>
    <w:rsid w:val="00D46FEE"/>
    <w:rsid w:val="00D621A0"/>
    <w:rsid w:val="00D7653C"/>
    <w:rsid w:val="00D7768A"/>
    <w:rsid w:val="00D83575"/>
    <w:rsid w:val="00D84C60"/>
    <w:rsid w:val="00D86837"/>
    <w:rsid w:val="00D870F9"/>
    <w:rsid w:val="00D87723"/>
    <w:rsid w:val="00D94DBC"/>
    <w:rsid w:val="00D95590"/>
    <w:rsid w:val="00D97F97"/>
    <w:rsid w:val="00DA18C7"/>
    <w:rsid w:val="00DA5C63"/>
    <w:rsid w:val="00DB7AA4"/>
    <w:rsid w:val="00DC0F2B"/>
    <w:rsid w:val="00DD5309"/>
    <w:rsid w:val="00DD641F"/>
    <w:rsid w:val="00DE4A85"/>
    <w:rsid w:val="00DE5411"/>
    <w:rsid w:val="00DF3A5B"/>
    <w:rsid w:val="00E02129"/>
    <w:rsid w:val="00E06195"/>
    <w:rsid w:val="00E10A28"/>
    <w:rsid w:val="00E150A3"/>
    <w:rsid w:val="00E16E36"/>
    <w:rsid w:val="00E17824"/>
    <w:rsid w:val="00E20067"/>
    <w:rsid w:val="00E20A32"/>
    <w:rsid w:val="00E21791"/>
    <w:rsid w:val="00E2207E"/>
    <w:rsid w:val="00E26EF1"/>
    <w:rsid w:val="00E27A95"/>
    <w:rsid w:val="00E34079"/>
    <w:rsid w:val="00E34B6E"/>
    <w:rsid w:val="00E35F41"/>
    <w:rsid w:val="00E409D7"/>
    <w:rsid w:val="00E41A10"/>
    <w:rsid w:val="00E431FE"/>
    <w:rsid w:val="00E44F06"/>
    <w:rsid w:val="00E45ECD"/>
    <w:rsid w:val="00E538E5"/>
    <w:rsid w:val="00E54C53"/>
    <w:rsid w:val="00E575EA"/>
    <w:rsid w:val="00E65182"/>
    <w:rsid w:val="00E72979"/>
    <w:rsid w:val="00E735BB"/>
    <w:rsid w:val="00E7377F"/>
    <w:rsid w:val="00E73C5C"/>
    <w:rsid w:val="00E9098E"/>
    <w:rsid w:val="00E93F51"/>
    <w:rsid w:val="00E95D90"/>
    <w:rsid w:val="00E95FCE"/>
    <w:rsid w:val="00E97808"/>
    <w:rsid w:val="00EA26D3"/>
    <w:rsid w:val="00EA4349"/>
    <w:rsid w:val="00EB062F"/>
    <w:rsid w:val="00EB0696"/>
    <w:rsid w:val="00EB0D01"/>
    <w:rsid w:val="00EB473B"/>
    <w:rsid w:val="00EB5053"/>
    <w:rsid w:val="00EC367B"/>
    <w:rsid w:val="00EC3FE9"/>
    <w:rsid w:val="00EC64D6"/>
    <w:rsid w:val="00EC7C17"/>
    <w:rsid w:val="00ED5843"/>
    <w:rsid w:val="00EE2A27"/>
    <w:rsid w:val="00EE3944"/>
    <w:rsid w:val="00EE3EC6"/>
    <w:rsid w:val="00EF4FAF"/>
    <w:rsid w:val="00F03757"/>
    <w:rsid w:val="00F11339"/>
    <w:rsid w:val="00F14352"/>
    <w:rsid w:val="00F143A7"/>
    <w:rsid w:val="00F20D90"/>
    <w:rsid w:val="00F2774A"/>
    <w:rsid w:val="00F33072"/>
    <w:rsid w:val="00F336A1"/>
    <w:rsid w:val="00F34BE7"/>
    <w:rsid w:val="00F35A8D"/>
    <w:rsid w:val="00F4066A"/>
    <w:rsid w:val="00F40BC9"/>
    <w:rsid w:val="00F41A2E"/>
    <w:rsid w:val="00F436DD"/>
    <w:rsid w:val="00F461FF"/>
    <w:rsid w:val="00F50BBD"/>
    <w:rsid w:val="00F5123E"/>
    <w:rsid w:val="00F548C2"/>
    <w:rsid w:val="00F619FA"/>
    <w:rsid w:val="00F66912"/>
    <w:rsid w:val="00F66BDF"/>
    <w:rsid w:val="00F672FA"/>
    <w:rsid w:val="00F75321"/>
    <w:rsid w:val="00F808A2"/>
    <w:rsid w:val="00F80E8A"/>
    <w:rsid w:val="00F83061"/>
    <w:rsid w:val="00F948A2"/>
    <w:rsid w:val="00F94912"/>
    <w:rsid w:val="00F9585F"/>
    <w:rsid w:val="00F95FC6"/>
    <w:rsid w:val="00F964FB"/>
    <w:rsid w:val="00F96791"/>
    <w:rsid w:val="00F96E45"/>
    <w:rsid w:val="00F96EBE"/>
    <w:rsid w:val="00F97E75"/>
    <w:rsid w:val="00FA4FE1"/>
    <w:rsid w:val="00FB339B"/>
    <w:rsid w:val="00FB33EC"/>
    <w:rsid w:val="00FC067E"/>
    <w:rsid w:val="00FC17DC"/>
    <w:rsid w:val="00FC2AFF"/>
    <w:rsid w:val="00FC494A"/>
    <w:rsid w:val="00FC4CE1"/>
    <w:rsid w:val="00FC533D"/>
    <w:rsid w:val="00FC5E80"/>
    <w:rsid w:val="00FD0560"/>
    <w:rsid w:val="00FD0E45"/>
    <w:rsid w:val="00FD795A"/>
    <w:rsid w:val="00FE030A"/>
    <w:rsid w:val="00FE45D5"/>
    <w:rsid w:val="00FE674C"/>
    <w:rsid w:val="00FE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F42C"/>
  <w15:chartTrackingRefBased/>
  <w15:docId w15:val="{E7F34C1C-3073-479E-A46D-AFEC2E57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7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1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D16"/>
  </w:style>
  <w:style w:type="paragraph" w:styleId="Footer">
    <w:name w:val="footer"/>
    <w:basedOn w:val="Normal"/>
    <w:link w:val="FooterChar"/>
    <w:uiPriority w:val="99"/>
    <w:unhideWhenUsed/>
    <w:rsid w:val="008B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16"/>
  </w:style>
  <w:style w:type="paragraph" w:styleId="ListParagraph">
    <w:name w:val="List Paragraph"/>
    <w:basedOn w:val="Normal"/>
    <w:uiPriority w:val="34"/>
    <w:qFormat/>
    <w:rsid w:val="00F753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</TotalTime>
  <Pages>14</Pages>
  <Words>3329</Words>
  <Characters>1898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 Phyo</dc:creator>
  <cp:keywords/>
  <dc:description/>
  <cp:lastModifiedBy>Aung Zaw Zaw Phyo</cp:lastModifiedBy>
  <cp:revision>212</cp:revision>
  <cp:lastPrinted>2023-03-30T02:08:00Z</cp:lastPrinted>
  <dcterms:created xsi:type="dcterms:W3CDTF">2023-08-20T02:36:00Z</dcterms:created>
  <dcterms:modified xsi:type="dcterms:W3CDTF">2023-08-29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e7dfccba64dfcb4eeded990357fc49fb57d972a3f196669341157befa7aaa</vt:lpwstr>
  </property>
</Properties>
</file>